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4CBA7" w14:textId="28E9A133" w:rsidR="00B56707" w:rsidRDefault="00B56707" w:rsidP="00782360">
      <w:pPr>
        <w:pStyle w:val="Heading1"/>
        <w:rPr>
          <w:lang w:val="en-US"/>
        </w:rPr>
      </w:pPr>
      <w:bookmarkStart w:id="0" w:name="_Hlk53746927"/>
      <w:r>
        <w:rPr>
          <w:lang w:val="en-US"/>
        </w:rPr>
        <w:t>Supp</w:t>
      </w:r>
      <w:r w:rsidR="00EF2FA3">
        <w:rPr>
          <w:lang w:val="en-US"/>
        </w:rPr>
        <w:t>lementary Tables</w:t>
      </w:r>
    </w:p>
    <w:p w14:paraId="38BF80AD" w14:textId="4CADE8B6" w:rsidR="00E06E93" w:rsidRDefault="00E06E93" w:rsidP="00AD0F07">
      <w:pPr>
        <w:pStyle w:val="Heading2"/>
        <w:spacing w:after="0"/>
      </w:pPr>
      <w:r>
        <w:t>Table S1</w:t>
      </w:r>
    </w:p>
    <w:p w14:paraId="0EE29B30" w14:textId="30A78877" w:rsidR="00D76BBD" w:rsidRPr="00D76BBD" w:rsidRDefault="00D76BBD" w:rsidP="00E80D04">
      <w:pPr>
        <w:pStyle w:val="Caption"/>
        <w:keepNext/>
        <w:spacing w:after="0" w:line="480" w:lineRule="auto"/>
        <w:rPr>
          <w:color w:val="auto"/>
          <w:lang w:val="en-GB"/>
        </w:rPr>
      </w:pPr>
      <w:r w:rsidRPr="00D76BBD">
        <w:rPr>
          <w:color w:val="auto"/>
          <w:lang w:val="en-GB"/>
        </w:rPr>
        <w:t>Table S</w:t>
      </w:r>
      <w:r w:rsidR="001E0E8B">
        <w:rPr>
          <w:color w:val="auto"/>
          <w:lang w:val="en-GB"/>
        </w:rPr>
        <w:t>1</w:t>
      </w:r>
      <w:r w:rsidRPr="00D76BBD">
        <w:rPr>
          <w:color w:val="auto"/>
          <w:lang w:val="en-GB"/>
        </w:rPr>
        <w:t xml:space="preserve">. </w:t>
      </w:r>
      <w:r>
        <w:rPr>
          <w:color w:val="auto"/>
          <w:lang w:val="en-GB"/>
        </w:rPr>
        <w:t>Discharge diagnoses</w:t>
      </w:r>
      <w:r w:rsidRPr="00D76BBD">
        <w:rPr>
          <w:color w:val="auto"/>
          <w:lang w:val="en-GB"/>
        </w:rPr>
        <w:t xml:space="preserve"> groups created according to the major ICD categories, with the corresponding ICD-9 and ICD-10 codes assigned to each group. Description of the diseases is provided according to the ICD-10 codes.</w:t>
      </w:r>
    </w:p>
    <w:tbl>
      <w:tblPr>
        <w:tblStyle w:val="ListTable2-Accent3"/>
        <w:tblW w:w="5010" w:type="pct"/>
        <w:tblLayout w:type="fixed"/>
        <w:tblLook w:val="04A0" w:firstRow="1" w:lastRow="0" w:firstColumn="1" w:lastColumn="0" w:noHBand="0" w:noVBand="1"/>
      </w:tblPr>
      <w:tblGrid>
        <w:gridCol w:w="1803"/>
        <w:gridCol w:w="992"/>
        <w:gridCol w:w="990"/>
        <w:gridCol w:w="5301"/>
        <w:gridCol w:w="16"/>
      </w:tblGrid>
      <w:tr w:rsidR="00054B1F" w:rsidRPr="00E32395" w14:paraId="2ADA9A9B" w14:textId="77777777" w:rsidTr="00B9260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center"/>
          </w:tcPr>
          <w:p w14:paraId="07BFF9D8" w14:textId="066EA452" w:rsidR="00054B1F" w:rsidRPr="009C7F3C" w:rsidRDefault="008D4788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 xml:space="preserve">Discharge </w:t>
            </w:r>
            <w:proofErr w:type="gramStart"/>
            <w:r w:rsidR="00B951A6"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iagnose</w:t>
            </w:r>
            <w:proofErr w:type="gramEnd"/>
          </w:p>
        </w:tc>
        <w:tc>
          <w:tcPr>
            <w:tcW w:w="545" w:type="pct"/>
            <w:noWrap/>
            <w:vAlign w:val="center"/>
            <w:hideMark/>
          </w:tcPr>
          <w:p w14:paraId="6AE07FC0" w14:textId="77777777" w:rsidR="00054B1F" w:rsidRPr="009C7F3C" w:rsidRDefault="00054B1F" w:rsidP="00B92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ICD-9</w:t>
            </w:r>
          </w:p>
        </w:tc>
        <w:tc>
          <w:tcPr>
            <w:tcW w:w="544" w:type="pct"/>
            <w:noWrap/>
            <w:vAlign w:val="center"/>
            <w:hideMark/>
          </w:tcPr>
          <w:p w14:paraId="4191D000" w14:textId="77777777" w:rsidR="00054B1F" w:rsidRPr="009C7F3C" w:rsidRDefault="00054B1F" w:rsidP="00B92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ICD-10</w:t>
            </w:r>
          </w:p>
        </w:tc>
        <w:tc>
          <w:tcPr>
            <w:tcW w:w="2912" w:type="pct"/>
            <w:noWrap/>
            <w:vAlign w:val="center"/>
            <w:hideMark/>
          </w:tcPr>
          <w:p w14:paraId="11E57588" w14:textId="77777777" w:rsidR="00054B1F" w:rsidRPr="009C7F3C" w:rsidRDefault="00054B1F" w:rsidP="00B9260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escription applied (according to ICD-10)</w:t>
            </w:r>
          </w:p>
        </w:tc>
      </w:tr>
      <w:tr w:rsidR="00054B1F" w:rsidRPr="009C7F3C" w14:paraId="22912657" w14:textId="77777777" w:rsidTr="00B926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center"/>
          </w:tcPr>
          <w:p w14:paraId="1F69E8A1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Acute Upper Respiratory Infections</w:t>
            </w:r>
          </w:p>
        </w:tc>
        <w:tc>
          <w:tcPr>
            <w:tcW w:w="545" w:type="pct"/>
            <w:noWrap/>
            <w:vAlign w:val="center"/>
            <w:hideMark/>
          </w:tcPr>
          <w:p w14:paraId="3D0E246E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460-466</w:t>
            </w:r>
          </w:p>
        </w:tc>
        <w:tc>
          <w:tcPr>
            <w:tcW w:w="544" w:type="pct"/>
            <w:noWrap/>
            <w:vAlign w:val="center"/>
            <w:hideMark/>
          </w:tcPr>
          <w:p w14:paraId="629875C9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00-J06</w:t>
            </w:r>
          </w:p>
        </w:tc>
        <w:tc>
          <w:tcPr>
            <w:tcW w:w="2912" w:type="pct"/>
            <w:noWrap/>
            <w:vAlign w:val="center"/>
            <w:hideMark/>
          </w:tcPr>
          <w:p w14:paraId="0DEB9A75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 xml:space="preserve">Acute upper respiratory infections </w:t>
            </w:r>
          </w:p>
        </w:tc>
      </w:tr>
      <w:tr w:rsidR="00054B1F" w:rsidRPr="009C7F3C" w14:paraId="1E68F1AA" w14:textId="77777777" w:rsidTr="00B92603">
        <w:trPr>
          <w:gridAfter w:val="1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center"/>
          </w:tcPr>
          <w:p w14:paraId="3578950C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Influenza</w:t>
            </w:r>
          </w:p>
        </w:tc>
        <w:tc>
          <w:tcPr>
            <w:tcW w:w="545" w:type="pct"/>
            <w:noWrap/>
            <w:vAlign w:val="center"/>
            <w:hideMark/>
          </w:tcPr>
          <w:p w14:paraId="6DFAC519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487-488</w:t>
            </w:r>
          </w:p>
        </w:tc>
        <w:tc>
          <w:tcPr>
            <w:tcW w:w="544" w:type="pct"/>
            <w:noWrap/>
            <w:vAlign w:val="center"/>
            <w:hideMark/>
          </w:tcPr>
          <w:p w14:paraId="486844D2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09-J11</w:t>
            </w:r>
          </w:p>
        </w:tc>
        <w:tc>
          <w:tcPr>
            <w:tcW w:w="2912" w:type="pct"/>
            <w:noWrap/>
            <w:vAlign w:val="center"/>
            <w:hideMark/>
          </w:tcPr>
          <w:p w14:paraId="63250620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Influenza</w:t>
            </w:r>
          </w:p>
        </w:tc>
      </w:tr>
      <w:tr w:rsidR="00054B1F" w:rsidRPr="009C7F3C" w14:paraId="6A907177" w14:textId="77777777" w:rsidTr="00B926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center"/>
          </w:tcPr>
          <w:p w14:paraId="3B0BB9C9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Pneumonia</w:t>
            </w:r>
          </w:p>
        </w:tc>
        <w:tc>
          <w:tcPr>
            <w:tcW w:w="545" w:type="pct"/>
            <w:noWrap/>
            <w:vAlign w:val="center"/>
            <w:hideMark/>
          </w:tcPr>
          <w:p w14:paraId="4BE3223F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480-486</w:t>
            </w:r>
          </w:p>
        </w:tc>
        <w:tc>
          <w:tcPr>
            <w:tcW w:w="544" w:type="pct"/>
            <w:noWrap/>
            <w:vAlign w:val="center"/>
            <w:hideMark/>
          </w:tcPr>
          <w:p w14:paraId="63A596A3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12-J18</w:t>
            </w:r>
          </w:p>
        </w:tc>
        <w:tc>
          <w:tcPr>
            <w:tcW w:w="2912" w:type="pct"/>
            <w:noWrap/>
            <w:vAlign w:val="center"/>
            <w:hideMark/>
          </w:tcPr>
          <w:p w14:paraId="6290DD8E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Pneumonia</w:t>
            </w:r>
          </w:p>
        </w:tc>
      </w:tr>
      <w:tr w:rsidR="00054B1F" w:rsidRPr="00E32395" w14:paraId="2BD9191F" w14:textId="77777777" w:rsidTr="00B92603">
        <w:trPr>
          <w:gridAfter w:val="1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 w:val="restart"/>
            <w:shd w:val="clear" w:color="auto" w:fill="FFFFFF" w:themeFill="background1"/>
            <w:vAlign w:val="center"/>
          </w:tcPr>
          <w:p w14:paraId="425DDD1D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Other Upper &amp; Lower Respiratory Tract Diseases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25F8772E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470-478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4800EACA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30-J39</w:t>
            </w:r>
          </w:p>
        </w:tc>
        <w:tc>
          <w:tcPr>
            <w:tcW w:w="2912" w:type="pct"/>
            <w:shd w:val="clear" w:color="auto" w:fill="FFFFFF" w:themeFill="background1"/>
            <w:noWrap/>
            <w:vAlign w:val="center"/>
            <w:hideMark/>
          </w:tcPr>
          <w:p w14:paraId="663C215F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Other diseases of upper respiratory tract</w:t>
            </w:r>
          </w:p>
        </w:tc>
      </w:tr>
      <w:tr w:rsidR="00054B1F" w:rsidRPr="00E32395" w14:paraId="2777171F" w14:textId="77777777" w:rsidTr="00B926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42A58B69" w14:textId="77777777" w:rsidR="00054B1F" w:rsidRPr="009C7F3C" w:rsidRDefault="00054B1F" w:rsidP="00B92603">
            <w:pPr>
              <w:jc w:val="left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63E20A1E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71AB0BF8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20-J22</w:t>
            </w:r>
          </w:p>
        </w:tc>
        <w:tc>
          <w:tcPr>
            <w:tcW w:w="2912" w:type="pct"/>
            <w:shd w:val="clear" w:color="auto" w:fill="FFFFFF" w:themeFill="background1"/>
            <w:noWrap/>
            <w:vAlign w:val="center"/>
            <w:hideMark/>
          </w:tcPr>
          <w:p w14:paraId="49F71896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Other acute lower respiratory infections</w:t>
            </w:r>
          </w:p>
        </w:tc>
      </w:tr>
      <w:tr w:rsidR="00054B1F" w:rsidRPr="009C7F3C" w14:paraId="03EC6E3A" w14:textId="77777777" w:rsidTr="00B92603">
        <w:trPr>
          <w:gridAfter w:val="1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EDEDED" w:themeFill="accent3" w:themeFillTint="33"/>
            <w:vAlign w:val="center"/>
          </w:tcPr>
          <w:p w14:paraId="1EBED7EE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Chronic Respiratory Diseases</w:t>
            </w:r>
          </w:p>
        </w:tc>
        <w:tc>
          <w:tcPr>
            <w:tcW w:w="545" w:type="pct"/>
            <w:shd w:val="clear" w:color="auto" w:fill="EDEDED" w:themeFill="accent3" w:themeFillTint="33"/>
            <w:noWrap/>
            <w:vAlign w:val="center"/>
            <w:hideMark/>
          </w:tcPr>
          <w:p w14:paraId="1A6E8CDF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490-496</w:t>
            </w:r>
          </w:p>
        </w:tc>
        <w:tc>
          <w:tcPr>
            <w:tcW w:w="544" w:type="pct"/>
            <w:shd w:val="clear" w:color="auto" w:fill="EDEDED" w:themeFill="accent3" w:themeFillTint="33"/>
            <w:noWrap/>
            <w:vAlign w:val="center"/>
            <w:hideMark/>
          </w:tcPr>
          <w:p w14:paraId="1E1EFE76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40-J47</w:t>
            </w:r>
          </w:p>
        </w:tc>
        <w:tc>
          <w:tcPr>
            <w:tcW w:w="2912" w:type="pct"/>
            <w:shd w:val="clear" w:color="auto" w:fill="EDEDED" w:themeFill="accent3" w:themeFillTint="33"/>
            <w:noWrap/>
            <w:vAlign w:val="center"/>
            <w:hideMark/>
          </w:tcPr>
          <w:p w14:paraId="2614B83B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Chronic lower respiratory diseases</w:t>
            </w:r>
          </w:p>
        </w:tc>
      </w:tr>
      <w:tr w:rsidR="00054B1F" w:rsidRPr="00E32395" w14:paraId="2F8619BC" w14:textId="77777777" w:rsidTr="00B926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 w:val="restart"/>
            <w:shd w:val="clear" w:color="auto" w:fill="FFFFFF" w:themeFill="background1"/>
            <w:vAlign w:val="center"/>
          </w:tcPr>
          <w:p w14:paraId="204D62CA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Other Respiratory Diseases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53D3B04E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500-508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7B1F80C4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60-J70</w:t>
            </w:r>
          </w:p>
        </w:tc>
        <w:tc>
          <w:tcPr>
            <w:tcW w:w="2912" w:type="pct"/>
            <w:shd w:val="clear" w:color="auto" w:fill="FFFFFF" w:themeFill="background1"/>
            <w:noWrap/>
            <w:vAlign w:val="center"/>
            <w:hideMark/>
          </w:tcPr>
          <w:p w14:paraId="029BD6A5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Lung diseases due to external agents</w:t>
            </w:r>
          </w:p>
        </w:tc>
      </w:tr>
      <w:tr w:rsidR="00054B1F" w:rsidRPr="00E32395" w14:paraId="486D3B64" w14:textId="77777777" w:rsidTr="00B92603">
        <w:trPr>
          <w:gridAfter w:val="1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46961811" w14:textId="77777777" w:rsidR="00054B1F" w:rsidRPr="009C7F3C" w:rsidRDefault="00054B1F" w:rsidP="00B92603">
            <w:pPr>
              <w:jc w:val="left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07261BB2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5C013522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80-J84</w:t>
            </w:r>
          </w:p>
        </w:tc>
        <w:tc>
          <w:tcPr>
            <w:tcW w:w="2912" w:type="pct"/>
            <w:shd w:val="clear" w:color="auto" w:fill="FFFFFF" w:themeFill="background1"/>
            <w:noWrap/>
            <w:vAlign w:val="center"/>
            <w:hideMark/>
          </w:tcPr>
          <w:p w14:paraId="35603F68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 xml:space="preserve">Other respiratory diseases principally affecting the </w:t>
            </w:r>
            <w:proofErr w:type="spellStart"/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interstitium</w:t>
            </w:r>
            <w:proofErr w:type="spellEnd"/>
          </w:p>
        </w:tc>
      </w:tr>
      <w:tr w:rsidR="00054B1F" w:rsidRPr="00E32395" w14:paraId="0E7B3136" w14:textId="77777777" w:rsidTr="00B926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218C5787" w14:textId="77777777" w:rsidR="00054B1F" w:rsidRPr="009C7F3C" w:rsidRDefault="00054B1F" w:rsidP="00B92603">
            <w:pPr>
              <w:jc w:val="left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2006949C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377FF1D9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85-J86</w:t>
            </w:r>
          </w:p>
        </w:tc>
        <w:tc>
          <w:tcPr>
            <w:tcW w:w="2912" w:type="pct"/>
            <w:shd w:val="clear" w:color="auto" w:fill="FFFFFF" w:themeFill="background1"/>
            <w:noWrap/>
            <w:vAlign w:val="center"/>
            <w:hideMark/>
          </w:tcPr>
          <w:p w14:paraId="426DEF1E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Suppurative and necrotic conditions of the lower respiratory tract</w:t>
            </w:r>
          </w:p>
        </w:tc>
      </w:tr>
      <w:tr w:rsidR="00054B1F" w:rsidRPr="00E32395" w14:paraId="16215326" w14:textId="77777777" w:rsidTr="00B92603">
        <w:trPr>
          <w:gridAfter w:val="1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271B99E5" w14:textId="77777777" w:rsidR="00054B1F" w:rsidRPr="009C7F3C" w:rsidRDefault="00054B1F" w:rsidP="00B92603">
            <w:pPr>
              <w:jc w:val="left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68EB9F49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324A9D18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90-J94</w:t>
            </w:r>
          </w:p>
        </w:tc>
        <w:tc>
          <w:tcPr>
            <w:tcW w:w="2912" w:type="pct"/>
            <w:shd w:val="clear" w:color="auto" w:fill="FFFFFF" w:themeFill="background1"/>
            <w:noWrap/>
            <w:vAlign w:val="center"/>
            <w:hideMark/>
          </w:tcPr>
          <w:p w14:paraId="737978EF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Other diseases of the pleura</w:t>
            </w:r>
          </w:p>
        </w:tc>
      </w:tr>
      <w:tr w:rsidR="00054B1F" w:rsidRPr="00E32395" w14:paraId="7F29DB2B" w14:textId="77777777" w:rsidTr="00B9260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177FA90E" w14:textId="77777777" w:rsidR="00054B1F" w:rsidRPr="009C7F3C" w:rsidRDefault="00054B1F" w:rsidP="00B92603">
            <w:pPr>
              <w:jc w:val="left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1785462B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6EE1AF6B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95</w:t>
            </w:r>
          </w:p>
        </w:tc>
        <w:tc>
          <w:tcPr>
            <w:tcW w:w="2912" w:type="pct"/>
            <w:shd w:val="clear" w:color="auto" w:fill="FFFFFF" w:themeFill="background1"/>
            <w:noWrap/>
            <w:vAlign w:val="center"/>
            <w:hideMark/>
          </w:tcPr>
          <w:p w14:paraId="631386DE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Intraoperative and postprocedural complications and disorders of respiratory system, not elsewhere classified</w:t>
            </w:r>
          </w:p>
        </w:tc>
      </w:tr>
      <w:tr w:rsidR="00054B1F" w:rsidRPr="00E32395" w14:paraId="7819AA89" w14:textId="77777777" w:rsidTr="00B92603">
        <w:trPr>
          <w:gridAfter w:val="1"/>
          <w:wAfter w:w="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03CA0FBD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79CA76BC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510-519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673A0986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J96-J99</w:t>
            </w:r>
          </w:p>
        </w:tc>
        <w:tc>
          <w:tcPr>
            <w:tcW w:w="2912" w:type="pct"/>
            <w:shd w:val="clear" w:color="auto" w:fill="FFFFFF" w:themeFill="background1"/>
            <w:noWrap/>
            <w:vAlign w:val="center"/>
            <w:hideMark/>
          </w:tcPr>
          <w:p w14:paraId="388C4401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Other diseases of the respiratory system</w:t>
            </w:r>
          </w:p>
        </w:tc>
      </w:tr>
      <w:tr w:rsidR="00054B1F" w:rsidRPr="00E32395" w14:paraId="249A9DEC" w14:textId="77777777" w:rsidTr="00B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center"/>
          </w:tcPr>
          <w:p w14:paraId="0BB03140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Infectious Diseases</w:t>
            </w:r>
          </w:p>
        </w:tc>
        <w:tc>
          <w:tcPr>
            <w:tcW w:w="545" w:type="pct"/>
            <w:noWrap/>
            <w:vAlign w:val="center"/>
            <w:hideMark/>
          </w:tcPr>
          <w:p w14:paraId="015E11E3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001-139</w:t>
            </w:r>
          </w:p>
        </w:tc>
        <w:tc>
          <w:tcPr>
            <w:tcW w:w="544" w:type="pct"/>
            <w:noWrap/>
            <w:vAlign w:val="center"/>
            <w:hideMark/>
          </w:tcPr>
          <w:p w14:paraId="10E0D655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A00-B99</w:t>
            </w:r>
          </w:p>
        </w:tc>
        <w:tc>
          <w:tcPr>
            <w:tcW w:w="2921" w:type="pct"/>
            <w:gridSpan w:val="2"/>
            <w:noWrap/>
            <w:vAlign w:val="center"/>
            <w:hideMark/>
          </w:tcPr>
          <w:p w14:paraId="1C8B3C72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Certain infectious and parasitic diseases</w:t>
            </w:r>
          </w:p>
        </w:tc>
      </w:tr>
      <w:tr w:rsidR="00054B1F" w:rsidRPr="009C7F3C" w14:paraId="39C6855D" w14:textId="77777777" w:rsidTr="00B926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center"/>
          </w:tcPr>
          <w:p w14:paraId="5AA920EA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Neoplasms</w:t>
            </w:r>
          </w:p>
        </w:tc>
        <w:tc>
          <w:tcPr>
            <w:tcW w:w="545" w:type="pct"/>
            <w:noWrap/>
            <w:vAlign w:val="center"/>
            <w:hideMark/>
          </w:tcPr>
          <w:p w14:paraId="25609FB7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140-239</w:t>
            </w:r>
          </w:p>
        </w:tc>
        <w:tc>
          <w:tcPr>
            <w:tcW w:w="544" w:type="pct"/>
            <w:noWrap/>
            <w:vAlign w:val="center"/>
            <w:hideMark/>
          </w:tcPr>
          <w:p w14:paraId="06DC0474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C00-D49</w:t>
            </w:r>
          </w:p>
        </w:tc>
        <w:tc>
          <w:tcPr>
            <w:tcW w:w="2921" w:type="pct"/>
            <w:gridSpan w:val="2"/>
            <w:noWrap/>
            <w:vAlign w:val="center"/>
            <w:hideMark/>
          </w:tcPr>
          <w:p w14:paraId="41A388DE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Neoplasms</w:t>
            </w:r>
          </w:p>
        </w:tc>
      </w:tr>
      <w:tr w:rsidR="00054B1F" w:rsidRPr="00E32395" w14:paraId="0CE25722" w14:textId="77777777" w:rsidTr="00B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center"/>
          </w:tcPr>
          <w:p w14:paraId="0FF71D06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Endocrine System Diseases</w:t>
            </w:r>
          </w:p>
        </w:tc>
        <w:tc>
          <w:tcPr>
            <w:tcW w:w="545" w:type="pct"/>
            <w:noWrap/>
            <w:vAlign w:val="center"/>
            <w:hideMark/>
          </w:tcPr>
          <w:p w14:paraId="162139A9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240-279</w:t>
            </w:r>
          </w:p>
        </w:tc>
        <w:tc>
          <w:tcPr>
            <w:tcW w:w="544" w:type="pct"/>
            <w:noWrap/>
            <w:vAlign w:val="center"/>
            <w:hideMark/>
          </w:tcPr>
          <w:p w14:paraId="13ADD101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E00-E89</w:t>
            </w:r>
          </w:p>
        </w:tc>
        <w:tc>
          <w:tcPr>
            <w:tcW w:w="2921" w:type="pct"/>
            <w:gridSpan w:val="2"/>
            <w:noWrap/>
            <w:vAlign w:val="center"/>
            <w:hideMark/>
          </w:tcPr>
          <w:p w14:paraId="0E37C738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Endocrine, nutritional and metabolic diseases</w:t>
            </w:r>
          </w:p>
        </w:tc>
      </w:tr>
      <w:tr w:rsidR="00054B1F" w:rsidRPr="00E32395" w14:paraId="69EEE403" w14:textId="77777777" w:rsidTr="00B926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 w:val="restart"/>
            <w:shd w:val="clear" w:color="auto" w:fill="FFFFFF" w:themeFill="background1"/>
            <w:vAlign w:val="center"/>
          </w:tcPr>
          <w:p w14:paraId="62357822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Circulatory System Diseases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384EA6D0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280-289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3C625A12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50-D89</w:t>
            </w:r>
          </w:p>
        </w:tc>
        <w:tc>
          <w:tcPr>
            <w:tcW w:w="2921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4263C95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iseases of the blood and blood-forming organs and certain disorders involving the immune mechanism</w:t>
            </w:r>
          </w:p>
        </w:tc>
      </w:tr>
      <w:tr w:rsidR="00054B1F" w:rsidRPr="00E32395" w14:paraId="70B0EC29" w14:textId="77777777" w:rsidTr="00B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0CAE36A9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1273B6A2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390-459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7C321208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I00-I99</w:t>
            </w:r>
          </w:p>
        </w:tc>
        <w:tc>
          <w:tcPr>
            <w:tcW w:w="2921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7EAAB0D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iseases of the circulatory system</w:t>
            </w:r>
          </w:p>
        </w:tc>
      </w:tr>
      <w:tr w:rsidR="00054B1F" w:rsidRPr="00E32395" w14:paraId="13D440B8" w14:textId="77777777" w:rsidTr="00B926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EDEDED" w:themeFill="accent3" w:themeFillTint="33"/>
            <w:vAlign w:val="center"/>
          </w:tcPr>
          <w:p w14:paraId="4E60C3F3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Mental Disorders</w:t>
            </w:r>
          </w:p>
        </w:tc>
        <w:tc>
          <w:tcPr>
            <w:tcW w:w="545" w:type="pct"/>
            <w:shd w:val="clear" w:color="auto" w:fill="EDEDED" w:themeFill="accent3" w:themeFillTint="33"/>
            <w:noWrap/>
            <w:vAlign w:val="center"/>
            <w:hideMark/>
          </w:tcPr>
          <w:p w14:paraId="714A2035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290-319</w:t>
            </w:r>
          </w:p>
        </w:tc>
        <w:tc>
          <w:tcPr>
            <w:tcW w:w="544" w:type="pct"/>
            <w:shd w:val="clear" w:color="auto" w:fill="EDEDED" w:themeFill="accent3" w:themeFillTint="33"/>
            <w:noWrap/>
            <w:vAlign w:val="center"/>
            <w:hideMark/>
          </w:tcPr>
          <w:p w14:paraId="43C296C7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F01-F99</w:t>
            </w:r>
          </w:p>
        </w:tc>
        <w:tc>
          <w:tcPr>
            <w:tcW w:w="2921" w:type="pct"/>
            <w:gridSpan w:val="2"/>
            <w:shd w:val="clear" w:color="auto" w:fill="EDEDED" w:themeFill="accent3" w:themeFillTint="33"/>
            <w:noWrap/>
            <w:vAlign w:val="center"/>
            <w:hideMark/>
          </w:tcPr>
          <w:p w14:paraId="1B1F1E25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Mental, Behavioural and Neurodevelopmental disorders</w:t>
            </w:r>
          </w:p>
        </w:tc>
      </w:tr>
      <w:tr w:rsidR="00054B1F" w:rsidRPr="00E32395" w14:paraId="32CE8CB9" w14:textId="77777777" w:rsidTr="00B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 w:val="restart"/>
            <w:shd w:val="clear" w:color="auto" w:fill="FFFFFF" w:themeFill="background1"/>
            <w:vAlign w:val="center"/>
          </w:tcPr>
          <w:p w14:paraId="50C38D10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Nervous System Diseases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79077DD2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320-389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2F72C76B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G00-G99</w:t>
            </w:r>
          </w:p>
        </w:tc>
        <w:tc>
          <w:tcPr>
            <w:tcW w:w="2921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61591D86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iseases of the nervous system</w:t>
            </w:r>
          </w:p>
        </w:tc>
      </w:tr>
      <w:tr w:rsidR="00054B1F" w:rsidRPr="00E32395" w14:paraId="10B83DA9" w14:textId="77777777" w:rsidTr="00B926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38F97664" w14:textId="77777777" w:rsidR="00054B1F" w:rsidRPr="009C7F3C" w:rsidRDefault="00054B1F" w:rsidP="00B92603">
            <w:pPr>
              <w:jc w:val="left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553FA45B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05912296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H00-H59</w:t>
            </w:r>
          </w:p>
        </w:tc>
        <w:tc>
          <w:tcPr>
            <w:tcW w:w="2921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BE87AB5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iseases of the eye and adnexa</w:t>
            </w:r>
          </w:p>
        </w:tc>
      </w:tr>
      <w:tr w:rsidR="00054B1F" w:rsidRPr="00E32395" w14:paraId="0E80F421" w14:textId="77777777" w:rsidTr="00B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07222FF3" w14:textId="77777777" w:rsidR="00054B1F" w:rsidRPr="009C7F3C" w:rsidRDefault="00054B1F" w:rsidP="00B92603">
            <w:pPr>
              <w:jc w:val="left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45962F8E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2DAB2FDB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H60-H95</w:t>
            </w:r>
          </w:p>
        </w:tc>
        <w:tc>
          <w:tcPr>
            <w:tcW w:w="2921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B57B329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iseases of the ear and mastoid process</w:t>
            </w:r>
          </w:p>
        </w:tc>
      </w:tr>
      <w:tr w:rsidR="00054B1F" w:rsidRPr="00E32395" w14:paraId="36ECE90A" w14:textId="77777777" w:rsidTr="00B926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EDEDED" w:themeFill="accent3" w:themeFillTint="33"/>
            <w:vAlign w:val="center"/>
          </w:tcPr>
          <w:p w14:paraId="04224D5D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igestive System Diseases</w:t>
            </w:r>
          </w:p>
        </w:tc>
        <w:tc>
          <w:tcPr>
            <w:tcW w:w="545" w:type="pct"/>
            <w:shd w:val="clear" w:color="auto" w:fill="EDEDED" w:themeFill="accent3" w:themeFillTint="33"/>
            <w:noWrap/>
            <w:vAlign w:val="center"/>
            <w:hideMark/>
          </w:tcPr>
          <w:p w14:paraId="32FEA52E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520-579</w:t>
            </w:r>
          </w:p>
        </w:tc>
        <w:tc>
          <w:tcPr>
            <w:tcW w:w="544" w:type="pct"/>
            <w:shd w:val="clear" w:color="auto" w:fill="EDEDED" w:themeFill="accent3" w:themeFillTint="33"/>
            <w:noWrap/>
            <w:vAlign w:val="center"/>
            <w:hideMark/>
          </w:tcPr>
          <w:p w14:paraId="6E13989F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K00-K95</w:t>
            </w:r>
          </w:p>
        </w:tc>
        <w:tc>
          <w:tcPr>
            <w:tcW w:w="2921" w:type="pct"/>
            <w:gridSpan w:val="2"/>
            <w:shd w:val="clear" w:color="auto" w:fill="EDEDED" w:themeFill="accent3" w:themeFillTint="33"/>
            <w:noWrap/>
            <w:vAlign w:val="center"/>
            <w:hideMark/>
          </w:tcPr>
          <w:p w14:paraId="00D2ED79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iseases of the digestive system</w:t>
            </w:r>
          </w:p>
        </w:tc>
      </w:tr>
      <w:tr w:rsidR="00054B1F" w:rsidRPr="00E32395" w14:paraId="101C3366" w14:textId="77777777" w:rsidTr="00B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  <w:vAlign w:val="center"/>
          </w:tcPr>
          <w:p w14:paraId="39B4F34F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Genitourinary System Diseases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6DE6F85C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580-629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50D2D962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N00-N99</w:t>
            </w:r>
          </w:p>
        </w:tc>
        <w:tc>
          <w:tcPr>
            <w:tcW w:w="2921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3EA5719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iseases of the genitourinary system</w:t>
            </w:r>
          </w:p>
        </w:tc>
      </w:tr>
      <w:tr w:rsidR="00054B1F" w:rsidRPr="00E32395" w14:paraId="39358225" w14:textId="77777777" w:rsidTr="00B926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EDEDED" w:themeFill="accent3" w:themeFillTint="33"/>
            <w:vAlign w:val="center"/>
          </w:tcPr>
          <w:p w14:paraId="24EC9750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Skin Tissue Diseases</w:t>
            </w:r>
          </w:p>
        </w:tc>
        <w:tc>
          <w:tcPr>
            <w:tcW w:w="545" w:type="pct"/>
            <w:shd w:val="clear" w:color="auto" w:fill="EDEDED" w:themeFill="accent3" w:themeFillTint="33"/>
            <w:noWrap/>
            <w:vAlign w:val="center"/>
            <w:hideMark/>
          </w:tcPr>
          <w:p w14:paraId="2375A7F0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680-709</w:t>
            </w:r>
          </w:p>
        </w:tc>
        <w:tc>
          <w:tcPr>
            <w:tcW w:w="544" w:type="pct"/>
            <w:shd w:val="clear" w:color="auto" w:fill="EDEDED" w:themeFill="accent3" w:themeFillTint="33"/>
            <w:noWrap/>
            <w:vAlign w:val="center"/>
            <w:hideMark/>
          </w:tcPr>
          <w:p w14:paraId="73B86DCA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L00-L99</w:t>
            </w:r>
          </w:p>
        </w:tc>
        <w:tc>
          <w:tcPr>
            <w:tcW w:w="2921" w:type="pct"/>
            <w:gridSpan w:val="2"/>
            <w:shd w:val="clear" w:color="auto" w:fill="EDEDED" w:themeFill="accent3" w:themeFillTint="33"/>
            <w:noWrap/>
            <w:vAlign w:val="center"/>
            <w:hideMark/>
          </w:tcPr>
          <w:p w14:paraId="0558C2CA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iseases of the skin and subcutaneous tissue</w:t>
            </w:r>
          </w:p>
        </w:tc>
      </w:tr>
      <w:tr w:rsidR="00054B1F" w:rsidRPr="00E32395" w14:paraId="33362B97" w14:textId="77777777" w:rsidTr="00B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shd w:val="clear" w:color="auto" w:fill="FFFFFF" w:themeFill="background1"/>
            <w:vAlign w:val="center"/>
          </w:tcPr>
          <w:p w14:paraId="54CE9936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Musculoskeletal &amp; Connective Tissue Diseases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14D8894E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710-739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52184343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M00-M99</w:t>
            </w:r>
          </w:p>
        </w:tc>
        <w:tc>
          <w:tcPr>
            <w:tcW w:w="2921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7D93796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Diseases of the musculoskeletal system and connective tissue</w:t>
            </w:r>
          </w:p>
        </w:tc>
      </w:tr>
      <w:tr w:rsidR="00054B1F" w:rsidRPr="00E32395" w14:paraId="43212879" w14:textId="77777777" w:rsidTr="00B926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 w:val="restart"/>
            <w:shd w:val="clear" w:color="auto" w:fill="EDEDED" w:themeFill="accent3" w:themeFillTint="33"/>
            <w:vAlign w:val="center"/>
          </w:tcPr>
          <w:p w14:paraId="40331F3D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Pregnancy, Congenital Malformations &amp; Other Related</w:t>
            </w:r>
          </w:p>
        </w:tc>
        <w:tc>
          <w:tcPr>
            <w:tcW w:w="545" w:type="pct"/>
            <w:shd w:val="clear" w:color="auto" w:fill="EDEDED" w:themeFill="accent3" w:themeFillTint="33"/>
            <w:noWrap/>
            <w:vAlign w:val="center"/>
            <w:hideMark/>
          </w:tcPr>
          <w:p w14:paraId="044249C5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630-679</w:t>
            </w:r>
          </w:p>
        </w:tc>
        <w:tc>
          <w:tcPr>
            <w:tcW w:w="544" w:type="pct"/>
            <w:shd w:val="clear" w:color="auto" w:fill="EDEDED" w:themeFill="accent3" w:themeFillTint="33"/>
            <w:noWrap/>
            <w:vAlign w:val="center"/>
            <w:hideMark/>
          </w:tcPr>
          <w:p w14:paraId="7E14BF8A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O00-O9A</w:t>
            </w:r>
          </w:p>
        </w:tc>
        <w:tc>
          <w:tcPr>
            <w:tcW w:w="2921" w:type="pct"/>
            <w:gridSpan w:val="2"/>
            <w:shd w:val="clear" w:color="auto" w:fill="EDEDED" w:themeFill="accent3" w:themeFillTint="33"/>
            <w:noWrap/>
            <w:vAlign w:val="center"/>
            <w:hideMark/>
          </w:tcPr>
          <w:p w14:paraId="7D04FB14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Pregnancy, childbirth and the puerperium</w:t>
            </w:r>
          </w:p>
        </w:tc>
      </w:tr>
      <w:tr w:rsidR="00054B1F" w:rsidRPr="009C7F3C" w14:paraId="557008F3" w14:textId="77777777" w:rsidTr="00B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vAlign w:val="center"/>
          </w:tcPr>
          <w:p w14:paraId="6A1A8DAF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17BA69B7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740-759</w:t>
            </w:r>
          </w:p>
        </w:tc>
        <w:tc>
          <w:tcPr>
            <w:tcW w:w="544" w:type="pct"/>
            <w:noWrap/>
            <w:vAlign w:val="center"/>
            <w:hideMark/>
          </w:tcPr>
          <w:p w14:paraId="65763D9C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Q00-Q99</w:t>
            </w:r>
          </w:p>
        </w:tc>
        <w:tc>
          <w:tcPr>
            <w:tcW w:w="2921" w:type="pct"/>
            <w:gridSpan w:val="2"/>
            <w:noWrap/>
            <w:vAlign w:val="center"/>
            <w:hideMark/>
          </w:tcPr>
          <w:p w14:paraId="0426895B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Congenital malformations, deformations and chromosomal abnormalities</w:t>
            </w:r>
          </w:p>
        </w:tc>
      </w:tr>
      <w:tr w:rsidR="00054B1F" w:rsidRPr="00E32395" w14:paraId="276B3E0B" w14:textId="77777777" w:rsidTr="00B926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EDEDED" w:themeFill="accent3" w:themeFillTint="33"/>
            <w:vAlign w:val="center"/>
          </w:tcPr>
          <w:p w14:paraId="46144884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EDEDED" w:themeFill="accent3" w:themeFillTint="33"/>
            <w:noWrap/>
            <w:vAlign w:val="center"/>
            <w:hideMark/>
          </w:tcPr>
          <w:p w14:paraId="132EBB8F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760-779</w:t>
            </w:r>
          </w:p>
        </w:tc>
        <w:tc>
          <w:tcPr>
            <w:tcW w:w="544" w:type="pct"/>
            <w:shd w:val="clear" w:color="auto" w:fill="EDEDED" w:themeFill="accent3" w:themeFillTint="33"/>
            <w:noWrap/>
            <w:vAlign w:val="center"/>
            <w:hideMark/>
          </w:tcPr>
          <w:p w14:paraId="02DE1AFE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P00-P96</w:t>
            </w:r>
          </w:p>
        </w:tc>
        <w:tc>
          <w:tcPr>
            <w:tcW w:w="2921" w:type="pct"/>
            <w:gridSpan w:val="2"/>
            <w:shd w:val="clear" w:color="auto" w:fill="EDEDED" w:themeFill="accent3" w:themeFillTint="33"/>
            <w:noWrap/>
            <w:vAlign w:val="center"/>
            <w:hideMark/>
          </w:tcPr>
          <w:p w14:paraId="1DBE4509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Certain conditions originating in the perinatal period</w:t>
            </w:r>
          </w:p>
        </w:tc>
      </w:tr>
      <w:tr w:rsidR="00054B1F" w:rsidRPr="00E32395" w14:paraId="13436D88" w14:textId="77777777" w:rsidTr="00B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 w:val="restart"/>
            <w:shd w:val="clear" w:color="auto" w:fill="FFFFFF" w:themeFill="background1"/>
            <w:vAlign w:val="center"/>
          </w:tcPr>
          <w:p w14:paraId="5837F952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Various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7664AA02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780-799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0EDB0C29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R00-R99</w:t>
            </w:r>
          </w:p>
        </w:tc>
        <w:tc>
          <w:tcPr>
            <w:tcW w:w="2921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46E3712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Symptoms, signs and abnormal clinical and laboratory findings, not elsewhere classified</w:t>
            </w:r>
          </w:p>
        </w:tc>
      </w:tr>
      <w:tr w:rsidR="00054B1F" w:rsidRPr="00E32395" w14:paraId="5D695B15" w14:textId="77777777" w:rsidTr="00B926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1CCDB288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1A46C0C2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800-999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275D928B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S00-T88</w:t>
            </w:r>
          </w:p>
        </w:tc>
        <w:tc>
          <w:tcPr>
            <w:tcW w:w="2921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BCB9D96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Injury, poisoning and certain other consequences of external causes</w:t>
            </w:r>
          </w:p>
        </w:tc>
      </w:tr>
      <w:tr w:rsidR="00054B1F" w:rsidRPr="009C7F3C" w14:paraId="413BF181" w14:textId="77777777" w:rsidTr="00B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2DD81B6F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56A12CE4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V01-V91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0044102E" w14:textId="77777777" w:rsidR="00054B1F" w:rsidRPr="009C7F3C" w:rsidRDefault="00054B1F" w:rsidP="00B926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V00-Y99</w:t>
            </w:r>
          </w:p>
        </w:tc>
        <w:tc>
          <w:tcPr>
            <w:tcW w:w="2921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E2D7706" w14:textId="77777777" w:rsidR="00054B1F" w:rsidRPr="009C7F3C" w:rsidRDefault="00054B1F" w:rsidP="00B9260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External causes of morbidity</w:t>
            </w:r>
          </w:p>
        </w:tc>
      </w:tr>
      <w:tr w:rsidR="00054B1F" w:rsidRPr="00E32395" w14:paraId="3E875A5D" w14:textId="77777777" w:rsidTr="00B9260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Merge/>
            <w:shd w:val="clear" w:color="auto" w:fill="FFFFFF" w:themeFill="background1"/>
            <w:vAlign w:val="center"/>
          </w:tcPr>
          <w:p w14:paraId="33ACBF4D" w14:textId="77777777" w:rsidR="00054B1F" w:rsidRPr="009C7F3C" w:rsidRDefault="00054B1F" w:rsidP="00B92603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45" w:type="pct"/>
            <w:shd w:val="clear" w:color="auto" w:fill="FFFFFF" w:themeFill="background1"/>
            <w:noWrap/>
            <w:vAlign w:val="center"/>
            <w:hideMark/>
          </w:tcPr>
          <w:p w14:paraId="0533B3DC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E000-E999</w:t>
            </w:r>
          </w:p>
        </w:tc>
        <w:tc>
          <w:tcPr>
            <w:tcW w:w="544" w:type="pct"/>
            <w:shd w:val="clear" w:color="auto" w:fill="FFFFFF" w:themeFill="background1"/>
            <w:noWrap/>
            <w:vAlign w:val="center"/>
            <w:hideMark/>
          </w:tcPr>
          <w:p w14:paraId="2B87ABF5" w14:textId="77777777" w:rsidR="00054B1F" w:rsidRPr="009C7F3C" w:rsidRDefault="00054B1F" w:rsidP="00B926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Z00-Z99</w:t>
            </w:r>
          </w:p>
        </w:tc>
        <w:tc>
          <w:tcPr>
            <w:tcW w:w="2921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EDC8FDA" w14:textId="77777777" w:rsidR="00054B1F" w:rsidRPr="009C7F3C" w:rsidRDefault="00054B1F" w:rsidP="00B9260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9C7F3C">
              <w:rPr>
                <w:rFonts w:ascii="Calibri" w:hAnsi="Calibri" w:cs="Calibri"/>
                <w:color w:val="000000"/>
                <w:sz w:val="16"/>
                <w:szCs w:val="16"/>
                <w:lang w:val="en-GB" w:eastAsia="fr-FR"/>
              </w:rPr>
              <w:t>Factors influencing health status and contact with health services</w:t>
            </w:r>
          </w:p>
        </w:tc>
      </w:tr>
    </w:tbl>
    <w:p w14:paraId="6CF2817E" w14:textId="77777777" w:rsidR="00054B1F" w:rsidRDefault="00054B1F" w:rsidP="00054B1F">
      <w:pPr>
        <w:rPr>
          <w:lang w:val="en-US"/>
        </w:rPr>
        <w:sectPr w:rsidR="00054B1F" w:rsidSect="00054B1F">
          <w:footerReference w:type="default" r:id="rId11"/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37A91F5D" w14:textId="3205938C" w:rsidR="00CF4B43" w:rsidRPr="00684797" w:rsidRDefault="00CF4B43" w:rsidP="00CF4B43">
      <w:pPr>
        <w:pStyle w:val="Caption"/>
        <w:keepNext/>
        <w:rPr>
          <w:color w:val="auto"/>
          <w:lang w:val="en-US"/>
        </w:rPr>
      </w:pPr>
      <w:r w:rsidRPr="00684797">
        <w:rPr>
          <w:color w:val="auto"/>
          <w:lang w:val="en-US"/>
        </w:rPr>
        <w:lastRenderedPageBreak/>
        <w:t>Table</w:t>
      </w:r>
      <w:r w:rsidRPr="006C1CCD">
        <w:rPr>
          <w:color w:val="auto"/>
          <w:lang w:val="en-US"/>
        </w:rPr>
        <w:t xml:space="preserve"> S</w:t>
      </w:r>
      <w:r w:rsidR="00DE55F1">
        <w:rPr>
          <w:color w:val="auto"/>
          <w:lang w:val="en-US"/>
        </w:rPr>
        <w:t>2</w:t>
      </w:r>
      <w:r w:rsidRPr="00684797">
        <w:rPr>
          <w:color w:val="auto"/>
          <w:lang w:val="en-US"/>
        </w:rPr>
        <w:t>. Demographic and Clinical Characteristics of Hospitalized Adults with Laboratory-Confirmed Influenza, Valencia, 2010–2019, age group distribution.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627"/>
        <w:gridCol w:w="2002"/>
        <w:gridCol w:w="1061"/>
        <w:gridCol w:w="991"/>
        <w:gridCol w:w="810"/>
        <w:gridCol w:w="1059"/>
        <w:gridCol w:w="970"/>
        <w:gridCol w:w="796"/>
        <w:gridCol w:w="1064"/>
        <w:gridCol w:w="970"/>
        <w:gridCol w:w="808"/>
        <w:gridCol w:w="1064"/>
        <w:gridCol w:w="974"/>
        <w:gridCol w:w="808"/>
      </w:tblGrid>
      <w:tr w:rsidR="00CF4B43" w:rsidRPr="00A4185A" w14:paraId="2CBCC620" w14:textId="77777777" w:rsidTr="008E4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</w:tcPr>
          <w:p w14:paraId="6E24F70B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</w:tcPr>
          <w:p w14:paraId="1B264D0C" w14:textId="77777777" w:rsidR="00CF4B43" w:rsidRPr="00A4185A" w:rsidRDefault="00CF4B43" w:rsidP="008E4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2862" w:type="dxa"/>
            <w:gridSpan w:val="3"/>
            <w:noWrap/>
            <w:vAlign w:val="center"/>
          </w:tcPr>
          <w:p w14:paraId="27667624" w14:textId="77777777" w:rsidR="00CF4B43" w:rsidRPr="00A4185A" w:rsidRDefault="00CF4B43" w:rsidP="008E4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8-49 years patients, No. (%)</w:t>
            </w:r>
          </w:p>
        </w:tc>
        <w:tc>
          <w:tcPr>
            <w:tcW w:w="2880" w:type="dxa"/>
            <w:gridSpan w:val="3"/>
            <w:vAlign w:val="center"/>
          </w:tcPr>
          <w:p w14:paraId="20CF0012" w14:textId="77777777" w:rsidR="00CF4B43" w:rsidRPr="00A4185A" w:rsidRDefault="00CF4B43" w:rsidP="008E4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50-64 years patients, No. (%)</w:t>
            </w:r>
          </w:p>
        </w:tc>
        <w:tc>
          <w:tcPr>
            <w:tcW w:w="2880" w:type="dxa"/>
            <w:gridSpan w:val="3"/>
            <w:vAlign w:val="center"/>
          </w:tcPr>
          <w:p w14:paraId="404286D5" w14:textId="77777777" w:rsidR="00CF4B43" w:rsidRPr="00A4185A" w:rsidRDefault="00CF4B43" w:rsidP="008E4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65-79 years patients, No. (%)</w:t>
            </w:r>
          </w:p>
        </w:tc>
        <w:tc>
          <w:tcPr>
            <w:tcW w:w="2880" w:type="dxa"/>
            <w:gridSpan w:val="3"/>
            <w:vAlign w:val="center"/>
          </w:tcPr>
          <w:p w14:paraId="533B807B" w14:textId="77777777" w:rsidR="00CF4B43" w:rsidRPr="00A4185A" w:rsidRDefault="00CF4B43" w:rsidP="008E4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C905B5">
              <w:rPr>
                <w:rFonts w:cstheme="minorHAnsi"/>
                <w:sz w:val="16"/>
                <w:szCs w:val="16"/>
                <w:lang w:val="en-GB" w:eastAsia="fr-FR"/>
              </w:rPr>
              <w:t>≥</w:t>
            </w: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80 years patients, No. (%)</w:t>
            </w:r>
          </w:p>
        </w:tc>
      </w:tr>
      <w:tr w:rsidR="000421F5" w:rsidRPr="00D232CE" w14:paraId="2E89F0F0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6109927D" w14:textId="77777777" w:rsidR="00CF4B43" w:rsidRPr="00D232CE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sz w:val="16"/>
                <w:szCs w:val="16"/>
                <w:lang w:val="en-GB" w:eastAsia="fr-FR"/>
              </w:rPr>
              <w:t>Characteristics</w:t>
            </w:r>
          </w:p>
        </w:tc>
        <w:tc>
          <w:tcPr>
            <w:tcW w:w="1061" w:type="dxa"/>
            <w:noWrap/>
            <w:vAlign w:val="center"/>
            <w:hideMark/>
          </w:tcPr>
          <w:p w14:paraId="4745AF95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>Not Severe (n=287)</w:t>
            </w:r>
          </w:p>
        </w:tc>
        <w:tc>
          <w:tcPr>
            <w:tcW w:w="991" w:type="dxa"/>
            <w:noWrap/>
            <w:vAlign w:val="center"/>
            <w:hideMark/>
          </w:tcPr>
          <w:p w14:paraId="576DCFBA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>Severe (n=16)</w:t>
            </w:r>
          </w:p>
        </w:tc>
        <w:tc>
          <w:tcPr>
            <w:tcW w:w="810" w:type="dxa"/>
            <w:vAlign w:val="center"/>
          </w:tcPr>
          <w:p w14:paraId="2AC7024A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 w:eastAsia="fr-FR"/>
              </w:rPr>
              <w:t>P</w:t>
            </w: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 xml:space="preserve"> value</w:t>
            </w:r>
          </w:p>
        </w:tc>
        <w:tc>
          <w:tcPr>
            <w:tcW w:w="1080" w:type="dxa"/>
            <w:vAlign w:val="center"/>
          </w:tcPr>
          <w:p w14:paraId="2FAFA40E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>Not Severe (n=451)</w:t>
            </w:r>
          </w:p>
        </w:tc>
        <w:tc>
          <w:tcPr>
            <w:tcW w:w="990" w:type="dxa"/>
            <w:vAlign w:val="center"/>
          </w:tcPr>
          <w:p w14:paraId="00357865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>Severe (n=37)</w:t>
            </w:r>
          </w:p>
        </w:tc>
        <w:tc>
          <w:tcPr>
            <w:tcW w:w="810" w:type="dxa"/>
            <w:vAlign w:val="center"/>
          </w:tcPr>
          <w:p w14:paraId="1E585CDC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 w:eastAsia="fr-FR"/>
              </w:rPr>
              <w:t xml:space="preserve">P </w:t>
            </w: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>value</w:t>
            </w:r>
          </w:p>
        </w:tc>
        <w:tc>
          <w:tcPr>
            <w:tcW w:w="1080" w:type="dxa"/>
            <w:vAlign w:val="center"/>
          </w:tcPr>
          <w:p w14:paraId="3EEF372B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>Not Severe (n=1107)</w:t>
            </w:r>
          </w:p>
        </w:tc>
        <w:tc>
          <w:tcPr>
            <w:tcW w:w="990" w:type="dxa"/>
            <w:vAlign w:val="center"/>
          </w:tcPr>
          <w:p w14:paraId="7A244D46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>Severe (n=84)</w:t>
            </w:r>
          </w:p>
        </w:tc>
        <w:tc>
          <w:tcPr>
            <w:tcW w:w="810" w:type="dxa"/>
            <w:vAlign w:val="center"/>
          </w:tcPr>
          <w:p w14:paraId="5DB582C5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 w:eastAsia="fr-FR"/>
              </w:rPr>
              <w:t>P</w:t>
            </w: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 xml:space="preserve"> value</w:t>
            </w:r>
          </w:p>
        </w:tc>
        <w:tc>
          <w:tcPr>
            <w:tcW w:w="1080" w:type="dxa"/>
            <w:vAlign w:val="center"/>
          </w:tcPr>
          <w:p w14:paraId="1766A1A6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>Not Severe (n=1065)</w:t>
            </w:r>
          </w:p>
        </w:tc>
        <w:tc>
          <w:tcPr>
            <w:tcW w:w="990" w:type="dxa"/>
            <w:vAlign w:val="center"/>
          </w:tcPr>
          <w:p w14:paraId="57542E3A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>Severe (n=135)</w:t>
            </w:r>
          </w:p>
        </w:tc>
        <w:tc>
          <w:tcPr>
            <w:tcW w:w="810" w:type="dxa"/>
            <w:vAlign w:val="center"/>
          </w:tcPr>
          <w:p w14:paraId="537E4781" w14:textId="77777777" w:rsidR="00CF4B43" w:rsidRPr="00D232CE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D232CE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 w:eastAsia="fr-FR"/>
              </w:rPr>
              <w:t>P</w:t>
            </w:r>
            <w:r w:rsidRPr="00D232CE"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  <w:t xml:space="preserve"> value</w:t>
            </w:r>
          </w:p>
        </w:tc>
      </w:tr>
      <w:tr w:rsidR="00AB6098" w:rsidRPr="00A4185A" w14:paraId="16BD3E64" w14:textId="77777777" w:rsidTr="002726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56CE29E6" w14:textId="77777777" w:rsidR="00AB6098" w:rsidRPr="00A4185A" w:rsidRDefault="00AB6098" w:rsidP="00272652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umber of Comorbidities</w:t>
            </w:r>
          </w:p>
        </w:tc>
        <w:tc>
          <w:tcPr>
            <w:tcW w:w="1061" w:type="dxa"/>
            <w:noWrap/>
            <w:vAlign w:val="center"/>
            <w:hideMark/>
          </w:tcPr>
          <w:p w14:paraId="3E2A3F9C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75D72274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951B3BA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</w:t>
            </w:r>
            <w:r>
              <w:rPr>
                <w:rFonts w:cstheme="minorHAnsi"/>
                <w:sz w:val="16"/>
                <w:szCs w:val="16"/>
                <w:lang w:val="en-GB" w:eastAsia="fr-FR"/>
              </w:rPr>
              <w:t>190</w:t>
            </w:r>
          </w:p>
        </w:tc>
        <w:tc>
          <w:tcPr>
            <w:tcW w:w="1080" w:type="dxa"/>
            <w:vAlign w:val="center"/>
          </w:tcPr>
          <w:p w14:paraId="2E68BC84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0314D48C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12AA200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080" w:type="dxa"/>
            <w:vAlign w:val="center"/>
          </w:tcPr>
          <w:p w14:paraId="6B95BB1B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6A37FB3C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0AE1387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080" w:type="dxa"/>
            <w:vAlign w:val="center"/>
          </w:tcPr>
          <w:p w14:paraId="312FD6A5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134A3F0D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2261A32A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053</w:t>
            </w:r>
          </w:p>
        </w:tc>
      </w:tr>
      <w:tr w:rsidR="00AB6098" w:rsidRPr="00A4185A" w14:paraId="2229FACB" w14:textId="77777777" w:rsidTr="0027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750F4007" w14:textId="77777777" w:rsidR="00AB6098" w:rsidRPr="00A4185A" w:rsidRDefault="00AB6098" w:rsidP="00272652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5184FDA" w14:textId="77777777" w:rsidR="00AB6098" w:rsidRPr="00A4185A" w:rsidRDefault="00AB6098" w:rsidP="0027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  <w:r>
              <w:rPr>
                <w:rFonts w:cstheme="minorHAnsi"/>
                <w:sz w:val="16"/>
                <w:szCs w:val="16"/>
                <w:lang w:val="en-GB" w:eastAsia="fr-FR"/>
              </w:rPr>
              <w:t>ne</w:t>
            </w:r>
          </w:p>
        </w:tc>
        <w:tc>
          <w:tcPr>
            <w:tcW w:w="1061" w:type="dxa"/>
            <w:noWrap/>
            <w:vAlign w:val="center"/>
            <w:hideMark/>
          </w:tcPr>
          <w:p w14:paraId="70BC57CD" w14:textId="77777777" w:rsidR="00AB6098" w:rsidRPr="00FF4C7C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FF4C7C">
              <w:rPr>
                <w:rFonts w:cstheme="minorHAnsi"/>
                <w:color w:val="000000"/>
                <w:sz w:val="16"/>
                <w:szCs w:val="16"/>
                <w:lang w:val="en-GB"/>
              </w:rPr>
              <w:t>118 (41)</w:t>
            </w:r>
          </w:p>
        </w:tc>
        <w:tc>
          <w:tcPr>
            <w:tcW w:w="991" w:type="dxa"/>
            <w:noWrap/>
            <w:vAlign w:val="center"/>
            <w:hideMark/>
          </w:tcPr>
          <w:p w14:paraId="04814C1C" w14:textId="77777777" w:rsidR="00AB6098" w:rsidRPr="00FF4C7C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FF4C7C">
              <w:rPr>
                <w:rFonts w:cstheme="minorHAnsi"/>
                <w:color w:val="000000"/>
                <w:sz w:val="16"/>
                <w:szCs w:val="16"/>
                <w:lang w:val="en-GB"/>
              </w:rPr>
              <w:t>10 (63)</w:t>
            </w:r>
          </w:p>
        </w:tc>
        <w:tc>
          <w:tcPr>
            <w:tcW w:w="810" w:type="dxa"/>
            <w:vAlign w:val="center"/>
          </w:tcPr>
          <w:p w14:paraId="6F5192BB" w14:textId="77777777" w:rsidR="00AB6098" w:rsidRPr="00A4185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776F17E" w14:textId="77777777" w:rsidR="00AB6098" w:rsidRPr="007C2D5E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7C2D5E">
              <w:rPr>
                <w:rFonts w:cstheme="minorHAnsi"/>
                <w:color w:val="000000"/>
                <w:sz w:val="16"/>
                <w:szCs w:val="16"/>
                <w:lang w:val="en-GB"/>
              </w:rPr>
              <w:t>100 (22)</w:t>
            </w:r>
          </w:p>
        </w:tc>
        <w:tc>
          <w:tcPr>
            <w:tcW w:w="990" w:type="dxa"/>
            <w:vAlign w:val="center"/>
          </w:tcPr>
          <w:p w14:paraId="191B356F" w14:textId="77777777" w:rsidR="00AB6098" w:rsidRPr="007C2D5E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7C2D5E">
              <w:rPr>
                <w:rFonts w:cstheme="minorHAnsi"/>
                <w:color w:val="000000"/>
                <w:sz w:val="16"/>
                <w:szCs w:val="16"/>
                <w:lang w:val="en-GB"/>
              </w:rPr>
              <w:t>2 (6)</w:t>
            </w:r>
          </w:p>
        </w:tc>
        <w:tc>
          <w:tcPr>
            <w:tcW w:w="810" w:type="dxa"/>
            <w:vAlign w:val="center"/>
          </w:tcPr>
          <w:p w14:paraId="43DDA1D1" w14:textId="77777777" w:rsidR="00AB6098" w:rsidRPr="00A4185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8959523" w14:textId="77777777" w:rsidR="00AB6098" w:rsidRPr="008A7B7E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A7B7E">
              <w:rPr>
                <w:rFonts w:cstheme="minorHAnsi"/>
                <w:color w:val="000000"/>
                <w:sz w:val="16"/>
                <w:szCs w:val="16"/>
                <w:lang w:val="en-GB"/>
              </w:rPr>
              <w:t>136 (12)</w:t>
            </w:r>
          </w:p>
        </w:tc>
        <w:tc>
          <w:tcPr>
            <w:tcW w:w="990" w:type="dxa"/>
            <w:vAlign w:val="center"/>
          </w:tcPr>
          <w:p w14:paraId="0D871AC3" w14:textId="77777777" w:rsidR="00AB6098" w:rsidRPr="008A7B7E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A7B7E">
              <w:rPr>
                <w:rFonts w:cstheme="minorHAnsi"/>
                <w:color w:val="000000"/>
                <w:sz w:val="16"/>
                <w:szCs w:val="16"/>
                <w:lang w:val="en-GB"/>
              </w:rPr>
              <w:t>4 (5)</w:t>
            </w:r>
          </w:p>
        </w:tc>
        <w:tc>
          <w:tcPr>
            <w:tcW w:w="810" w:type="dxa"/>
            <w:vAlign w:val="center"/>
          </w:tcPr>
          <w:p w14:paraId="131A636A" w14:textId="77777777" w:rsidR="00AB6098" w:rsidRPr="00A4185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664924D" w14:textId="77777777" w:rsidR="00AB6098" w:rsidRPr="003901C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3901CA">
              <w:rPr>
                <w:rFonts w:cstheme="minorHAnsi"/>
                <w:color w:val="000000"/>
                <w:sz w:val="16"/>
                <w:szCs w:val="16"/>
                <w:lang w:val="en-GB"/>
              </w:rPr>
              <w:t>106 (10)</w:t>
            </w:r>
          </w:p>
        </w:tc>
        <w:tc>
          <w:tcPr>
            <w:tcW w:w="990" w:type="dxa"/>
            <w:vAlign w:val="center"/>
          </w:tcPr>
          <w:p w14:paraId="0B4D880A" w14:textId="77777777" w:rsidR="00AB6098" w:rsidRPr="003901C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3901CA">
              <w:rPr>
                <w:rFonts w:cstheme="minorHAnsi"/>
                <w:color w:val="000000"/>
                <w:sz w:val="16"/>
                <w:szCs w:val="16"/>
                <w:lang w:val="en-GB"/>
              </w:rPr>
              <w:t>17 (13)</w:t>
            </w:r>
          </w:p>
        </w:tc>
        <w:tc>
          <w:tcPr>
            <w:tcW w:w="810" w:type="dxa"/>
            <w:vAlign w:val="center"/>
          </w:tcPr>
          <w:p w14:paraId="3868A90C" w14:textId="77777777" w:rsidR="00AB6098" w:rsidRPr="00A4185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42FF54D2" w14:textId="77777777" w:rsidTr="002726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3F86F186" w14:textId="77777777" w:rsidR="00AB6098" w:rsidRPr="00A4185A" w:rsidRDefault="00AB6098" w:rsidP="00272652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6EC68DD" w14:textId="77777777" w:rsidR="00AB6098" w:rsidRPr="00A4185A" w:rsidRDefault="00AB6098" w:rsidP="0027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061" w:type="dxa"/>
            <w:noWrap/>
            <w:vAlign w:val="center"/>
            <w:hideMark/>
          </w:tcPr>
          <w:p w14:paraId="267FAF31" w14:textId="77777777" w:rsidR="00AB6098" w:rsidRPr="00FF4C7C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FF4C7C">
              <w:rPr>
                <w:rFonts w:cstheme="minorHAnsi"/>
                <w:color w:val="000000"/>
                <w:sz w:val="16"/>
                <w:szCs w:val="16"/>
                <w:lang w:val="en-GB"/>
              </w:rPr>
              <w:t>113 (39)</w:t>
            </w:r>
          </w:p>
        </w:tc>
        <w:tc>
          <w:tcPr>
            <w:tcW w:w="991" w:type="dxa"/>
            <w:noWrap/>
            <w:vAlign w:val="center"/>
            <w:hideMark/>
          </w:tcPr>
          <w:p w14:paraId="0B70BA87" w14:textId="77777777" w:rsidR="00AB6098" w:rsidRPr="00FF4C7C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FF4C7C">
              <w:rPr>
                <w:rFonts w:cstheme="minorHAnsi"/>
                <w:color w:val="000000"/>
                <w:sz w:val="16"/>
                <w:szCs w:val="16"/>
                <w:lang w:val="en-GB"/>
              </w:rPr>
              <w:t>2 (13)</w:t>
            </w:r>
          </w:p>
        </w:tc>
        <w:tc>
          <w:tcPr>
            <w:tcW w:w="810" w:type="dxa"/>
            <w:vAlign w:val="center"/>
          </w:tcPr>
          <w:p w14:paraId="7EB08AB5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5C62E66" w14:textId="77777777" w:rsidR="00AB6098" w:rsidRPr="007C2D5E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7C2D5E">
              <w:rPr>
                <w:rFonts w:cstheme="minorHAnsi"/>
                <w:color w:val="000000"/>
                <w:sz w:val="16"/>
                <w:szCs w:val="16"/>
                <w:lang w:val="en-GB"/>
              </w:rPr>
              <w:t>158 (35)</w:t>
            </w:r>
          </w:p>
        </w:tc>
        <w:tc>
          <w:tcPr>
            <w:tcW w:w="990" w:type="dxa"/>
            <w:vAlign w:val="center"/>
          </w:tcPr>
          <w:p w14:paraId="2EEEE795" w14:textId="77777777" w:rsidR="00AB6098" w:rsidRPr="007C2D5E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7C2D5E">
              <w:rPr>
                <w:rFonts w:cstheme="minorHAnsi"/>
                <w:color w:val="000000"/>
                <w:sz w:val="16"/>
                <w:szCs w:val="16"/>
                <w:lang w:val="en-GB"/>
              </w:rPr>
              <w:t>17 (49)</w:t>
            </w:r>
          </w:p>
        </w:tc>
        <w:tc>
          <w:tcPr>
            <w:tcW w:w="810" w:type="dxa"/>
            <w:vAlign w:val="center"/>
          </w:tcPr>
          <w:p w14:paraId="1E370185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F41FC3F" w14:textId="77777777" w:rsidR="00AB6098" w:rsidRPr="008A7B7E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A7B7E">
              <w:rPr>
                <w:rFonts w:cstheme="minorHAnsi"/>
                <w:color w:val="000000"/>
                <w:sz w:val="16"/>
                <w:szCs w:val="16"/>
                <w:lang w:val="en-GB"/>
              </w:rPr>
              <w:t>320 (29)</w:t>
            </w:r>
          </w:p>
        </w:tc>
        <w:tc>
          <w:tcPr>
            <w:tcW w:w="990" w:type="dxa"/>
            <w:vAlign w:val="center"/>
          </w:tcPr>
          <w:p w14:paraId="6176C7D0" w14:textId="77777777" w:rsidR="00AB6098" w:rsidRPr="008A7B7E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A7B7E">
              <w:rPr>
                <w:rFonts w:cstheme="minorHAnsi"/>
                <w:color w:val="000000"/>
                <w:sz w:val="16"/>
                <w:szCs w:val="16"/>
                <w:lang w:val="en-GB"/>
              </w:rPr>
              <w:t>22 (26)</w:t>
            </w:r>
          </w:p>
        </w:tc>
        <w:tc>
          <w:tcPr>
            <w:tcW w:w="810" w:type="dxa"/>
            <w:vAlign w:val="center"/>
          </w:tcPr>
          <w:p w14:paraId="24DC68FB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6B426AC" w14:textId="77777777" w:rsidR="00AB6098" w:rsidRPr="003901C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3901CA">
              <w:rPr>
                <w:rFonts w:cstheme="minorHAnsi"/>
                <w:color w:val="000000"/>
                <w:sz w:val="16"/>
                <w:szCs w:val="16"/>
                <w:lang w:val="en-GB"/>
              </w:rPr>
              <w:t>304 (29)</w:t>
            </w:r>
          </w:p>
        </w:tc>
        <w:tc>
          <w:tcPr>
            <w:tcW w:w="990" w:type="dxa"/>
            <w:vAlign w:val="center"/>
          </w:tcPr>
          <w:p w14:paraId="383C64E2" w14:textId="77777777" w:rsidR="00AB6098" w:rsidRPr="003901C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3901CA">
              <w:rPr>
                <w:rFonts w:cstheme="minorHAnsi"/>
                <w:color w:val="000000"/>
                <w:sz w:val="16"/>
                <w:szCs w:val="16"/>
                <w:lang w:val="en-GB"/>
              </w:rPr>
              <w:t>25 (19)</w:t>
            </w:r>
          </w:p>
        </w:tc>
        <w:tc>
          <w:tcPr>
            <w:tcW w:w="810" w:type="dxa"/>
            <w:vAlign w:val="center"/>
          </w:tcPr>
          <w:p w14:paraId="7FF7081E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4BD2FA2F" w14:textId="77777777" w:rsidTr="0027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5865C1BF" w14:textId="77777777" w:rsidR="00AB6098" w:rsidRPr="00A4185A" w:rsidRDefault="00AB6098" w:rsidP="00272652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2C6A4D6" w14:textId="77777777" w:rsidR="00AB6098" w:rsidRPr="00A4185A" w:rsidRDefault="00AB6098" w:rsidP="0027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61" w:type="dxa"/>
            <w:noWrap/>
            <w:vAlign w:val="center"/>
            <w:hideMark/>
          </w:tcPr>
          <w:p w14:paraId="29AE8786" w14:textId="77777777" w:rsidR="00AB6098" w:rsidRPr="00FF4C7C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FF4C7C">
              <w:rPr>
                <w:rFonts w:cstheme="minorHAnsi"/>
                <w:color w:val="000000"/>
                <w:sz w:val="16"/>
                <w:szCs w:val="16"/>
                <w:lang w:val="en-GB"/>
              </w:rPr>
              <w:t>43 (15)</w:t>
            </w:r>
          </w:p>
        </w:tc>
        <w:tc>
          <w:tcPr>
            <w:tcW w:w="991" w:type="dxa"/>
            <w:noWrap/>
            <w:vAlign w:val="center"/>
            <w:hideMark/>
          </w:tcPr>
          <w:p w14:paraId="2791FB18" w14:textId="77777777" w:rsidR="00AB6098" w:rsidRPr="00FF4C7C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FF4C7C">
              <w:rPr>
                <w:rFonts w:cstheme="minorHAnsi"/>
                <w:color w:val="000000"/>
                <w:sz w:val="16"/>
                <w:szCs w:val="16"/>
                <w:lang w:val="en-GB"/>
              </w:rPr>
              <w:t>3 (19)</w:t>
            </w:r>
          </w:p>
        </w:tc>
        <w:tc>
          <w:tcPr>
            <w:tcW w:w="810" w:type="dxa"/>
            <w:vAlign w:val="center"/>
          </w:tcPr>
          <w:p w14:paraId="265A9246" w14:textId="77777777" w:rsidR="00AB6098" w:rsidRPr="00A4185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BAA5700" w14:textId="77777777" w:rsidR="00AB6098" w:rsidRPr="007C2D5E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7C2D5E">
              <w:rPr>
                <w:rFonts w:cstheme="minorHAnsi"/>
                <w:color w:val="000000"/>
                <w:sz w:val="16"/>
                <w:szCs w:val="16"/>
                <w:lang w:val="en-GB"/>
              </w:rPr>
              <w:t>112 (25)</w:t>
            </w:r>
          </w:p>
        </w:tc>
        <w:tc>
          <w:tcPr>
            <w:tcW w:w="990" w:type="dxa"/>
            <w:vAlign w:val="center"/>
          </w:tcPr>
          <w:p w14:paraId="50D89775" w14:textId="77777777" w:rsidR="00AB6098" w:rsidRPr="007C2D5E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7C2D5E">
              <w:rPr>
                <w:rFonts w:cstheme="minorHAnsi"/>
                <w:color w:val="000000"/>
                <w:sz w:val="16"/>
                <w:szCs w:val="16"/>
                <w:lang w:val="en-GB"/>
              </w:rPr>
              <w:t>5 (14)</w:t>
            </w:r>
          </w:p>
        </w:tc>
        <w:tc>
          <w:tcPr>
            <w:tcW w:w="810" w:type="dxa"/>
            <w:vAlign w:val="center"/>
          </w:tcPr>
          <w:p w14:paraId="2037321B" w14:textId="77777777" w:rsidR="00AB6098" w:rsidRPr="00A4185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089FE0B" w14:textId="77777777" w:rsidR="00AB6098" w:rsidRPr="008A7B7E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A7B7E">
              <w:rPr>
                <w:rFonts w:cstheme="minorHAnsi"/>
                <w:color w:val="000000"/>
                <w:sz w:val="16"/>
                <w:szCs w:val="16"/>
                <w:lang w:val="en-GB"/>
              </w:rPr>
              <w:t>288 (26)</w:t>
            </w:r>
          </w:p>
        </w:tc>
        <w:tc>
          <w:tcPr>
            <w:tcW w:w="990" w:type="dxa"/>
            <w:vAlign w:val="center"/>
          </w:tcPr>
          <w:p w14:paraId="48E3A35E" w14:textId="77777777" w:rsidR="00AB6098" w:rsidRPr="008A7B7E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A7B7E">
              <w:rPr>
                <w:rFonts w:cstheme="minorHAnsi"/>
                <w:color w:val="000000"/>
                <w:sz w:val="16"/>
                <w:szCs w:val="16"/>
                <w:lang w:val="en-GB"/>
              </w:rPr>
              <w:t>22 (26)</w:t>
            </w:r>
          </w:p>
        </w:tc>
        <w:tc>
          <w:tcPr>
            <w:tcW w:w="810" w:type="dxa"/>
            <w:vAlign w:val="center"/>
          </w:tcPr>
          <w:p w14:paraId="5FFF2FE7" w14:textId="77777777" w:rsidR="00AB6098" w:rsidRPr="00A4185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BDDA5A8" w14:textId="77777777" w:rsidR="00AB6098" w:rsidRPr="003901C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3901CA">
              <w:rPr>
                <w:rFonts w:cstheme="minorHAnsi"/>
                <w:color w:val="000000"/>
                <w:sz w:val="16"/>
                <w:szCs w:val="16"/>
                <w:lang w:val="en-GB"/>
              </w:rPr>
              <w:t>316 (30)</w:t>
            </w:r>
          </w:p>
        </w:tc>
        <w:tc>
          <w:tcPr>
            <w:tcW w:w="990" w:type="dxa"/>
            <w:vAlign w:val="center"/>
          </w:tcPr>
          <w:p w14:paraId="6128F7B8" w14:textId="77777777" w:rsidR="00AB6098" w:rsidRPr="003901C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3901CA">
              <w:rPr>
                <w:rFonts w:cstheme="minorHAnsi"/>
                <w:color w:val="000000"/>
                <w:sz w:val="16"/>
                <w:szCs w:val="16"/>
                <w:lang w:val="en-GB"/>
              </w:rPr>
              <w:t>39 (29)</w:t>
            </w:r>
          </w:p>
        </w:tc>
        <w:tc>
          <w:tcPr>
            <w:tcW w:w="810" w:type="dxa"/>
            <w:vAlign w:val="center"/>
          </w:tcPr>
          <w:p w14:paraId="7BB437F0" w14:textId="77777777" w:rsidR="00AB6098" w:rsidRPr="00A4185A" w:rsidRDefault="00AB6098" w:rsidP="00272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5E34E514" w14:textId="77777777" w:rsidTr="002726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</w:tcPr>
          <w:p w14:paraId="77D4AA9F" w14:textId="77777777" w:rsidR="00AB6098" w:rsidRPr="00A4185A" w:rsidRDefault="00AB6098" w:rsidP="00272652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</w:tcPr>
          <w:p w14:paraId="34A295E4" w14:textId="77777777" w:rsidR="00AB6098" w:rsidRPr="00A4185A" w:rsidRDefault="00AB6098" w:rsidP="0027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 w:eastAsia="fr-FR"/>
              </w:rPr>
              <w:t>≥</w:t>
            </w:r>
            <w:r>
              <w:rPr>
                <w:rFonts w:cstheme="minorHAnsi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61" w:type="dxa"/>
            <w:noWrap/>
            <w:vAlign w:val="center"/>
          </w:tcPr>
          <w:p w14:paraId="5C5D16AE" w14:textId="77777777" w:rsidR="00AB6098" w:rsidRPr="00FF4C7C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FF4C7C">
              <w:rPr>
                <w:rFonts w:cstheme="minorHAnsi"/>
                <w:color w:val="000000"/>
                <w:sz w:val="16"/>
                <w:szCs w:val="16"/>
                <w:lang w:val="en-GB"/>
              </w:rPr>
              <w:t>13 (5)</w:t>
            </w:r>
          </w:p>
        </w:tc>
        <w:tc>
          <w:tcPr>
            <w:tcW w:w="991" w:type="dxa"/>
            <w:noWrap/>
            <w:vAlign w:val="center"/>
          </w:tcPr>
          <w:p w14:paraId="7A3BFCA8" w14:textId="77777777" w:rsidR="00AB6098" w:rsidRPr="00FF4C7C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FF4C7C">
              <w:rPr>
                <w:rFonts w:cstheme="minorHAnsi"/>
                <w:color w:val="000000"/>
                <w:sz w:val="16"/>
                <w:szCs w:val="16"/>
                <w:lang w:val="en-GB"/>
              </w:rPr>
              <w:t>1 (6)</w:t>
            </w:r>
          </w:p>
        </w:tc>
        <w:tc>
          <w:tcPr>
            <w:tcW w:w="810" w:type="dxa"/>
            <w:vAlign w:val="center"/>
          </w:tcPr>
          <w:p w14:paraId="6A58A500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5BEE776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7C2D5E">
              <w:rPr>
                <w:rFonts w:cstheme="minorHAnsi"/>
                <w:color w:val="000000"/>
                <w:sz w:val="16"/>
                <w:szCs w:val="16"/>
                <w:lang w:val="en-GB"/>
              </w:rPr>
              <w:t>81 (18)</w:t>
            </w:r>
          </w:p>
        </w:tc>
        <w:tc>
          <w:tcPr>
            <w:tcW w:w="990" w:type="dxa"/>
            <w:vAlign w:val="center"/>
          </w:tcPr>
          <w:p w14:paraId="67C27A5F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7C2D5E">
              <w:rPr>
                <w:rFonts w:cstheme="minorHAnsi"/>
                <w:color w:val="000000"/>
                <w:sz w:val="16"/>
                <w:szCs w:val="16"/>
                <w:lang w:val="en-GB"/>
              </w:rPr>
              <w:t>11 (31)</w:t>
            </w:r>
          </w:p>
        </w:tc>
        <w:tc>
          <w:tcPr>
            <w:tcW w:w="810" w:type="dxa"/>
            <w:vAlign w:val="center"/>
          </w:tcPr>
          <w:p w14:paraId="2ADD8CEB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073D742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A7B7E">
              <w:rPr>
                <w:rFonts w:cstheme="minorHAnsi"/>
                <w:color w:val="000000"/>
                <w:sz w:val="16"/>
                <w:szCs w:val="16"/>
                <w:lang w:val="en-GB"/>
              </w:rPr>
              <w:t>363 (33)</w:t>
            </w:r>
          </w:p>
        </w:tc>
        <w:tc>
          <w:tcPr>
            <w:tcW w:w="990" w:type="dxa"/>
            <w:vAlign w:val="center"/>
          </w:tcPr>
          <w:p w14:paraId="4715C82E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8A7B7E">
              <w:rPr>
                <w:rFonts w:cstheme="minorHAnsi"/>
                <w:color w:val="000000"/>
                <w:sz w:val="16"/>
                <w:szCs w:val="16"/>
                <w:lang w:val="en-GB"/>
              </w:rPr>
              <w:t>36 (43)</w:t>
            </w:r>
          </w:p>
        </w:tc>
        <w:tc>
          <w:tcPr>
            <w:tcW w:w="810" w:type="dxa"/>
            <w:vAlign w:val="center"/>
          </w:tcPr>
          <w:p w14:paraId="29AD784F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EED423E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3901CA">
              <w:rPr>
                <w:rFonts w:cstheme="minorHAnsi"/>
                <w:color w:val="000000"/>
                <w:sz w:val="16"/>
                <w:szCs w:val="16"/>
                <w:lang w:val="en-GB"/>
              </w:rPr>
              <w:t>339 (32)</w:t>
            </w:r>
          </w:p>
        </w:tc>
        <w:tc>
          <w:tcPr>
            <w:tcW w:w="990" w:type="dxa"/>
            <w:vAlign w:val="center"/>
          </w:tcPr>
          <w:p w14:paraId="6F1332AA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3901CA">
              <w:rPr>
                <w:rFonts w:cstheme="minorHAnsi"/>
                <w:color w:val="000000"/>
                <w:sz w:val="16"/>
                <w:szCs w:val="16"/>
                <w:lang w:val="en-GB"/>
              </w:rPr>
              <w:t>54 (40)</w:t>
            </w:r>
          </w:p>
        </w:tc>
        <w:tc>
          <w:tcPr>
            <w:tcW w:w="810" w:type="dxa"/>
            <w:vAlign w:val="center"/>
          </w:tcPr>
          <w:p w14:paraId="4E8BA48F" w14:textId="77777777" w:rsidR="00AB6098" w:rsidRPr="00A4185A" w:rsidRDefault="00AB6098" w:rsidP="00272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03C0A9B1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7CECEF31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Sex</w:t>
            </w:r>
          </w:p>
        </w:tc>
        <w:tc>
          <w:tcPr>
            <w:tcW w:w="1061" w:type="dxa"/>
            <w:noWrap/>
            <w:vAlign w:val="center"/>
            <w:hideMark/>
          </w:tcPr>
          <w:p w14:paraId="28A119F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476F146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B6E287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903</w:t>
            </w:r>
          </w:p>
        </w:tc>
        <w:tc>
          <w:tcPr>
            <w:tcW w:w="1080" w:type="dxa"/>
            <w:vAlign w:val="center"/>
          </w:tcPr>
          <w:p w14:paraId="1C13BC9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3C36D8C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F262D2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943</w:t>
            </w:r>
          </w:p>
        </w:tc>
        <w:tc>
          <w:tcPr>
            <w:tcW w:w="1080" w:type="dxa"/>
            <w:vAlign w:val="center"/>
          </w:tcPr>
          <w:p w14:paraId="169FA84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0607ADF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6FA8E3F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313</w:t>
            </w:r>
          </w:p>
        </w:tc>
        <w:tc>
          <w:tcPr>
            <w:tcW w:w="1080" w:type="dxa"/>
            <w:vAlign w:val="center"/>
          </w:tcPr>
          <w:p w14:paraId="3D3D9C3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7F9FF4E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3684125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923</w:t>
            </w:r>
          </w:p>
        </w:tc>
      </w:tr>
      <w:tr w:rsidR="00AB6098" w:rsidRPr="00A4185A" w14:paraId="26545FA0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113A981C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0FEA357A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Male</w:t>
            </w:r>
          </w:p>
        </w:tc>
        <w:tc>
          <w:tcPr>
            <w:tcW w:w="1061" w:type="dxa"/>
            <w:noWrap/>
            <w:vAlign w:val="center"/>
            <w:hideMark/>
          </w:tcPr>
          <w:p w14:paraId="271251D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39 (48)</w:t>
            </w:r>
          </w:p>
        </w:tc>
        <w:tc>
          <w:tcPr>
            <w:tcW w:w="991" w:type="dxa"/>
            <w:noWrap/>
            <w:vAlign w:val="center"/>
            <w:hideMark/>
          </w:tcPr>
          <w:p w14:paraId="04DAEB7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8 (50)</w:t>
            </w:r>
          </w:p>
        </w:tc>
        <w:tc>
          <w:tcPr>
            <w:tcW w:w="810" w:type="dxa"/>
            <w:vAlign w:val="center"/>
          </w:tcPr>
          <w:p w14:paraId="5D87205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3EFD49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42 (54)</w:t>
            </w:r>
          </w:p>
        </w:tc>
        <w:tc>
          <w:tcPr>
            <w:tcW w:w="990" w:type="dxa"/>
            <w:vAlign w:val="center"/>
          </w:tcPr>
          <w:p w14:paraId="42BA6BE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9 (54)</w:t>
            </w:r>
          </w:p>
        </w:tc>
        <w:tc>
          <w:tcPr>
            <w:tcW w:w="810" w:type="dxa"/>
            <w:vAlign w:val="center"/>
          </w:tcPr>
          <w:p w14:paraId="04CB7E9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DC3A39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81 (62)</w:t>
            </w:r>
          </w:p>
        </w:tc>
        <w:tc>
          <w:tcPr>
            <w:tcW w:w="990" w:type="dxa"/>
            <w:vAlign w:val="center"/>
          </w:tcPr>
          <w:p w14:paraId="2566ED8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7 (56)</w:t>
            </w:r>
          </w:p>
        </w:tc>
        <w:tc>
          <w:tcPr>
            <w:tcW w:w="810" w:type="dxa"/>
            <w:vAlign w:val="center"/>
          </w:tcPr>
          <w:p w14:paraId="78B35DE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42695E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78 (45)</w:t>
            </w:r>
          </w:p>
        </w:tc>
        <w:tc>
          <w:tcPr>
            <w:tcW w:w="990" w:type="dxa"/>
            <w:vAlign w:val="center"/>
          </w:tcPr>
          <w:p w14:paraId="2750915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0 (44)</w:t>
            </w:r>
          </w:p>
        </w:tc>
        <w:tc>
          <w:tcPr>
            <w:tcW w:w="810" w:type="dxa"/>
            <w:vAlign w:val="center"/>
          </w:tcPr>
          <w:p w14:paraId="58E362D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14368210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0DE53E77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E9A1DB1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Female</w:t>
            </w:r>
          </w:p>
        </w:tc>
        <w:tc>
          <w:tcPr>
            <w:tcW w:w="1061" w:type="dxa"/>
            <w:noWrap/>
            <w:vAlign w:val="center"/>
            <w:hideMark/>
          </w:tcPr>
          <w:p w14:paraId="6971ED8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48 (52)</w:t>
            </w:r>
          </w:p>
        </w:tc>
        <w:tc>
          <w:tcPr>
            <w:tcW w:w="991" w:type="dxa"/>
            <w:noWrap/>
            <w:vAlign w:val="center"/>
            <w:hideMark/>
          </w:tcPr>
          <w:p w14:paraId="52B3741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8 (50)</w:t>
            </w:r>
          </w:p>
        </w:tc>
        <w:tc>
          <w:tcPr>
            <w:tcW w:w="810" w:type="dxa"/>
            <w:vAlign w:val="center"/>
          </w:tcPr>
          <w:p w14:paraId="497A95B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ECD654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09 (46)</w:t>
            </w:r>
          </w:p>
        </w:tc>
        <w:tc>
          <w:tcPr>
            <w:tcW w:w="990" w:type="dxa"/>
            <w:vAlign w:val="center"/>
          </w:tcPr>
          <w:p w14:paraId="28B2C3D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6 (46)</w:t>
            </w:r>
          </w:p>
        </w:tc>
        <w:tc>
          <w:tcPr>
            <w:tcW w:w="810" w:type="dxa"/>
            <w:vAlign w:val="center"/>
          </w:tcPr>
          <w:p w14:paraId="6D10A6F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2E2159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26 (38)</w:t>
            </w:r>
          </w:p>
        </w:tc>
        <w:tc>
          <w:tcPr>
            <w:tcW w:w="990" w:type="dxa"/>
            <w:vAlign w:val="center"/>
          </w:tcPr>
          <w:p w14:paraId="266417C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7 (44)</w:t>
            </w:r>
          </w:p>
        </w:tc>
        <w:tc>
          <w:tcPr>
            <w:tcW w:w="810" w:type="dxa"/>
            <w:vAlign w:val="center"/>
          </w:tcPr>
          <w:p w14:paraId="68F01A4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E2D2DD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87 (55)</w:t>
            </w:r>
          </w:p>
        </w:tc>
        <w:tc>
          <w:tcPr>
            <w:tcW w:w="990" w:type="dxa"/>
            <w:vAlign w:val="center"/>
          </w:tcPr>
          <w:p w14:paraId="0643C03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5 (56)</w:t>
            </w:r>
          </w:p>
        </w:tc>
        <w:tc>
          <w:tcPr>
            <w:tcW w:w="810" w:type="dxa"/>
            <w:vAlign w:val="center"/>
          </w:tcPr>
          <w:p w14:paraId="70309E5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45F74629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0A286460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Smoking</w:t>
            </w:r>
          </w:p>
        </w:tc>
        <w:tc>
          <w:tcPr>
            <w:tcW w:w="1061" w:type="dxa"/>
            <w:noWrap/>
            <w:vAlign w:val="center"/>
            <w:hideMark/>
          </w:tcPr>
          <w:p w14:paraId="4A9F721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61E7E30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7FE1A4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903</w:t>
            </w:r>
          </w:p>
        </w:tc>
        <w:tc>
          <w:tcPr>
            <w:tcW w:w="1080" w:type="dxa"/>
            <w:vAlign w:val="center"/>
          </w:tcPr>
          <w:p w14:paraId="0A42E43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433AFF2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495C6DB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630</w:t>
            </w:r>
          </w:p>
        </w:tc>
        <w:tc>
          <w:tcPr>
            <w:tcW w:w="1080" w:type="dxa"/>
            <w:vAlign w:val="center"/>
          </w:tcPr>
          <w:p w14:paraId="79E8DAF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75243FD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AB30C4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286</w:t>
            </w:r>
          </w:p>
        </w:tc>
        <w:tc>
          <w:tcPr>
            <w:tcW w:w="1080" w:type="dxa"/>
            <w:vAlign w:val="center"/>
          </w:tcPr>
          <w:p w14:paraId="11EAD78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795B712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4410722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762</w:t>
            </w:r>
          </w:p>
        </w:tc>
      </w:tr>
      <w:tr w:rsidR="000421F5" w:rsidRPr="00A4185A" w14:paraId="040B6043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3A4B7B7F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CCD807D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Current</w:t>
            </w:r>
          </w:p>
        </w:tc>
        <w:tc>
          <w:tcPr>
            <w:tcW w:w="1061" w:type="dxa"/>
            <w:noWrap/>
            <w:vAlign w:val="center"/>
            <w:hideMark/>
          </w:tcPr>
          <w:p w14:paraId="72C734F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13 (39)</w:t>
            </w:r>
          </w:p>
        </w:tc>
        <w:tc>
          <w:tcPr>
            <w:tcW w:w="991" w:type="dxa"/>
            <w:noWrap/>
            <w:vAlign w:val="center"/>
            <w:hideMark/>
          </w:tcPr>
          <w:p w14:paraId="5F46F35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6 (37)</w:t>
            </w:r>
          </w:p>
        </w:tc>
        <w:tc>
          <w:tcPr>
            <w:tcW w:w="810" w:type="dxa"/>
            <w:vAlign w:val="center"/>
          </w:tcPr>
          <w:p w14:paraId="3FF333B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012DF4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74 (39)</w:t>
            </w:r>
          </w:p>
        </w:tc>
        <w:tc>
          <w:tcPr>
            <w:tcW w:w="990" w:type="dxa"/>
            <w:vAlign w:val="center"/>
          </w:tcPr>
          <w:p w14:paraId="1F0C4F5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1 (31)</w:t>
            </w:r>
          </w:p>
        </w:tc>
        <w:tc>
          <w:tcPr>
            <w:tcW w:w="810" w:type="dxa"/>
            <w:vAlign w:val="center"/>
          </w:tcPr>
          <w:p w14:paraId="364C2DB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381D9E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68 (15)</w:t>
            </w:r>
          </w:p>
        </w:tc>
        <w:tc>
          <w:tcPr>
            <w:tcW w:w="990" w:type="dxa"/>
            <w:vAlign w:val="center"/>
          </w:tcPr>
          <w:p w14:paraId="4790933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8 (21)</w:t>
            </w:r>
          </w:p>
        </w:tc>
        <w:tc>
          <w:tcPr>
            <w:tcW w:w="810" w:type="dxa"/>
            <w:vAlign w:val="center"/>
          </w:tcPr>
          <w:p w14:paraId="106D405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A4AE1E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5 (4)</w:t>
            </w:r>
          </w:p>
        </w:tc>
        <w:tc>
          <w:tcPr>
            <w:tcW w:w="990" w:type="dxa"/>
            <w:vAlign w:val="center"/>
          </w:tcPr>
          <w:p w14:paraId="35C9955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6</w:t>
            </w: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10" w:type="dxa"/>
            <w:vAlign w:val="center"/>
          </w:tcPr>
          <w:p w14:paraId="1173017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4789939B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4378A8C1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06EED9B8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Former</w:t>
            </w:r>
          </w:p>
        </w:tc>
        <w:tc>
          <w:tcPr>
            <w:tcW w:w="1061" w:type="dxa"/>
            <w:noWrap/>
            <w:vAlign w:val="center"/>
            <w:hideMark/>
          </w:tcPr>
          <w:p w14:paraId="1423270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42 (15)</w:t>
            </w:r>
          </w:p>
        </w:tc>
        <w:tc>
          <w:tcPr>
            <w:tcW w:w="991" w:type="dxa"/>
            <w:noWrap/>
            <w:vAlign w:val="center"/>
            <w:hideMark/>
          </w:tcPr>
          <w:p w14:paraId="239C564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3 (19)</w:t>
            </w:r>
          </w:p>
        </w:tc>
        <w:tc>
          <w:tcPr>
            <w:tcW w:w="810" w:type="dxa"/>
            <w:vAlign w:val="center"/>
          </w:tcPr>
          <w:p w14:paraId="3FA7113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74BB3D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63 (36)</w:t>
            </w:r>
          </w:p>
        </w:tc>
        <w:tc>
          <w:tcPr>
            <w:tcW w:w="990" w:type="dxa"/>
            <w:vAlign w:val="center"/>
          </w:tcPr>
          <w:p w14:paraId="7E3ED83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3 (37)</w:t>
            </w:r>
          </w:p>
        </w:tc>
        <w:tc>
          <w:tcPr>
            <w:tcW w:w="810" w:type="dxa"/>
            <w:vAlign w:val="center"/>
          </w:tcPr>
          <w:p w14:paraId="4BF93D5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3B26B8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71 (43)</w:t>
            </w:r>
          </w:p>
        </w:tc>
        <w:tc>
          <w:tcPr>
            <w:tcW w:w="990" w:type="dxa"/>
            <w:vAlign w:val="center"/>
          </w:tcPr>
          <w:p w14:paraId="5ED2D8E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5 (42)</w:t>
            </w:r>
          </w:p>
        </w:tc>
        <w:tc>
          <w:tcPr>
            <w:tcW w:w="810" w:type="dxa"/>
            <w:vAlign w:val="center"/>
          </w:tcPr>
          <w:p w14:paraId="59D6FF3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80A964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08 (29)</w:t>
            </w:r>
          </w:p>
        </w:tc>
        <w:tc>
          <w:tcPr>
            <w:tcW w:w="990" w:type="dxa"/>
            <w:vAlign w:val="center"/>
          </w:tcPr>
          <w:p w14:paraId="3934412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43</w:t>
            </w: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32</w:t>
            </w: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10" w:type="dxa"/>
            <w:vAlign w:val="center"/>
          </w:tcPr>
          <w:p w14:paraId="24B4CF8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222F9FBE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03F071EF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A4FA262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ever</w:t>
            </w:r>
          </w:p>
        </w:tc>
        <w:tc>
          <w:tcPr>
            <w:tcW w:w="1061" w:type="dxa"/>
            <w:noWrap/>
            <w:vAlign w:val="center"/>
            <w:hideMark/>
          </w:tcPr>
          <w:p w14:paraId="1C156B2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32 (46)</w:t>
            </w:r>
          </w:p>
        </w:tc>
        <w:tc>
          <w:tcPr>
            <w:tcW w:w="991" w:type="dxa"/>
            <w:noWrap/>
            <w:vAlign w:val="center"/>
            <w:hideMark/>
          </w:tcPr>
          <w:p w14:paraId="7CBCCA6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7 (44)</w:t>
            </w:r>
          </w:p>
        </w:tc>
        <w:tc>
          <w:tcPr>
            <w:tcW w:w="810" w:type="dxa"/>
            <w:vAlign w:val="center"/>
          </w:tcPr>
          <w:p w14:paraId="71ADA85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E1FB9B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14 (25)</w:t>
            </w:r>
          </w:p>
        </w:tc>
        <w:tc>
          <w:tcPr>
            <w:tcW w:w="990" w:type="dxa"/>
            <w:vAlign w:val="center"/>
          </w:tcPr>
          <w:p w14:paraId="12239C0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1 (31)</w:t>
            </w:r>
          </w:p>
        </w:tc>
        <w:tc>
          <w:tcPr>
            <w:tcW w:w="810" w:type="dxa"/>
            <w:vAlign w:val="center"/>
          </w:tcPr>
          <w:p w14:paraId="7B25CBD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40A481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68 (42)</w:t>
            </w:r>
          </w:p>
        </w:tc>
        <w:tc>
          <w:tcPr>
            <w:tcW w:w="990" w:type="dxa"/>
            <w:vAlign w:val="center"/>
          </w:tcPr>
          <w:p w14:paraId="497C180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1 (37)</w:t>
            </w:r>
          </w:p>
        </w:tc>
        <w:tc>
          <w:tcPr>
            <w:tcW w:w="810" w:type="dxa"/>
            <w:vAlign w:val="center"/>
          </w:tcPr>
          <w:p w14:paraId="38B2D2F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F54CC7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12 (67)</w:t>
            </w:r>
          </w:p>
        </w:tc>
        <w:tc>
          <w:tcPr>
            <w:tcW w:w="990" w:type="dxa"/>
            <w:vAlign w:val="center"/>
          </w:tcPr>
          <w:p w14:paraId="3335A11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6 (64)</w:t>
            </w:r>
          </w:p>
        </w:tc>
        <w:tc>
          <w:tcPr>
            <w:tcW w:w="810" w:type="dxa"/>
            <w:vAlign w:val="center"/>
          </w:tcPr>
          <w:p w14:paraId="2B70D1D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43DB5B2C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1810060E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BMI</w:t>
            </w:r>
          </w:p>
        </w:tc>
        <w:tc>
          <w:tcPr>
            <w:tcW w:w="1061" w:type="dxa"/>
            <w:noWrap/>
            <w:vAlign w:val="center"/>
            <w:hideMark/>
          </w:tcPr>
          <w:p w14:paraId="39C50C3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5773997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8D3362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044</w:t>
            </w:r>
          </w:p>
        </w:tc>
        <w:tc>
          <w:tcPr>
            <w:tcW w:w="1080" w:type="dxa"/>
            <w:vAlign w:val="center"/>
          </w:tcPr>
          <w:p w14:paraId="29D0904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413B595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CDF5A3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1080" w:type="dxa"/>
            <w:vAlign w:val="center"/>
          </w:tcPr>
          <w:p w14:paraId="3F95A4C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6ADE951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7809B14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1080" w:type="dxa"/>
            <w:vAlign w:val="center"/>
          </w:tcPr>
          <w:p w14:paraId="26E2AD4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611DAD4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4A8DFAC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040</w:t>
            </w:r>
          </w:p>
        </w:tc>
      </w:tr>
      <w:tr w:rsidR="000421F5" w:rsidRPr="00A4185A" w14:paraId="4A0D4FA2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51457283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046E906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Underweight</w:t>
            </w:r>
          </w:p>
        </w:tc>
        <w:tc>
          <w:tcPr>
            <w:tcW w:w="1061" w:type="dxa"/>
            <w:noWrap/>
            <w:vAlign w:val="center"/>
            <w:hideMark/>
          </w:tcPr>
          <w:p w14:paraId="6B66786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2 (</w:t>
            </w:r>
            <w:r>
              <w:rPr>
                <w:rFonts w:cstheme="minorHAnsi"/>
                <w:sz w:val="16"/>
                <w:szCs w:val="16"/>
                <w:lang w:val="en-GB" w:eastAsia="fr-FR"/>
              </w:rPr>
              <w:t>4</w:t>
            </w: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991" w:type="dxa"/>
            <w:noWrap/>
            <w:vAlign w:val="center"/>
            <w:hideMark/>
          </w:tcPr>
          <w:p w14:paraId="5526C12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810" w:type="dxa"/>
            <w:vAlign w:val="center"/>
          </w:tcPr>
          <w:p w14:paraId="4ACC704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FFCF4D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 (1)</w:t>
            </w:r>
          </w:p>
        </w:tc>
        <w:tc>
          <w:tcPr>
            <w:tcW w:w="990" w:type="dxa"/>
            <w:vAlign w:val="center"/>
          </w:tcPr>
          <w:p w14:paraId="464AB9A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10" w:type="dxa"/>
            <w:vAlign w:val="center"/>
          </w:tcPr>
          <w:p w14:paraId="3BC0D65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FEBBAE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0 (2)</w:t>
            </w:r>
          </w:p>
        </w:tc>
        <w:tc>
          <w:tcPr>
            <w:tcW w:w="990" w:type="dxa"/>
            <w:vAlign w:val="center"/>
          </w:tcPr>
          <w:p w14:paraId="416EB81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10" w:type="dxa"/>
            <w:vAlign w:val="center"/>
          </w:tcPr>
          <w:p w14:paraId="4F9A1C5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63EB78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9 (2)</w:t>
            </w:r>
          </w:p>
        </w:tc>
        <w:tc>
          <w:tcPr>
            <w:tcW w:w="990" w:type="dxa"/>
            <w:vAlign w:val="center"/>
          </w:tcPr>
          <w:p w14:paraId="0F12D80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 (4)</w:t>
            </w:r>
          </w:p>
        </w:tc>
        <w:tc>
          <w:tcPr>
            <w:tcW w:w="810" w:type="dxa"/>
            <w:vAlign w:val="center"/>
          </w:tcPr>
          <w:p w14:paraId="60F5A02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3F9486D5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7BB4C96C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1A030B0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rmal</w:t>
            </w:r>
          </w:p>
        </w:tc>
        <w:tc>
          <w:tcPr>
            <w:tcW w:w="1061" w:type="dxa"/>
            <w:noWrap/>
            <w:vAlign w:val="center"/>
            <w:hideMark/>
          </w:tcPr>
          <w:p w14:paraId="5978C4E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13 (39)</w:t>
            </w:r>
          </w:p>
        </w:tc>
        <w:tc>
          <w:tcPr>
            <w:tcW w:w="991" w:type="dxa"/>
            <w:noWrap/>
            <w:vAlign w:val="center"/>
            <w:hideMark/>
          </w:tcPr>
          <w:p w14:paraId="09269A2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6 (37)</w:t>
            </w:r>
          </w:p>
        </w:tc>
        <w:tc>
          <w:tcPr>
            <w:tcW w:w="810" w:type="dxa"/>
            <w:vAlign w:val="center"/>
          </w:tcPr>
          <w:p w14:paraId="28F4818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71A6DE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26 (28)</w:t>
            </w:r>
          </w:p>
        </w:tc>
        <w:tc>
          <w:tcPr>
            <w:tcW w:w="990" w:type="dxa"/>
            <w:vAlign w:val="center"/>
          </w:tcPr>
          <w:p w14:paraId="5BF686B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 (23)</w:t>
            </w:r>
          </w:p>
        </w:tc>
        <w:tc>
          <w:tcPr>
            <w:tcW w:w="810" w:type="dxa"/>
            <w:vAlign w:val="center"/>
          </w:tcPr>
          <w:p w14:paraId="1B9BE25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648049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93 (26)</w:t>
            </w:r>
          </w:p>
        </w:tc>
        <w:tc>
          <w:tcPr>
            <w:tcW w:w="990" w:type="dxa"/>
            <w:vAlign w:val="center"/>
          </w:tcPr>
          <w:p w14:paraId="53E509E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4 (29)</w:t>
            </w:r>
          </w:p>
        </w:tc>
        <w:tc>
          <w:tcPr>
            <w:tcW w:w="810" w:type="dxa"/>
            <w:vAlign w:val="center"/>
          </w:tcPr>
          <w:p w14:paraId="14B9656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77386F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21 (30)</w:t>
            </w:r>
          </w:p>
        </w:tc>
        <w:tc>
          <w:tcPr>
            <w:tcW w:w="990" w:type="dxa"/>
            <w:vAlign w:val="center"/>
          </w:tcPr>
          <w:p w14:paraId="160CAEA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3 (39)</w:t>
            </w:r>
          </w:p>
        </w:tc>
        <w:tc>
          <w:tcPr>
            <w:tcW w:w="810" w:type="dxa"/>
            <w:vAlign w:val="center"/>
          </w:tcPr>
          <w:p w14:paraId="7F962EF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7CC28026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40056FC6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B9DC2F7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Overweight</w:t>
            </w:r>
          </w:p>
        </w:tc>
        <w:tc>
          <w:tcPr>
            <w:tcW w:w="1061" w:type="dxa"/>
            <w:noWrap/>
            <w:vAlign w:val="center"/>
            <w:hideMark/>
          </w:tcPr>
          <w:p w14:paraId="5E4D54D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83 (29)</w:t>
            </w:r>
          </w:p>
        </w:tc>
        <w:tc>
          <w:tcPr>
            <w:tcW w:w="991" w:type="dxa"/>
            <w:noWrap/>
            <w:vAlign w:val="center"/>
            <w:hideMark/>
          </w:tcPr>
          <w:p w14:paraId="57BDD25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5 (31)</w:t>
            </w:r>
          </w:p>
        </w:tc>
        <w:tc>
          <w:tcPr>
            <w:tcW w:w="810" w:type="dxa"/>
            <w:vAlign w:val="center"/>
          </w:tcPr>
          <w:p w14:paraId="283C347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8B4BA2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77 (39)</w:t>
            </w:r>
          </w:p>
        </w:tc>
        <w:tc>
          <w:tcPr>
            <w:tcW w:w="990" w:type="dxa"/>
            <w:vAlign w:val="center"/>
          </w:tcPr>
          <w:p w14:paraId="3856419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 (29)</w:t>
            </w:r>
          </w:p>
        </w:tc>
        <w:tc>
          <w:tcPr>
            <w:tcW w:w="810" w:type="dxa"/>
            <w:vAlign w:val="center"/>
          </w:tcPr>
          <w:p w14:paraId="601FD68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0762FF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60 (42)</w:t>
            </w:r>
          </w:p>
        </w:tc>
        <w:tc>
          <w:tcPr>
            <w:tcW w:w="990" w:type="dxa"/>
            <w:vAlign w:val="center"/>
          </w:tcPr>
          <w:p w14:paraId="111A192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2 (3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8</w:t>
            </w: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10" w:type="dxa"/>
            <w:vAlign w:val="center"/>
          </w:tcPr>
          <w:p w14:paraId="3143B68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DBE05D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42 (42)</w:t>
            </w:r>
          </w:p>
        </w:tc>
        <w:tc>
          <w:tcPr>
            <w:tcW w:w="990" w:type="dxa"/>
            <w:vAlign w:val="center"/>
          </w:tcPr>
          <w:p w14:paraId="4DF3477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5 (33)</w:t>
            </w:r>
          </w:p>
        </w:tc>
        <w:tc>
          <w:tcPr>
            <w:tcW w:w="810" w:type="dxa"/>
            <w:vAlign w:val="center"/>
          </w:tcPr>
          <w:p w14:paraId="090AC20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549A0381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4CBB2A70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357F59C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Obese</w:t>
            </w:r>
          </w:p>
        </w:tc>
        <w:tc>
          <w:tcPr>
            <w:tcW w:w="1061" w:type="dxa"/>
            <w:noWrap/>
            <w:vAlign w:val="center"/>
            <w:hideMark/>
          </w:tcPr>
          <w:p w14:paraId="2076433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69 (24)</w:t>
            </w:r>
          </w:p>
        </w:tc>
        <w:tc>
          <w:tcPr>
            <w:tcW w:w="991" w:type="dxa"/>
            <w:noWrap/>
            <w:vAlign w:val="center"/>
            <w:hideMark/>
          </w:tcPr>
          <w:p w14:paraId="73FDF4F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 (12)</w:t>
            </w:r>
          </w:p>
        </w:tc>
        <w:tc>
          <w:tcPr>
            <w:tcW w:w="810" w:type="dxa"/>
            <w:vAlign w:val="center"/>
          </w:tcPr>
          <w:p w14:paraId="70AA987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BA8020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16 (26)</w:t>
            </w:r>
          </w:p>
        </w:tc>
        <w:tc>
          <w:tcPr>
            <w:tcW w:w="990" w:type="dxa"/>
            <w:vAlign w:val="center"/>
          </w:tcPr>
          <w:p w14:paraId="576340B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1 (31)</w:t>
            </w:r>
          </w:p>
        </w:tc>
        <w:tc>
          <w:tcPr>
            <w:tcW w:w="810" w:type="dxa"/>
            <w:vAlign w:val="center"/>
          </w:tcPr>
          <w:p w14:paraId="15B70C8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A6801D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02 (27)</w:t>
            </w:r>
          </w:p>
        </w:tc>
        <w:tc>
          <w:tcPr>
            <w:tcW w:w="990" w:type="dxa"/>
            <w:vAlign w:val="center"/>
          </w:tcPr>
          <w:p w14:paraId="731B5F6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4 (29)</w:t>
            </w:r>
          </w:p>
        </w:tc>
        <w:tc>
          <w:tcPr>
            <w:tcW w:w="810" w:type="dxa"/>
            <w:vAlign w:val="center"/>
          </w:tcPr>
          <w:p w14:paraId="7C29065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CE5B39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68 (2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5</w:t>
            </w: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0" w:type="dxa"/>
            <w:vAlign w:val="center"/>
          </w:tcPr>
          <w:p w14:paraId="23277C4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0 (22)</w:t>
            </w:r>
          </w:p>
        </w:tc>
        <w:tc>
          <w:tcPr>
            <w:tcW w:w="810" w:type="dxa"/>
            <w:vAlign w:val="center"/>
          </w:tcPr>
          <w:p w14:paraId="3CD864A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731D2C43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3385457B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1AC73C74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Morbid obese</w:t>
            </w:r>
          </w:p>
        </w:tc>
        <w:tc>
          <w:tcPr>
            <w:tcW w:w="1061" w:type="dxa"/>
            <w:noWrap/>
            <w:vAlign w:val="center"/>
            <w:hideMark/>
          </w:tcPr>
          <w:p w14:paraId="6866ED8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0 (3)</w:t>
            </w:r>
          </w:p>
        </w:tc>
        <w:tc>
          <w:tcPr>
            <w:tcW w:w="991" w:type="dxa"/>
            <w:noWrap/>
            <w:vAlign w:val="center"/>
            <w:hideMark/>
          </w:tcPr>
          <w:p w14:paraId="4FB3478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3 (19)</w:t>
            </w:r>
          </w:p>
        </w:tc>
        <w:tc>
          <w:tcPr>
            <w:tcW w:w="810" w:type="dxa"/>
            <w:vAlign w:val="center"/>
          </w:tcPr>
          <w:p w14:paraId="2BCB1C8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A12E3E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7 (6)</w:t>
            </w:r>
          </w:p>
        </w:tc>
        <w:tc>
          <w:tcPr>
            <w:tcW w:w="990" w:type="dxa"/>
            <w:vAlign w:val="center"/>
          </w:tcPr>
          <w:p w14:paraId="31BED65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 (17)</w:t>
            </w:r>
          </w:p>
        </w:tc>
        <w:tc>
          <w:tcPr>
            <w:tcW w:w="810" w:type="dxa"/>
            <w:vAlign w:val="center"/>
          </w:tcPr>
          <w:p w14:paraId="01326A6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628C93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2 (3)</w:t>
            </w:r>
          </w:p>
        </w:tc>
        <w:tc>
          <w:tcPr>
            <w:tcW w:w="990" w:type="dxa"/>
            <w:vAlign w:val="center"/>
          </w:tcPr>
          <w:p w14:paraId="65BCD82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 (2)</w:t>
            </w:r>
          </w:p>
        </w:tc>
        <w:tc>
          <w:tcPr>
            <w:tcW w:w="810" w:type="dxa"/>
            <w:vAlign w:val="center"/>
          </w:tcPr>
          <w:p w14:paraId="18BCBE2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BD75C9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5 (1)</w:t>
            </w:r>
          </w:p>
        </w:tc>
        <w:tc>
          <w:tcPr>
            <w:tcW w:w="990" w:type="dxa"/>
            <w:vAlign w:val="center"/>
          </w:tcPr>
          <w:p w14:paraId="3008142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810" w:type="dxa"/>
            <w:vAlign w:val="center"/>
          </w:tcPr>
          <w:p w14:paraId="40FADDD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5EBCE57F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4137F828" w14:textId="694E57F4" w:rsidR="00CF4B43" w:rsidRPr="00A4185A" w:rsidRDefault="00734AD6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Functional Dependency *</w:t>
            </w:r>
          </w:p>
        </w:tc>
        <w:tc>
          <w:tcPr>
            <w:tcW w:w="1061" w:type="dxa"/>
            <w:noWrap/>
            <w:vAlign w:val="center"/>
            <w:hideMark/>
          </w:tcPr>
          <w:p w14:paraId="1B37ED1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4B8EC3E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3EFD374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1080" w:type="dxa"/>
            <w:vAlign w:val="center"/>
          </w:tcPr>
          <w:p w14:paraId="133E5C8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5A70C10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32A9C11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080" w:type="dxa"/>
            <w:vAlign w:val="center"/>
          </w:tcPr>
          <w:p w14:paraId="3560AAB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58827D9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2118991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080" w:type="dxa"/>
            <w:vAlign w:val="center"/>
          </w:tcPr>
          <w:p w14:paraId="47B4F62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0453C28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C5AB42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220274">
              <w:rPr>
                <w:rFonts w:cstheme="minorHAnsi"/>
                <w:i/>
                <w:iCs/>
                <w:color w:val="000000"/>
                <w:sz w:val="16"/>
                <w:szCs w:val="16"/>
                <w:lang w:val="en-GB" w:eastAsia="fr-FR"/>
              </w:rPr>
              <w:t>P&lt;0.001</w:t>
            </w:r>
          </w:p>
        </w:tc>
      </w:tr>
      <w:tr w:rsidR="000421F5" w:rsidRPr="00A4185A" w14:paraId="0A2F9F5C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0FBD29FB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7004AC9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Total</w:t>
            </w:r>
          </w:p>
        </w:tc>
        <w:tc>
          <w:tcPr>
            <w:tcW w:w="1061" w:type="dxa"/>
            <w:noWrap/>
            <w:vAlign w:val="center"/>
            <w:hideMark/>
          </w:tcPr>
          <w:p w14:paraId="1142019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991" w:type="dxa"/>
            <w:noWrap/>
            <w:vAlign w:val="center"/>
            <w:hideMark/>
          </w:tcPr>
          <w:p w14:paraId="2C4418B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810" w:type="dxa"/>
            <w:vAlign w:val="center"/>
          </w:tcPr>
          <w:p w14:paraId="4B75A91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BE45AB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990" w:type="dxa"/>
            <w:vAlign w:val="center"/>
          </w:tcPr>
          <w:p w14:paraId="0279721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810" w:type="dxa"/>
            <w:vAlign w:val="center"/>
          </w:tcPr>
          <w:p w14:paraId="081A414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248379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26 (2)</w:t>
            </w:r>
          </w:p>
        </w:tc>
        <w:tc>
          <w:tcPr>
            <w:tcW w:w="990" w:type="dxa"/>
            <w:vAlign w:val="center"/>
          </w:tcPr>
          <w:p w14:paraId="578955B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8 (10)</w:t>
            </w:r>
          </w:p>
        </w:tc>
        <w:tc>
          <w:tcPr>
            <w:tcW w:w="810" w:type="dxa"/>
            <w:vAlign w:val="center"/>
          </w:tcPr>
          <w:p w14:paraId="4AA93AB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93D9ED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2 (9)</w:t>
            </w:r>
          </w:p>
        </w:tc>
        <w:tc>
          <w:tcPr>
            <w:tcW w:w="990" w:type="dxa"/>
            <w:vAlign w:val="center"/>
          </w:tcPr>
          <w:p w14:paraId="2C04B38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8 (21)</w:t>
            </w:r>
          </w:p>
        </w:tc>
        <w:tc>
          <w:tcPr>
            <w:tcW w:w="810" w:type="dxa"/>
            <w:vAlign w:val="center"/>
          </w:tcPr>
          <w:p w14:paraId="4B68AFD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248510E3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60013961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A03177B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Severe</w:t>
            </w:r>
          </w:p>
        </w:tc>
        <w:tc>
          <w:tcPr>
            <w:tcW w:w="1061" w:type="dxa"/>
            <w:noWrap/>
            <w:vAlign w:val="center"/>
            <w:hideMark/>
          </w:tcPr>
          <w:p w14:paraId="53A889F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991" w:type="dxa"/>
            <w:noWrap/>
            <w:vAlign w:val="center"/>
          </w:tcPr>
          <w:p w14:paraId="03C1E97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810" w:type="dxa"/>
            <w:vAlign w:val="center"/>
          </w:tcPr>
          <w:p w14:paraId="4125D25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304481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990" w:type="dxa"/>
            <w:vAlign w:val="center"/>
          </w:tcPr>
          <w:p w14:paraId="364DD84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810" w:type="dxa"/>
            <w:vAlign w:val="center"/>
          </w:tcPr>
          <w:p w14:paraId="636EA0F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621EBA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5 (1)</w:t>
            </w:r>
          </w:p>
        </w:tc>
        <w:tc>
          <w:tcPr>
            <w:tcW w:w="990" w:type="dxa"/>
            <w:vAlign w:val="center"/>
          </w:tcPr>
          <w:p w14:paraId="7E5A9A9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 (2)</w:t>
            </w:r>
          </w:p>
        </w:tc>
        <w:tc>
          <w:tcPr>
            <w:tcW w:w="810" w:type="dxa"/>
            <w:vAlign w:val="center"/>
          </w:tcPr>
          <w:p w14:paraId="74EA92A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6085F2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4 (4)</w:t>
            </w:r>
          </w:p>
        </w:tc>
        <w:tc>
          <w:tcPr>
            <w:tcW w:w="990" w:type="dxa"/>
            <w:vAlign w:val="center"/>
          </w:tcPr>
          <w:p w14:paraId="6A36BF8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 (4)</w:t>
            </w:r>
          </w:p>
        </w:tc>
        <w:tc>
          <w:tcPr>
            <w:tcW w:w="810" w:type="dxa"/>
            <w:vAlign w:val="center"/>
          </w:tcPr>
          <w:p w14:paraId="515E2A2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4B826DE3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1FE596B4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5D340BF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Moderate</w:t>
            </w:r>
          </w:p>
        </w:tc>
        <w:tc>
          <w:tcPr>
            <w:tcW w:w="1061" w:type="dxa"/>
            <w:noWrap/>
            <w:vAlign w:val="center"/>
            <w:hideMark/>
          </w:tcPr>
          <w:p w14:paraId="5467B28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991" w:type="dxa"/>
            <w:noWrap/>
            <w:vAlign w:val="center"/>
          </w:tcPr>
          <w:p w14:paraId="2939E34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810" w:type="dxa"/>
            <w:vAlign w:val="center"/>
          </w:tcPr>
          <w:p w14:paraId="2CCFFD2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22F47B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990" w:type="dxa"/>
            <w:vAlign w:val="center"/>
          </w:tcPr>
          <w:p w14:paraId="2ADDFD3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810" w:type="dxa"/>
            <w:vAlign w:val="center"/>
          </w:tcPr>
          <w:p w14:paraId="2147C50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95E7129" w14:textId="0F70591B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8 (</w:t>
            </w:r>
            <w:r w:rsidR="00FE1404">
              <w:rPr>
                <w:rFonts w:cstheme="minorHAnsi"/>
                <w:color w:val="000000"/>
                <w:sz w:val="16"/>
                <w:szCs w:val="16"/>
                <w:lang w:val="en-GB"/>
              </w:rPr>
              <w:t>3</w:t>
            </w: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0" w:type="dxa"/>
            <w:vAlign w:val="center"/>
          </w:tcPr>
          <w:p w14:paraId="1728270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810" w:type="dxa"/>
            <w:vAlign w:val="center"/>
          </w:tcPr>
          <w:p w14:paraId="7A6D4DE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E521FA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0 (9)</w:t>
            </w:r>
          </w:p>
        </w:tc>
        <w:tc>
          <w:tcPr>
            <w:tcW w:w="990" w:type="dxa"/>
            <w:vAlign w:val="center"/>
          </w:tcPr>
          <w:p w14:paraId="3F96602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3 (10)</w:t>
            </w:r>
          </w:p>
        </w:tc>
        <w:tc>
          <w:tcPr>
            <w:tcW w:w="810" w:type="dxa"/>
            <w:vAlign w:val="center"/>
          </w:tcPr>
          <w:p w14:paraId="06F3A15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7CA977FF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65BE7607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6C2DF35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Mild</w:t>
            </w:r>
          </w:p>
        </w:tc>
        <w:tc>
          <w:tcPr>
            <w:tcW w:w="1061" w:type="dxa"/>
            <w:noWrap/>
            <w:vAlign w:val="center"/>
            <w:hideMark/>
          </w:tcPr>
          <w:p w14:paraId="0CF9C6F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991" w:type="dxa"/>
            <w:noWrap/>
            <w:vAlign w:val="center"/>
          </w:tcPr>
          <w:p w14:paraId="65532CA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810" w:type="dxa"/>
            <w:vAlign w:val="center"/>
          </w:tcPr>
          <w:p w14:paraId="42E5CA1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4873EC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990" w:type="dxa"/>
            <w:vAlign w:val="center"/>
          </w:tcPr>
          <w:p w14:paraId="53814C3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810" w:type="dxa"/>
            <w:vAlign w:val="center"/>
          </w:tcPr>
          <w:p w14:paraId="22568D1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D7059E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31 (12)</w:t>
            </w:r>
          </w:p>
        </w:tc>
        <w:tc>
          <w:tcPr>
            <w:tcW w:w="990" w:type="dxa"/>
            <w:vAlign w:val="center"/>
          </w:tcPr>
          <w:p w14:paraId="0A3651A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2 (14)</w:t>
            </w:r>
          </w:p>
        </w:tc>
        <w:tc>
          <w:tcPr>
            <w:tcW w:w="810" w:type="dxa"/>
            <w:vAlign w:val="center"/>
          </w:tcPr>
          <w:p w14:paraId="60E85AC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CF0351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95 (28)</w:t>
            </w:r>
          </w:p>
        </w:tc>
        <w:tc>
          <w:tcPr>
            <w:tcW w:w="990" w:type="dxa"/>
            <w:vAlign w:val="center"/>
          </w:tcPr>
          <w:p w14:paraId="3631FCF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5 (26)</w:t>
            </w:r>
          </w:p>
        </w:tc>
        <w:tc>
          <w:tcPr>
            <w:tcW w:w="810" w:type="dxa"/>
            <w:vAlign w:val="center"/>
          </w:tcPr>
          <w:p w14:paraId="36C347E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1B42B170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0C6D7C1C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F3EE50F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Minimal</w:t>
            </w:r>
          </w:p>
        </w:tc>
        <w:tc>
          <w:tcPr>
            <w:tcW w:w="1061" w:type="dxa"/>
            <w:noWrap/>
            <w:vAlign w:val="center"/>
            <w:hideMark/>
          </w:tcPr>
          <w:p w14:paraId="0AE654B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991" w:type="dxa"/>
            <w:noWrap/>
            <w:vAlign w:val="center"/>
          </w:tcPr>
          <w:p w14:paraId="414C589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810" w:type="dxa"/>
            <w:vAlign w:val="center"/>
          </w:tcPr>
          <w:p w14:paraId="28EF01C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4240B3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990" w:type="dxa"/>
            <w:vAlign w:val="center"/>
          </w:tcPr>
          <w:p w14:paraId="25CFAB6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810" w:type="dxa"/>
            <w:vAlign w:val="center"/>
          </w:tcPr>
          <w:p w14:paraId="2AEF67A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D687EA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07 (82)</w:t>
            </w:r>
          </w:p>
        </w:tc>
        <w:tc>
          <w:tcPr>
            <w:tcW w:w="990" w:type="dxa"/>
            <w:vAlign w:val="center"/>
          </w:tcPr>
          <w:p w14:paraId="6CD0D39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9 (70)</w:t>
            </w:r>
          </w:p>
        </w:tc>
        <w:tc>
          <w:tcPr>
            <w:tcW w:w="810" w:type="dxa"/>
            <w:vAlign w:val="center"/>
          </w:tcPr>
          <w:p w14:paraId="2251534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4F43FA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34 (50)</w:t>
            </w:r>
          </w:p>
        </w:tc>
        <w:tc>
          <w:tcPr>
            <w:tcW w:w="990" w:type="dxa"/>
            <w:vAlign w:val="center"/>
          </w:tcPr>
          <w:p w14:paraId="4939DAD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3 (39)</w:t>
            </w:r>
          </w:p>
        </w:tc>
        <w:tc>
          <w:tcPr>
            <w:tcW w:w="810" w:type="dxa"/>
            <w:vAlign w:val="center"/>
          </w:tcPr>
          <w:p w14:paraId="4B8DD57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66599B3B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08EC3000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Cardiovascular Disease</w:t>
            </w:r>
          </w:p>
        </w:tc>
        <w:tc>
          <w:tcPr>
            <w:tcW w:w="1061" w:type="dxa"/>
            <w:noWrap/>
            <w:vAlign w:val="center"/>
            <w:hideMark/>
          </w:tcPr>
          <w:p w14:paraId="67FA34C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04C7D31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0FB066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291</w:t>
            </w:r>
          </w:p>
        </w:tc>
        <w:tc>
          <w:tcPr>
            <w:tcW w:w="1080" w:type="dxa"/>
            <w:vAlign w:val="center"/>
          </w:tcPr>
          <w:p w14:paraId="39319BD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3F33B18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3D2ECFC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1080" w:type="dxa"/>
            <w:vAlign w:val="center"/>
          </w:tcPr>
          <w:p w14:paraId="47E6CF0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7CA20EE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70234E7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290</w:t>
            </w:r>
          </w:p>
        </w:tc>
        <w:tc>
          <w:tcPr>
            <w:tcW w:w="1080" w:type="dxa"/>
            <w:vAlign w:val="center"/>
          </w:tcPr>
          <w:p w14:paraId="1586509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5CCED2E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57EA3A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968</w:t>
            </w:r>
          </w:p>
        </w:tc>
      </w:tr>
      <w:tr w:rsidR="00AB6098" w:rsidRPr="00A4185A" w14:paraId="1EB2ECCC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16A5048C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3AC27BB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0E7D059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7 (6)</w:t>
            </w:r>
          </w:p>
        </w:tc>
        <w:tc>
          <w:tcPr>
            <w:tcW w:w="991" w:type="dxa"/>
            <w:noWrap/>
            <w:vAlign w:val="center"/>
            <w:hideMark/>
          </w:tcPr>
          <w:p w14:paraId="6D4CC88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 (12)</w:t>
            </w:r>
          </w:p>
        </w:tc>
        <w:tc>
          <w:tcPr>
            <w:tcW w:w="810" w:type="dxa"/>
            <w:vAlign w:val="center"/>
          </w:tcPr>
          <w:p w14:paraId="35B5A5E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4A9837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27 (28)</w:t>
            </w:r>
          </w:p>
        </w:tc>
        <w:tc>
          <w:tcPr>
            <w:tcW w:w="990" w:type="dxa"/>
            <w:vAlign w:val="center"/>
          </w:tcPr>
          <w:p w14:paraId="4625B7E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5 (43)</w:t>
            </w:r>
          </w:p>
        </w:tc>
        <w:tc>
          <w:tcPr>
            <w:tcW w:w="810" w:type="dxa"/>
            <w:vAlign w:val="center"/>
          </w:tcPr>
          <w:p w14:paraId="300C4DC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3102AE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40 (49)</w:t>
            </w:r>
          </w:p>
        </w:tc>
        <w:tc>
          <w:tcPr>
            <w:tcW w:w="990" w:type="dxa"/>
            <w:vAlign w:val="center"/>
          </w:tcPr>
          <w:p w14:paraId="7E4B8DF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6 (55)</w:t>
            </w:r>
          </w:p>
        </w:tc>
        <w:tc>
          <w:tcPr>
            <w:tcW w:w="810" w:type="dxa"/>
            <w:vAlign w:val="center"/>
          </w:tcPr>
          <w:p w14:paraId="3391AAE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6560AB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45 (61)</w:t>
            </w:r>
          </w:p>
        </w:tc>
        <w:tc>
          <w:tcPr>
            <w:tcW w:w="990" w:type="dxa"/>
            <w:vAlign w:val="center"/>
          </w:tcPr>
          <w:p w14:paraId="5DE56A5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2 (61)</w:t>
            </w:r>
          </w:p>
        </w:tc>
        <w:tc>
          <w:tcPr>
            <w:tcW w:w="810" w:type="dxa"/>
            <w:vAlign w:val="center"/>
          </w:tcPr>
          <w:p w14:paraId="452E5D0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3DB365AF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51330422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D3264C5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015099E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70 (94)</w:t>
            </w:r>
          </w:p>
        </w:tc>
        <w:tc>
          <w:tcPr>
            <w:tcW w:w="991" w:type="dxa"/>
            <w:noWrap/>
            <w:vAlign w:val="center"/>
            <w:hideMark/>
          </w:tcPr>
          <w:p w14:paraId="0C2E1A6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4 (88)</w:t>
            </w:r>
          </w:p>
        </w:tc>
        <w:tc>
          <w:tcPr>
            <w:tcW w:w="810" w:type="dxa"/>
            <w:vAlign w:val="center"/>
          </w:tcPr>
          <w:p w14:paraId="5FB88EB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647833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24 (72)</w:t>
            </w:r>
          </w:p>
        </w:tc>
        <w:tc>
          <w:tcPr>
            <w:tcW w:w="990" w:type="dxa"/>
            <w:vAlign w:val="center"/>
          </w:tcPr>
          <w:p w14:paraId="4080D14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0 (57)</w:t>
            </w:r>
          </w:p>
        </w:tc>
        <w:tc>
          <w:tcPr>
            <w:tcW w:w="810" w:type="dxa"/>
            <w:vAlign w:val="center"/>
          </w:tcPr>
          <w:p w14:paraId="28E89E6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F10BB1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67 (51)</w:t>
            </w:r>
          </w:p>
        </w:tc>
        <w:tc>
          <w:tcPr>
            <w:tcW w:w="990" w:type="dxa"/>
            <w:vAlign w:val="center"/>
          </w:tcPr>
          <w:p w14:paraId="3FE54E1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8 (45)</w:t>
            </w:r>
          </w:p>
        </w:tc>
        <w:tc>
          <w:tcPr>
            <w:tcW w:w="810" w:type="dxa"/>
            <w:vAlign w:val="center"/>
          </w:tcPr>
          <w:p w14:paraId="5AF2D81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15912F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20 (39)</w:t>
            </w:r>
          </w:p>
        </w:tc>
        <w:tc>
          <w:tcPr>
            <w:tcW w:w="990" w:type="dxa"/>
            <w:vAlign w:val="center"/>
          </w:tcPr>
          <w:p w14:paraId="41389BE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3 (39)</w:t>
            </w:r>
          </w:p>
        </w:tc>
        <w:tc>
          <w:tcPr>
            <w:tcW w:w="810" w:type="dxa"/>
            <w:vAlign w:val="center"/>
          </w:tcPr>
          <w:p w14:paraId="33C23D3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09307CB4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2650CA56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Asthma</w:t>
            </w:r>
          </w:p>
        </w:tc>
        <w:tc>
          <w:tcPr>
            <w:tcW w:w="1061" w:type="dxa"/>
            <w:noWrap/>
            <w:vAlign w:val="center"/>
            <w:hideMark/>
          </w:tcPr>
          <w:p w14:paraId="046EFDF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3111B37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F1EA1B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417</w:t>
            </w:r>
          </w:p>
        </w:tc>
        <w:tc>
          <w:tcPr>
            <w:tcW w:w="1080" w:type="dxa"/>
            <w:vAlign w:val="center"/>
          </w:tcPr>
          <w:p w14:paraId="252DC56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67FA48B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7C5A2C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1080" w:type="dxa"/>
            <w:vAlign w:val="center"/>
          </w:tcPr>
          <w:p w14:paraId="44035D0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5014A51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430F45F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599</w:t>
            </w:r>
          </w:p>
        </w:tc>
        <w:tc>
          <w:tcPr>
            <w:tcW w:w="1080" w:type="dxa"/>
            <w:vAlign w:val="center"/>
          </w:tcPr>
          <w:p w14:paraId="3BFCEFC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71884CB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4F4AA2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872</w:t>
            </w:r>
          </w:p>
        </w:tc>
      </w:tr>
      <w:tr w:rsidR="00513C0D" w:rsidRPr="00A4185A" w14:paraId="566E2F06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242CB366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1EB17C2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12FB672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60 (21)</w:t>
            </w:r>
          </w:p>
        </w:tc>
        <w:tc>
          <w:tcPr>
            <w:tcW w:w="991" w:type="dxa"/>
            <w:noWrap/>
            <w:vAlign w:val="center"/>
            <w:hideMark/>
          </w:tcPr>
          <w:p w14:paraId="51B1692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 (12)</w:t>
            </w:r>
          </w:p>
        </w:tc>
        <w:tc>
          <w:tcPr>
            <w:tcW w:w="810" w:type="dxa"/>
            <w:vAlign w:val="center"/>
          </w:tcPr>
          <w:p w14:paraId="1E1B240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2410E5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8 (13)</w:t>
            </w:r>
          </w:p>
        </w:tc>
        <w:tc>
          <w:tcPr>
            <w:tcW w:w="990" w:type="dxa"/>
            <w:vAlign w:val="center"/>
          </w:tcPr>
          <w:p w14:paraId="64D0AAA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810" w:type="dxa"/>
            <w:vAlign w:val="center"/>
          </w:tcPr>
          <w:p w14:paraId="342F8A3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ED6D0C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12 (10)</w:t>
            </w:r>
          </w:p>
        </w:tc>
        <w:tc>
          <w:tcPr>
            <w:tcW w:w="990" w:type="dxa"/>
            <w:vAlign w:val="center"/>
          </w:tcPr>
          <w:p w14:paraId="32151A5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 (8)</w:t>
            </w:r>
          </w:p>
        </w:tc>
        <w:tc>
          <w:tcPr>
            <w:tcW w:w="810" w:type="dxa"/>
            <w:vAlign w:val="center"/>
          </w:tcPr>
          <w:p w14:paraId="6EA1767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349B54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5 (7)</w:t>
            </w:r>
          </w:p>
        </w:tc>
        <w:tc>
          <w:tcPr>
            <w:tcW w:w="990" w:type="dxa"/>
            <w:vAlign w:val="center"/>
          </w:tcPr>
          <w:p w14:paraId="7DBC31B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 (7)</w:t>
            </w:r>
          </w:p>
        </w:tc>
        <w:tc>
          <w:tcPr>
            <w:tcW w:w="810" w:type="dxa"/>
            <w:vAlign w:val="center"/>
          </w:tcPr>
          <w:p w14:paraId="37CD34C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5FB4C8B2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5C0EE1A1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1F2BF45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8A0957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27 (79)</w:t>
            </w:r>
          </w:p>
        </w:tc>
        <w:tc>
          <w:tcPr>
            <w:tcW w:w="991" w:type="dxa"/>
            <w:noWrap/>
            <w:vAlign w:val="center"/>
            <w:hideMark/>
          </w:tcPr>
          <w:p w14:paraId="63935A3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4 (88)</w:t>
            </w:r>
          </w:p>
        </w:tc>
        <w:tc>
          <w:tcPr>
            <w:tcW w:w="810" w:type="dxa"/>
            <w:vAlign w:val="center"/>
          </w:tcPr>
          <w:p w14:paraId="26F9A5B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257F36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93 (87)</w:t>
            </w:r>
          </w:p>
        </w:tc>
        <w:tc>
          <w:tcPr>
            <w:tcW w:w="990" w:type="dxa"/>
            <w:vAlign w:val="center"/>
          </w:tcPr>
          <w:p w14:paraId="132111D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4 (97)</w:t>
            </w:r>
          </w:p>
        </w:tc>
        <w:tc>
          <w:tcPr>
            <w:tcW w:w="810" w:type="dxa"/>
            <w:vAlign w:val="center"/>
          </w:tcPr>
          <w:p w14:paraId="76B6BFD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BE9BD2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95 (90)</w:t>
            </w:r>
          </w:p>
        </w:tc>
        <w:tc>
          <w:tcPr>
            <w:tcW w:w="990" w:type="dxa"/>
            <w:vAlign w:val="center"/>
          </w:tcPr>
          <w:p w14:paraId="310A16F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7 (92)</w:t>
            </w:r>
          </w:p>
        </w:tc>
        <w:tc>
          <w:tcPr>
            <w:tcW w:w="810" w:type="dxa"/>
            <w:vAlign w:val="center"/>
          </w:tcPr>
          <w:p w14:paraId="6B2022D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AE4E6B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90 (93)</w:t>
            </w:r>
          </w:p>
        </w:tc>
        <w:tc>
          <w:tcPr>
            <w:tcW w:w="990" w:type="dxa"/>
            <w:vAlign w:val="center"/>
          </w:tcPr>
          <w:p w14:paraId="4A741A9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26 (93)</w:t>
            </w:r>
          </w:p>
        </w:tc>
        <w:tc>
          <w:tcPr>
            <w:tcW w:w="810" w:type="dxa"/>
            <w:vAlign w:val="center"/>
          </w:tcPr>
          <w:p w14:paraId="632D662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3EB940E6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35844F66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 xml:space="preserve">Other </w:t>
            </w: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 xml:space="preserve">Chronic Respiratory </w:t>
            </w:r>
            <w:r>
              <w:rPr>
                <w:rFonts w:cstheme="minorHAnsi"/>
                <w:sz w:val="16"/>
                <w:szCs w:val="16"/>
                <w:lang w:val="en-GB" w:eastAsia="fr-FR"/>
              </w:rPr>
              <w:t>Disease</w:t>
            </w:r>
          </w:p>
        </w:tc>
        <w:tc>
          <w:tcPr>
            <w:tcW w:w="1061" w:type="dxa"/>
            <w:noWrap/>
            <w:vAlign w:val="center"/>
            <w:hideMark/>
          </w:tcPr>
          <w:p w14:paraId="2FE6C3C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42F0E32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2E47752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382</w:t>
            </w:r>
          </w:p>
        </w:tc>
        <w:tc>
          <w:tcPr>
            <w:tcW w:w="1080" w:type="dxa"/>
            <w:vAlign w:val="center"/>
          </w:tcPr>
          <w:p w14:paraId="0665800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7EEC7A5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11EE6A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807</w:t>
            </w:r>
          </w:p>
        </w:tc>
        <w:tc>
          <w:tcPr>
            <w:tcW w:w="1080" w:type="dxa"/>
            <w:vAlign w:val="center"/>
          </w:tcPr>
          <w:p w14:paraId="2983563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2E8FECC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627C465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1080" w:type="dxa"/>
            <w:vAlign w:val="center"/>
          </w:tcPr>
          <w:p w14:paraId="54A4727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43C7414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4E200DA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273</w:t>
            </w:r>
          </w:p>
        </w:tc>
      </w:tr>
      <w:tr w:rsidR="00AB6098" w:rsidRPr="00A4185A" w14:paraId="5FEE25A1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63FB80FC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2901DB0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2DCFB01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40 (14)</w:t>
            </w:r>
          </w:p>
        </w:tc>
        <w:tc>
          <w:tcPr>
            <w:tcW w:w="991" w:type="dxa"/>
            <w:noWrap/>
            <w:vAlign w:val="center"/>
            <w:hideMark/>
          </w:tcPr>
          <w:p w14:paraId="13A45E2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1 (6)</w:t>
            </w:r>
          </w:p>
        </w:tc>
        <w:tc>
          <w:tcPr>
            <w:tcW w:w="810" w:type="dxa"/>
            <w:vAlign w:val="center"/>
          </w:tcPr>
          <w:p w14:paraId="23BD675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4327F0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71 (38)</w:t>
            </w:r>
          </w:p>
        </w:tc>
        <w:tc>
          <w:tcPr>
            <w:tcW w:w="990" w:type="dxa"/>
            <w:vAlign w:val="center"/>
          </w:tcPr>
          <w:p w14:paraId="103EE94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4 (40)</w:t>
            </w:r>
          </w:p>
        </w:tc>
        <w:tc>
          <w:tcPr>
            <w:tcW w:w="810" w:type="dxa"/>
            <w:vAlign w:val="center"/>
          </w:tcPr>
          <w:p w14:paraId="5888578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192D73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15 (37)</w:t>
            </w:r>
          </w:p>
        </w:tc>
        <w:tc>
          <w:tcPr>
            <w:tcW w:w="990" w:type="dxa"/>
            <w:vAlign w:val="center"/>
          </w:tcPr>
          <w:p w14:paraId="79575EE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8 (45)</w:t>
            </w:r>
          </w:p>
        </w:tc>
        <w:tc>
          <w:tcPr>
            <w:tcW w:w="810" w:type="dxa"/>
            <w:vAlign w:val="center"/>
          </w:tcPr>
          <w:p w14:paraId="27DFA7E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A39C10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14 (29)</w:t>
            </w:r>
          </w:p>
        </w:tc>
        <w:tc>
          <w:tcPr>
            <w:tcW w:w="990" w:type="dxa"/>
            <w:vAlign w:val="center"/>
          </w:tcPr>
          <w:p w14:paraId="24AE2D0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6 (34)</w:t>
            </w:r>
          </w:p>
        </w:tc>
        <w:tc>
          <w:tcPr>
            <w:tcW w:w="810" w:type="dxa"/>
            <w:vAlign w:val="center"/>
          </w:tcPr>
          <w:p w14:paraId="4901AA4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342DD7E3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4E268866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74B9503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69A0536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47 (86)</w:t>
            </w:r>
          </w:p>
        </w:tc>
        <w:tc>
          <w:tcPr>
            <w:tcW w:w="991" w:type="dxa"/>
            <w:noWrap/>
            <w:vAlign w:val="center"/>
            <w:hideMark/>
          </w:tcPr>
          <w:p w14:paraId="46AC82E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15 (94)</w:t>
            </w:r>
          </w:p>
        </w:tc>
        <w:tc>
          <w:tcPr>
            <w:tcW w:w="810" w:type="dxa"/>
            <w:vAlign w:val="center"/>
          </w:tcPr>
          <w:p w14:paraId="6327257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FD4697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80 (62)</w:t>
            </w:r>
          </w:p>
        </w:tc>
        <w:tc>
          <w:tcPr>
            <w:tcW w:w="990" w:type="dxa"/>
            <w:vAlign w:val="center"/>
          </w:tcPr>
          <w:p w14:paraId="42DEFF6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1 (60)</w:t>
            </w:r>
          </w:p>
        </w:tc>
        <w:tc>
          <w:tcPr>
            <w:tcW w:w="810" w:type="dxa"/>
            <w:vAlign w:val="center"/>
          </w:tcPr>
          <w:p w14:paraId="7FF7FD8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7C64DA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92 (63)</w:t>
            </w:r>
          </w:p>
        </w:tc>
        <w:tc>
          <w:tcPr>
            <w:tcW w:w="990" w:type="dxa"/>
            <w:vAlign w:val="center"/>
          </w:tcPr>
          <w:p w14:paraId="3D9EEF0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6 (55)</w:t>
            </w:r>
          </w:p>
        </w:tc>
        <w:tc>
          <w:tcPr>
            <w:tcW w:w="810" w:type="dxa"/>
            <w:vAlign w:val="center"/>
          </w:tcPr>
          <w:p w14:paraId="154542E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D2368F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51 (71)</w:t>
            </w:r>
          </w:p>
        </w:tc>
        <w:tc>
          <w:tcPr>
            <w:tcW w:w="990" w:type="dxa"/>
            <w:vAlign w:val="center"/>
          </w:tcPr>
          <w:p w14:paraId="727E7A2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9 (66)</w:t>
            </w:r>
          </w:p>
        </w:tc>
        <w:tc>
          <w:tcPr>
            <w:tcW w:w="810" w:type="dxa"/>
            <w:vAlign w:val="center"/>
          </w:tcPr>
          <w:p w14:paraId="79224E9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5CDB79E5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5DC001FE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Chronic Endocrine System Disease</w:t>
            </w:r>
          </w:p>
        </w:tc>
        <w:tc>
          <w:tcPr>
            <w:tcW w:w="1061" w:type="dxa"/>
            <w:noWrap/>
            <w:vAlign w:val="center"/>
            <w:hideMark/>
          </w:tcPr>
          <w:p w14:paraId="2A19680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2BB7DC6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479061A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996</w:t>
            </w:r>
          </w:p>
        </w:tc>
        <w:tc>
          <w:tcPr>
            <w:tcW w:w="1080" w:type="dxa"/>
            <w:vAlign w:val="center"/>
          </w:tcPr>
          <w:p w14:paraId="08FED02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32855B5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410ED2C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1080" w:type="dxa"/>
            <w:vAlign w:val="center"/>
          </w:tcPr>
          <w:p w14:paraId="70B90DE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06567F0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3F5406F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652</w:t>
            </w:r>
          </w:p>
        </w:tc>
        <w:tc>
          <w:tcPr>
            <w:tcW w:w="1080" w:type="dxa"/>
            <w:vAlign w:val="center"/>
          </w:tcPr>
          <w:p w14:paraId="159CCA6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3B0E085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2461F40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956</w:t>
            </w:r>
          </w:p>
        </w:tc>
      </w:tr>
      <w:tr w:rsidR="00513C0D" w:rsidRPr="00A4185A" w14:paraId="65D361CD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6AE03FB9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7F98DE0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7BC492F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36 (13)</w:t>
            </w:r>
          </w:p>
        </w:tc>
        <w:tc>
          <w:tcPr>
            <w:tcW w:w="991" w:type="dxa"/>
            <w:noWrap/>
            <w:vAlign w:val="center"/>
            <w:hideMark/>
          </w:tcPr>
          <w:p w14:paraId="3F47816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 (12)</w:t>
            </w:r>
          </w:p>
        </w:tc>
        <w:tc>
          <w:tcPr>
            <w:tcW w:w="810" w:type="dxa"/>
            <w:vAlign w:val="center"/>
          </w:tcPr>
          <w:p w14:paraId="353BF43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8145A0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27 (28)</w:t>
            </w:r>
          </w:p>
        </w:tc>
        <w:tc>
          <w:tcPr>
            <w:tcW w:w="990" w:type="dxa"/>
            <w:vAlign w:val="center"/>
          </w:tcPr>
          <w:p w14:paraId="1FCF01B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7 (49)</w:t>
            </w:r>
          </w:p>
        </w:tc>
        <w:tc>
          <w:tcPr>
            <w:tcW w:w="810" w:type="dxa"/>
            <w:vAlign w:val="center"/>
          </w:tcPr>
          <w:p w14:paraId="6382437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7621E1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99 (45)</w:t>
            </w:r>
          </w:p>
        </w:tc>
        <w:tc>
          <w:tcPr>
            <w:tcW w:w="990" w:type="dxa"/>
            <w:vAlign w:val="center"/>
          </w:tcPr>
          <w:p w14:paraId="2A29429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0 (48)</w:t>
            </w:r>
          </w:p>
        </w:tc>
        <w:tc>
          <w:tcPr>
            <w:tcW w:w="810" w:type="dxa"/>
            <w:vAlign w:val="center"/>
          </w:tcPr>
          <w:p w14:paraId="0BECFD8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DC6763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84 (36)</w:t>
            </w:r>
          </w:p>
        </w:tc>
        <w:tc>
          <w:tcPr>
            <w:tcW w:w="990" w:type="dxa"/>
            <w:vAlign w:val="center"/>
          </w:tcPr>
          <w:p w14:paraId="61B0E2F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9 (36)</w:t>
            </w:r>
          </w:p>
        </w:tc>
        <w:tc>
          <w:tcPr>
            <w:tcW w:w="810" w:type="dxa"/>
            <w:vAlign w:val="center"/>
          </w:tcPr>
          <w:p w14:paraId="5A00A55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654F630B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795BF0F4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737A7AA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0D281BA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51 (87)</w:t>
            </w:r>
          </w:p>
        </w:tc>
        <w:tc>
          <w:tcPr>
            <w:tcW w:w="991" w:type="dxa"/>
            <w:noWrap/>
            <w:vAlign w:val="center"/>
            <w:hideMark/>
          </w:tcPr>
          <w:p w14:paraId="56BA531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4 (88)</w:t>
            </w:r>
          </w:p>
        </w:tc>
        <w:tc>
          <w:tcPr>
            <w:tcW w:w="810" w:type="dxa"/>
            <w:vAlign w:val="center"/>
          </w:tcPr>
          <w:p w14:paraId="4511E59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AA14B4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24 (72)</w:t>
            </w:r>
          </w:p>
        </w:tc>
        <w:tc>
          <w:tcPr>
            <w:tcW w:w="990" w:type="dxa"/>
            <w:vAlign w:val="center"/>
          </w:tcPr>
          <w:p w14:paraId="78D123C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8 (51)</w:t>
            </w:r>
          </w:p>
        </w:tc>
        <w:tc>
          <w:tcPr>
            <w:tcW w:w="810" w:type="dxa"/>
            <w:vAlign w:val="center"/>
          </w:tcPr>
          <w:p w14:paraId="0A566C5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087714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08 (55)</w:t>
            </w:r>
          </w:p>
        </w:tc>
        <w:tc>
          <w:tcPr>
            <w:tcW w:w="990" w:type="dxa"/>
            <w:vAlign w:val="center"/>
          </w:tcPr>
          <w:p w14:paraId="57111CD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4 (52)</w:t>
            </w:r>
          </w:p>
        </w:tc>
        <w:tc>
          <w:tcPr>
            <w:tcW w:w="810" w:type="dxa"/>
            <w:vAlign w:val="center"/>
          </w:tcPr>
          <w:p w14:paraId="468D17F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DDE064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81 (64)</w:t>
            </w:r>
          </w:p>
        </w:tc>
        <w:tc>
          <w:tcPr>
            <w:tcW w:w="990" w:type="dxa"/>
            <w:vAlign w:val="center"/>
          </w:tcPr>
          <w:p w14:paraId="39A287B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6 (64)</w:t>
            </w:r>
          </w:p>
        </w:tc>
        <w:tc>
          <w:tcPr>
            <w:tcW w:w="810" w:type="dxa"/>
            <w:vAlign w:val="center"/>
          </w:tcPr>
          <w:p w14:paraId="2B3D2F6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22E00C97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31978FCA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Anaemia</w:t>
            </w:r>
          </w:p>
        </w:tc>
        <w:tc>
          <w:tcPr>
            <w:tcW w:w="1061" w:type="dxa"/>
            <w:noWrap/>
            <w:vAlign w:val="center"/>
            <w:hideMark/>
          </w:tcPr>
          <w:p w14:paraId="1E73F65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61BE967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67A0114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329</w:t>
            </w:r>
          </w:p>
        </w:tc>
        <w:tc>
          <w:tcPr>
            <w:tcW w:w="1080" w:type="dxa"/>
            <w:vAlign w:val="center"/>
          </w:tcPr>
          <w:p w14:paraId="02C4934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4A5328F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7357769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867</w:t>
            </w:r>
          </w:p>
        </w:tc>
        <w:tc>
          <w:tcPr>
            <w:tcW w:w="1080" w:type="dxa"/>
            <w:vAlign w:val="center"/>
          </w:tcPr>
          <w:p w14:paraId="7D6CFD5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594073F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8AE61F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648</w:t>
            </w:r>
          </w:p>
        </w:tc>
        <w:tc>
          <w:tcPr>
            <w:tcW w:w="1080" w:type="dxa"/>
            <w:vAlign w:val="center"/>
          </w:tcPr>
          <w:p w14:paraId="74F1FFC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02EE391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811832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451</w:t>
            </w:r>
          </w:p>
        </w:tc>
      </w:tr>
      <w:tr w:rsidR="00AB6098" w:rsidRPr="00A4185A" w14:paraId="6217FF73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084FBC8A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600AD7E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130CBB8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8 (6)</w:t>
            </w:r>
          </w:p>
        </w:tc>
        <w:tc>
          <w:tcPr>
            <w:tcW w:w="991" w:type="dxa"/>
            <w:noWrap/>
            <w:vAlign w:val="center"/>
            <w:hideMark/>
          </w:tcPr>
          <w:p w14:paraId="6A8369A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 (12)</w:t>
            </w:r>
          </w:p>
        </w:tc>
        <w:tc>
          <w:tcPr>
            <w:tcW w:w="810" w:type="dxa"/>
            <w:vAlign w:val="center"/>
          </w:tcPr>
          <w:p w14:paraId="4E78572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9B42AD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9 (6)</w:t>
            </w:r>
          </w:p>
        </w:tc>
        <w:tc>
          <w:tcPr>
            <w:tcW w:w="990" w:type="dxa"/>
            <w:vAlign w:val="center"/>
          </w:tcPr>
          <w:p w14:paraId="0FDC526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 (6)</w:t>
            </w:r>
          </w:p>
        </w:tc>
        <w:tc>
          <w:tcPr>
            <w:tcW w:w="810" w:type="dxa"/>
            <w:vAlign w:val="center"/>
          </w:tcPr>
          <w:p w14:paraId="1250DF7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3992FE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5 (9)</w:t>
            </w:r>
          </w:p>
        </w:tc>
        <w:tc>
          <w:tcPr>
            <w:tcW w:w="990" w:type="dxa"/>
            <w:vAlign w:val="center"/>
          </w:tcPr>
          <w:p w14:paraId="66D02ED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 (7)</w:t>
            </w:r>
          </w:p>
        </w:tc>
        <w:tc>
          <w:tcPr>
            <w:tcW w:w="810" w:type="dxa"/>
            <w:vAlign w:val="center"/>
          </w:tcPr>
          <w:p w14:paraId="5BA22AE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75595B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48 (14)</w:t>
            </w:r>
          </w:p>
        </w:tc>
        <w:tc>
          <w:tcPr>
            <w:tcW w:w="990" w:type="dxa"/>
            <w:vAlign w:val="center"/>
          </w:tcPr>
          <w:p w14:paraId="295E9D7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2 (16)</w:t>
            </w:r>
          </w:p>
        </w:tc>
        <w:tc>
          <w:tcPr>
            <w:tcW w:w="810" w:type="dxa"/>
            <w:vAlign w:val="center"/>
          </w:tcPr>
          <w:p w14:paraId="2DCB0F5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571165A2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4DAFDB3C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E7A5B52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670E406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69 (94)</w:t>
            </w:r>
          </w:p>
        </w:tc>
        <w:tc>
          <w:tcPr>
            <w:tcW w:w="991" w:type="dxa"/>
            <w:noWrap/>
            <w:vAlign w:val="center"/>
            <w:hideMark/>
          </w:tcPr>
          <w:p w14:paraId="28CA047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4 (88)</w:t>
            </w:r>
          </w:p>
        </w:tc>
        <w:tc>
          <w:tcPr>
            <w:tcW w:w="810" w:type="dxa"/>
            <w:vAlign w:val="center"/>
          </w:tcPr>
          <w:p w14:paraId="6919260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4D50FF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22 (94)</w:t>
            </w:r>
          </w:p>
        </w:tc>
        <w:tc>
          <w:tcPr>
            <w:tcW w:w="990" w:type="dxa"/>
            <w:vAlign w:val="center"/>
          </w:tcPr>
          <w:p w14:paraId="7CD1873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3 (94)</w:t>
            </w:r>
          </w:p>
        </w:tc>
        <w:tc>
          <w:tcPr>
            <w:tcW w:w="810" w:type="dxa"/>
            <w:vAlign w:val="center"/>
          </w:tcPr>
          <w:p w14:paraId="0D3DFE3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E4E295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12 (91)</w:t>
            </w:r>
          </w:p>
        </w:tc>
        <w:tc>
          <w:tcPr>
            <w:tcW w:w="990" w:type="dxa"/>
            <w:vAlign w:val="center"/>
          </w:tcPr>
          <w:p w14:paraId="3795ED7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8 (93)</w:t>
            </w:r>
          </w:p>
        </w:tc>
        <w:tc>
          <w:tcPr>
            <w:tcW w:w="810" w:type="dxa"/>
            <w:vAlign w:val="center"/>
          </w:tcPr>
          <w:p w14:paraId="0DC4B54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E6BD2C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17 (86)</w:t>
            </w:r>
          </w:p>
        </w:tc>
        <w:tc>
          <w:tcPr>
            <w:tcW w:w="990" w:type="dxa"/>
            <w:vAlign w:val="center"/>
          </w:tcPr>
          <w:p w14:paraId="19817ED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13 (84)</w:t>
            </w:r>
          </w:p>
        </w:tc>
        <w:tc>
          <w:tcPr>
            <w:tcW w:w="810" w:type="dxa"/>
            <w:vAlign w:val="center"/>
          </w:tcPr>
          <w:p w14:paraId="17EC15E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4FA45A0F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5174D776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Chronic Liver Disease</w:t>
            </w:r>
          </w:p>
        </w:tc>
        <w:tc>
          <w:tcPr>
            <w:tcW w:w="1061" w:type="dxa"/>
            <w:noWrap/>
            <w:vAlign w:val="center"/>
            <w:hideMark/>
          </w:tcPr>
          <w:p w14:paraId="0A7A9B0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1C99B76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01EBBA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384</w:t>
            </w:r>
          </w:p>
        </w:tc>
        <w:tc>
          <w:tcPr>
            <w:tcW w:w="1080" w:type="dxa"/>
            <w:vAlign w:val="center"/>
          </w:tcPr>
          <w:p w14:paraId="46127E9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4E9031A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CCE1E6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1080" w:type="dxa"/>
            <w:vAlign w:val="center"/>
          </w:tcPr>
          <w:p w14:paraId="5A72030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62EA1B2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4A2150B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278</w:t>
            </w:r>
          </w:p>
        </w:tc>
        <w:tc>
          <w:tcPr>
            <w:tcW w:w="1080" w:type="dxa"/>
            <w:vAlign w:val="center"/>
          </w:tcPr>
          <w:p w14:paraId="7B2214E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6588EA5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093C2C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054</w:t>
            </w:r>
          </w:p>
        </w:tc>
      </w:tr>
      <w:tr w:rsidR="00513C0D" w:rsidRPr="00A4185A" w14:paraId="32967D59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6F1FBE66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FD83DCD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15C7A6E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3 (5)</w:t>
            </w:r>
          </w:p>
        </w:tc>
        <w:tc>
          <w:tcPr>
            <w:tcW w:w="991" w:type="dxa"/>
            <w:noWrap/>
            <w:vAlign w:val="center"/>
            <w:hideMark/>
          </w:tcPr>
          <w:p w14:paraId="275BE0E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810" w:type="dxa"/>
            <w:vAlign w:val="center"/>
          </w:tcPr>
          <w:p w14:paraId="0AD02C6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F452D0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7 (6)</w:t>
            </w:r>
          </w:p>
        </w:tc>
        <w:tc>
          <w:tcPr>
            <w:tcW w:w="990" w:type="dxa"/>
            <w:vAlign w:val="center"/>
          </w:tcPr>
          <w:p w14:paraId="4BDC96A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10" w:type="dxa"/>
            <w:vAlign w:val="center"/>
          </w:tcPr>
          <w:p w14:paraId="688C079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F0C08E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0 (4)</w:t>
            </w:r>
          </w:p>
        </w:tc>
        <w:tc>
          <w:tcPr>
            <w:tcW w:w="990" w:type="dxa"/>
            <w:vAlign w:val="center"/>
          </w:tcPr>
          <w:p w14:paraId="6BBEE9C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 (6)</w:t>
            </w:r>
          </w:p>
        </w:tc>
        <w:tc>
          <w:tcPr>
            <w:tcW w:w="810" w:type="dxa"/>
            <w:vAlign w:val="center"/>
          </w:tcPr>
          <w:p w14:paraId="161B38E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D63E0C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0 (2)</w:t>
            </w:r>
          </w:p>
        </w:tc>
        <w:tc>
          <w:tcPr>
            <w:tcW w:w="990" w:type="dxa"/>
            <w:vAlign w:val="center"/>
          </w:tcPr>
          <w:p w14:paraId="6BB3BFE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 (4)</w:t>
            </w:r>
          </w:p>
        </w:tc>
        <w:tc>
          <w:tcPr>
            <w:tcW w:w="810" w:type="dxa"/>
            <w:vAlign w:val="center"/>
          </w:tcPr>
          <w:p w14:paraId="69D52FC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52DA8759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52537E92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82B8C91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69BC753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74 (95)</w:t>
            </w:r>
          </w:p>
        </w:tc>
        <w:tc>
          <w:tcPr>
            <w:tcW w:w="991" w:type="dxa"/>
            <w:noWrap/>
            <w:vAlign w:val="center"/>
            <w:hideMark/>
          </w:tcPr>
          <w:p w14:paraId="7DEA617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6 (100)</w:t>
            </w:r>
          </w:p>
        </w:tc>
        <w:tc>
          <w:tcPr>
            <w:tcW w:w="810" w:type="dxa"/>
            <w:vAlign w:val="center"/>
          </w:tcPr>
          <w:p w14:paraId="23AA67A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B564AF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24 (94)</w:t>
            </w:r>
          </w:p>
        </w:tc>
        <w:tc>
          <w:tcPr>
            <w:tcW w:w="990" w:type="dxa"/>
            <w:vAlign w:val="center"/>
          </w:tcPr>
          <w:p w14:paraId="188646B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5 (100)</w:t>
            </w:r>
          </w:p>
        </w:tc>
        <w:tc>
          <w:tcPr>
            <w:tcW w:w="810" w:type="dxa"/>
            <w:vAlign w:val="center"/>
          </w:tcPr>
          <w:p w14:paraId="7253865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9548ED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67 (96)</w:t>
            </w:r>
          </w:p>
        </w:tc>
        <w:tc>
          <w:tcPr>
            <w:tcW w:w="990" w:type="dxa"/>
            <w:vAlign w:val="center"/>
          </w:tcPr>
          <w:p w14:paraId="0BF9B26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9 (94)</w:t>
            </w:r>
          </w:p>
        </w:tc>
        <w:tc>
          <w:tcPr>
            <w:tcW w:w="810" w:type="dxa"/>
            <w:vAlign w:val="center"/>
          </w:tcPr>
          <w:p w14:paraId="053D74B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1B2F71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45 (98)</w:t>
            </w:r>
          </w:p>
        </w:tc>
        <w:tc>
          <w:tcPr>
            <w:tcW w:w="990" w:type="dxa"/>
            <w:vAlign w:val="center"/>
          </w:tcPr>
          <w:p w14:paraId="69BDA45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29 (96)</w:t>
            </w:r>
          </w:p>
        </w:tc>
        <w:tc>
          <w:tcPr>
            <w:tcW w:w="810" w:type="dxa"/>
            <w:vAlign w:val="center"/>
          </w:tcPr>
          <w:p w14:paraId="2B57656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7ED58733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24873421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Chronic Renal Disease</w:t>
            </w:r>
          </w:p>
        </w:tc>
        <w:tc>
          <w:tcPr>
            <w:tcW w:w="1061" w:type="dxa"/>
            <w:noWrap/>
            <w:vAlign w:val="center"/>
            <w:hideMark/>
          </w:tcPr>
          <w:p w14:paraId="71E7A4C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5EAA9CB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24A507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629</w:t>
            </w:r>
          </w:p>
        </w:tc>
        <w:tc>
          <w:tcPr>
            <w:tcW w:w="1080" w:type="dxa"/>
            <w:vAlign w:val="center"/>
          </w:tcPr>
          <w:p w14:paraId="07FE1CC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3AA3E56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3CA5513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1080" w:type="dxa"/>
            <w:vAlign w:val="center"/>
          </w:tcPr>
          <w:p w14:paraId="2D29F49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3D99FD0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78C04A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080" w:type="dxa"/>
            <w:vAlign w:val="center"/>
          </w:tcPr>
          <w:p w14:paraId="319A523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08516EB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371013D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162</w:t>
            </w:r>
          </w:p>
        </w:tc>
      </w:tr>
      <w:tr w:rsidR="00AB6098" w:rsidRPr="00A4185A" w14:paraId="15FFA07C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60B0B1E7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5A5C6DA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73CA948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1 (4)</w:t>
            </w:r>
          </w:p>
        </w:tc>
        <w:tc>
          <w:tcPr>
            <w:tcW w:w="991" w:type="dxa"/>
            <w:noWrap/>
            <w:vAlign w:val="center"/>
            <w:hideMark/>
          </w:tcPr>
          <w:p w14:paraId="3DB0D84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 (6)</w:t>
            </w:r>
          </w:p>
        </w:tc>
        <w:tc>
          <w:tcPr>
            <w:tcW w:w="810" w:type="dxa"/>
            <w:vAlign w:val="center"/>
          </w:tcPr>
          <w:p w14:paraId="446628E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E3B411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5 (10)</w:t>
            </w:r>
          </w:p>
        </w:tc>
        <w:tc>
          <w:tcPr>
            <w:tcW w:w="990" w:type="dxa"/>
            <w:vAlign w:val="center"/>
          </w:tcPr>
          <w:p w14:paraId="623BF04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7</w:t>
            </w: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(20)</w:t>
            </w:r>
          </w:p>
        </w:tc>
        <w:tc>
          <w:tcPr>
            <w:tcW w:w="810" w:type="dxa"/>
            <w:vAlign w:val="center"/>
          </w:tcPr>
          <w:p w14:paraId="307DE27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865765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64 (15)</w:t>
            </w:r>
          </w:p>
        </w:tc>
        <w:tc>
          <w:tcPr>
            <w:tcW w:w="990" w:type="dxa"/>
            <w:vAlign w:val="center"/>
          </w:tcPr>
          <w:p w14:paraId="177A17F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2 (26)</w:t>
            </w:r>
          </w:p>
        </w:tc>
        <w:tc>
          <w:tcPr>
            <w:tcW w:w="810" w:type="dxa"/>
            <w:vAlign w:val="center"/>
          </w:tcPr>
          <w:p w14:paraId="41F70EB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DFC591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06 (19)</w:t>
            </w:r>
          </w:p>
        </w:tc>
        <w:tc>
          <w:tcPr>
            <w:tcW w:w="990" w:type="dxa"/>
            <w:vAlign w:val="center"/>
          </w:tcPr>
          <w:p w14:paraId="14F2ED0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3 (24)</w:t>
            </w:r>
          </w:p>
        </w:tc>
        <w:tc>
          <w:tcPr>
            <w:tcW w:w="810" w:type="dxa"/>
            <w:vAlign w:val="center"/>
          </w:tcPr>
          <w:p w14:paraId="467BC9F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5EF5D507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0ABC7EC8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C5867F0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6698659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76 (96)</w:t>
            </w:r>
          </w:p>
        </w:tc>
        <w:tc>
          <w:tcPr>
            <w:tcW w:w="991" w:type="dxa"/>
            <w:noWrap/>
            <w:vAlign w:val="center"/>
            <w:hideMark/>
          </w:tcPr>
          <w:p w14:paraId="7F7F029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5 (94)</w:t>
            </w:r>
          </w:p>
        </w:tc>
        <w:tc>
          <w:tcPr>
            <w:tcW w:w="810" w:type="dxa"/>
            <w:vAlign w:val="center"/>
          </w:tcPr>
          <w:p w14:paraId="46932A6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6CF943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06 (90)</w:t>
            </w:r>
          </w:p>
        </w:tc>
        <w:tc>
          <w:tcPr>
            <w:tcW w:w="990" w:type="dxa"/>
            <w:vAlign w:val="center"/>
          </w:tcPr>
          <w:p w14:paraId="34756B5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8 (80)</w:t>
            </w:r>
          </w:p>
        </w:tc>
        <w:tc>
          <w:tcPr>
            <w:tcW w:w="810" w:type="dxa"/>
            <w:vAlign w:val="center"/>
          </w:tcPr>
          <w:p w14:paraId="17A43B1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27B50E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43 (85)</w:t>
            </w:r>
          </w:p>
        </w:tc>
        <w:tc>
          <w:tcPr>
            <w:tcW w:w="990" w:type="dxa"/>
            <w:vAlign w:val="center"/>
          </w:tcPr>
          <w:p w14:paraId="1FDA565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2 (74)</w:t>
            </w:r>
          </w:p>
        </w:tc>
        <w:tc>
          <w:tcPr>
            <w:tcW w:w="810" w:type="dxa"/>
            <w:vAlign w:val="center"/>
          </w:tcPr>
          <w:p w14:paraId="162F7E4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70C63D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59 (81)</w:t>
            </w:r>
          </w:p>
        </w:tc>
        <w:tc>
          <w:tcPr>
            <w:tcW w:w="990" w:type="dxa"/>
            <w:vAlign w:val="center"/>
          </w:tcPr>
          <w:p w14:paraId="715F77E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2 (76)</w:t>
            </w:r>
          </w:p>
        </w:tc>
        <w:tc>
          <w:tcPr>
            <w:tcW w:w="810" w:type="dxa"/>
            <w:vAlign w:val="center"/>
          </w:tcPr>
          <w:p w14:paraId="76881E0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40E1666A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17FA5492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Immunopathology</w:t>
            </w:r>
          </w:p>
        </w:tc>
        <w:tc>
          <w:tcPr>
            <w:tcW w:w="1061" w:type="dxa"/>
            <w:noWrap/>
            <w:vAlign w:val="center"/>
            <w:hideMark/>
          </w:tcPr>
          <w:p w14:paraId="798B358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6C90BF9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812544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228</w:t>
            </w:r>
          </w:p>
        </w:tc>
        <w:tc>
          <w:tcPr>
            <w:tcW w:w="1080" w:type="dxa"/>
            <w:vAlign w:val="center"/>
          </w:tcPr>
          <w:p w14:paraId="4237F49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77AF4C0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B04761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664</w:t>
            </w:r>
          </w:p>
        </w:tc>
        <w:tc>
          <w:tcPr>
            <w:tcW w:w="1080" w:type="dxa"/>
            <w:vAlign w:val="center"/>
          </w:tcPr>
          <w:p w14:paraId="1533509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6CA64F9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4349602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1080" w:type="dxa"/>
            <w:vAlign w:val="center"/>
          </w:tcPr>
          <w:p w14:paraId="70FA867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56057C5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2B7EF74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845</w:t>
            </w:r>
          </w:p>
        </w:tc>
      </w:tr>
      <w:tr w:rsidR="00513C0D" w:rsidRPr="00A4185A" w14:paraId="20C65DA9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2222C182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A665944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337B52A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4 (8)</w:t>
            </w:r>
          </w:p>
        </w:tc>
        <w:tc>
          <w:tcPr>
            <w:tcW w:w="991" w:type="dxa"/>
            <w:noWrap/>
            <w:vAlign w:val="center"/>
            <w:hideMark/>
          </w:tcPr>
          <w:p w14:paraId="1D1EBF6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810" w:type="dxa"/>
            <w:vAlign w:val="center"/>
          </w:tcPr>
          <w:p w14:paraId="3FA20AD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685CE7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0 (7)</w:t>
            </w:r>
          </w:p>
        </w:tc>
        <w:tc>
          <w:tcPr>
            <w:tcW w:w="990" w:type="dxa"/>
            <w:vAlign w:val="center"/>
          </w:tcPr>
          <w:p w14:paraId="164D88B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 (9)</w:t>
            </w:r>
          </w:p>
        </w:tc>
        <w:tc>
          <w:tcPr>
            <w:tcW w:w="810" w:type="dxa"/>
            <w:vAlign w:val="center"/>
          </w:tcPr>
          <w:p w14:paraId="378288C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5C6324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7 (4)</w:t>
            </w:r>
          </w:p>
        </w:tc>
        <w:tc>
          <w:tcPr>
            <w:tcW w:w="990" w:type="dxa"/>
            <w:vAlign w:val="center"/>
          </w:tcPr>
          <w:p w14:paraId="3F82BA0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 (10)</w:t>
            </w:r>
          </w:p>
        </w:tc>
        <w:tc>
          <w:tcPr>
            <w:tcW w:w="810" w:type="dxa"/>
            <w:vAlign w:val="center"/>
          </w:tcPr>
          <w:p w14:paraId="1527BD9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0A221C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6 (3)</w:t>
            </w:r>
          </w:p>
        </w:tc>
        <w:tc>
          <w:tcPr>
            <w:tcW w:w="990" w:type="dxa"/>
            <w:vAlign w:val="center"/>
          </w:tcPr>
          <w:p w14:paraId="56F69EC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 (4)</w:t>
            </w:r>
          </w:p>
        </w:tc>
        <w:tc>
          <w:tcPr>
            <w:tcW w:w="810" w:type="dxa"/>
            <w:vAlign w:val="center"/>
          </w:tcPr>
          <w:p w14:paraId="4E36A0D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40A34E00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7503DD48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04CF889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13E7707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63 (92)</w:t>
            </w:r>
          </w:p>
        </w:tc>
        <w:tc>
          <w:tcPr>
            <w:tcW w:w="991" w:type="dxa"/>
            <w:noWrap/>
            <w:vAlign w:val="center"/>
            <w:hideMark/>
          </w:tcPr>
          <w:p w14:paraId="30D2771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6 (100)</w:t>
            </w:r>
          </w:p>
        </w:tc>
        <w:tc>
          <w:tcPr>
            <w:tcW w:w="810" w:type="dxa"/>
            <w:vAlign w:val="center"/>
          </w:tcPr>
          <w:p w14:paraId="1530BDB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9EA42E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21 (93)</w:t>
            </w:r>
          </w:p>
        </w:tc>
        <w:tc>
          <w:tcPr>
            <w:tcW w:w="990" w:type="dxa"/>
            <w:vAlign w:val="center"/>
          </w:tcPr>
          <w:p w14:paraId="7B15B80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2 (91)</w:t>
            </w:r>
          </w:p>
        </w:tc>
        <w:tc>
          <w:tcPr>
            <w:tcW w:w="810" w:type="dxa"/>
            <w:vAlign w:val="center"/>
          </w:tcPr>
          <w:p w14:paraId="0B4237D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66515A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60 (96)</w:t>
            </w:r>
          </w:p>
        </w:tc>
        <w:tc>
          <w:tcPr>
            <w:tcW w:w="990" w:type="dxa"/>
            <w:vAlign w:val="center"/>
          </w:tcPr>
          <w:p w14:paraId="6EFBE29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6 (90)</w:t>
            </w:r>
          </w:p>
        </w:tc>
        <w:tc>
          <w:tcPr>
            <w:tcW w:w="810" w:type="dxa"/>
            <w:vAlign w:val="center"/>
          </w:tcPr>
          <w:p w14:paraId="50305C3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A4DE3E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29 (97)</w:t>
            </w:r>
          </w:p>
        </w:tc>
        <w:tc>
          <w:tcPr>
            <w:tcW w:w="990" w:type="dxa"/>
            <w:vAlign w:val="center"/>
          </w:tcPr>
          <w:p w14:paraId="492DB4F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30 (96)</w:t>
            </w:r>
          </w:p>
        </w:tc>
        <w:tc>
          <w:tcPr>
            <w:tcW w:w="810" w:type="dxa"/>
            <w:vAlign w:val="center"/>
          </w:tcPr>
          <w:p w14:paraId="7983641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3281823E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53F41DDB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e</w:t>
            </w:r>
            <w:r>
              <w:rPr>
                <w:rFonts w:cstheme="minorHAnsi"/>
                <w:sz w:val="16"/>
                <w:szCs w:val="16"/>
                <w:lang w:val="en-GB" w:eastAsia="fr-FR"/>
              </w:rPr>
              <w:t>u</w:t>
            </w: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rological Disorders</w:t>
            </w:r>
          </w:p>
        </w:tc>
        <w:tc>
          <w:tcPr>
            <w:tcW w:w="1061" w:type="dxa"/>
            <w:noWrap/>
            <w:vAlign w:val="center"/>
            <w:hideMark/>
          </w:tcPr>
          <w:p w14:paraId="572A3BD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0A4591E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29FBF22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448</w:t>
            </w:r>
          </w:p>
        </w:tc>
        <w:tc>
          <w:tcPr>
            <w:tcW w:w="1080" w:type="dxa"/>
            <w:vAlign w:val="center"/>
          </w:tcPr>
          <w:p w14:paraId="4184F5A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24D1698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0C93F2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373</w:t>
            </w:r>
          </w:p>
        </w:tc>
        <w:tc>
          <w:tcPr>
            <w:tcW w:w="1080" w:type="dxa"/>
            <w:vAlign w:val="center"/>
          </w:tcPr>
          <w:p w14:paraId="1389558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16A1D32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92EA68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630</w:t>
            </w:r>
          </w:p>
        </w:tc>
        <w:tc>
          <w:tcPr>
            <w:tcW w:w="1080" w:type="dxa"/>
            <w:vAlign w:val="center"/>
          </w:tcPr>
          <w:p w14:paraId="6DB88D8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5C1B064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3CCCA8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341</w:t>
            </w:r>
          </w:p>
        </w:tc>
      </w:tr>
      <w:tr w:rsidR="00AB6098" w:rsidRPr="00A4185A" w14:paraId="7512F737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2D6E5406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C9A394D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439537F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0 (3)</w:t>
            </w:r>
          </w:p>
        </w:tc>
        <w:tc>
          <w:tcPr>
            <w:tcW w:w="991" w:type="dxa"/>
            <w:noWrap/>
            <w:vAlign w:val="center"/>
            <w:hideMark/>
          </w:tcPr>
          <w:p w14:paraId="4E917F8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810" w:type="dxa"/>
            <w:vAlign w:val="center"/>
          </w:tcPr>
          <w:p w14:paraId="3ED58A9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131F5E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 (2)</w:t>
            </w:r>
          </w:p>
        </w:tc>
        <w:tc>
          <w:tcPr>
            <w:tcW w:w="990" w:type="dxa"/>
            <w:vAlign w:val="center"/>
          </w:tcPr>
          <w:p w14:paraId="14B38A3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10" w:type="dxa"/>
            <w:vAlign w:val="center"/>
          </w:tcPr>
          <w:p w14:paraId="46CA3E0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7B9F7B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7 (6)</w:t>
            </w:r>
          </w:p>
        </w:tc>
        <w:tc>
          <w:tcPr>
            <w:tcW w:w="990" w:type="dxa"/>
            <w:vAlign w:val="center"/>
          </w:tcPr>
          <w:p w14:paraId="146126A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 (5)</w:t>
            </w:r>
          </w:p>
        </w:tc>
        <w:tc>
          <w:tcPr>
            <w:tcW w:w="810" w:type="dxa"/>
            <w:vAlign w:val="center"/>
          </w:tcPr>
          <w:p w14:paraId="6E13F80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F201DC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49 (14)</w:t>
            </w:r>
          </w:p>
        </w:tc>
        <w:tc>
          <w:tcPr>
            <w:tcW w:w="990" w:type="dxa"/>
            <w:vAlign w:val="center"/>
          </w:tcPr>
          <w:p w14:paraId="5E24574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3 (17)</w:t>
            </w:r>
          </w:p>
        </w:tc>
        <w:tc>
          <w:tcPr>
            <w:tcW w:w="810" w:type="dxa"/>
            <w:vAlign w:val="center"/>
          </w:tcPr>
          <w:p w14:paraId="3334364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15B651C0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73A2E65F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B6CD235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8C9134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77 (97)</w:t>
            </w:r>
          </w:p>
        </w:tc>
        <w:tc>
          <w:tcPr>
            <w:tcW w:w="991" w:type="dxa"/>
            <w:noWrap/>
            <w:vAlign w:val="center"/>
            <w:hideMark/>
          </w:tcPr>
          <w:p w14:paraId="44F60E7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6 (100)</w:t>
            </w:r>
          </w:p>
        </w:tc>
        <w:tc>
          <w:tcPr>
            <w:tcW w:w="810" w:type="dxa"/>
            <w:vAlign w:val="center"/>
          </w:tcPr>
          <w:p w14:paraId="2E96E75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E35E03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41 (98)</w:t>
            </w:r>
          </w:p>
        </w:tc>
        <w:tc>
          <w:tcPr>
            <w:tcW w:w="990" w:type="dxa"/>
            <w:vAlign w:val="center"/>
          </w:tcPr>
          <w:p w14:paraId="23E6FE7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5 (100)</w:t>
            </w:r>
          </w:p>
        </w:tc>
        <w:tc>
          <w:tcPr>
            <w:tcW w:w="810" w:type="dxa"/>
            <w:vAlign w:val="center"/>
          </w:tcPr>
          <w:p w14:paraId="6FBBD68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42273C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40 (94)</w:t>
            </w:r>
          </w:p>
        </w:tc>
        <w:tc>
          <w:tcPr>
            <w:tcW w:w="990" w:type="dxa"/>
            <w:vAlign w:val="center"/>
          </w:tcPr>
          <w:p w14:paraId="08BF844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0 (95)</w:t>
            </w:r>
          </w:p>
        </w:tc>
        <w:tc>
          <w:tcPr>
            <w:tcW w:w="810" w:type="dxa"/>
            <w:vAlign w:val="center"/>
          </w:tcPr>
          <w:p w14:paraId="3641CD5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56E612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16 (86)</w:t>
            </w:r>
          </w:p>
        </w:tc>
        <w:tc>
          <w:tcPr>
            <w:tcW w:w="990" w:type="dxa"/>
            <w:vAlign w:val="center"/>
          </w:tcPr>
          <w:p w14:paraId="469144D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12 (83)</w:t>
            </w:r>
          </w:p>
        </w:tc>
        <w:tc>
          <w:tcPr>
            <w:tcW w:w="810" w:type="dxa"/>
            <w:vAlign w:val="center"/>
          </w:tcPr>
          <w:p w14:paraId="4E0AF71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6588059B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0E6AFA29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eoplasia</w:t>
            </w:r>
          </w:p>
        </w:tc>
        <w:tc>
          <w:tcPr>
            <w:tcW w:w="1061" w:type="dxa"/>
            <w:noWrap/>
            <w:vAlign w:val="center"/>
            <w:hideMark/>
          </w:tcPr>
          <w:p w14:paraId="390BAE5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102C295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93A60A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442</w:t>
            </w:r>
          </w:p>
        </w:tc>
        <w:tc>
          <w:tcPr>
            <w:tcW w:w="1080" w:type="dxa"/>
            <w:vAlign w:val="center"/>
          </w:tcPr>
          <w:p w14:paraId="1F9B623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271335D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27044CF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601</w:t>
            </w:r>
          </w:p>
        </w:tc>
        <w:tc>
          <w:tcPr>
            <w:tcW w:w="1080" w:type="dxa"/>
            <w:vAlign w:val="center"/>
          </w:tcPr>
          <w:p w14:paraId="6B0AA3B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1237452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6D63A58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596</w:t>
            </w:r>
          </w:p>
        </w:tc>
        <w:tc>
          <w:tcPr>
            <w:tcW w:w="1080" w:type="dxa"/>
            <w:vAlign w:val="center"/>
          </w:tcPr>
          <w:p w14:paraId="22D2222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7274300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6E62F61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088</w:t>
            </w:r>
          </w:p>
        </w:tc>
      </w:tr>
      <w:tr w:rsidR="00513C0D" w:rsidRPr="00A4185A" w14:paraId="01968F80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2E4BF422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2E19A9D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13F53FD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0 (4)</w:t>
            </w:r>
          </w:p>
        </w:tc>
        <w:tc>
          <w:tcPr>
            <w:tcW w:w="991" w:type="dxa"/>
            <w:noWrap/>
            <w:vAlign w:val="center"/>
            <w:hideMark/>
          </w:tcPr>
          <w:p w14:paraId="429F0DE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810" w:type="dxa"/>
            <w:vAlign w:val="center"/>
          </w:tcPr>
          <w:p w14:paraId="6AE4EE8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B9F467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7 (8)</w:t>
            </w:r>
          </w:p>
        </w:tc>
        <w:tc>
          <w:tcPr>
            <w:tcW w:w="990" w:type="dxa"/>
            <w:vAlign w:val="center"/>
          </w:tcPr>
          <w:p w14:paraId="585F67F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 (10)</w:t>
            </w:r>
          </w:p>
        </w:tc>
        <w:tc>
          <w:tcPr>
            <w:tcW w:w="810" w:type="dxa"/>
            <w:vAlign w:val="center"/>
          </w:tcPr>
          <w:p w14:paraId="5F258BF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E772C8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8 (9)</w:t>
            </w:r>
          </w:p>
        </w:tc>
        <w:tc>
          <w:tcPr>
            <w:tcW w:w="990" w:type="dxa"/>
            <w:vAlign w:val="center"/>
          </w:tcPr>
          <w:p w14:paraId="7CF4919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 (7)</w:t>
            </w:r>
          </w:p>
        </w:tc>
        <w:tc>
          <w:tcPr>
            <w:tcW w:w="810" w:type="dxa"/>
            <w:vAlign w:val="center"/>
          </w:tcPr>
          <w:p w14:paraId="4D82E19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115487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8 (4)</w:t>
            </w:r>
          </w:p>
        </w:tc>
        <w:tc>
          <w:tcPr>
            <w:tcW w:w="990" w:type="dxa"/>
            <w:vAlign w:val="center"/>
          </w:tcPr>
          <w:p w14:paraId="188A5C5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 (8)</w:t>
            </w:r>
          </w:p>
        </w:tc>
        <w:tc>
          <w:tcPr>
            <w:tcW w:w="810" w:type="dxa"/>
            <w:vAlign w:val="center"/>
          </w:tcPr>
          <w:p w14:paraId="0F06592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2F75C046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080BD7AD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95DC7D6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2DC846B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19 (96)</w:t>
            </w:r>
          </w:p>
        </w:tc>
        <w:tc>
          <w:tcPr>
            <w:tcW w:w="991" w:type="dxa"/>
            <w:noWrap/>
            <w:vAlign w:val="center"/>
            <w:hideMark/>
          </w:tcPr>
          <w:p w14:paraId="774E37F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3 (100)</w:t>
            </w:r>
          </w:p>
        </w:tc>
        <w:tc>
          <w:tcPr>
            <w:tcW w:w="810" w:type="dxa"/>
            <w:vAlign w:val="center"/>
          </w:tcPr>
          <w:p w14:paraId="0EC5FC3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C6A6D3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27 (92)</w:t>
            </w:r>
          </w:p>
        </w:tc>
        <w:tc>
          <w:tcPr>
            <w:tcW w:w="990" w:type="dxa"/>
            <w:vAlign w:val="center"/>
          </w:tcPr>
          <w:p w14:paraId="79ED255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6 (90)</w:t>
            </w:r>
          </w:p>
        </w:tc>
        <w:tc>
          <w:tcPr>
            <w:tcW w:w="810" w:type="dxa"/>
            <w:vAlign w:val="center"/>
          </w:tcPr>
          <w:p w14:paraId="19BE10D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2B999FD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87 (91)</w:t>
            </w:r>
          </w:p>
        </w:tc>
        <w:tc>
          <w:tcPr>
            <w:tcW w:w="990" w:type="dxa"/>
            <w:vAlign w:val="center"/>
          </w:tcPr>
          <w:p w14:paraId="3F94CAE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5 (93)</w:t>
            </w:r>
          </w:p>
        </w:tc>
        <w:tc>
          <w:tcPr>
            <w:tcW w:w="810" w:type="dxa"/>
            <w:vAlign w:val="center"/>
          </w:tcPr>
          <w:p w14:paraId="4A37C4D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886972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14 (96)</w:t>
            </w:r>
          </w:p>
        </w:tc>
        <w:tc>
          <w:tcPr>
            <w:tcW w:w="990" w:type="dxa"/>
            <w:vAlign w:val="center"/>
          </w:tcPr>
          <w:p w14:paraId="3E60F44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1 (92)</w:t>
            </w:r>
          </w:p>
        </w:tc>
        <w:tc>
          <w:tcPr>
            <w:tcW w:w="810" w:type="dxa"/>
            <w:vAlign w:val="center"/>
          </w:tcPr>
          <w:p w14:paraId="28891EF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202DFF84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535E0F66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Vaccination Status</w:t>
            </w:r>
          </w:p>
        </w:tc>
        <w:tc>
          <w:tcPr>
            <w:tcW w:w="1061" w:type="dxa"/>
            <w:noWrap/>
            <w:vAlign w:val="center"/>
            <w:hideMark/>
          </w:tcPr>
          <w:p w14:paraId="5A81B15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3C7C548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8C3B2A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280</w:t>
            </w:r>
          </w:p>
        </w:tc>
        <w:tc>
          <w:tcPr>
            <w:tcW w:w="1080" w:type="dxa"/>
            <w:vAlign w:val="center"/>
          </w:tcPr>
          <w:p w14:paraId="56A9BB4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4882BAB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A418DC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518</w:t>
            </w:r>
          </w:p>
        </w:tc>
        <w:tc>
          <w:tcPr>
            <w:tcW w:w="1080" w:type="dxa"/>
            <w:vAlign w:val="center"/>
          </w:tcPr>
          <w:p w14:paraId="1FE8742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33BC5E0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C70CB7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629</w:t>
            </w:r>
          </w:p>
        </w:tc>
        <w:tc>
          <w:tcPr>
            <w:tcW w:w="1080" w:type="dxa"/>
            <w:vAlign w:val="center"/>
          </w:tcPr>
          <w:p w14:paraId="6E39D37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3B73650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4F6EEA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320</w:t>
            </w:r>
          </w:p>
        </w:tc>
      </w:tr>
      <w:tr w:rsidR="00AB6098" w:rsidRPr="00A4185A" w14:paraId="235DD7C9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1FB0410C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7BC37E2" w14:textId="77777777" w:rsidR="00CF4B43" w:rsidRPr="00063D00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063D00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1AB8C0BB" w14:textId="77777777" w:rsidR="00CF4B43" w:rsidRPr="00063D00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063D00">
              <w:rPr>
                <w:rFonts w:cstheme="minorHAnsi"/>
                <w:sz w:val="16"/>
                <w:szCs w:val="16"/>
                <w:lang w:val="en-GB" w:eastAsia="fr-FR"/>
              </w:rPr>
              <w:t>47 (16)</w:t>
            </w:r>
          </w:p>
        </w:tc>
        <w:tc>
          <w:tcPr>
            <w:tcW w:w="991" w:type="dxa"/>
            <w:noWrap/>
            <w:vAlign w:val="center"/>
            <w:hideMark/>
          </w:tcPr>
          <w:p w14:paraId="3CC6816D" w14:textId="77777777" w:rsidR="00CF4B43" w:rsidRPr="00063D00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063D00">
              <w:rPr>
                <w:rFonts w:cstheme="minorHAnsi"/>
                <w:sz w:val="16"/>
                <w:szCs w:val="16"/>
                <w:lang w:val="en-GB" w:eastAsia="fr-FR"/>
              </w:rPr>
              <w:t>1 (6)</w:t>
            </w:r>
          </w:p>
        </w:tc>
        <w:tc>
          <w:tcPr>
            <w:tcW w:w="810" w:type="dxa"/>
            <w:vAlign w:val="center"/>
          </w:tcPr>
          <w:p w14:paraId="266014FB" w14:textId="77777777" w:rsidR="00CF4B43" w:rsidRPr="00063D00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F11A79E" w14:textId="77777777" w:rsidR="00CF4B43" w:rsidRPr="00063D00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063D00">
              <w:rPr>
                <w:rFonts w:cstheme="minorHAnsi"/>
                <w:color w:val="000000"/>
                <w:sz w:val="16"/>
                <w:szCs w:val="16"/>
                <w:lang w:val="en-GB"/>
              </w:rPr>
              <w:t>153 (34)</w:t>
            </w:r>
          </w:p>
        </w:tc>
        <w:tc>
          <w:tcPr>
            <w:tcW w:w="990" w:type="dxa"/>
            <w:vAlign w:val="center"/>
          </w:tcPr>
          <w:p w14:paraId="73582858" w14:textId="77777777" w:rsidR="00CF4B43" w:rsidRPr="00063D00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063D00">
              <w:rPr>
                <w:rFonts w:cstheme="minorHAnsi"/>
                <w:color w:val="000000"/>
                <w:sz w:val="16"/>
                <w:szCs w:val="16"/>
                <w:lang w:val="en-GB"/>
              </w:rPr>
              <w:t>10 (29)</w:t>
            </w:r>
          </w:p>
        </w:tc>
        <w:tc>
          <w:tcPr>
            <w:tcW w:w="810" w:type="dxa"/>
            <w:vAlign w:val="center"/>
          </w:tcPr>
          <w:p w14:paraId="1810B0E8" w14:textId="77777777" w:rsidR="00CF4B43" w:rsidRPr="00063D00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35F6E5A" w14:textId="77777777" w:rsidR="00CF4B43" w:rsidRPr="00063D00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063D00">
              <w:rPr>
                <w:rFonts w:cstheme="minorHAnsi"/>
                <w:color w:val="000000"/>
                <w:sz w:val="16"/>
                <w:szCs w:val="16"/>
                <w:lang w:val="en-GB"/>
              </w:rPr>
              <w:t>709 (64)</w:t>
            </w:r>
          </w:p>
        </w:tc>
        <w:tc>
          <w:tcPr>
            <w:tcW w:w="990" w:type="dxa"/>
            <w:vAlign w:val="center"/>
          </w:tcPr>
          <w:p w14:paraId="0F1943C5" w14:textId="77777777" w:rsidR="00CF4B43" w:rsidRPr="00063D00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063D00">
              <w:rPr>
                <w:rFonts w:cstheme="minorHAnsi"/>
                <w:color w:val="000000"/>
                <w:sz w:val="16"/>
                <w:szCs w:val="16"/>
                <w:lang w:val="en-GB"/>
              </w:rPr>
              <w:t>56 (67)</w:t>
            </w:r>
          </w:p>
        </w:tc>
        <w:tc>
          <w:tcPr>
            <w:tcW w:w="810" w:type="dxa"/>
            <w:vAlign w:val="center"/>
          </w:tcPr>
          <w:p w14:paraId="5749A492" w14:textId="77777777" w:rsidR="00CF4B43" w:rsidRPr="00063D00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F3B643C" w14:textId="77777777" w:rsidR="00CF4B43" w:rsidRPr="00063D00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063D00">
              <w:rPr>
                <w:rFonts w:cstheme="minorHAnsi"/>
                <w:color w:val="000000"/>
                <w:sz w:val="16"/>
                <w:szCs w:val="16"/>
                <w:lang w:val="en-GB"/>
              </w:rPr>
              <w:t>739 (69)</w:t>
            </w:r>
          </w:p>
        </w:tc>
        <w:tc>
          <w:tcPr>
            <w:tcW w:w="990" w:type="dxa"/>
            <w:vAlign w:val="center"/>
          </w:tcPr>
          <w:p w14:paraId="64811A8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063D00">
              <w:rPr>
                <w:rFonts w:cstheme="minorHAnsi"/>
                <w:color w:val="000000"/>
                <w:sz w:val="16"/>
                <w:szCs w:val="16"/>
                <w:lang w:val="en-GB"/>
              </w:rPr>
              <w:t>88 (65)</w:t>
            </w:r>
          </w:p>
        </w:tc>
        <w:tc>
          <w:tcPr>
            <w:tcW w:w="810" w:type="dxa"/>
            <w:vAlign w:val="center"/>
          </w:tcPr>
          <w:p w14:paraId="47E47B5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0C4B439A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622BFF8D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CF7B3A4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55B3783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40 (84)</w:t>
            </w:r>
          </w:p>
        </w:tc>
        <w:tc>
          <w:tcPr>
            <w:tcW w:w="991" w:type="dxa"/>
            <w:noWrap/>
            <w:vAlign w:val="center"/>
            <w:hideMark/>
          </w:tcPr>
          <w:p w14:paraId="611897F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5 (94)</w:t>
            </w:r>
          </w:p>
        </w:tc>
        <w:tc>
          <w:tcPr>
            <w:tcW w:w="810" w:type="dxa"/>
            <w:vAlign w:val="center"/>
          </w:tcPr>
          <w:p w14:paraId="078A0C5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607140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98 (66)</w:t>
            </w:r>
          </w:p>
        </w:tc>
        <w:tc>
          <w:tcPr>
            <w:tcW w:w="990" w:type="dxa"/>
            <w:vAlign w:val="center"/>
          </w:tcPr>
          <w:p w14:paraId="68984ED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5 (71)</w:t>
            </w:r>
          </w:p>
        </w:tc>
        <w:tc>
          <w:tcPr>
            <w:tcW w:w="810" w:type="dxa"/>
            <w:vAlign w:val="center"/>
          </w:tcPr>
          <w:p w14:paraId="3616A44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DA99E9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98 (36)</w:t>
            </w:r>
          </w:p>
        </w:tc>
        <w:tc>
          <w:tcPr>
            <w:tcW w:w="990" w:type="dxa"/>
            <w:vAlign w:val="center"/>
          </w:tcPr>
          <w:p w14:paraId="0F35324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8 (33)</w:t>
            </w:r>
          </w:p>
        </w:tc>
        <w:tc>
          <w:tcPr>
            <w:tcW w:w="810" w:type="dxa"/>
            <w:vAlign w:val="center"/>
          </w:tcPr>
          <w:p w14:paraId="06D60B6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C80712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26 (31)</w:t>
            </w:r>
          </w:p>
        </w:tc>
        <w:tc>
          <w:tcPr>
            <w:tcW w:w="990" w:type="dxa"/>
            <w:vAlign w:val="center"/>
          </w:tcPr>
          <w:p w14:paraId="4682570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7 (35)</w:t>
            </w:r>
          </w:p>
        </w:tc>
        <w:tc>
          <w:tcPr>
            <w:tcW w:w="810" w:type="dxa"/>
            <w:vAlign w:val="center"/>
          </w:tcPr>
          <w:p w14:paraId="1151DB0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633E34C6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3E6D320D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Antiviral Use</w:t>
            </w:r>
          </w:p>
        </w:tc>
        <w:tc>
          <w:tcPr>
            <w:tcW w:w="1061" w:type="dxa"/>
            <w:noWrap/>
            <w:vAlign w:val="center"/>
            <w:hideMark/>
          </w:tcPr>
          <w:p w14:paraId="7E26050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139B8B0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13148E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290</w:t>
            </w:r>
          </w:p>
        </w:tc>
        <w:tc>
          <w:tcPr>
            <w:tcW w:w="1080" w:type="dxa"/>
            <w:vAlign w:val="center"/>
          </w:tcPr>
          <w:p w14:paraId="6AC6E36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6B0F525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45D7B98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955</w:t>
            </w:r>
          </w:p>
        </w:tc>
        <w:tc>
          <w:tcPr>
            <w:tcW w:w="1080" w:type="dxa"/>
            <w:vAlign w:val="center"/>
          </w:tcPr>
          <w:p w14:paraId="7FF5B16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0FA4C20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3EB50E3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919</w:t>
            </w:r>
          </w:p>
        </w:tc>
        <w:tc>
          <w:tcPr>
            <w:tcW w:w="1080" w:type="dxa"/>
            <w:vAlign w:val="center"/>
          </w:tcPr>
          <w:p w14:paraId="42EF353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6DDA362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675C83E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552</w:t>
            </w:r>
          </w:p>
        </w:tc>
      </w:tr>
      <w:tr w:rsidR="00513C0D" w:rsidRPr="00A4185A" w14:paraId="1E6BA9FF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647B7EAC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0B77827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1061" w:type="dxa"/>
            <w:noWrap/>
            <w:vAlign w:val="center"/>
            <w:hideMark/>
          </w:tcPr>
          <w:p w14:paraId="4989710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58 (20)</w:t>
            </w:r>
          </w:p>
        </w:tc>
        <w:tc>
          <w:tcPr>
            <w:tcW w:w="991" w:type="dxa"/>
            <w:noWrap/>
            <w:vAlign w:val="center"/>
            <w:hideMark/>
          </w:tcPr>
          <w:p w14:paraId="38C29D0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5 (31)</w:t>
            </w:r>
          </w:p>
        </w:tc>
        <w:tc>
          <w:tcPr>
            <w:tcW w:w="810" w:type="dxa"/>
            <w:vAlign w:val="center"/>
          </w:tcPr>
          <w:p w14:paraId="1D0EA37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5A2774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9 (18)</w:t>
            </w:r>
          </w:p>
        </w:tc>
        <w:tc>
          <w:tcPr>
            <w:tcW w:w="990" w:type="dxa"/>
            <w:vAlign w:val="center"/>
          </w:tcPr>
          <w:p w14:paraId="54C6D79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 (17)</w:t>
            </w:r>
          </w:p>
        </w:tc>
        <w:tc>
          <w:tcPr>
            <w:tcW w:w="810" w:type="dxa"/>
            <w:vAlign w:val="center"/>
          </w:tcPr>
          <w:p w14:paraId="6B491B1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EA1F2E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76 (16)</w:t>
            </w:r>
          </w:p>
        </w:tc>
        <w:tc>
          <w:tcPr>
            <w:tcW w:w="990" w:type="dxa"/>
            <w:vAlign w:val="center"/>
          </w:tcPr>
          <w:p w14:paraId="55F0CAA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3 (15)</w:t>
            </w:r>
          </w:p>
        </w:tc>
        <w:tc>
          <w:tcPr>
            <w:tcW w:w="810" w:type="dxa"/>
            <w:vAlign w:val="center"/>
          </w:tcPr>
          <w:p w14:paraId="119B6C2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2917EF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46 (14)</w:t>
            </w:r>
          </w:p>
        </w:tc>
        <w:tc>
          <w:tcPr>
            <w:tcW w:w="990" w:type="dxa"/>
            <w:vAlign w:val="center"/>
          </w:tcPr>
          <w:p w14:paraId="72C1BA2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6 (12)</w:t>
            </w:r>
          </w:p>
        </w:tc>
        <w:tc>
          <w:tcPr>
            <w:tcW w:w="810" w:type="dxa"/>
            <w:vAlign w:val="center"/>
          </w:tcPr>
          <w:p w14:paraId="0D0F48E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0BCDAF6E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23654F57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00A17CD3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061" w:type="dxa"/>
            <w:noWrap/>
            <w:vAlign w:val="center"/>
            <w:hideMark/>
          </w:tcPr>
          <w:p w14:paraId="4E3E515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29 (80)</w:t>
            </w:r>
          </w:p>
        </w:tc>
        <w:tc>
          <w:tcPr>
            <w:tcW w:w="991" w:type="dxa"/>
            <w:noWrap/>
            <w:vAlign w:val="center"/>
            <w:hideMark/>
          </w:tcPr>
          <w:p w14:paraId="47C25FC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1 (69)</w:t>
            </w:r>
          </w:p>
        </w:tc>
        <w:tc>
          <w:tcPr>
            <w:tcW w:w="810" w:type="dxa"/>
            <w:vAlign w:val="center"/>
          </w:tcPr>
          <w:p w14:paraId="06E121F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5E013C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72 (82)</w:t>
            </w:r>
          </w:p>
        </w:tc>
        <w:tc>
          <w:tcPr>
            <w:tcW w:w="990" w:type="dxa"/>
            <w:vAlign w:val="center"/>
          </w:tcPr>
          <w:p w14:paraId="0063DBD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9 (83)</w:t>
            </w:r>
          </w:p>
        </w:tc>
        <w:tc>
          <w:tcPr>
            <w:tcW w:w="810" w:type="dxa"/>
            <w:vAlign w:val="center"/>
          </w:tcPr>
          <w:p w14:paraId="11F4939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ECE668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31 (84)</w:t>
            </w:r>
          </w:p>
        </w:tc>
        <w:tc>
          <w:tcPr>
            <w:tcW w:w="990" w:type="dxa"/>
            <w:vAlign w:val="center"/>
          </w:tcPr>
          <w:p w14:paraId="7F3F9E5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1 (85)</w:t>
            </w:r>
          </w:p>
        </w:tc>
        <w:tc>
          <w:tcPr>
            <w:tcW w:w="810" w:type="dxa"/>
            <w:vAlign w:val="center"/>
          </w:tcPr>
          <w:p w14:paraId="46A956A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96F0F2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19 (86)</w:t>
            </w:r>
          </w:p>
        </w:tc>
        <w:tc>
          <w:tcPr>
            <w:tcW w:w="990" w:type="dxa"/>
            <w:vAlign w:val="center"/>
          </w:tcPr>
          <w:p w14:paraId="64A6138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19 (88)</w:t>
            </w:r>
          </w:p>
        </w:tc>
        <w:tc>
          <w:tcPr>
            <w:tcW w:w="810" w:type="dxa"/>
            <w:vAlign w:val="center"/>
          </w:tcPr>
          <w:p w14:paraId="524713C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0421F5" w:rsidRPr="00A4185A" w14:paraId="19550E96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  <w:noWrap/>
            <w:vAlign w:val="center"/>
            <w:hideMark/>
          </w:tcPr>
          <w:p w14:paraId="6CCFBA0B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Virus strain</w:t>
            </w:r>
          </w:p>
        </w:tc>
        <w:tc>
          <w:tcPr>
            <w:tcW w:w="1061" w:type="dxa"/>
            <w:noWrap/>
            <w:vAlign w:val="center"/>
            <w:hideMark/>
          </w:tcPr>
          <w:p w14:paraId="782122D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2A42933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571630E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010</w:t>
            </w:r>
          </w:p>
        </w:tc>
        <w:tc>
          <w:tcPr>
            <w:tcW w:w="1080" w:type="dxa"/>
            <w:vAlign w:val="center"/>
          </w:tcPr>
          <w:p w14:paraId="095E967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0CBEFB7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5C1F2D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140</w:t>
            </w:r>
          </w:p>
        </w:tc>
        <w:tc>
          <w:tcPr>
            <w:tcW w:w="1080" w:type="dxa"/>
            <w:vAlign w:val="center"/>
          </w:tcPr>
          <w:p w14:paraId="4C8D666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679DC6B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2ADD6A1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578</w:t>
            </w:r>
          </w:p>
        </w:tc>
        <w:tc>
          <w:tcPr>
            <w:tcW w:w="1080" w:type="dxa"/>
            <w:vAlign w:val="center"/>
          </w:tcPr>
          <w:p w14:paraId="0B3CE29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39CE28C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34FE42C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890</w:t>
            </w:r>
          </w:p>
        </w:tc>
      </w:tr>
      <w:tr w:rsidR="00AB6098" w:rsidRPr="00A4185A" w14:paraId="101FC76A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6F1D43BE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0BCB327" w14:textId="55E49833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H1N1</w:t>
            </w:r>
            <w:r w:rsidR="00D975FA">
              <w:rPr>
                <w:rFonts w:cstheme="minorHAnsi"/>
                <w:sz w:val="16"/>
                <w:szCs w:val="16"/>
                <w:lang w:val="en-GB" w:eastAsia="fr-FR"/>
              </w:rPr>
              <w:t>pdm09</w:t>
            </w:r>
          </w:p>
        </w:tc>
        <w:tc>
          <w:tcPr>
            <w:tcW w:w="1061" w:type="dxa"/>
            <w:noWrap/>
            <w:vAlign w:val="center"/>
            <w:hideMark/>
          </w:tcPr>
          <w:p w14:paraId="7231C4F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12 (39)</w:t>
            </w:r>
          </w:p>
        </w:tc>
        <w:tc>
          <w:tcPr>
            <w:tcW w:w="991" w:type="dxa"/>
            <w:noWrap/>
            <w:vAlign w:val="center"/>
            <w:hideMark/>
          </w:tcPr>
          <w:p w14:paraId="7A5F3EB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3 (81)</w:t>
            </w:r>
          </w:p>
        </w:tc>
        <w:tc>
          <w:tcPr>
            <w:tcW w:w="810" w:type="dxa"/>
            <w:vAlign w:val="center"/>
          </w:tcPr>
          <w:p w14:paraId="32F5781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E0D48E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93 (43)</w:t>
            </w:r>
          </w:p>
        </w:tc>
        <w:tc>
          <w:tcPr>
            <w:tcW w:w="990" w:type="dxa"/>
            <w:vAlign w:val="center"/>
          </w:tcPr>
          <w:p w14:paraId="2EB2760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1 (60)</w:t>
            </w:r>
          </w:p>
        </w:tc>
        <w:tc>
          <w:tcPr>
            <w:tcW w:w="810" w:type="dxa"/>
            <w:vAlign w:val="center"/>
          </w:tcPr>
          <w:p w14:paraId="0F668F3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C8FD11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37 (21)</w:t>
            </w:r>
          </w:p>
        </w:tc>
        <w:tc>
          <w:tcPr>
            <w:tcW w:w="990" w:type="dxa"/>
            <w:vAlign w:val="center"/>
          </w:tcPr>
          <w:p w14:paraId="6455697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3 (27)</w:t>
            </w:r>
          </w:p>
        </w:tc>
        <w:tc>
          <w:tcPr>
            <w:tcW w:w="810" w:type="dxa"/>
            <w:vAlign w:val="center"/>
          </w:tcPr>
          <w:p w14:paraId="3BBB31A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76BA09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30 (12)</w:t>
            </w:r>
          </w:p>
        </w:tc>
        <w:tc>
          <w:tcPr>
            <w:tcW w:w="990" w:type="dxa"/>
            <w:vAlign w:val="center"/>
          </w:tcPr>
          <w:p w14:paraId="16FC960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8 (13)</w:t>
            </w:r>
          </w:p>
        </w:tc>
        <w:tc>
          <w:tcPr>
            <w:tcW w:w="810" w:type="dxa"/>
            <w:vAlign w:val="center"/>
          </w:tcPr>
          <w:p w14:paraId="7315385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4B4D0F08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2E31E495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B1AEF03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H3N2</w:t>
            </w:r>
          </w:p>
        </w:tc>
        <w:tc>
          <w:tcPr>
            <w:tcW w:w="1061" w:type="dxa"/>
            <w:noWrap/>
            <w:vAlign w:val="center"/>
            <w:hideMark/>
          </w:tcPr>
          <w:p w14:paraId="6350197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14 (40)</w:t>
            </w:r>
          </w:p>
        </w:tc>
        <w:tc>
          <w:tcPr>
            <w:tcW w:w="991" w:type="dxa"/>
            <w:noWrap/>
            <w:vAlign w:val="center"/>
            <w:hideMark/>
          </w:tcPr>
          <w:p w14:paraId="12EE8A4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 (12)</w:t>
            </w:r>
          </w:p>
        </w:tc>
        <w:tc>
          <w:tcPr>
            <w:tcW w:w="810" w:type="dxa"/>
            <w:vAlign w:val="center"/>
          </w:tcPr>
          <w:p w14:paraId="643AC22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D36D9D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93 (43)</w:t>
            </w:r>
          </w:p>
        </w:tc>
        <w:tc>
          <w:tcPr>
            <w:tcW w:w="990" w:type="dxa"/>
            <w:vAlign w:val="center"/>
          </w:tcPr>
          <w:p w14:paraId="7C4EC84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 (23)</w:t>
            </w:r>
          </w:p>
        </w:tc>
        <w:tc>
          <w:tcPr>
            <w:tcW w:w="810" w:type="dxa"/>
            <w:vAlign w:val="center"/>
          </w:tcPr>
          <w:p w14:paraId="7565D26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E44F93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52 (59)</w:t>
            </w:r>
          </w:p>
        </w:tc>
        <w:tc>
          <w:tcPr>
            <w:tcW w:w="990" w:type="dxa"/>
            <w:vAlign w:val="center"/>
          </w:tcPr>
          <w:p w14:paraId="1719269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5 (54)</w:t>
            </w:r>
          </w:p>
        </w:tc>
        <w:tc>
          <w:tcPr>
            <w:tcW w:w="810" w:type="dxa"/>
            <w:vAlign w:val="center"/>
          </w:tcPr>
          <w:p w14:paraId="3AEB565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15CF4E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33 (69)</w:t>
            </w:r>
          </w:p>
        </w:tc>
        <w:tc>
          <w:tcPr>
            <w:tcW w:w="990" w:type="dxa"/>
            <w:vAlign w:val="center"/>
          </w:tcPr>
          <w:p w14:paraId="162BB72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93 (69)</w:t>
            </w:r>
          </w:p>
        </w:tc>
        <w:tc>
          <w:tcPr>
            <w:tcW w:w="810" w:type="dxa"/>
            <w:vAlign w:val="center"/>
          </w:tcPr>
          <w:p w14:paraId="261D40D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42F61BFC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66469612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CF82D85" w14:textId="77777777" w:rsidR="00CF4B43" w:rsidRPr="00A4185A" w:rsidRDefault="00CF4B43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B</w:t>
            </w:r>
          </w:p>
        </w:tc>
        <w:tc>
          <w:tcPr>
            <w:tcW w:w="1061" w:type="dxa"/>
            <w:noWrap/>
            <w:vAlign w:val="center"/>
            <w:hideMark/>
          </w:tcPr>
          <w:p w14:paraId="17F7204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47 (16)</w:t>
            </w:r>
          </w:p>
        </w:tc>
        <w:tc>
          <w:tcPr>
            <w:tcW w:w="991" w:type="dxa"/>
            <w:noWrap/>
            <w:vAlign w:val="center"/>
            <w:hideMark/>
          </w:tcPr>
          <w:p w14:paraId="7E9D4EC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 (6)</w:t>
            </w:r>
          </w:p>
        </w:tc>
        <w:tc>
          <w:tcPr>
            <w:tcW w:w="810" w:type="dxa"/>
            <w:vAlign w:val="center"/>
          </w:tcPr>
          <w:p w14:paraId="73E3269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C4C5F0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3 (10)</w:t>
            </w:r>
          </w:p>
        </w:tc>
        <w:tc>
          <w:tcPr>
            <w:tcW w:w="990" w:type="dxa"/>
            <w:vAlign w:val="center"/>
          </w:tcPr>
          <w:p w14:paraId="48E63FD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 (11)</w:t>
            </w:r>
          </w:p>
        </w:tc>
        <w:tc>
          <w:tcPr>
            <w:tcW w:w="810" w:type="dxa"/>
            <w:vAlign w:val="center"/>
          </w:tcPr>
          <w:p w14:paraId="442D2DF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44A5D4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76 (16)</w:t>
            </w:r>
          </w:p>
        </w:tc>
        <w:tc>
          <w:tcPr>
            <w:tcW w:w="990" w:type="dxa"/>
            <w:vAlign w:val="center"/>
          </w:tcPr>
          <w:p w14:paraId="03E8B41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2 (14)</w:t>
            </w:r>
          </w:p>
        </w:tc>
        <w:tc>
          <w:tcPr>
            <w:tcW w:w="810" w:type="dxa"/>
            <w:vAlign w:val="center"/>
          </w:tcPr>
          <w:p w14:paraId="1151037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BFF89E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63 (15)</w:t>
            </w:r>
          </w:p>
        </w:tc>
        <w:tc>
          <w:tcPr>
            <w:tcW w:w="990" w:type="dxa"/>
            <w:vAlign w:val="center"/>
          </w:tcPr>
          <w:p w14:paraId="455B602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8 (13)</w:t>
            </w:r>
          </w:p>
        </w:tc>
        <w:tc>
          <w:tcPr>
            <w:tcW w:w="810" w:type="dxa"/>
            <w:vAlign w:val="center"/>
          </w:tcPr>
          <w:p w14:paraId="5D84993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6ABCD1FD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769C5FF2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819B91A" w14:textId="77777777" w:rsidR="00CF4B43" w:rsidRPr="00A4185A" w:rsidRDefault="00CF4B43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Untyped</w:t>
            </w:r>
          </w:p>
        </w:tc>
        <w:tc>
          <w:tcPr>
            <w:tcW w:w="1061" w:type="dxa"/>
            <w:noWrap/>
            <w:vAlign w:val="center"/>
            <w:hideMark/>
          </w:tcPr>
          <w:p w14:paraId="3DDF13C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4 (5)</w:t>
            </w:r>
          </w:p>
        </w:tc>
        <w:tc>
          <w:tcPr>
            <w:tcW w:w="991" w:type="dxa"/>
            <w:noWrap/>
            <w:vAlign w:val="center"/>
            <w:hideMark/>
          </w:tcPr>
          <w:p w14:paraId="3205AFE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810" w:type="dxa"/>
            <w:vAlign w:val="center"/>
          </w:tcPr>
          <w:p w14:paraId="1F38F94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7BF9E3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2 (5)</w:t>
            </w:r>
          </w:p>
        </w:tc>
        <w:tc>
          <w:tcPr>
            <w:tcW w:w="990" w:type="dxa"/>
            <w:vAlign w:val="center"/>
          </w:tcPr>
          <w:p w14:paraId="3D24744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 (6)</w:t>
            </w:r>
          </w:p>
        </w:tc>
        <w:tc>
          <w:tcPr>
            <w:tcW w:w="810" w:type="dxa"/>
            <w:vAlign w:val="center"/>
          </w:tcPr>
          <w:p w14:paraId="3A8D7D4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10C743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2 (4)</w:t>
            </w:r>
          </w:p>
        </w:tc>
        <w:tc>
          <w:tcPr>
            <w:tcW w:w="990" w:type="dxa"/>
            <w:vAlign w:val="center"/>
          </w:tcPr>
          <w:p w14:paraId="35D4721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 (5)</w:t>
            </w:r>
          </w:p>
        </w:tc>
        <w:tc>
          <w:tcPr>
            <w:tcW w:w="810" w:type="dxa"/>
            <w:vAlign w:val="center"/>
          </w:tcPr>
          <w:p w14:paraId="322A016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0856BF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9 (4)</w:t>
            </w:r>
          </w:p>
        </w:tc>
        <w:tc>
          <w:tcPr>
            <w:tcW w:w="990" w:type="dxa"/>
            <w:vAlign w:val="center"/>
          </w:tcPr>
          <w:p w14:paraId="698CCE5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 (4)</w:t>
            </w:r>
          </w:p>
        </w:tc>
        <w:tc>
          <w:tcPr>
            <w:tcW w:w="810" w:type="dxa"/>
            <w:vAlign w:val="center"/>
          </w:tcPr>
          <w:p w14:paraId="59D5662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2623FB6E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  <w:hideMark/>
          </w:tcPr>
          <w:p w14:paraId="68D0BF5C" w14:textId="77777777" w:rsidR="00CF4B43" w:rsidRPr="00A4185A" w:rsidRDefault="00CF4B43" w:rsidP="008E4867">
            <w:pPr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Season</w:t>
            </w:r>
          </w:p>
        </w:tc>
        <w:tc>
          <w:tcPr>
            <w:tcW w:w="1061" w:type="dxa"/>
            <w:noWrap/>
            <w:vAlign w:val="center"/>
            <w:hideMark/>
          </w:tcPr>
          <w:p w14:paraId="2B4A0E3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530FBC4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DB7C6E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.234</w:t>
            </w:r>
          </w:p>
        </w:tc>
        <w:tc>
          <w:tcPr>
            <w:tcW w:w="1080" w:type="dxa"/>
            <w:vAlign w:val="center"/>
          </w:tcPr>
          <w:p w14:paraId="2E55E86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30C18D8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0C5EA91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1080" w:type="dxa"/>
            <w:vAlign w:val="center"/>
          </w:tcPr>
          <w:p w14:paraId="268AA52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2FEEF7C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7DA3632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220274">
              <w:rPr>
                <w:rFonts w:cstheme="minorHAnsi"/>
                <w:i/>
                <w:iCs/>
                <w:color w:val="000000"/>
                <w:sz w:val="16"/>
                <w:szCs w:val="16"/>
                <w:lang w:val="en-GB" w:eastAsia="fr-FR"/>
              </w:rPr>
              <w:t>P&lt;0.001</w:t>
            </w:r>
          </w:p>
        </w:tc>
        <w:tc>
          <w:tcPr>
            <w:tcW w:w="1080" w:type="dxa"/>
            <w:vAlign w:val="center"/>
          </w:tcPr>
          <w:p w14:paraId="001ED5C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990" w:type="dxa"/>
            <w:vAlign w:val="center"/>
          </w:tcPr>
          <w:p w14:paraId="39FC4FF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810" w:type="dxa"/>
            <w:vAlign w:val="center"/>
          </w:tcPr>
          <w:p w14:paraId="1F94AFA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0.076</w:t>
            </w:r>
          </w:p>
        </w:tc>
      </w:tr>
      <w:tr w:rsidR="00513C0D" w:rsidRPr="00A4185A" w14:paraId="42C40726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4D71694D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12E18D9C" w14:textId="1AE82F52" w:rsidR="00CF4B43" w:rsidRPr="00A4185A" w:rsidRDefault="00D975FA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20</w:t>
            </w:r>
            <w:r w:rsidR="00CF4B43" w:rsidRPr="00A4185A">
              <w:rPr>
                <w:rFonts w:cstheme="minorHAnsi"/>
                <w:sz w:val="16"/>
                <w:szCs w:val="16"/>
                <w:lang w:val="en-GB" w:eastAsia="fr-FR"/>
              </w:rPr>
              <w:t>10/11</w:t>
            </w:r>
          </w:p>
        </w:tc>
        <w:tc>
          <w:tcPr>
            <w:tcW w:w="1061" w:type="dxa"/>
            <w:noWrap/>
            <w:vAlign w:val="center"/>
            <w:hideMark/>
          </w:tcPr>
          <w:p w14:paraId="72025CF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1 (7)</w:t>
            </w:r>
          </w:p>
        </w:tc>
        <w:tc>
          <w:tcPr>
            <w:tcW w:w="991" w:type="dxa"/>
            <w:noWrap/>
            <w:vAlign w:val="center"/>
            <w:hideMark/>
          </w:tcPr>
          <w:p w14:paraId="5FB5013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3 (19)</w:t>
            </w:r>
          </w:p>
        </w:tc>
        <w:tc>
          <w:tcPr>
            <w:tcW w:w="810" w:type="dxa"/>
            <w:vAlign w:val="center"/>
          </w:tcPr>
          <w:p w14:paraId="3DFB74B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2B967F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9 (6)</w:t>
            </w:r>
          </w:p>
        </w:tc>
        <w:tc>
          <w:tcPr>
            <w:tcW w:w="990" w:type="dxa"/>
            <w:vAlign w:val="center"/>
          </w:tcPr>
          <w:p w14:paraId="4DD7817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 (9)</w:t>
            </w:r>
          </w:p>
        </w:tc>
        <w:tc>
          <w:tcPr>
            <w:tcW w:w="810" w:type="dxa"/>
            <w:vAlign w:val="center"/>
          </w:tcPr>
          <w:p w14:paraId="5F8EBEB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23788C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2 (3)</w:t>
            </w:r>
          </w:p>
        </w:tc>
        <w:tc>
          <w:tcPr>
            <w:tcW w:w="990" w:type="dxa"/>
            <w:vAlign w:val="center"/>
          </w:tcPr>
          <w:p w14:paraId="27876F1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810" w:type="dxa"/>
            <w:vAlign w:val="center"/>
          </w:tcPr>
          <w:p w14:paraId="11BDD10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A08B3D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 (1)</w:t>
            </w:r>
          </w:p>
        </w:tc>
        <w:tc>
          <w:tcPr>
            <w:tcW w:w="990" w:type="dxa"/>
            <w:vAlign w:val="center"/>
          </w:tcPr>
          <w:p w14:paraId="7AE7FEB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810" w:type="dxa"/>
            <w:vAlign w:val="center"/>
          </w:tcPr>
          <w:p w14:paraId="3123BAD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07A76AAA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7553215B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1133971F" w14:textId="466DBEB8" w:rsidR="00CF4B43" w:rsidRPr="00A4185A" w:rsidRDefault="00D975FA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20</w:t>
            </w:r>
            <w:r w:rsidR="00CF4B43" w:rsidRPr="00A4185A">
              <w:rPr>
                <w:rFonts w:cstheme="minorHAnsi"/>
                <w:sz w:val="16"/>
                <w:szCs w:val="16"/>
                <w:lang w:val="en-GB" w:eastAsia="fr-FR"/>
              </w:rPr>
              <w:t>11/12</w:t>
            </w:r>
          </w:p>
        </w:tc>
        <w:tc>
          <w:tcPr>
            <w:tcW w:w="1061" w:type="dxa"/>
            <w:noWrap/>
            <w:vAlign w:val="center"/>
            <w:hideMark/>
          </w:tcPr>
          <w:p w14:paraId="03394BD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37 (13)</w:t>
            </w:r>
          </w:p>
        </w:tc>
        <w:tc>
          <w:tcPr>
            <w:tcW w:w="991" w:type="dxa"/>
            <w:noWrap/>
            <w:vAlign w:val="center"/>
            <w:hideMark/>
          </w:tcPr>
          <w:p w14:paraId="482041B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810" w:type="dxa"/>
            <w:vAlign w:val="center"/>
          </w:tcPr>
          <w:p w14:paraId="1884E61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D7ADE9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8 (15)</w:t>
            </w:r>
          </w:p>
        </w:tc>
        <w:tc>
          <w:tcPr>
            <w:tcW w:w="990" w:type="dxa"/>
            <w:vAlign w:val="center"/>
          </w:tcPr>
          <w:p w14:paraId="2DB9F41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 (9)</w:t>
            </w:r>
          </w:p>
        </w:tc>
        <w:tc>
          <w:tcPr>
            <w:tcW w:w="810" w:type="dxa"/>
            <w:vAlign w:val="center"/>
          </w:tcPr>
          <w:p w14:paraId="51D6CB4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84185B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10 (19)</w:t>
            </w:r>
          </w:p>
        </w:tc>
        <w:tc>
          <w:tcPr>
            <w:tcW w:w="990" w:type="dxa"/>
            <w:vAlign w:val="center"/>
          </w:tcPr>
          <w:p w14:paraId="44B2866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3 (15)</w:t>
            </w:r>
          </w:p>
        </w:tc>
        <w:tc>
          <w:tcPr>
            <w:tcW w:w="810" w:type="dxa"/>
            <w:vAlign w:val="center"/>
          </w:tcPr>
          <w:p w14:paraId="0FDC0D7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7FD707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05 (19)</w:t>
            </w:r>
          </w:p>
        </w:tc>
        <w:tc>
          <w:tcPr>
            <w:tcW w:w="990" w:type="dxa"/>
            <w:vAlign w:val="center"/>
          </w:tcPr>
          <w:p w14:paraId="20D03DB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4 (18)</w:t>
            </w:r>
          </w:p>
        </w:tc>
        <w:tc>
          <w:tcPr>
            <w:tcW w:w="810" w:type="dxa"/>
            <w:vAlign w:val="center"/>
          </w:tcPr>
          <w:p w14:paraId="6FDCE0C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691EB2F7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3CB3BCB9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65BCB30" w14:textId="7A8CC706" w:rsidR="00CF4B43" w:rsidRPr="00A4185A" w:rsidRDefault="00D375EC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20</w:t>
            </w:r>
            <w:r w:rsidR="00CF4B43" w:rsidRPr="00A4185A">
              <w:rPr>
                <w:rFonts w:cstheme="minorHAnsi"/>
                <w:sz w:val="16"/>
                <w:szCs w:val="16"/>
                <w:lang w:val="en-GB" w:eastAsia="fr-FR"/>
              </w:rPr>
              <w:t>12/13</w:t>
            </w:r>
          </w:p>
        </w:tc>
        <w:tc>
          <w:tcPr>
            <w:tcW w:w="1061" w:type="dxa"/>
            <w:noWrap/>
            <w:vAlign w:val="center"/>
            <w:hideMark/>
          </w:tcPr>
          <w:p w14:paraId="1A8EE34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9 (10)</w:t>
            </w:r>
          </w:p>
        </w:tc>
        <w:tc>
          <w:tcPr>
            <w:tcW w:w="991" w:type="dxa"/>
            <w:noWrap/>
            <w:vAlign w:val="center"/>
            <w:hideMark/>
          </w:tcPr>
          <w:p w14:paraId="76B2EC4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810" w:type="dxa"/>
            <w:vAlign w:val="center"/>
          </w:tcPr>
          <w:p w14:paraId="491EF11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3144AC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3 (5)</w:t>
            </w:r>
          </w:p>
        </w:tc>
        <w:tc>
          <w:tcPr>
            <w:tcW w:w="990" w:type="dxa"/>
            <w:vAlign w:val="center"/>
          </w:tcPr>
          <w:p w14:paraId="7C85E0C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810" w:type="dxa"/>
            <w:vAlign w:val="center"/>
          </w:tcPr>
          <w:p w14:paraId="370D116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B607D0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5 (7)</w:t>
            </w:r>
          </w:p>
        </w:tc>
        <w:tc>
          <w:tcPr>
            <w:tcW w:w="990" w:type="dxa"/>
            <w:vAlign w:val="center"/>
          </w:tcPr>
          <w:p w14:paraId="0FAA01C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810" w:type="dxa"/>
            <w:vAlign w:val="center"/>
          </w:tcPr>
          <w:p w14:paraId="0813605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A64187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3 (5)</w:t>
            </w:r>
          </w:p>
        </w:tc>
        <w:tc>
          <w:tcPr>
            <w:tcW w:w="990" w:type="dxa"/>
            <w:vAlign w:val="center"/>
          </w:tcPr>
          <w:p w14:paraId="1D0C4B4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 (2)</w:t>
            </w:r>
          </w:p>
        </w:tc>
        <w:tc>
          <w:tcPr>
            <w:tcW w:w="810" w:type="dxa"/>
            <w:vAlign w:val="center"/>
          </w:tcPr>
          <w:p w14:paraId="7BB1A54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2F4C6E4E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59C498A7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6212039" w14:textId="0A5A4BC1" w:rsidR="00CF4B43" w:rsidRPr="00A4185A" w:rsidRDefault="00D975FA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20</w:t>
            </w:r>
            <w:r w:rsidR="00CF4B43" w:rsidRPr="00A4185A">
              <w:rPr>
                <w:rFonts w:cstheme="minorHAnsi"/>
                <w:sz w:val="16"/>
                <w:szCs w:val="16"/>
                <w:lang w:val="en-GB" w:eastAsia="fr-FR"/>
              </w:rPr>
              <w:t>13/14</w:t>
            </w:r>
          </w:p>
        </w:tc>
        <w:tc>
          <w:tcPr>
            <w:tcW w:w="1061" w:type="dxa"/>
            <w:noWrap/>
            <w:vAlign w:val="center"/>
            <w:hideMark/>
          </w:tcPr>
          <w:p w14:paraId="1FDE179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54 (19)</w:t>
            </w:r>
          </w:p>
        </w:tc>
        <w:tc>
          <w:tcPr>
            <w:tcW w:w="991" w:type="dxa"/>
            <w:noWrap/>
            <w:vAlign w:val="center"/>
            <w:hideMark/>
          </w:tcPr>
          <w:p w14:paraId="263B5FA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6 (37)</w:t>
            </w:r>
          </w:p>
        </w:tc>
        <w:tc>
          <w:tcPr>
            <w:tcW w:w="810" w:type="dxa"/>
            <w:vAlign w:val="center"/>
          </w:tcPr>
          <w:p w14:paraId="4ED28B06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E2C45D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0 (18)</w:t>
            </w:r>
          </w:p>
        </w:tc>
        <w:tc>
          <w:tcPr>
            <w:tcW w:w="990" w:type="dxa"/>
            <w:vAlign w:val="center"/>
          </w:tcPr>
          <w:p w14:paraId="038008B9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 (17)</w:t>
            </w:r>
          </w:p>
        </w:tc>
        <w:tc>
          <w:tcPr>
            <w:tcW w:w="810" w:type="dxa"/>
            <w:vAlign w:val="center"/>
          </w:tcPr>
          <w:p w14:paraId="61DB5CE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788C10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9 (8)</w:t>
            </w:r>
          </w:p>
        </w:tc>
        <w:tc>
          <w:tcPr>
            <w:tcW w:w="990" w:type="dxa"/>
            <w:vAlign w:val="center"/>
          </w:tcPr>
          <w:p w14:paraId="1461BD4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 (8)</w:t>
            </w:r>
          </w:p>
        </w:tc>
        <w:tc>
          <w:tcPr>
            <w:tcW w:w="810" w:type="dxa"/>
            <w:vAlign w:val="center"/>
          </w:tcPr>
          <w:p w14:paraId="04A6115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1F3652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7 (5)</w:t>
            </w:r>
          </w:p>
        </w:tc>
        <w:tc>
          <w:tcPr>
            <w:tcW w:w="990" w:type="dxa"/>
            <w:vAlign w:val="center"/>
          </w:tcPr>
          <w:p w14:paraId="217C9EB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 (3)</w:t>
            </w:r>
          </w:p>
        </w:tc>
        <w:tc>
          <w:tcPr>
            <w:tcW w:w="810" w:type="dxa"/>
            <w:vAlign w:val="center"/>
          </w:tcPr>
          <w:p w14:paraId="44E20E5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0B9AF787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22306C3F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6B5726C" w14:textId="0B212B4D" w:rsidR="00CF4B43" w:rsidRPr="00A4185A" w:rsidRDefault="00D975FA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20</w:t>
            </w:r>
            <w:r w:rsidR="00CF4B43" w:rsidRPr="00A4185A">
              <w:rPr>
                <w:rFonts w:cstheme="minorHAnsi"/>
                <w:sz w:val="16"/>
                <w:szCs w:val="16"/>
                <w:lang w:val="en-GB" w:eastAsia="fr-FR"/>
              </w:rPr>
              <w:t>14/15</w:t>
            </w:r>
          </w:p>
        </w:tc>
        <w:tc>
          <w:tcPr>
            <w:tcW w:w="1061" w:type="dxa"/>
            <w:noWrap/>
            <w:vAlign w:val="center"/>
            <w:hideMark/>
          </w:tcPr>
          <w:p w14:paraId="69F3624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34 (12)</w:t>
            </w:r>
          </w:p>
        </w:tc>
        <w:tc>
          <w:tcPr>
            <w:tcW w:w="991" w:type="dxa"/>
            <w:noWrap/>
            <w:vAlign w:val="center"/>
            <w:hideMark/>
          </w:tcPr>
          <w:p w14:paraId="390E8E8B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 (6)</w:t>
            </w:r>
          </w:p>
        </w:tc>
        <w:tc>
          <w:tcPr>
            <w:tcW w:w="810" w:type="dxa"/>
            <w:vAlign w:val="center"/>
          </w:tcPr>
          <w:p w14:paraId="7E7F464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73B8258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8 (15)</w:t>
            </w:r>
          </w:p>
        </w:tc>
        <w:tc>
          <w:tcPr>
            <w:tcW w:w="990" w:type="dxa"/>
            <w:vAlign w:val="center"/>
          </w:tcPr>
          <w:p w14:paraId="7A85738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810" w:type="dxa"/>
            <w:vAlign w:val="center"/>
          </w:tcPr>
          <w:p w14:paraId="6CAEE6A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CD2727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43 (22)</w:t>
            </w:r>
          </w:p>
        </w:tc>
        <w:tc>
          <w:tcPr>
            <w:tcW w:w="990" w:type="dxa"/>
            <w:vAlign w:val="center"/>
          </w:tcPr>
          <w:p w14:paraId="007D760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 (12)</w:t>
            </w:r>
          </w:p>
        </w:tc>
        <w:tc>
          <w:tcPr>
            <w:tcW w:w="810" w:type="dxa"/>
            <w:vAlign w:val="center"/>
          </w:tcPr>
          <w:p w14:paraId="6825B29F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94273EE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75 (26)</w:t>
            </w:r>
          </w:p>
        </w:tc>
        <w:tc>
          <w:tcPr>
            <w:tcW w:w="990" w:type="dxa"/>
            <w:vAlign w:val="center"/>
          </w:tcPr>
          <w:p w14:paraId="55661B3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6 (19)</w:t>
            </w:r>
          </w:p>
        </w:tc>
        <w:tc>
          <w:tcPr>
            <w:tcW w:w="810" w:type="dxa"/>
            <w:vAlign w:val="center"/>
          </w:tcPr>
          <w:p w14:paraId="492E2DA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68D63A4C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5316B9ED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9E7A8AB" w14:textId="6448ADBC" w:rsidR="00CF4B43" w:rsidRPr="00A4185A" w:rsidRDefault="00D975FA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20</w:t>
            </w:r>
            <w:r w:rsidR="00CF4B43" w:rsidRPr="00A4185A">
              <w:rPr>
                <w:rFonts w:cstheme="minorHAnsi"/>
                <w:sz w:val="16"/>
                <w:szCs w:val="16"/>
                <w:lang w:val="en-GB" w:eastAsia="fr-FR"/>
              </w:rPr>
              <w:t>15/16</w:t>
            </w:r>
          </w:p>
        </w:tc>
        <w:tc>
          <w:tcPr>
            <w:tcW w:w="1061" w:type="dxa"/>
            <w:noWrap/>
            <w:vAlign w:val="center"/>
            <w:hideMark/>
          </w:tcPr>
          <w:p w14:paraId="373E6D5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33 (11)</w:t>
            </w:r>
          </w:p>
        </w:tc>
        <w:tc>
          <w:tcPr>
            <w:tcW w:w="991" w:type="dxa"/>
            <w:noWrap/>
            <w:vAlign w:val="center"/>
            <w:hideMark/>
          </w:tcPr>
          <w:p w14:paraId="70F60F9A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 (12)</w:t>
            </w:r>
          </w:p>
        </w:tc>
        <w:tc>
          <w:tcPr>
            <w:tcW w:w="810" w:type="dxa"/>
            <w:vAlign w:val="center"/>
          </w:tcPr>
          <w:p w14:paraId="2AC17517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AB5CDCB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0 (11)</w:t>
            </w:r>
          </w:p>
        </w:tc>
        <w:tc>
          <w:tcPr>
            <w:tcW w:w="990" w:type="dxa"/>
            <w:vAlign w:val="center"/>
          </w:tcPr>
          <w:p w14:paraId="0BA4C7CE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 (11)</w:t>
            </w:r>
          </w:p>
        </w:tc>
        <w:tc>
          <w:tcPr>
            <w:tcW w:w="810" w:type="dxa"/>
            <w:vAlign w:val="center"/>
          </w:tcPr>
          <w:p w14:paraId="4B91E24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6A1CF3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86 (8)</w:t>
            </w:r>
          </w:p>
        </w:tc>
        <w:tc>
          <w:tcPr>
            <w:tcW w:w="990" w:type="dxa"/>
            <w:vAlign w:val="center"/>
          </w:tcPr>
          <w:p w14:paraId="7896AD7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 (2)</w:t>
            </w:r>
          </w:p>
        </w:tc>
        <w:tc>
          <w:tcPr>
            <w:tcW w:w="810" w:type="dxa"/>
            <w:vAlign w:val="center"/>
          </w:tcPr>
          <w:p w14:paraId="4789BB8C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9ECB384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8 (5)</w:t>
            </w:r>
          </w:p>
        </w:tc>
        <w:tc>
          <w:tcPr>
            <w:tcW w:w="990" w:type="dxa"/>
            <w:vAlign w:val="center"/>
          </w:tcPr>
          <w:p w14:paraId="58AF97A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 (7)</w:t>
            </w:r>
          </w:p>
        </w:tc>
        <w:tc>
          <w:tcPr>
            <w:tcW w:w="810" w:type="dxa"/>
            <w:vAlign w:val="center"/>
          </w:tcPr>
          <w:p w14:paraId="63590308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54EFD37B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7D876121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DA621EE" w14:textId="58F80E24" w:rsidR="00CF4B43" w:rsidRPr="00A4185A" w:rsidRDefault="00D975FA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20</w:t>
            </w:r>
            <w:r w:rsidR="00CF4B43" w:rsidRPr="00A4185A">
              <w:rPr>
                <w:rFonts w:cstheme="minorHAnsi"/>
                <w:sz w:val="16"/>
                <w:szCs w:val="16"/>
                <w:lang w:val="en-GB" w:eastAsia="fr-FR"/>
              </w:rPr>
              <w:t>16/17</w:t>
            </w:r>
          </w:p>
        </w:tc>
        <w:tc>
          <w:tcPr>
            <w:tcW w:w="1061" w:type="dxa"/>
            <w:noWrap/>
            <w:vAlign w:val="center"/>
            <w:hideMark/>
          </w:tcPr>
          <w:p w14:paraId="79707383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7 (6)</w:t>
            </w:r>
          </w:p>
        </w:tc>
        <w:tc>
          <w:tcPr>
            <w:tcW w:w="991" w:type="dxa"/>
            <w:noWrap/>
            <w:vAlign w:val="center"/>
            <w:hideMark/>
          </w:tcPr>
          <w:p w14:paraId="6A0C507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810" w:type="dxa"/>
            <w:vAlign w:val="center"/>
          </w:tcPr>
          <w:p w14:paraId="7576CF9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A07048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0 (4)</w:t>
            </w:r>
          </w:p>
        </w:tc>
        <w:tc>
          <w:tcPr>
            <w:tcW w:w="990" w:type="dxa"/>
            <w:vAlign w:val="center"/>
          </w:tcPr>
          <w:p w14:paraId="2A45E19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10" w:type="dxa"/>
            <w:vAlign w:val="center"/>
          </w:tcPr>
          <w:p w14:paraId="55EC7EA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6CC39ED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4 (7)</w:t>
            </w:r>
          </w:p>
        </w:tc>
        <w:tc>
          <w:tcPr>
            <w:tcW w:w="990" w:type="dxa"/>
            <w:vAlign w:val="center"/>
          </w:tcPr>
          <w:p w14:paraId="27B26817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5 (6)</w:t>
            </w:r>
          </w:p>
        </w:tc>
        <w:tc>
          <w:tcPr>
            <w:tcW w:w="810" w:type="dxa"/>
            <w:vAlign w:val="center"/>
          </w:tcPr>
          <w:p w14:paraId="0250121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4D31775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0 (9)</w:t>
            </w:r>
          </w:p>
        </w:tc>
        <w:tc>
          <w:tcPr>
            <w:tcW w:w="990" w:type="dxa"/>
            <w:vAlign w:val="center"/>
          </w:tcPr>
          <w:p w14:paraId="4137BD3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5 (11)</w:t>
            </w:r>
          </w:p>
        </w:tc>
        <w:tc>
          <w:tcPr>
            <w:tcW w:w="810" w:type="dxa"/>
            <w:vAlign w:val="center"/>
          </w:tcPr>
          <w:p w14:paraId="126201E8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AB6098" w:rsidRPr="00A4185A" w14:paraId="16F82237" w14:textId="77777777" w:rsidTr="008E4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0F910A5A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A46CB0D" w14:textId="575AAE70" w:rsidR="00CF4B43" w:rsidRPr="00A4185A" w:rsidRDefault="00D975FA" w:rsidP="008E4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20</w:t>
            </w:r>
            <w:r w:rsidR="00CF4B43" w:rsidRPr="00A4185A">
              <w:rPr>
                <w:rFonts w:cstheme="minorHAnsi"/>
                <w:sz w:val="16"/>
                <w:szCs w:val="16"/>
                <w:lang w:val="en-GB" w:eastAsia="fr-FR"/>
              </w:rPr>
              <w:t>17/18</w:t>
            </w:r>
          </w:p>
        </w:tc>
        <w:tc>
          <w:tcPr>
            <w:tcW w:w="1061" w:type="dxa"/>
            <w:noWrap/>
            <w:vAlign w:val="center"/>
            <w:hideMark/>
          </w:tcPr>
          <w:p w14:paraId="18E89FF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41 (14)</w:t>
            </w:r>
          </w:p>
        </w:tc>
        <w:tc>
          <w:tcPr>
            <w:tcW w:w="991" w:type="dxa"/>
            <w:noWrap/>
            <w:vAlign w:val="center"/>
            <w:hideMark/>
          </w:tcPr>
          <w:p w14:paraId="2F4CC1C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3 (19)</w:t>
            </w:r>
          </w:p>
        </w:tc>
        <w:tc>
          <w:tcPr>
            <w:tcW w:w="810" w:type="dxa"/>
            <w:vAlign w:val="center"/>
          </w:tcPr>
          <w:p w14:paraId="2EB3F33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4885AC91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68 (15)</w:t>
            </w:r>
          </w:p>
        </w:tc>
        <w:tc>
          <w:tcPr>
            <w:tcW w:w="990" w:type="dxa"/>
            <w:vAlign w:val="center"/>
          </w:tcPr>
          <w:p w14:paraId="4B3A03A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 (29)</w:t>
            </w:r>
          </w:p>
        </w:tc>
        <w:tc>
          <w:tcPr>
            <w:tcW w:w="810" w:type="dxa"/>
            <w:vAlign w:val="center"/>
          </w:tcPr>
          <w:p w14:paraId="0BA9FFDF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3C9D353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96 (18)</w:t>
            </w:r>
          </w:p>
        </w:tc>
        <w:tc>
          <w:tcPr>
            <w:tcW w:w="990" w:type="dxa"/>
            <w:vAlign w:val="center"/>
          </w:tcPr>
          <w:p w14:paraId="40BCCB4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24 (29)</w:t>
            </w:r>
          </w:p>
        </w:tc>
        <w:tc>
          <w:tcPr>
            <w:tcW w:w="810" w:type="dxa"/>
            <w:vAlign w:val="center"/>
          </w:tcPr>
          <w:p w14:paraId="25D03300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3F413B4D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92 (18)</w:t>
            </w:r>
          </w:p>
        </w:tc>
        <w:tc>
          <w:tcPr>
            <w:tcW w:w="990" w:type="dxa"/>
            <w:vAlign w:val="center"/>
          </w:tcPr>
          <w:p w14:paraId="448CCA92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39 (29)</w:t>
            </w:r>
          </w:p>
        </w:tc>
        <w:tc>
          <w:tcPr>
            <w:tcW w:w="810" w:type="dxa"/>
            <w:vAlign w:val="center"/>
          </w:tcPr>
          <w:p w14:paraId="68441575" w14:textId="77777777" w:rsidR="00CF4B43" w:rsidRPr="00A4185A" w:rsidRDefault="00CF4B43" w:rsidP="008E4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  <w:tr w:rsidR="00513C0D" w:rsidRPr="00A4185A" w14:paraId="30859E14" w14:textId="77777777" w:rsidTr="008E486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  <w:noWrap/>
            <w:hideMark/>
          </w:tcPr>
          <w:p w14:paraId="4845635C" w14:textId="77777777" w:rsidR="00CF4B43" w:rsidRPr="00A4185A" w:rsidRDefault="00CF4B43" w:rsidP="008E4867">
            <w:pPr>
              <w:jc w:val="center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9018FEC" w14:textId="16204168" w:rsidR="00CF4B43" w:rsidRPr="00A4185A" w:rsidRDefault="00D975FA" w:rsidP="008E4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>
              <w:rPr>
                <w:rFonts w:cstheme="minorHAnsi"/>
                <w:sz w:val="16"/>
                <w:szCs w:val="16"/>
                <w:lang w:val="en-GB" w:eastAsia="fr-FR"/>
              </w:rPr>
              <w:t>20</w:t>
            </w:r>
            <w:r w:rsidR="00CF4B43" w:rsidRPr="00A4185A">
              <w:rPr>
                <w:rFonts w:cstheme="minorHAnsi"/>
                <w:sz w:val="16"/>
                <w:szCs w:val="16"/>
                <w:lang w:val="en-GB" w:eastAsia="fr-FR"/>
              </w:rPr>
              <w:t>18/19</w:t>
            </w:r>
          </w:p>
        </w:tc>
        <w:tc>
          <w:tcPr>
            <w:tcW w:w="1061" w:type="dxa"/>
            <w:noWrap/>
            <w:vAlign w:val="center"/>
            <w:hideMark/>
          </w:tcPr>
          <w:p w14:paraId="3BFB1FDC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21 (7)</w:t>
            </w:r>
          </w:p>
        </w:tc>
        <w:tc>
          <w:tcPr>
            <w:tcW w:w="991" w:type="dxa"/>
            <w:noWrap/>
            <w:vAlign w:val="center"/>
            <w:hideMark/>
          </w:tcPr>
          <w:p w14:paraId="2C020D92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sz w:val="16"/>
                <w:szCs w:val="16"/>
                <w:lang w:val="en-GB" w:eastAsia="fr-FR"/>
              </w:rPr>
              <w:t>1 (6)</w:t>
            </w:r>
          </w:p>
        </w:tc>
        <w:tc>
          <w:tcPr>
            <w:tcW w:w="810" w:type="dxa"/>
            <w:vAlign w:val="center"/>
          </w:tcPr>
          <w:p w14:paraId="65CF5AED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5EE01B7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45 (10)</w:t>
            </w:r>
          </w:p>
        </w:tc>
        <w:tc>
          <w:tcPr>
            <w:tcW w:w="990" w:type="dxa"/>
            <w:vAlign w:val="center"/>
          </w:tcPr>
          <w:p w14:paraId="568AE7F1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7 (20)</w:t>
            </w:r>
          </w:p>
        </w:tc>
        <w:tc>
          <w:tcPr>
            <w:tcW w:w="810" w:type="dxa"/>
            <w:vAlign w:val="center"/>
          </w:tcPr>
          <w:p w14:paraId="29F0F37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1BB94A84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02 (9)</w:t>
            </w:r>
          </w:p>
        </w:tc>
        <w:tc>
          <w:tcPr>
            <w:tcW w:w="990" w:type="dxa"/>
            <w:vAlign w:val="center"/>
          </w:tcPr>
          <w:p w14:paraId="2E6C7076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9 (23)</w:t>
            </w:r>
          </w:p>
        </w:tc>
        <w:tc>
          <w:tcPr>
            <w:tcW w:w="810" w:type="dxa"/>
            <w:vAlign w:val="center"/>
          </w:tcPr>
          <w:p w14:paraId="112335C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  <w:tc>
          <w:tcPr>
            <w:tcW w:w="1080" w:type="dxa"/>
            <w:vAlign w:val="center"/>
          </w:tcPr>
          <w:p w14:paraId="0ED32E79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17 (11)</w:t>
            </w:r>
          </w:p>
        </w:tc>
        <w:tc>
          <w:tcPr>
            <w:tcW w:w="990" w:type="dxa"/>
            <w:vAlign w:val="center"/>
          </w:tcPr>
          <w:p w14:paraId="56AA9240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  <w:r w:rsidRPr="00A4185A">
              <w:rPr>
                <w:rFonts w:cstheme="minorHAnsi"/>
                <w:color w:val="000000"/>
                <w:sz w:val="16"/>
                <w:szCs w:val="16"/>
                <w:lang w:val="en-GB"/>
              </w:rPr>
              <w:t>13 (10)</w:t>
            </w:r>
          </w:p>
        </w:tc>
        <w:tc>
          <w:tcPr>
            <w:tcW w:w="810" w:type="dxa"/>
            <w:vAlign w:val="center"/>
          </w:tcPr>
          <w:p w14:paraId="68B9873A" w14:textId="77777777" w:rsidR="00CF4B43" w:rsidRPr="00A4185A" w:rsidRDefault="00CF4B43" w:rsidP="008E4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fr-FR"/>
              </w:rPr>
            </w:pPr>
          </w:p>
        </w:tc>
      </w:tr>
    </w:tbl>
    <w:bookmarkEnd w:id="0"/>
    <w:p w14:paraId="30996AA2" w14:textId="77777777" w:rsidR="00ED335D" w:rsidRDefault="00E32395" w:rsidP="00682649">
      <w:pPr>
        <w:pStyle w:val="Caption"/>
        <w:spacing w:after="0" w:line="276" w:lineRule="auto"/>
        <w:rPr>
          <w:b/>
          <w:bCs/>
          <w:i w:val="0"/>
          <w:iCs w:val="0"/>
          <w:color w:val="auto"/>
          <w:lang w:val="en-GB"/>
        </w:rPr>
      </w:pPr>
      <w:r w:rsidRPr="00E32395">
        <w:rPr>
          <w:b/>
          <w:bCs/>
          <w:i w:val="0"/>
          <w:iCs w:val="0"/>
          <w:color w:val="auto"/>
          <w:sz w:val="16"/>
          <w:szCs w:val="16"/>
          <w:lang w:val="en-GB"/>
        </w:rPr>
        <w:t xml:space="preserve">NOTE: * </w:t>
      </w:r>
      <w:r w:rsidRPr="00E32395">
        <w:rPr>
          <w:b/>
          <w:bCs/>
          <w:i w:val="0"/>
          <w:iCs w:val="0"/>
          <w:color w:val="auto"/>
          <w:sz w:val="16"/>
          <w:szCs w:val="16"/>
          <w:lang w:val="en-US"/>
        </w:rPr>
        <w:t>Barthel Index data only available for patients ≥65 year</w:t>
      </w:r>
      <w:r w:rsidRPr="00E32395">
        <w:rPr>
          <w:b/>
          <w:bCs/>
          <w:i w:val="0"/>
          <w:iCs w:val="0"/>
          <w:color w:val="auto"/>
          <w:sz w:val="16"/>
          <w:szCs w:val="16"/>
          <w:lang w:val="en-GB"/>
        </w:rPr>
        <w:t xml:space="preserve">. </w:t>
      </w:r>
      <w:r>
        <w:rPr>
          <w:b/>
          <w:bCs/>
          <w:i w:val="0"/>
          <w:iCs w:val="0"/>
          <w:color w:val="auto"/>
          <w:sz w:val="16"/>
          <w:szCs w:val="16"/>
          <w:lang w:val="en-GB"/>
        </w:rPr>
        <w:t xml:space="preserve">BMI categories were defined by </w:t>
      </w:r>
      <w:r w:rsidRPr="00E32395">
        <w:rPr>
          <w:b/>
          <w:bCs/>
          <w:i w:val="0"/>
          <w:iCs w:val="0"/>
          <w:color w:val="auto"/>
          <w:lang w:val="en-GB"/>
        </w:rPr>
        <w:t xml:space="preserve">underweight (&lt;18.5), normal (18.5 to &lt;25), overweight (25 to &lt;30), obese (30 to &lt;40), and morbid </w:t>
      </w:r>
    </w:p>
    <w:p w14:paraId="6616F678" w14:textId="77777777" w:rsidR="00ED335D" w:rsidRDefault="00E32395" w:rsidP="00682649">
      <w:pPr>
        <w:pStyle w:val="Caption"/>
        <w:spacing w:after="0" w:line="276" w:lineRule="auto"/>
        <w:rPr>
          <w:b/>
          <w:bCs/>
          <w:i w:val="0"/>
          <w:iCs w:val="0"/>
          <w:color w:val="auto"/>
          <w:sz w:val="16"/>
          <w:szCs w:val="16"/>
          <w:lang w:val="en-US"/>
        </w:rPr>
      </w:pPr>
      <w:r w:rsidRPr="00E32395">
        <w:rPr>
          <w:b/>
          <w:bCs/>
          <w:i w:val="0"/>
          <w:iCs w:val="0"/>
          <w:color w:val="auto"/>
          <w:lang w:val="en-GB"/>
        </w:rPr>
        <w:t>obese (≥40</w:t>
      </w:r>
      <w:r>
        <w:rPr>
          <w:b/>
          <w:bCs/>
          <w:i w:val="0"/>
          <w:iCs w:val="0"/>
          <w:color w:val="auto"/>
          <w:lang w:val="en-GB"/>
        </w:rPr>
        <w:t xml:space="preserve">). </w:t>
      </w:r>
      <w:r w:rsidR="00682649" w:rsidRPr="00E32395">
        <w:rPr>
          <w:b/>
          <w:bCs/>
          <w:i w:val="0"/>
          <w:iCs w:val="0"/>
          <w:color w:val="auto"/>
          <w:sz w:val="16"/>
          <w:szCs w:val="16"/>
          <w:lang w:val="en-GB"/>
        </w:rPr>
        <w:t>Abbreviations</w:t>
      </w:r>
      <w:r w:rsidR="00682649" w:rsidRPr="00E32395">
        <w:rPr>
          <w:b/>
          <w:bCs/>
          <w:i w:val="0"/>
          <w:iCs w:val="0"/>
          <w:color w:val="auto"/>
          <w:sz w:val="16"/>
          <w:szCs w:val="16"/>
          <w:lang w:val="en-US"/>
        </w:rPr>
        <w:t xml:space="preserve">:  BMI, Body Mass Index. </w:t>
      </w:r>
    </w:p>
    <w:p w14:paraId="66B3C384" w14:textId="0BBE21F1" w:rsidR="006A25D2" w:rsidRPr="00682649" w:rsidRDefault="00ED335D" w:rsidP="00ED335D">
      <w:pPr>
        <w:pStyle w:val="Caption"/>
        <w:spacing w:after="0" w:line="276" w:lineRule="auto"/>
        <w:rPr>
          <w:lang w:val="en-US"/>
        </w:rPr>
      </w:pPr>
      <w:r>
        <w:rPr>
          <w:b/>
          <w:bCs/>
          <w:i w:val="0"/>
          <w:iCs w:val="0"/>
          <w:color w:val="auto"/>
          <w:sz w:val="16"/>
          <w:szCs w:val="16"/>
          <w:lang w:val="en-US"/>
        </w:rPr>
        <w:br/>
      </w:r>
    </w:p>
    <w:sectPr w:rsidR="006A25D2" w:rsidRPr="00682649" w:rsidSect="00ED33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91AEF" w14:textId="77777777" w:rsidR="00F43BA7" w:rsidRDefault="00F43BA7" w:rsidP="00D60AA4">
      <w:r>
        <w:separator/>
      </w:r>
    </w:p>
  </w:endnote>
  <w:endnote w:type="continuationSeparator" w:id="0">
    <w:p w14:paraId="2A650989" w14:textId="77777777" w:rsidR="00F43BA7" w:rsidRDefault="00F43BA7" w:rsidP="00D60AA4">
      <w:r>
        <w:continuationSeparator/>
      </w:r>
    </w:p>
  </w:endnote>
  <w:endnote w:type="continuationNotice" w:id="1">
    <w:p w14:paraId="02CBBE8A" w14:textId="77777777" w:rsidR="00F43BA7" w:rsidRDefault="00F43B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7069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0C6101" w14:textId="721F8EAB" w:rsidR="001545B7" w:rsidRDefault="001545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332E5D" w14:textId="77777777" w:rsidR="00C313AB" w:rsidRDefault="00C31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F1660" w14:textId="77777777" w:rsidR="00F43BA7" w:rsidRDefault="00F43BA7" w:rsidP="00D60AA4">
      <w:r>
        <w:separator/>
      </w:r>
    </w:p>
  </w:footnote>
  <w:footnote w:type="continuationSeparator" w:id="0">
    <w:p w14:paraId="0994DE20" w14:textId="77777777" w:rsidR="00F43BA7" w:rsidRDefault="00F43BA7" w:rsidP="00D60AA4">
      <w:r>
        <w:continuationSeparator/>
      </w:r>
    </w:p>
  </w:footnote>
  <w:footnote w:type="continuationNotice" w:id="1">
    <w:p w14:paraId="16B84305" w14:textId="77777777" w:rsidR="00F43BA7" w:rsidRDefault="00F43BA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777BF"/>
    <w:multiLevelType w:val="hybridMultilevel"/>
    <w:tmpl w:val="D338B5DA"/>
    <w:lvl w:ilvl="0" w:tplc="F0F0C4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647224"/>
    <w:multiLevelType w:val="hybridMultilevel"/>
    <w:tmpl w:val="5C3255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90E10"/>
    <w:multiLevelType w:val="hybridMultilevel"/>
    <w:tmpl w:val="73D04EDC"/>
    <w:lvl w:ilvl="0" w:tplc="9ED833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4C755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76E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C2B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CE1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B0A8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046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A855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FC80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64948BF"/>
    <w:multiLevelType w:val="hybridMultilevel"/>
    <w:tmpl w:val="12F6B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B067BC"/>
    <w:multiLevelType w:val="hybridMultilevel"/>
    <w:tmpl w:val="53B0DC3E"/>
    <w:lvl w:ilvl="0" w:tplc="99D04B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A155AE"/>
    <w:multiLevelType w:val="hybridMultilevel"/>
    <w:tmpl w:val="9B5211F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2B1"/>
    <w:rsid w:val="00000974"/>
    <w:rsid w:val="000009ED"/>
    <w:rsid w:val="000010FA"/>
    <w:rsid w:val="00001369"/>
    <w:rsid w:val="00001479"/>
    <w:rsid w:val="000015E4"/>
    <w:rsid w:val="00001C20"/>
    <w:rsid w:val="00002298"/>
    <w:rsid w:val="00002E5E"/>
    <w:rsid w:val="00003AF7"/>
    <w:rsid w:val="00003C73"/>
    <w:rsid w:val="00004308"/>
    <w:rsid w:val="0000494C"/>
    <w:rsid w:val="00005687"/>
    <w:rsid w:val="0001255E"/>
    <w:rsid w:val="00012E5F"/>
    <w:rsid w:val="00013442"/>
    <w:rsid w:val="000136A3"/>
    <w:rsid w:val="00013B7F"/>
    <w:rsid w:val="0001466D"/>
    <w:rsid w:val="00014B47"/>
    <w:rsid w:val="0001546A"/>
    <w:rsid w:val="00015AD6"/>
    <w:rsid w:val="00015CAA"/>
    <w:rsid w:val="000173E5"/>
    <w:rsid w:val="00017874"/>
    <w:rsid w:val="00017D1C"/>
    <w:rsid w:val="00017D2F"/>
    <w:rsid w:val="00020C11"/>
    <w:rsid w:val="00021697"/>
    <w:rsid w:val="00021B97"/>
    <w:rsid w:val="00022AC3"/>
    <w:rsid w:val="00024FB9"/>
    <w:rsid w:val="00025492"/>
    <w:rsid w:val="0002634B"/>
    <w:rsid w:val="000265BF"/>
    <w:rsid w:val="00026AF0"/>
    <w:rsid w:val="0002740D"/>
    <w:rsid w:val="00027AE7"/>
    <w:rsid w:val="000308A3"/>
    <w:rsid w:val="00030985"/>
    <w:rsid w:val="0003160E"/>
    <w:rsid w:val="0003163C"/>
    <w:rsid w:val="00032441"/>
    <w:rsid w:val="00032480"/>
    <w:rsid w:val="000325EE"/>
    <w:rsid w:val="0003341E"/>
    <w:rsid w:val="00033CCB"/>
    <w:rsid w:val="00035F9B"/>
    <w:rsid w:val="00036590"/>
    <w:rsid w:val="00037417"/>
    <w:rsid w:val="000374BB"/>
    <w:rsid w:val="000401F3"/>
    <w:rsid w:val="000421F5"/>
    <w:rsid w:val="00042C29"/>
    <w:rsid w:val="00043C6F"/>
    <w:rsid w:val="00044717"/>
    <w:rsid w:val="00045C66"/>
    <w:rsid w:val="00046F1E"/>
    <w:rsid w:val="000470C9"/>
    <w:rsid w:val="0004789C"/>
    <w:rsid w:val="00047F98"/>
    <w:rsid w:val="00050794"/>
    <w:rsid w:val="00050C2D"/>
    <w:rsid w:val="0005108B"/>
    <w:rsid w:val="00053059"/>
    <w:rsid w:val="00053589"/>
    <w:rsid w:val="00054B1F"/>
    <w:rsid w:val="00054F98"/>
    <w:rsid w:val="00055167"/>
    <w:rsid w:val="00055521"/>
    <w:rsid w:val="00056BBA"/>
    <w:rsid w:val="00056FB0"/>
    <w:rsid w:val="00057637"/>
    <w:rsid w:val="00060408"/>
    <w:rsid w:val="00061152"/>
    <w:rsid w:val="00061186"/>
    <w:rsid w:val="000618F2"/>
    <w:rsid w:val="00062F35"/>
    <w:rsid w:val="0006357E"/>
    <w:rsid w:val="00063D00"/>
    <w:rsid w:val="00064087"/>
    <w:rsid w:val="00064CA3"/>
    <w:rsid w:val="00064FE1"/>
    <w:rsid w:val="000653AB"/>
    <w:rsid w:val="00065674"/>
    <w:rsid w:val="00065870"/>
    <w:rsid w:val="0006647E"/>
    <w:rsid w:val="000664C6"/>
    <w:rsid w:val="0006666E"/>
    <w:rsid w:val="000666B6"/>
    <w:rsid w:val="00067618"/>
    <w:rsid w:val="00067732"/>
    <w:rsid w:val="00067998"/>
    <w:rsid w:val="00067F71"/>
    <w:rsid w:val="0007047E"/>
    <w:rsid w:val="0007093A"/>
    <w:rsid w:val="0007097E"/>
    <w:rsid w:val="00072447"/>
    <w:rsid w:val="0007310D"/>
    <w:rsid w:val="00073201"/>
    <w:rsid w:val="00074895"/>
    <w:rsid w:val="00075266"/>
    <w:rsid w:val="00075939"/>
    <w:rsid w:val="000761EC"/>
    <w:rsid w:val="0007714B"/>
    <w:rsid w:val="000773B5"/>
    <w:rsid w:val="00077568"/>
    <w:rsid w:val="00077C49"/>
    <w:rsid w:val="00080264"/>
    <w:rsid w:val="00081167"/>
    <w:rsid w:val="000822ED"/>
    <w:rsid w:val="000835BF"/>
    <w:rsid w:val="000837AD"/>
    <w:rsid w:val="000837B8"/>
    <w:rsid w:val="0008388B"/>
    <w:rsid w:val="00083E2A"/>
    <w:rsid w:val="00084B0F"/>
    <w:rsid w:val="00085278"/>
    <w:rsid w:val="00087268"/>
    <w:rsid w:val="00087F0C"/>
    <w:rsid w:val="00091E10"/>
    <w:rsid w:val="000923F1"/>
    <w:rsid w:val="00092A87"/>
    <w:rsid w:val="00092ADE"/>
    <w:rsid w:val="00092EAE"/>
    <w:rsid w:val="00093A7A"/>
    <w:rsid w:val="000944C1"/>
    <w:rsid w:val="000957E9"/>
    <w:rsid w:val="00096BD9"/>
    <w:rsid w:val="00097E02"/>
    <w:rsid w:val="000A436F"/>
    <w:rsid w:val="000A44B5"/>
    <w:rsid w:val="000A5218"/>
    <w:rsid w:val="000A5998"/>
    <w:rsid w:val="000A5AD3"/>
    <w:rsid w:val="000A606F"/>
    <w:rsid w:val="000A6717"/>
    <w:rsid w:val="000A6A1A"/>
    <w:rsid w:val="000A6B0B"/>
    <w:rsid w:val="000A73B4"/>
    <w:rsid w:val="000B0551"/>
    <w:rsid w:val="000B0717"/>
    <w:rsid w:val="000B0BC4"/>
    <w:rsid w:val="000B105A"/>
    <w:rsid w:val="000B1416"/>
    <w:rsid w:val="000B1F48"/>
    <w:rsid w:val="000B2019"/>
    <w:rsid w:val="000B2104"/>
    <w:rsid w:val="000B261C"/>
    <w:rsid w:val="000B295F"/>
    <w:rsid w:val="000B2D8E"/>
    <w:rsid w:val="000B35E7"/>
    <w:rsid w:val="000B531F"/>
    <w:rsid w:val="000B544E"/>
    <w:rsid w:val="000B555F"/>
    <w:rsid w:val="000B56D3"/>
    <w:rsid w:val="000B5F4B"/>
    <w:rsid w:val="000B60C0"/>
    <w:rsid w:val="000B67C7"/>
    <w:rsid w:val="000B6B9D"/>
    <w:rsid w:val="000B6EB3"/>
    <w:rsid w:val="000B75E2"/>
    <w:rsid w:val="000B7FF1"/>
    <w:rsid w:val="000C0469"/>
    <w:rsid w:val="000C0F82"/>
    <w:rsid w:val="000C192B"/>
    <w:rsid w:val="000C32E7"/>
    <w:rsid w:val="000C350C"/>
    <w:rsid w:val="000C4009"/>
    <w:rsid w:val="000C4975"/>
    <w:rsid w:val="000C60AF"/>
    <w:rsid w:val="000C6AC1"/>
    <w:rsid w:val="000C70E6"/>
    <w:rsid w:val="000C745D"/>
    <w:rsid w:val="000C759F"/>
    <w:rsid w:val="000D09AB"/>
    <w:rsid w:val="000D1F9F"/>
    <w:rsid w:val="000D23EF"/>
    <w:rsid w:val="000D2D5C"/>
    <w:rsid w:val="000D2F67"/>
    <w:rsid w:val="000D367E"/>
    <w:rsid w:val="000D37A5"/>
    <w:rsid w:val="000D3CF1"/>
    <w:rsid w:val="000D3E9D"/>
    <w:rsid w:val="000D47F6"/>
    <w:rsid w:val="000D4E7C"/>
    <w:rsid w:val="000D5527"/>
    <w:rsid w:val="000D5D57"/>
    <w:rsid w:val="000D5EB0"/>
    <w:rsid w:val="000D63E4"/>
    <w:rsid w:val="000D6BF2"/>
    <w:rsid w:val="000D7283"/>
    <w:rsid w:val="000D7A48"/>
    <w:rsid w:val="000E049F"/>
    <w:rsid w:val="000E0AF7"/>
    <w:rsid w:val="000E0B68"/>
    <w:rsid w:val="000E283F"/>
    <w:rsid w:val="000E2DDE"/>
    <w:rsid w:val="000E3375"/>
    <w:rsid w:val="000E3692"/>
    <w:rsid w:val="000E4AEE"/>
    <w:rsid w:val="000E51D4"/>
    <w:rsid w:val="000E5482"/>
    <w:rsid w:val="000E6081"/>
    <w:rsid w:val="000E64CE"/>
    <w:rsid w:val="000E656C"/>
    <w:rsid w:val="000E6B07"/>
    <w:rsid w:val="000E7087"/>
    <w:rsid w:val="000E75D2"/>
    <w:rsid w:val="000F05FE"/>
    <w:rsid w:val="000F0E59"/>
    <w:rsid w:val="000F13A7"/>
    <w:rsid w:val="000F19FF"/>
    <w:rsid w:val="000F1E98"/>
    <w:rsid w:val="000F22B0"/>
    <w:rsid w:val="000F298C"/>
    <w:rsid w:val="000F3D41"/>
    <w:rsid w:val="000F42F5"/>
    <w:rsid w:val="000F46E7"/>
    <w:rsid w:val="000F52D7"/>
    <w:rsid w:val="000F5722"/>
    <w:rsid w:val="000F584D"/>
    <w:rsid w:val="000F701A"/>
    <w:rsid w:val="000F717A"/>
    <w:rsid w:val="000F725F"/>
    <w:rsid w:val="000F7D79"/>
    <w:rsid w:val="0010025B"/>
    <w:rsid w:val="001011C5"/>
    <w:rsid w:val="001012E9"/>
    <w:rsid w:val="001024A5"/>
    <w:rsid w:val="00104B02"/>
    <w:rsid w:val="001061C3"/>
    <w:rsid w:val="00106D96"/>
    <w:rsid w:val="001078A4"/>
    <w:rsid w:val="00107BCF"/>
    <w:rsid w:val="001101BC"/>
    <w:rsid w:val="00110D1D"/>
    <w:rsid w:val="0011103A"/>
    <w:rsid w:val="0011107F"/>
    <w:rsid w:val="00111A8A"/>
    <w:rsid w:val="00112108"/>
    <w:rsid w:val="0011210E"/>
    <w:rsid w:val="00113E04"/>
    <w:rsid w:val="00117052"/>
    <w:rsid w:val="00117057"/>
    <w:rsid w:val="0011716E"/>
    <w:rsid w:val="00117995"/>
    <w:rsid w:val="001179F2"/>
    <w:rsid w:val="00117B64"/>
    <w:rsid w:val="00117CCE"/>
    <w:rsid w:val="001201A5"/>
    <w:rsid w:val="00122A8D"/>
    <w:rsid w:val="00122E57"/>
    <w:rsid w:val="0012407C"/>
    <w:rsid w:val="001244AD"/>
    <w:rsid w:val="001249A1"/>
    <w:rsid w:val="001267CD"/>
    <w:rsid w:val="001305F0"/>
    <w:rsid w:val="0013135B"/>
    <w:rsid w:val="00131F8D"/>
    <w:rsid w:val="0013254A"/>
    <w:rsid w:val="00132761"/>
    <w:rsid w:val="00132F5C"/>
    <w:rsid w:val="00133E55"/>
    <w:rsid w:val="00133F64"/>
    <w:rsid w:val="00134E36"/>
    <w:rsid w:val="00134F21"/>
    <w:rsid w:val="001358A1"/>
    <w:rsid w:val="00136493"/>
    <w:rsid w:val="001402A0"/>
    <w:rsid w:val="00141C26"/>
    <w:rsid w:val="00142171"/>
    <w:rsid w:val="001425EB"/>
    <w:rsid w:val="00142E1B"/>
    <w:rsid w:val="0014393D"/>
    <w:rsid w:val="00144676"/>
    <w:rsid w:val="001448AC"/>
    <w:rsid w:val="0014525C"/>
    <w:rsid w:val="00145539"/>
    <w:rsid w:val="00146408"/>
    <w:rsid w:val="00147502"/>
    <w:rsid w:val="001477BA"/>
    <w:rsid w:val="00147C36"/>
    <w:rsid w:val="00147CAC"/>
    <w:rsid w:val="00147E0D"/>
    <w:rsid w:val="00150101"/>
    <w:rsid w:val="00150168"/>
    <w:rsid w:val="00150AAE"/>
    <w:rsid w:val="00150E8C"/>
    <w:rsid w:val="00151793"/>
    <w:rsid w:val="001518BC"/>
    <w:rsid w:val="001518EE"/>
    <w:rsid w:val="00151CD9"/>
    <w:rsid w:val="0015200F"/>
    <w:rsid w:val="00152245"/>
    <w:rsid w:val="0015272A"/>
    <w:rsid w:val="00152D72"/>
    <w:rsid w:val="00152E35"/>
    <w:rsid w:val="00152E36"/>
    <w:rsid w:val="00153C98"/>
    <w:rsid w:val="001540DA"/>
    <w:rsid w:val="001545B7"/>
    <w:rsid w:val="001549DF"/>
    <w:rsid w:val="0015572C"/>
    <w:rsid w:val="001564E1"/>
    <w:rsid w:val="001609EC"/>
    <w:rsid w:val="00160F34"/>
    <w:rsid w:val="00161C11"/>
    <w:rsid w:val="00161EDD"/>
    <w:rsid w:val="001620B5"/>
    <w:rsid w:val="001639E6"/>
    <w:rsid w:val="00163C03"/>
    <w:rsid w:val="00164124"/>
    <w:rsid w:val="001646A3"/>
    <w:rsid w:val="001647DD"/>
    <w:rsid w:val="0016484A"/>
    <w:rsid w:val="00165D06"/>
    <w:rsid w:val="00165D3B"/>
    <w:rsid w:val="0016643C"/>
    <w:rsid w:val="00166D8D"/>
    <w:rsid w:val="001670D5"/>
    <w:rsid w:val="00167398"/>
    <w:rsid w:val="00167512"/>
    <w:rsid w:val="001709E6"/>
    <w:rsid w:val="00171149"/>
    <w:rsid w:val="001714C1"/>
    <w:rsid w:val="00171DE7"/>
    <w:rsid w:val="001729D9"/>
    <w:rsid w:val="00174730"/>
    <w:rsid w:val="00174B6B"/>
    <w:rsid w:val="00174BFE"/>
    <w:rsid w:val="00175392"/>
    <w:rsid w:val="001776D8"/>
    <w:rsid w:val="00177947"/>
    <w:rsid w:val="0018024A"/>
    <w:rsid w:val="00180448"/>
    <w:rsid w:val="00180AB5"/>
    <w:rsid w:val="0018134B"/>
    <w:rsid w:val="00181C17"/>
    <w:rsid w:val="0018207B"/>
    <w:rsid w:val="00182E2E"/>
    <w:rsid w:val="001831F3"/>
    <w:rsid w:val="00183363"/>
    <w:rsid w:val="00183FB7"/>
    <w:rsid w:val="00184C62"/>
    <w:rsid w:val="00186684"/>
    <w:rsid w:val="00186CE8"/>
    <w:rsid w:val="00187BD0"/>
    <w:rsid w:val="00192642"/>
    <w:rsid w:val="001930C1"/>
    <w:rsid w:val="00194689"/>
    <w:rsid w:val="00195332"/>
    <w:rsid w:val="0019543F"/>
    <w:rsid w:val="00197B75"/>
    <w:rsid w:val="001A0CDA"/>
    <w:rsid w:val="001A0F04"/>
    <w:rsid w:val="001A11CB"/>
    <w:rsid w:val="001A1F3D"/>
    <w:rsid w:val="001A2C10"/>
    <w:rsid w:val="001A3146"/>
    <w:rsid w:val="001A3209"/>
    <w:rsid w:val="001A4419"/>
    <w:rsid w:val="001A453A"/>
    <w:rsid w:val="001A464A"/>
    <w:rsid w:val="001A4AA6"/>
    <w:rsid w:val="001A545E"/>
    <w:rsid w:val="001A63F7"/>
    <w:rsid w:val="001A709A"/>
    <w:rsid w:val="001A746C"/>
    <w:rsid w:val="001A7B57"/>
    <w:rsid w:val="001B1C6C"/>
    <w:rsid w:val="001B2814"/>
    <w:rsid w:val="001B2829"/>
    <w:rsid w:val="001B2AA0"/>
    <w:rsid w:val="001B3327"/>
    <w:rsid w:val="001B4331"/>
    <w:rsid w:val="001B4647"/>
    <w:rsid w:val="001B4913"/>
    <w:rsid w:val="001B4CD5"/>
    <w:rsid w:val="001B5E63"/>
    <w:rsid w:val="001B64E9"/>
    <w:rsid w:val="001B6E08"/>
    <w:rsid w:val="001B7CE1"/>
    <w:rsid w:val="001C2242"/>
    <w:rsid w:val="001C31A4"/>
    <w:rsid w:val="001C35DC"/>
    <w:rsid w:val="001C4DF1"/>
    <w:rsid w:val="001C6754"/>
    <w:rsid w:val="001C7595"/>
    <w:rsid w:val="001C7D4A"/>
    <w:rsid w:val="001D07AA"/>
    <w:rsid w:val="001D0D30"/>
    <w:rsid w:val="001D21E3"/>
    <w:rsid w:val="001D3234"/>
    <w:rsid w:val="001D42CA"/>
    <w:rsid w:val="001D43C0"/>
    <w:rsid w:val="001D5851"/>
    <w:rsid w:val="001D5C52"/>
    <w:rsid w:val="001D6320"/>
    <w:rsid w:val="001D769F"/>
    <w:rsid w:val="001D7770"/>
    <w:rsid w:val="001E0E8B"/>
    <w:rsid w:val="001E1992"/>
    <w:rsid w:val="001E24B1"/>
    <w:rsid w:val="001E296C"/>
    <w:rsid w:val="001E3176"/>
    <w:rsid w:val="001E32B6"/>
    <w:rsid w:val="001E341A"/>
    <w:rsid w:val="001E4024"/>
    <w:rsid w:val="001E425F"/>
    <w:rsid w:val="001E486E"/>
    <w:rsid w:val="001E49C8"/>
    <w:rsid w:val="001E56B5"/>
    <w:rsid w:val="001E6612"/>
    <w:rsid w:val="001E7FF9"/>
    <w:rsid w:val="001F0A85"/>
    <w:rsid w:val="001F0A8E"/>
    <w:rsid w:val="001F0DE7"/>
    <w:rsid w:val="001F1A55"/>
    <w:rsid w:val="001F1B50"/>
    <w:rsid w:val="001F1C53"/>
    <w:rsid w:val="001F29D3"/>
    <w:rsid w:val="001F323A"/>
    <w:rsid w:val="001F431D"/>
    <w:rsid w:val="001F4F2B"/>
    <w:rsid w:val="001F5948"/>
    <w:rsid w:val="001F686B"/>
    <w:rsid w:val="001F6B6F"/>
    <w:rsid w:val="002007C1"/>
    <w:rsid w:val="00200D2B"/>
    <w:rsid w:val="002010CB"/>
    <w:rsid w:val="002021EC"/>
    <w:rsid w:val="00202C76"/>
    <w:rsid w:val="00202CAB"/>
    <w:rsid w:val="00203807"/>
    <w:rsid w:val="00205030"/>
    <w:rsid w:val="00205075"/>
    <w:rsid w:val="00205894"/>
    <w:rsid w:val="0020602F"/>
    <w:rsid w:val="00206081"/>
    <w:rsid w:val="00206311"/>
    <w:rsid w:val="00206F1D"/>
    <w:rsid w:val="002079A2"/>
    <w:rsid w:val="0021104E"/>
    <w:rsid w:val="00211BEF"/>
    <w:rsid w:val="002127A2"/>
    <w:rsid w:val="00212B2C"/>
    <w:rsid w:val="002137FC"/>
    <w:rsid w:val="0021483E"/>
    <w:rsid w:val="00214A2B"/>
    <w:rsid w:val="002165A5"/>
    <w:rsid w:val="00220976"/>
    <w:rsid w:val="00221D5F"/>
    <w:rsid w:val="00221ECE"/>
    <w:rsid w:val="002226E0"/>
    <w:rsid w:val="00222732"/>
    <w:rsid w:val="002227A9"/>
    <w:rsid w:val="00223770"/>
    <w:rsid w:val="0022382A"/>
    <w:rsid w:val="00224713"/>
    <w:rsid w:val="00224CFD"/>
    <w:rsid w:val="002259C3"/>
    <w:rsid w:val="00226448"/>
    <w:rsid w:val="00226DC5"/>
    <w:rsid w:val="002273AA"/>
    <w:rsid w:val="0022783A"/>
    <w:rsid w:val="00227D7C"/>
    <w:rsid w:val="00230DD9"/>
    <w:rsid w:val="002313E2"/>
    <w:rsid w:val="00232752"/>
    <w:rsid w:val="00233E47"/>
    <w:rsid w:val="00235040"/>
    <w:rsid w:val="00235094"/>
    <w:rsid w:val="002355D6"/>
    <w:rsid w:val="00235F27"/>
    <w:rsid w:val="00235F45"/>
    <w:rsid w:val="00236329"/>
    <w:rsid w:val="00237079"/>
    <w:rsid w:val="002408D2"/>
    <w:rsid w:val="0024108A"/>
    <w:rsid w:val="002413CA"/>
    <w:rsid w:val="00241889"/>
    <w:rsid w:val="00241AD8"/>
    <w:rsid w:val="00242263"/>
    <w:rsid w:val="002425EE"/>
    <w:rsid w:val="0024291D"/>
    <w:rsid w:val="00245824"/>
    <w:rsid w:val="00245EC1"/>
    <w:rsid w:val="00246427"/>
    <w:rsid w:val="00247407"/>
    <w:rsid w:val="00247E67"/>
    <w:rsid w:val="00247EB5"/>
    <w:rsid w:val="00247FC6"/>
    <w:rsid w:val="002502F7"/>
    <w:rsid w:val="00250C43"/>
    <w:rsid w:val="00250F1D"/>
    <w:rsid w:val="00252431"/>
    <w:rsid w:val="00252477"/>
    <w:rsid w:val="002524AC"/>
    <w:rsid w:val="00252D51"/>
    <w:rsid w:val="0025549E"/>
    <w:rsid w:val="00255731"/>
    <w:rsid w:val="00255B76"/>
    <w:rsid w:val="0025643F"/>
    <w:rsid w:val="00256F03"/>
    <w:rsid w:val="002578B1"/>
    <w:rsid w:val="00257B46"/>
    <w:rsid w:val="00257DEB"/>
    <w:rsid w:val="00257F58"/>
    <w:rsid w:val="00257FF1"/>
    <w:rsid w:val="002606B4"/>
    <w:rsid w:val="0026073B"/>
    <w:rsid w:val="0026185C"/>
    <w:rsid w:val="0026274A"/>
    <w:rsid w:val="00262799"/>
    <w:rsid w:val="002637F4"/>
    <w:rsid w:val="0026538E"/>
    <w:rsid w:val="002654F8"/>
    <w:rsid w:val="00265CAE"/>
    <w:rsid w:val="00265F43"/>
    <w:rsid w:val="002662AD"/>
    <w:rsid w:val="00266E9A"/>
    <w:rsid w:val="00270985"/>
    <w:rsid w:val="00270EF6"/>
    <w:rsid w:val="00271070"/>
    <w:rsid w:val="00271B0C"/>
    <w:rsid w:val="00271F7D"/>
    <w:rsid w:val="00272652"/>
    <w:rsid w:val="002728D3"/>
    <w:rsid w:val="00272F55"/>
    <w:rsid w:val="002730F9"/>
    <w:rsid w:val="0027333D"/>
    <w:rsid w:val="002735EA"/>
    <w:rsid w:val="002738EA"/>
    <w:rsid w:val="00275675"/>
    <w:rsid w:val="002768E0"/>
    <w:rsid w:val="0027782A"/>
    <w:rsid w:val="002804C5"/>
    <w:rsid w:val="00280533"/>
    <w:rsid w:val="0028109D"/>
    <w:rsid w:val="002822B2"/>
    <w:rsid w:val="002824C4"/>
    <w:rsid w:val="0028278D"/>
    <w:rsid w:val="00282839"/>
    <w:rsid w:val="0028284C"/>
    <w:rsid w:val="0028297A"/>
    <w:rsid w:val="00282D7B"/>
    <w:rsid w:val="00283D28"/>
    <w:rsid w:val="0028548A"/>
    <w:rsid w:val="00285B6C"/>
    <w:rsid w:val="00285E5E"/>
    <w:rsid w:val="00285ED4"/>
    <w:rsid w:val="002866B4"/>
    <w:rsid w:val="00287485"/>
    <w:rsid w:val="00290BC0"/>
    <w:rsid w:val="00291082"/>
    <w:rsid w:val="002911CA"/>
    <w:rsid w:val="00291453"/>
    <w:rsid w:val="00291E64"/>
    <w:rsid w:val="0029208F"/>
    <w:rsid w:val="0029238B"/>
    <w:rsid w:val="00293052"/>
    <w:rsid w:val="00294090"/>
    <w:rsid w:val="00294311"/>
    <w:rsid w:val="00295635"/>
    <w:rsid w:val="00295C7F"/>
    <w:rsid w:val="00295D24"/>
    <w:rsid w:val="00296509"/>
    <w:rsid w:val="00296613"/>
    <w:rsid w:val="00296940"/>
    <w:rsid w:val="00296B64"/>
    <w:rsid w:val="002976A0"/>
    <w:rsid w:val="00297891"/>
    <w:rsid w:val="00297980"/>
    <w:rsid w:val="00297A4F"/>
    <w:rsid w:val="002A0E04"/>
    <w:rsid w:val="002A101D"/>
    <w:rsid w:val="002A115E"/>
    <w:rsid w:val="002A2659"/>
    <w:rsid w:val="002A2731"/>
    <w:rsid w:val="002A3507"/>
    <w:rsid w:val="002A3528"/>
    <w:rsid w:val="002A3A96"/>
    <w:rsid w:val="002A44A3"/>
    <w:rsid w:val="002A4AF2"/>
    <w:rsid w:val="002A62C3"/>
    <w:rsid w:val="002A6635"/>
    <w:rsid w:val="002A68DA"/>
    <w:rsid w:val="002A6E5F"/>
    <w:rsid w:val="002A6FD0"/>
    <w:rsid w:val="002A70E4"/>
    <w:rsid w:val="002A7638"/>
    <w:rsid w:val="002A76E7"/>
    <w:rsid w:val="002A7B18"/>
    <w:rsid w:val="002B0AA4"/>
    <w:rsid w:val="002B0C74"/>
    <w:rsid w:val="002B0E95"/>
    <w:rsid w:val="002B1A4A"/>
    <w:rsid w:val="002B1D25"/>
    <w:rsid w:val="002B1F81"/>
    <w:rsid w:val="002B2C3A"/>
    <w:rsid w:val="002B3878"/>
    <w:rsid w:val="002B3ADC"/>
    <w:rsid w:val="002B50F8"/>
    <w:rsid w:val="002B54B3"/>
    <w:rsid w:val="002B5A0F"/>
    <w:rsid w:val="002B66CD"/>
    <w:rsid w:val="002B72C6"/>
    <w:rsid w:val="002B7320"/>
    <w:rsid w:val="002B7840"/>
    <w:rsid w:val="002B7C80"/>
    <w:rsid w:val="002B7E2B"/>
    <w:rsid w:val="002C1B23"/>
    <w:rsid w:val="002C2EE6"/>
    <w:rsid w:val="002C33A6"/>
    <w:rsid w:val="002C396F"/>
    <w:rsid w:val="002C4428"/>
    <w:rsid w:val="002C4D06"/>
    <w:rsid w:val="002C4FDC"/>
    <w:rsid w:val="002C5414"/>
    <w:rsid w:val="002C59DD"/>
    <w:rsid w:val="002C5A57"/>
    <w:rsid w:val="002C6B6E"/>
    <w:rsid w:val="002C6FD6"/>
    <w:rsid w:val="002C7253"/>
    <w:rsid w:val="002C75E2"/>
    <w:rsid w:val="002D12F7"/>
    <w:rsid w:val="002D176A"/>
    <w:rsid w:val="002D257C"/>
    <w:rsid w:val="002D38BB"/>
    <w:rsid w:val="002D3D35"/>
    <w:rsid w:val="002D3D36"/>
    <w:rsid w:val="002D42F3"/>
    <w:rsid w:val="002D45DB"/>
    <w:rsid w:val="002D49B9"/>
    <w:rsid w:val="002D59F9"/>
    <w:rsid w:val="002D5DED"/>
    <w:rsid w:val="002D5EFA"/>
    <w:rsid w:val="002D624E"/>
    <w:rsid w:val="002D6F74"/>
    <w:rsid w:val="002D7DE0"/>
    <w:rsid w:val="002E1A89"/>
    <w:rsid w:val="002E1F4C"/>
    <w:rsid w:val="002E475D"/>
    <w:rsid w:val="002E5CD5"/>
    <w:rsid w:val="002E6833"/>
    <w:rsid w:val="002E70F9"/>
    <w:rsid w:val="002F12C3"/>
    <w:rsid w:val="002F20AC"/>
    <w:rsid w:val="002F330A"/>
    <w:rsid w:val="002F3714"/>
    <w:rsid w:val="002F4998"/>
    <w:rsid w:val="002F5700"/>
    <w:rsid w:val="002F6AD6"/>
    <w:rsid w:val="002F74D2"/>
    <w:rsid w:val="002F7A12"/>
    <w:rsid w:val="002F7C34"/>
    <w:rsid w:val="0030100B"/>
    <w:rsid w:val="00301AE1"/>
    <w:rsid w:val="003023B4"/>
    <w:rsid w:val="00302798"/>
    <w:rsid w:val="00302D38"/>
    <w:rsid w:val="003042C7"/>
    <w:rsid w:val="003044C4"/>
    <w:rsid w:val="00304A1E"/>
    <w:rsid w:val="003052D4"/>
    <w:rsid w:val="00306BCF"/>
    <w:rsid w:val="00306DAE"/>
    <w:rsid w:val="003076DC"/>
    <w:rsid w:val="0031012D"/>
    <w:rsid w:val="003105D7"/>
    <w:rsid w:val="00310B28"/>
    <w:rsid w:val="00310E17"/>
    <w:rsid w:val="00310E36"/>
    <w:rsid w:val="00310E4A"/>
    <w:rsid w:val="00311024"/>
    <w:rsid w:val="003129E8"/>
    <w:rsid w:val="00313F7B"/>
    <w:rsid w:val="0031440E"/>
    <w:rsid w:val="003144CF"/>
    <w:rsid w:val="00314D7A"/>
    <w:rsid w:val="00315764"/>
    <w:rsid w:val="003157AB"/>
    <w:rsid w:val="003159CB"/>
    <w:rsid w:val="003200D2"/>
    <w:rsid w:val="00320F92"/>
    <w:rsid w:val="003221D2"/>
    <w:rsid w:val="003224E4"/>
    <w:rsid w:val="003226E1"/>
    <w:rsid w:val="0032285A"/>
    <w:rsid w:val="003233DE"/>
    <w:rsid w:val="00323A41"/>
    <w:rsid w:val="00324989"/>
    <w:rsid w:val="00325B8F"/>
    <w:rsid w:val="00325D2F"/>
    <w:rsid w:val="00327157"/>
    <w:rsid w:val="003272FF"/>
    <w:rsid w:val="00327643"/>
    <w:rsid w:val="00330798"/>
    <w:rsid w:val="0033099C"/>
    <w:rsid w:val="003317A0"/>
    <w:rsid w:val="00331B5E"/>
    <w:rsid w:val="00334742"/>
    <w:rsid w:val="00334BE2"/>
    <w:rsid w:val="00335888"/>
    <w:rsid w:val="00336A4B"/>
    <w:rsid w:val="00336A9C"/>
    <w:rsid w:val="00337787"/>
    <w:rsid w:val="003424E9"/>
    <w:rsid w:val="003429A3"/>
    <w:rsid w:val="003433B2"/>
    <w:rsid w:val="00343552"/>
    <w:rsid w:val="00343CD6"/>
    <w:rsid w:val="00344C4D"/>
    <w:rsid w:val="003453D7"/>
    <w:rsid w:val="00346002"/>
    <w:rsid w:val="003468BE"/>
    <w:rsid w:val="003503C7"/>
    <w:rsid w:val="00351603"/>
    <w:rsid w:val="00351D22"/>
    <w:rsid w:val="00352212"/>
    <w:rsid w:val="00352D59"/>
    <w:rsid w:val="00353169"/>
    <w:rsid w:val="0035342F"/>
    <w:rsid w:val="003534BD"/>
    <w:rsid w:val="00354A41"/>
    <w:rsid w:val="00354BE2"/>
    <w:rsid w:val="0035567F"/>
    <w:rsid w:val="00355710"/>
    <w:rsid w:val="0035587B"/>
    <w:rsid w:val="00355D03"/>
    <w:rsid w:val="003569FB"/>
    <w:rsid w:val="00356FBE"/>
    <w:rsid w:val="00357D0C"/>
    <w:rsid w:val="00360326"/>
    <w:rsid w:val="00360547"/>
    <w:rsid w:val="00360B4B"/>
    <w:rsid w:val="00360E16"/>
    <w:rsid w:val="00361ABD"/>
    <w:rsid w:val="00361BF6"/>
    <w:rsid w:val="00361D53"/>
    <w:rsid w:val="00363A7D"/>
    <w:rsid w:val="00363EEE"/>
    <w:rsid w:val="003646CD"/>
    <w:rsid w:val="003653BB"/>
    <w:rsid w:val="0036599D"/>
    <w:rsid w:val="00366E21"/>
    <w:rsid w:val="0036788A"/>
    <w:rsid w:val="00367943"/>
    <w:rsid w:val="00367D01"/>
    <w:rsid w:val="0037284D"/>
    <w:rsid w:val="00372A78"/>
    <w:rsid w:val="00375D16"/>
    <w:rsid w:val="003761FD"/>
    <w:rsid w:val="00376341"/>
    <w:rsid w:val="0037755F"/>
    <w:rsid w:val="0037765E"/>
    <w:rsid w:val="003802C3"/>
    <w:rsid w:val="00380335"/>
    <w:rsid w:val="00381E45"/>
    <w:rsid w:val="003821BB"/>
    <w:rsid w:val="00382433"/>
    <w:rsid w:val="00382942"/>
    <w:rsid w:val="0038350F"/>
    <w:rsid w:val="003838C2"/>
    <w:rsid w:val="003840B4"/>
    <w:rsid w:val="003844F3"/>
    <w:rsid w:val="00384B1F"/>
    <w:rsid w:val="00386249"/>
    <w:rsid w:val="00386C95"/>
    <w:rsid w:val="00387009"/>
    <w:rsid w:val="003879E2"/>
    <w:rsid w:val="003909B4"/>
    <w:rsid w:val="0039182E"/>
    <w:rsid w:val="003918C5"/>
    <w:rsid w:val="003919FC"/>
    <w:rsid w:val="00392E06"/>
    <w:rsid w:val="003934F2"/>
    <w:rsid w:val="003940FF"/>
    <w:rsid w:val="0039441D"/>
    <w:rsid w:val="003946F5"/>
    <w:rsid w:val="00395678"/>
    <w:rsid w:val="00396931"/>
    <w:rsid w:val="00396D75"/>
    <w:rsid w:val="003A0161"/>
    <w:rsid w:val="003A044E"/>
    <w:rsid w:val="003A1158"/>
    <w:rsid w:val="003A1556"/>
    <w:rsid w:val="003A23C2"/>
    <w:rsid w:val="003A25BE"/>
    <w:rsid w:val="003A2679"/>
    <w:rsid w:val="003A465A"/>
    <w:rsid w:val="003A4701"/>
    <w:rsid w:val="003A4C37"/>
    <w:rsid w:val="003A4C55"/>
    <w:rsid w:val="003A57FC"/>
    <w:rsid w:val="003A6752"/>
    <w:rsid w:val="003A7711"/>
    <w:rsid w:val="003A79AD"/>
    <w:rsid w:val="003B03C9"/>
    <w:rsid w:val="003B0A20"/>
    <w:rsid w:val="003B109D"/>
    <w:rsid w:val="003B115E"/>
    <w:rsid w:val="003B132A"/>
    <w:rsid w:val="003B1410"/>
    <w:rsid w:val="003B17DC"/>
    <w:rsid w:val="003B288A"/>
    <w:rsid w:val="003B30AA"/>
    <w:rsid w:val="003B3609"/>
    <w:rsid w:val="003B3F07"/>
    <w:rsid w:val="003B4041"/>
    <w:rsid w:val="003B4263"/>
    <w:rsid w:val="003B4BC5"/>
    <w:rsid w:val="003B54F0"/>
    <w:rsid w:val="003B77DB"/>
    <w:rsid w:val="003C07C7"/>
    <w:rsid w:val="003C0988"/>
    <w:rsid w:val="003C13F0"/>
    <w:rsid w:val="003C1A9C"/>
    <w:rsid w:val="003C1D1E"/>
    <w:rsid w:val="003C306C"/>
    <w:rsid w:val="003C386D"/>
    <w:rsid w:val="003C5958"/>
    <w:rsid w:val="003C6DFE"/>
    <w:rsid w:val="003C744B"/>
    <w:rsid w:val="003C750A"/>
    <w:rsid w:val="003C79B2"/>
    <w:rsid w:val="003D143F"/>
    <w:rsid w:val="003D2F56"/>
    <w:rsid w:val="003D303A"/>
    <w:rsid w:val="003D31EF"/>
    <w:rsid w:val="003D3322"/>
    <w:rsid w:val="003D3A0E"/>
    <w:rsid w:val="003D48C6"/>
    <w:rsid w:val="003D531C"/>
    <w:rsid w:val="003D60B6"/>
    <w:rsid w:val="003D654F"/>
    <w:rsid w:val="003E0970"/>
    <w:rsid w:val="003E10F2"/>
    <w:rsid w:val="003E1D13"/>
    <w:rsid w:val="003E2148"/>
    <w:rsid w:val="003E295A"/>
    <w:rsid w:val="003E362C"/>
    <w:rsid w:val="003E38E3"/>
    <w:rsid w:val="003E3B80"/>
    <w:rsid w:val="003E5BB2"/>
    <w:rsid w:val="003E5F60"/>
    <w:rsid w:val="003E7473"/>
    <w:rsid w:val="003E75BA"/>
    <w:rsid w:val="003E7BC3"/>
    <w:rsid w:val="003E7DC6"/>
    <w:rsid w:val="003F039A"/>
    <w:rsid w:val="003F19B0"/>
    <w:rsid w:val="003F265F"/>
    <w:rsid w:val="003F2993"/>
    <w:rsid w:val="003F3C8A"/>
    <w:rsid w:val="003F3CB0"/>
    <w:rsid w:val="003F3FAD"/>
    <w:rsid w:val="003F4E9C"/>
    <w:rsid w:val="003F5406"/>
    <w:rsid w:val="003F555F"/>
    <w:rsid w:val="003F62E4"/>
    <w:rsid w:val="004007B8"/>
    <w:rsid w:val="00401BDC"/>
    <w:rsid w:val="00401C51"/>
    <w:rsid w:val="00403C30"/>
    <w:rsid w:val="00403E7D"/>
    <w:rsid w:val="00403FA9"/>
    <w:rsid w:val="004040BD"/>
    <w:rsid w:val="00404401"/>
    <w:rsid w:val="00405098"/>
    <w:rsid w:val="0040564C"/>
    <w:rsid w:val="00405BD0"/>
    <w:rsid w:val="0040642C"/>
    <w:rsid w:val="00406DCE"/>
    <w:rsid w:val="00410B49"/>
    <w:rsid w:val="00410D89"/>
    <w:rsid w:val="0041104F"/>
    <w:rsid w:val="0041182A"/>
    <w:rsid w:val="0041184C"/>
    <w:rsid w:val="004148E0"/>
    <w:rsid w:val="00415099"/>
    <w:rsid w:val="0041524C"/>
    <w:rsid w:val="004161F2"/>
    <w:rsid w:val="0041678B"/>
    <w:rsid w:val="004167C6"/>
    <w:rsid w:val="0041796A"/>
    <w:rsid w:val="00417AF1"/>
    <w:rsid w:val="00420798"/>
    <w:rsid w:val="004213A3"/>
    <w:rsid w:val="0042142F"/>
    <w:rsid w:val="0042228C"/>
    <w:rsid w:val="00422D9F"/>
    <w:rsid w:val="0042301E"/>
    <w:rsid w:val="004234A5"/>
    <w:rsid w:val="00423CD7"/>
    <w:rsid w:val="00424679"/>
    <w:rsid w:val="00425B03"/>
    <w:rsid w:val="00425E4E"/>
    <w:rsid w:val="0042694E"/>
    <w:rsid w:val="00426AEB"/>
    <w:rsid w:val="0042735A"/>
    <w:rsid w:val="00427781"/>
    <w:rsid w:val="00427A74"/>
    <w:rsid w:val="00427F0F"/>
    <w:rsid w:val="00430934"/>
    <w:rsid w:val="00430A77"/>
    <w:rsid w:val="00430D67"/>
    <w:rsid w:val="00431014"/>
    <w:rsid w:val="00431666"/>
    <w:rsid w:val="004321EE"/>
    <w:rsid w:val="004324F8"/>
    <w:rsid w:val="004345E7"/>
    <w:rsid w:val="00434D31"/>
    <w:rsid w:val="00434E61"/>
    <w:rsid w:val="00434F9D"/>
    <w:rsid w:val="0043510A"/>
    <w:rsid w:val="004354C2"/>
    <w:rsid w:val="00435F8B"/>
    <w:rsid w:val="004362BA"/>
    <w:rsid w:val="004363FE"/>
    <w:rsid w:val="00436468"/>
    <w:rsid w:val="00440490"/>
    <w:rsid w:val="00440AF3"/>
    <w:rsid w:val="004419FD"/>
    <w:rsid w:val="00442CCF"/>
    <w:rsid w:val="00443407"/>
    <w:rsid w:val="00443EE0"/>
    <w:rsid w:val="00444A21"/>
    <w:rsid w:val="00444BB6"/>
    <w:rsid w:val="0044509C"/>
    <w:rsid w:val="00447297"/>
    <w:rsid w:val="0044784A"/>
    <w:rsid w:val="00447B85"/>
    <w:rsid w:val="00450138"/>
    <w:rsid w:val="004511A9"/>
    <w:rsid w:val="00452737"/>
    <w:rsid w:val="004536DE"/>
    <w:rsid w:val="00453739"/>
    <w:rsid w:val="0045475F"/>
    <w:rsid w:val="004550E8"/>
    <w:rsid w:val="0045656E"/>
    <w:rsid w:val="00456B49"/>
    <w:rsid w:val="00456C9E"/>
    <w:rsid w:val="00457D0C"/>
    <w:rsid w:val="00460766"/>
    <w:rsid w:val="004615AF"/>
    <w:rsid w:val="00461B59"/>
    <w:rsid w:val="004621AF"/>
    <w:rsid w:val="004629C2"/>
    <w:rsid w:val="00463E1E"/>
    <w:rsid w:val="00463EDE"/>
    <w:rsid w:val="00465F14"/>
    <w:rsid w:val="00465F1C"/>
    <w:rsid w:val="0046613F"/>
    <w:rsid w:val="00466BD6"/>
    <w:rsid w:val="00466BD7"/>
    <w:rsid w:val="00466E3A"/>
    <w:rsid w:val="00467E4C"/>
    <w:rsid w:val="0047050D"/>
    <w:rsid w:val="004707A1"/>
    <w:rsid w:val="004707AB"/>
    <w:rsid w:val="00471D94"/>
    <w:rsid w:val="00471F08"/>
    <w:rsid w:val="004725B5"/>
    <w:rsid w:val="0047298C"/>
    <w:rsid w:val="004739C5"/>
    <w:rsid w:val="00473A9C"/>
    <w:rsid w:val="0047431A"/>
    <w:rsid w:val="00474C7B"/>
    <w:rsid w:val="00475F74"/>
    <w:rsid w:val="00476DA5"/>
    <w:rsid w:val="00481C8B"/>
    <w:rsid w:val="00482446"/>
    <w:rsid w:val="0048274E"/>
    <w:rsid w:val="00484D91"/>
    <w:rsid w:val="00486E34"/>
    <w:rsid w:val="00491589"/>
    <w:rsid w:val="00492236"/>
    <w:rsid w:val="004922EF"/>
    <w:rsid w:val="00492453"/>
    <w:rsid w:val="00494115"/>
    <w:rsid w:val="0049443D"/>
    <w:rsid w:val="00494D63"/>
    <w:rsid w:val="00496456"/>
    <w:rsid w:val="0049674C"/>
    <w:rsid w:val="0049676D"/>
    <w:rsid w:val="00496AA5"/>
    <w:rsid w:val="004975E3"/>
    <w:rsid w:val="00497D1A"/>
    <w:rsid w:val="004A0003"/>
    <w:rsid w:val="004A0197"/>
    <w:rsid w:val="004A03A6"/>
    <w:rsid w:val="004A05A0"/>
    <w:rsid w:val="004A0AA1"/>
    <w:rsid w:val="004A1F6C"/>
    <w:rsid w:val="004A2760"/>
    <w:rsid w:val="004A33E8"/>
    <w:rsid w:val="004A3FA7"/>
    <w:rsid w:val="004A417E"/>
    <w:rsid w:val="004A43AC"/>
    <w:rsid w:val="004A5502"/>
    <w:rsid w:val="004A59D7"/>
    <w:rsid w:val="004A71D1"/>
    <w:rsid w:val="004A78A9"/>
    <w:rsid w:val="004B0BC2"/>
    <w:rsid w:val="004B1039"/>
    <w:rsid w:val="004B19A2"/>
    <w:rsid w:val="004B27A9"/>
    <w:rsid w:val="004B27F2"/>
    <w:rsid w:val="004B28BC"/>
    <w:rsid w:val="004B2E02"/>
    <w:rsid w:val="004B3FC1"/>
    <w:rsid w:val="004B4356"/>
    <w:rsid w:val="004B453A"/>
    <w:rsid w:val="004B5969"/>
    <w:rsid w:val="004B71A7"/>
    <w:rsid w:val="004B75DE"/>
    <w:rsid w:val="004B76B0"/>
    <w:rsid w:val="004C0E94"/>
    <w:rsid w:val="004C16A0"/>
    <w:rsid w:val="004C1B90"/>
    <w:rsid w:val="004C235F"/>
    <w:rsid w:val="004C2E55"/>
    <w:rsid w:val="004C49B7"/>
    <w:rsid w:val="004C52E6"/>
    <w:rsid w:val="004C5CB6"/>
    <w:rsid w:val="004C66DD"/>
    <w:rsid w:val="004C678A"/>
    <w:rsid w:val="004C6C09"/>
    <w:rsid w:val="004C6FBA"/>
    <w:rsid w:val="004C72EB"/>
    <w:rsid w:val="004C7B84"/>
    <w:rsid w:val="004D049D"/>
    <w:rsid w:val="004D079D"/>
    <w:rsid w:val="004D0D89"/>
    <w:rsid w:val="004D1C0C"/>
    <w:rsid w:val="004D1F72"/>
    <w:rsid w:val="004D1FAD"/>
    <w:rsid w:val="004D2136"/>
    <w:rsid w:val="004D2973"/>
    <w:rsid w:val="004D2CBA"/>
    <w:rsid w:val="004D3D37"/>
    <w:rsid w:val="004D406B"/>
    <w:rsid w:val="004D45E4"/>
    <w:rsid w:val="004D4C26"/>
    <w:rsid w:val="004D4E66"/>
    <w:rsid w:val="004D5055"/>
    <w:rsid w:val="004D544C"/>
    <w:rsid w:val="004D6772"/>
    <w:rsid w:val="004D6B03"/>
    <w:rsid w:val="004D738D"/>
    <w:rsid w:val="004D7F71"/>
    <w:rsid w:val="004E04CC"/>
    <w:rsid w:val="004E0720"/>
    <w:rsid w:val="004E3238"/>
    <w:rsid w:val="004E3AD5"/>
    <w:rsid w:val="004E475D"/>
    <w:rsid w:val="004E4EB7"/>
    <w:rsid w:val="004E50BA"/>
    <w:rsid w:val="004E61E1"/>
    <w:rsid w:val="004E6D61"/>
    <w:rsid w:val="004E77A6"/>
    <w:rsid w:val="004E799F"/>
    <w:rsid w:val="004E7A8C"/>
    <w:rsid w:val="004F181A"/>
    <w:rsid w:val="004F1A95"/>
    <w:rsid w:val="004F1C0A"/>
    <w:rsid w:val="004F1ED1"/>
    <w:rsid w:val="004F22E9"/>
    <w:rsid w:val="004F2E84"/>
    <w:rsid w:val="004F5273"/>
    <w:rsid w:val="004F69B7"/>
    <w:rsid w:val="004F6CD9"/>
    <w:rsid w:val="004F74AD"/>
    <w:rsid w:val="004F7564"/>
    <w:rsid w:val="005004D9"/>
    <w:rsid w:val="00500A65"/>
    <w:rsid w:val="00500DB7"/>
    <w:rsid w:val="00500F42"/>
    <w:rsid w:val="00501793"/>
    <w:rsid w:val="00501931"/>
    <w:rsid w:val="005028FD"/>
    <w:rsid w:val="00503AD9"/>
    <w:rsid w:val="005044FE"/>
    <w:rsid w:val="00504BC0"/>
    <w:rsid w:val="00504C49"/>
    <w:rsid w:val="00505E1C"/>
    <w:rsid w:val="00505EAE"/>
    <w:rsid w:val="005065CF"/>
    <w:rsid w:val="005068D5"/>
    <w:rsid w:val="0050740F"/>
    <w:rsid w:val="0050751C"/>
    <w:rsid w:val="0051010B"/>
    <w:rsid w:val="0051059A"/>
    <w:rsid w:val="00510CF0"/>
    <w:rsid w:val="00510DB8"/>
    <w:rsid w:val="0051143A"/>
    <w:rsid w:val="005119AD"/>
    <w:rsid w:val="00512C84"/>
    <w:rsid w:val="00513C0D"/>
    <w:rsid w:val="00513C62"/>
    <w:rsid w:val="00513D00"/>
    <w:rsid w:val="0051433F"/>
    <w:rsid w:val="00514AAA"/>
    <w:rsid w:val="00514C84"/>
    <w:rsid w:val="005150C0"/>
    <w:rsid w:val="00515D30"/>
    <w:rsid w:val="00516405"/>
    <w:rsid w:val="00516703"/>
    <w:rsid w:val="005205F3"/>
    <w:rsid w:val="005227AB"/>
    <w:rsid w:val="0052340C"/>
    <w:rsid w:val="00523BF8"/>
    <w:rsid w:val="005240B2"/>
    <w:rsid w:val="005249DE"/>
    <w:rsid w:val="00524D05"/>
    <w:rsid w:val="0052512B"/>
    <w:rsid w:val="00525660"/>
    <w:rsid w:val="00525DCE"/>
    <w:rsid w:val="00525FCC"/>
    <w:rsid w:val="005268F1"/>
    <w:rsid w:val="00527850"/>
    <w:rsid w:val="0053190F"/>
    <w:rsid w:val="00531DC0"/>
    <w:rsid w:val="00532C17"/>
    <w:rsid w:val="00533552"/>
    <w:rsid w:val="005340B2"/>
    <w:rsid w:val="00534441"/>
    <w:rsid w:val="00535E34"/>
    <w:rsid w:val="00536630"/>
    <w:rsid w:val="005375CD"/>
    <w:rsid w:val="0054133B"/>
    <w:rsid w:val="005414D7"/>
    <w:rsid w:val="005417BE"/>
    <w:rsid w:val="00541C15"/>
    <w:rsid w:val="005424E5"/>
    <w:rsid w:val="0054297E"/>
    <w:rsid w:val="005431BF"/>
    <w:rsid w:val="00543225"/>
    <w:rsid w:val="00545624"/>
    <w:rsid w:val="00545CCB"/>
    <w:rsid w:val="0054603F"/>
    <w:rsid w:val="00546B36"/>
    <w:rsid w:val="00547063"/>
    <w:rsid w:val="005479ED"/>
    <w:rsid w:val="00550B74"/>
    <w:rsid w:val="00550BF4"/>
    <w:rsid w:val="00551AC2"/>
    <w:rsid w:val="0055244B"/>
    <w:rsid w:val="005530D5"/>
    <w:rsid w:val="0055355D"/>
    <w:rsid w:val="005535CF"/>
    <w:rsid w:val="005541DA"/>
    <w:rsid w:val="00554794"/>
    <w:rsid w:val="00554D1B"/>
    <w:rsid w:val="005561E4"/>
    <w:rsid w:val="00556DF0"/>
    <w:rsid w:val="00556EBC"/>
    <w:rsid w:val="00557C33"/>
    <w:rsid w:val="0056117C"/>
    <w:rsid w:val="005618EB"/>
    <w:rsid w:val="00561D0F"/>
    <w:rsid w:val="00562892"/>
    <w:rsid w:val="005630F9"/>
    <w:rsid w:val="00564892"/>
    <w:rsid w:val="005649E3"/>
    <w:rsid w:val="0056537B"/>
    <w:rsid w:val="00566FAD"/>
    <w:rsid w:val="00567991"/>
    <w:rsid w:val="00567BFF"/>
    <w:rsid w:val="00567CB4"/>
    <w:rsid w:val="00570569"/>
    <w:rsid w:val="005705BA"/>
    <w:rsid w:val="00571972"/>
    <w:rsid w:val="00572B49"/>
    <w:rsid w:val="00572F35"/>
    <w:rsid w:val="00573847"/>
    <w:rsid w:val="0057396A"/>
    <w:rsid w:val="00573C99"/>
    <w:rsid w:val="00574240"/>
    <w:rsid w:val="005744C1"/>
    <w:rsid w:val="00574EE3"/>
    <w:rsid w:val="00576998"/>
    <w:rsid w:val="005769D8"/>
    <w:rsid w:val="00577DB9"/>
    <w:rsid w:val="00580533"/>
    <w:rsid w:val="00580FD2"/>
    <w:rsid w:val="0058173E"/>
    <w:rsid w:val="00583208"/>
    <w:rsid w:val="0058439A"/>
    <w:rsid w:val="00584575"/>
    <w:rsid w:val="00584CF2"/>
    <w:rsid w:val="005851C2"/>
    <w:rsid w:val="005852E3"/>
    <w:rsid w:val="00585BF7"/>
    <w:rsid w:val="0058609B"/>
    <w:rsid w:val="005877E5"/>
    <w:rsid w:val="005879B3"/>
    <w:rsid w:val="00587B63"/>
    <w:rsid w:val="00590233"/>
    <w:rsid w:val="00590811"/>
    <w:rsid w:val="00591355"/>
    <w:rsid w:val="00591F00"/>
    <w:rsid w:val="00591F01"/>
    <w:rsid w:val="00593EAD"/>
    <w:rsid w:val="00594B8A"/>
    <w:rsid w:val="0059768C"/>
    <w:rsid w:val="005978EB"/>
    <w:rsid w:val="00597EEE"/>
    <w:rsid w:val="005A0708"/>
    <w:rsid w:val="005A18B3"/>
    <w:rsid w:val="005A1AD2"/>
    <w:rsid w:val="005A2A40"/>
    <w:rsid w:val="005A2B66"/>
    <w:rsid w:val="005A2D03"/>
    <w:rsid w:val="005A2DA6"/>
    <w:rsid w:val="005A3879"/>
    <w:rsid w:val="005A407A"/>
    <w:rsid w:val="005A68B6"/>
    <w:rsid w:val="005A6BE7"/>
    <w:rsid w:val="005A6D71"/>
    <w:rsid w:val="005A7205"/>
    <w:rsid w:val="005B02D0"/>
    <w:rsid w:val="005B0481"/>
    <w:rsid w:val="005B0CC4"/>
    <w:rsid w:val="005B1990"/>
    <w:rsid w:val="005B2B5F"/>
    <w:rsid w:val="005B2CAE"/>
    <w:rsid w:val="005B3743"/>
    <w:rsid w:val="005B4A5B"/>
    <w:rsid w:val="005B560F"/>
    <w:rsid w:val="005B5961"/>
    <w:rsid w:val="005B67D8"/>
    <w:rsid w:val="005B726C"/>
    <w:rsid w:val="005B771B"/>
    <w:rsid w:val="005B7F56"/>
    <w:rsid w:val="005C09DB"/>
    <w:rsid w:val="005C0CA9"/>
    <w:rsid w:val="005C23A6"/>
    <w:rsid w:val="005C25C4"/>
    <w:rsid w:val="005C29FD"/>
    <w:rsid w:val="005C2E1B"/>
    <w:rsid w:val="005C3A33"/>
    <w:rsid w:val="005C442C"/>
    <w:rsid w:val="005C4A99"/>
    <w:rsid w:val="005C58E1"/>
    <w:rsid w:val="005C7141"/>
    <w:rsid w:val="005C7B26"/>
    <w:rsid w:val="005D02CF"/>
    <w:rsid w:val="005D11D6"/>
    <w:rsid w:val="005D13D2"/>
    <w:rsid w:val="005D1AE9"/>
    <w:rsid w:val="005D1B3D"/>
    <w:rsid w:val="005D1FF5"/>
    <w:rsid w:val="005D26A2"/>
    <w:rsid w:val="005D274E"/>
    <w:rsid w:val="005D3265"/>
    <w:rsid w:val="005D32D9"/>
    <w:rsid w:val="005D3497"/>
    <w:rsid w:val="005D42B0"/>
    <w:rsid w:val="005D4568"/>
    <w:rsid w:val="005D4579"/>
    <w:rsid w:val="005D53CC"/>
    <w:rsid w:val="005D601E"/>
    <w:rsid w:val="005D6082"/>
    <w:rsid w:val="005D64E1"/>
    <w:rsid w:val="005D6511"/>
    <w:rsid w:val="005D6521"/>
    <w:rsid w:val="005D6F8F"/>
    <w:rsid w:val="005E0399"/>
    <w:rsid w:val="005E067E"/>
    <w:rsid w:val="005E0695"/>
    <w:rsid w:val="005E0C2B"/>
    <w:rsid w:val="005E0CF2"/>
    <w:rsid w:val="005E0DC7"/>
    <w:rsid w:val="005E2AA1"/>
    <w:rsid w:val="005E32AA"/>
    <w:rsid w:val="005E372F"/>
    <w:rsid w:val="005E5448"/>
    <w:rsid w:val="005E5DEB"/>
    <w:rsid w:val="005E6A76"/>
    <w:rsid w:val="005E7477"/>
    <w:rsid w:val="005E76D1"/>
    <w:rsid w:val="005E7895"/>
    <w:rsid w:val="005F168D"/>
    <w:rsid w:val="005F2659"/>
    <w:rsid w:val="005F2A4B"/>
    <w:rsid w:val="005F43B5"/>
    <w:rsid w:val="005F4566"/>
    <w:rsid w:val="005F536C"/>
    <w:rsid w:val="005F5A6F"/>
    <w:rsid w:val="005F6AF4"/>
    <w:rsid w:val="005F6C62"/>
    <w:rsid w:val="005F6D5F"/>
    <w:rsid w:val="005F7C6C"/>
    <w:rsid w:val="006010BE"/>
    <w:rsid w:val="006014EC"/>
    <w:rsid w:val="00601D20"/>
    <w:rsid w:val="00602D8A"/>
    <w:rsid w:val="00603554"/>
    <w:rsid w:val="0060386B"/>
    <w:rsid w:val="006043A6"/>
    <w:rsid w:val="00604706"/>
    <w:rsid w:val="006060EE"/>
    <w:rsid w:val="00606AB6"/>
    <w:rsid w:val="00606FD2"/>
    <w:rsid w:val="00611DFA"/>
    <w:rsid w:val="0061204E"/>
    <w:rsid w:val="00613852"/>
    <w:rsid w:val="00613B6C"/>
    <w:rsid w:val="0061453E"/>
    <w:rsid w:val="00614599"/>
    <w:rsid w:val="006161B5"/>
    <w:rsid w:val="0061779B"/>
    <w:rsid w:val="00620E5B"/>
    <w:rsid w:val="00620F3C"/>
    <w:rsid w:val="00621B36"/>
    <w:rsid w:val="006223BC"/>
    <w:rsid w:val="00622694"/>
    <w:rsid w:val="00622696"/>
    <w:rsid w:val="00622BEF"/>
    <w:rsid w:val="00622CA9"/>
    <w:rsid w:val="00622E60"/>
    <w:rsid w:val="00623764"/>
    <w:rsid w:val="006242FD"/>
    <w:rsid w:val="00624746"/>
    <w:rsid w:val="00624FDE"/>
    <w:rsid w:val="0062534F"/>
    <w:rsid w:val="0063076C"/>
    <w:rsid w:val="00631614"/>
    <w:rsid w:val="00631A01"/>
    <w:rsid w:val="00632082"/>
    <w:rsid w:val="00632389"/>
    <w:rsid w:val="00632BDA"/>
    <w:rsid w:val="0063374C"/>
    <w:rsid w:val="00633C17"/>
    <w:rsid w:val="006365B2"/>
    <w:rsid w:val="006370F0"/>
    <w:rsid w:val="00637AA2"/>
    <w:rsid w:val="00640682"/>
    <w:rsid w:val="006409B3"/>
    <w:rsid w:val="00640C1A"/>
    <w:rsid w:val="00640E67"/>
    <w:rsid w:val="006415AD"/>
    <w:rsid w:val="00641CC1"/>
    <w:rsid w:val="0064242A"/>
    <w:rsid w:val="00642E6E"/>
    <w:rsid w:val="00643320"/>
    <w:rsid w:val="00643B57"/>
    <w:rsid w:val="00643DF7"/>
    <w:rsid w:val="00644242"/>
    <w:rsid w:val="00644DCF"/>
    <w:rsid w:val="00645568"/>
    <w:rsid w:val="006456F7"/>
    <w:rsid w:val="006458BE"/>
    <w:rsid w:val="00646356"/>
    <w:rsid w:val="006468BE"/>
    <w:rsid w:val="00646DB9"/>
    <w:rsid w:val="00647397"/>
    <w:rsid w:val="00647FD5"/>
    <w:rsid w:val="00650040"/>
    <w:rsid w:val="00650BA6"/>
    <w:rsid w:val="00651218"/>
    <w:rsid w:val="00652252"/>
    <w:rsid w:val="00652742"/>
    <w:rsid w:val="006536EF"/>
    <w:rsid w:val="00654650"/>
    <w:rsid w:val="00654BC8"/>
    <w:rsid w:val="00654BD9"/>
    <w:rsid w:val="00655278"/>
    <w:rsid w:val="00655837"/>
    <w:rsid w:val="00656090"/>
    <w:rsid w:val="006561F2"/>
    <w:rsid w:val="00657758"/>
    <w:rsid w:val="006603FE"/>
    <w:rsid w:val="00661B45"/>
    <w:rsid w:val="00661F72"/>
    <w:rsid w:val="00662566"/>
    <w:rsid w:val="0066365F"/>
    <w:rsid w:val="006637C1"/>
    <w:rsid w:val="00663FD2"/>
    <w:rsid w:val="00664469"/>
    <w:rsid w:val="006645EF"/>
    <w:rsid w:val="00664A79"/>
    <w:rsid w:val="00665214"/>
    <w:rsid w:val="00665B79"/>
    <w:rsid w:val="00666DA4"/>
    <w:rsid w:val="006675E2"/>
    <w:rsid w:val="0066791F"/>
    <w:rsid w:val="006702ED"/>
    <w:rsid w:val="00670E93"/>
    <w:rsid w:val="0067101C"/>
    <w:rsid w:val="00671352"/>
    <w:rsid w:val="00671391"/>
    <w:rsid w:val="00671C68"/>
    <w:rsid w:val="006728E1"/>
    <w:rsid w:val="006752EB"/>
    <w:rsid w:val="006758C9"/>
    <w:rsid w:val="00675F3E"/>
    <w:rsid w:val="006802C5"/>
    <w:rsid w:val="0068088F"/>
    <w:rsid w:val="006816C4"/>
    <w:rsid w:val="0068230A"/>
    <w:rsid w:val="0068234E"/>
    <w:rsid w:val="00682649"/>
    <w:rsid w:val="00683799"/>
    <w:rsid w:val="00683B6A"/>
    <w:rsid w:val="006842AE"/>
    <w:rsid w:val="00684FAD"/>
    <w:rsid w:val="006853AD"/>
    <w:rsid w:val="006905AE"/>
    <w:rsid w:val="0069063A"/>
    <w:rsid w:val="00691D4E"/>
    <w:rsid w:val="00692471"/>
    <w:rsid w:val="006927C6"/>
    <w:rsid w:val="00692B0F"/>
    <w:rsid w:val="00693142"/>
    <w:rsid w:val="00693492"/>
    <w:rsid w:val="00694083"/>
    <w:rsid w:val="00695C7D"/>
    <w:rsid w:val="00695F7A"/>
    <w:rsid w:val="006962BE"/>
    <w:rsid w:val="0069732B"/>
    <w:rsid w:val="00697A63"/>
    <w:rsid w:val="00697A7B"/>
    <w:rsid w:val="006A118D"/>
    <w:rsid w:val="006A13BA"/>
    <w:rsid w:val="006A25D2"/>
    <w:rsid w:val="006A2C56"/>
    <w:rsid w:val="006A3186"/>
    <w:rsid w:val="006A382E"/>
    <w:rsid w:val="006A3C65"/>
    <w:rsid w:val="006A4995"/>
    <w:rsid w:val="006A5547"/>
    <w:rsid w:val="006A597A"/>
    <w:rsid w:val="006A7B0D"/>
    <w:rsid w:val="006A7E00"/>
    <w:rsid w:val="006B122D"/>
    <w:rsid w:val="006B167C"/>
    <w:rsid w:val="006B1E8B"/>
    <w:rsid w:val="006B2338"/>
    <w:rsid w:val="006B2581"/>
    <w:rsid w:val="006B3A34"/>
    <w:rsid w:val="006B3BFD"/>
    <w:rsid w:val="006B523F"/>
    <w:rsid w:val="006B609C"/>
    <w:rsid w:val="006B66CC"/>
    <w:rsid w:val="006B7092"/>
    <w:rsid w:val="006B78B6"/>
    <w:rsid w:val="006B7A67"/>
    <w:rsid w:val="006B7E76"/>
    <w:rsid w:val="006C01C3"/>
    <w:rsid w:val="006C12CF"/>
    <w:rsid w:val="006C1C06"/>
    <w:rsid w:val="006C4CEB"/>
    <w:rsid w:val="006C56E7"/>
    <w:rsid w:val="006C5D8D"/>
    <w:rsid w:val="006C5F1E"/>
    <w:rsid w:val="006C7341"/>
    <w:rsid w:val="006C744D"/>
    <w:rsid w:val="006C7906"/>
    <w:rsid w:val="006D0A78"/>
    <w:rsid w:val="006D14AD"/>
    <w:rsid w:val="006D2139"/>
    <w:rsid w:val="006D3F21"/>
    <w:rsid w:val="006D472D"/>
    <w:rsid w:val="006D4B01"/>
    <w:rsid w:val="006D4D6D"/>
    <w:rsid w:val="006D59E3"/>
    <w:rsid w:val="006D5B64"/>
    <w:rsid w:val="006D6078"/>
    <w:rsid w:val="006D64CA"/>
    <w:rsid w:val="006D6935"/>
    <w:rsid w:val="006D7578"/>
    <w:rsid w:val="006D7AD3"/>
    <w:rsid w:val="006E0029"/>
    <w:rsid w:val="006E04E7"/>
    <w:rsid w:val="006E09AF"/>
    <w:rsid w:val="006E1507"/>
    <w:rsid w:val="006E1917"/>
    <w:rsid w:val="006E1C34"/>
    <w:rsid w:val="006E1D02"/>
    <w:rsid w:val="006E2477"/>
    <w:rsid w:val="006E36DA"/>
    <w:rsid w:val="006E3854"/>
    <w:rsid w:val="006E3BE6"/>
    <w:rsid w:val="006E4F87"/>
    <w:rsid w:val="006E5045"/>
    <w:rsid w:val="006E643B"/>
    <w:rsid w:val="006E67EC"/>
    <w:rsid w:val="006F198F"/>
    <w:rsid w:val="006F2070"/>
    <w:rsid w:val="006F31C1"/>
    <w:rsid w:val="006F64A9"/>
    <w:rsid w:val="006F6509"/>
    <w:rsid w:val="006F7250"/>
    <w:rsid w:val="006F7411"/>
    <w:rsid w:val="006F748D"/>
    <w:rsid w:val="0070108D"/>
    <w:rsid w:val="00701699"/>
    <w:rsid w:val="00702D7F"/>
    <w:rsid w:val="00702DCE"/>
    <w:rsid w:val="0070320B"/>
    <w:rsid w:val="00703B77"/>
    <w:rsid w:val="00703EC7"/>
    <w:rsid w:val="007040C7"/>
    <w:rsid w:val="007048F1"/>
    <w:rsid w:val="00704F63"/>
    <w:rsid w:val="007054B2"/>
    <w:rsid w:val="00706902"/>
    <w:rsid w:val="00706DDA"/>
    <w:rsid w:val="00706ECD"/>
    <w:rsid w:val="007072E5"/>
    <w:rsid w:val="00710BAE"/>
    <w:rsid w:val="00710C84"/>
    <w:rsid w:val="00710F64"/>
    <w:rsid w:val="007110BE"/>
    <w:rsid w:val="00711AC4"/>
    <w:rsid w:val="00712ABD"/>
    <w:rsid w:val="00712C3A"/>
    <w:rsid w:val="00712E8E"/>
    <w:rsid w:val="0071371A"/>
    <w:rsid w:val="0071384A"/>
    <w:rsid w:val="007139BD"/>
    <w:rsid w:val="00714F92"/>
    <w:rsid w:val="007158FE"/>
    <w:rsid w:val="0071600E"/>
    <w:rsid w:val="00716C77"/>
    <w:rsid w:val="00717974"/>
    <w:rsid w:val="00717BF8"/>
    <w:rsid w:val="00717D4E"/>
    <w:rsid w:val="00717DD8"/>
    <w:rsid w:val="00720107"/>
    <w:rsid w:val="007202E4"/>
    <w:rsid w:val="00720D65"/>
    <w:rsid w:val="0072296D"/>
    <w:rsid w:val="00724B0D"/>
    <w:rsid w:val="00724C46"/>
    <w:rsid w:val="00725326"/>
    <w:rsid w:val="0072597B"/>
    <w:rsid w:val="0072639C"/>
    <w:rsid w:val="007267F8"/>
    <w:rsid w:val="007278AA"/>
    <w:rsid w:val="00730504"/>
    <w:rsid w:val="00730F43"/>
    <w:rsid w:val="00731348"/>
    <w:rsid w:val="007313B6"/>
    <w:rsid w:val="007314D0"/>
    <w:rsid w:val="00731DAA"/>
    <w:rsid w:val="0073226C"/>
    <w:rsid w:val="007323D0"/>
    <w:rsid w:val="00732EDC"/>
    <w:rsid w:val="00733F42"/>
    <w:rsid w:val="00734049"/>
    <w:rsid w:val="007341D0"/>
    <w:rsid w:val="00734AD6"/>
    <w:rsid w:val="00734DE7"/>
    <w:rsid w:val="00735B1F"/>
    <w:rsid w:val="00735B36"/>
    <w:rsid w:val="00736C9E"/>
    <w:rsid w:val="00742797"/>
    <w:rsid w:val="007433E2"/>
    <w:rsid w:val="007436B0"/>
    <w:rsid w:val="007443B6"/>
    <w:rsid w:val="00744804"/>
    <w:rsid w:val="00745CDA"/>
    <w:rsid w:val="00746821"/>
    <w:rsid w:val="00747A5E"/>
    <w:rsid w:val="00747BFD"/>
    <w:rsid w:val="00750E77"/>
    <w:rsid w:val="0075114B"/>
    <w:rsid w:val="00752758"/>
    <w:rsid w:val="00752977"/>
    <w:rsid w:val="00752B9E"/>
    <w:rsid w:val="007531B7"/>
    <w:rsid w:val="0075344B"/>
    <w:rsid w:val="00754763"/>
    <w:rsid w:val="00754CF6"/>
    <w:rsid w:val="00755B27"/>
    <w:rsid w:val="00755D6C"/>
    <w:rsid w:val="00755DB3"/>
    <w:rsid w:val="00756ED4"/>
    <w:rsid w:val="00757FFB"/>
    <w:rsid w:val="00760966"/>
    <w:rsid w:val="00760BFA"/>
    <w:rsid w:val="0076160B"/>
    <w:rsid w:val="00762B7A"/>
    <w:rsid w:val="007638BD"/>
    <w:rsid w:val="0076493F"/>
    <w:rsid w:val="007654FA"/>
    <w:rsid w:val="00765A74"/>
    <w:rsid w:val="00765D52"/>
    <w:rsid w:val="007667C2"/>
    <w:rsid w:val="007669FD"/>
    <w:rsid w:val="00766C34"/>
    <w:rsid w:val="0076788E"/>
    <w:rsid w:val="00771E3C"/>
    <w:rsid w:val="007728B0"/>
    <w:rsid w:val="0077343A"/>
    <w:rsid w:val="00773B9F"/>
    <w:rsid w:val="007743C2"/>
    <w:rsid w:val="007748C4"/>
    <w:rsid w:val="00774B08"/>
    <w:rsid w:val="0077538E"/>
    <w:rsid w:val="007755DD"/>
    <w:rsid w:val="00775866"/>
    <w:rsid w:val="007775D0"/>
    <w:rsid w:val="00777EAB"/>
    <w:rsid w:val="00781B52"/>
    <w:rsid w:val="00782360"/>
    <w:rsid w:val="00782B00"/>
    <w:rsid w:val="007835C9"/>
    <w:rsid w:val="00783A64"/>
    <w:rsid w:val="00784BAA"/>
    <w:rsid w:val="00785E05"/>
    <w:rsid w:val="00790ED0"/>
    <w:rsid w:val="007915C4"/>
    <w:rsid w:val="00791A3A"/>
    <w:rsid w:val="00791DDF"/>
    <w:rsid w:val="00792534"/>
    <w:rsid w:val="007929A9"/>
    <w:rsid w:val="00792A3F"/>
    <w:rsid w:val="007938DE"/>
    <w:rsid w:val="007938FD"/>
    <w:rsid w:val="00793C08"/>
    <w:rsid w:val="00793DF0"/>
    <w:rsid w:val="00794038"/>
    <w:rsid w:val="00794F65"/>
    <w:rsid w:val="00795FB4"/>
    <w:rsid w:val="0079706D"/>
    <w:rsid w:val="00797351"/>
    <w:rsid w:val="007A00CA"/>
    <w:rsid w:val="007A01E0"/>
    <w:rsid w:val="007A1378"/>
    <w:rsid w:val="007A1660"/>
    <w:rsid w:val="007A20E6"/>
    <w:rsid w:val="007A23FD"/>
    <w:rsid w:val="007A4194"/>
    <w:rsid w:val="007A591F"/>
    <w:rsid w:val="007A5C2C"/>
    <w:rsid w:val="007A5E68"/>
    <w:rsid w:val="007A6EF6"/>
    <w:rsid w:val="007B0EEF"/>
    <w:rsid w:val="007B1834"/>
    <w:rsid w:val="007B319D"/>
    <w:rsid w:val="007B3AF4"/>
    <w:rsid w:val="007B3B6C"/>
    <w:rsid w:val="007B56E1"/>
    <w:rsid w:val="007B58FE"/>
    <w:rsid w:val="007B5EA8"/>
    <w:rsid w:val="007B71F2"/>
    <w:rsid w:val="007B7514"/>
    <w:rsid w:val="007B7AD4"/>
    <w:rsid w:val="007C04CB"/>
    <w:rsid w:val="007C0825"/>
    <w:rsid w:val="007C1F27"/>
    <w:rsid w:val="007C215B"/>
    <w:rsid w:val="007C2D3C"/>
    <w:rsid w:val="007C34B3"/>
    <w:rsid w:val="007C371E"/>
    <w:rsid w:val="007C37E0"/>
    <w:rsid w:val="007C3A47"/>
    <w:rsid w:val="007C3DA4"/>
    <w:rsid w:val="007C4202"/>
    <w:rsid w:val="007C5C2E"/>
    <w:rsid w:val="007C5CC2"/>
    <w:rsid w:val="007C6935"/>
    <w:rsid w:val="007C6E5E"/>
    <w:rsid w:val="007C7F86"/>
    <w:rsid w:val="007D0F4C"/>
    <w:rsid w:val="007D1540"/>
    <w:rsid w:val="007D1593"/>
    <w:rsid w:val="007D1C34"/>
    <w:rsid w:val="007D23A2"/>
    <w:rsid w:val="007D2B1B"/>
    <w:rsid w:val="007D2C08"/>
    <w:rsid w:val="007D39FD"/>
    <w:rsid w:val="007D3A53"/>
    <w:rsid w:val="007D5D44"/>
    <w:rsid w:val="007D6E24"/>
    <w:rsid w:val="007D78AB"/>
    <w:rsid w:val="007D79AC"/>
    <w:rsid w:val="007D7A6B"/>
    <w:rsid w:val="007E090A"/>
    <w:rsid w:val="007E0B10"/>
    <w:rsid w:val="007E0BC9"/>
    <w:rsid w:val="007E0FB1"/>
    <w:rsid w:val="007E119B"/>
    <w:rsid w:val="007E12E8"/>
    <w:rsid w:val="007E1EC2"/>
    <w:rsid w:val="007E3525"/>
    <w:rsid w:val="007E35BA"/>
    <w:rsid w:val="007E396F"/>
    <w:rsid w:val="007E4625"/>
    <w:rsid w:val="007E56BD"/>
    <w:rsid w:val="007E5843"/>
    <w:rsid w:val="007E6419"/>
    <w:rsid w:val="007F0BEB"/>
    <w:rsid w:val="007F20FB"/>
    <w:rsid w:val="007F3612"/>
    <w:rsid w:val="007F3F74"/>
    <w:rsid w:val="007F429B"/>
    <w:rsid w:val="007F483F"/>
    <w:rsid w:val="007F4E73"/>
    <w:rsid w:val="007F5342"/>
    <w:rsid w:val="007F7CCD"/>
    <w:rsid w:val="00800349"/>
    <w:rsid w:val="00800B3A"/>
    <w:rsid w:val="00800EF0"/>
    <w:rsid w:val="00801080"/>
    <w:rsid w:val="00801FC8"/>
    <w:rsid w:val="00802AFB"/>
    <w:rsid w:val="008032DC"/>
    <w:rsid w:val="00803C4B"/>
    <w:rsid w:val="00803DE9"/>
    <w:rsid w:val="00805EF0"/>
    <w:rsid w:val="00806785"/>
    <w:rsid w:val="0080694F"/>
    <w:rsid w:val="0081086F"/>
    <w:rsid w:val="00811DA1"/>
    <w:rsid w:val="0081227E"/>
    <w:rsid w:val="008127FF"/>
    <w:rsid w:val="00812A72"/>
    <w:rsid w:val="00814214"/>
    <w:rsid w:val="008149F9"/>
    <w:rsid w:val="00815CA4"/>
    <w:rsid w:val="00815E2B"/>
    <w:rsid w:val="008168BC"/>
    <w:rsid w:val="00816D08"/>
    <w:rsid w:val="00817546"/>
    <w:rsid w:val="0082043C"/>
    <w:rsid w:val="00820735"/>
    <w:rsid w:val="008216D0"/>
    <w:rsid w:val="00821841"/>
    <w:rsid w:val="00822506"/>
    <w:rsid w:val="008225C0"/>
    <w:rsid w:val="008239D2"/>
    <w:rsid w:val="008247DE"/>
    <w:rsid w:val="00824856"/>
    <w:rsid w:val="00825670"/>
    <w:rsid w:val="008259F9"/>
    <w:rsid w:val="00825A32"/>
    <w:rsid w:val="00826C93"/>
    <w:rsid w:val="00827F0B"/>
    <w:rsid w:val="008311F0"/>
    <w:rsid w:val="00831F5B"/>
    <w:rsid w:val="00832142"/>
    <w:rsid w:val="00832636"/>
    <w:rsid w:val="0083274D"/>
    <w:rsid w:val="00833124"/>
    <w:rsid w:val="008341DA"/>
    <w:rsid w:val="008348C8"/>
    <w:rsid w:val="00835B18"/>
    <w:rsid w:val="00835B70"/>
    <w:rsid w:val="00837CEC"/>
    <w:rsid w:val="00840169"/>
    <w:rsid w:val="00840200"/>
    <w:rsid w:val="00840BC4"/>
    <w:rsid w:val="00841684"/>
    <w:rsid w:val="00841A7C"/>
    <w:rsid w:val="00841AFC"/>
    <w:rsid w:val="008420FC"/>
    <w:rsid w:val="00843BFD"/>
    <w:rsid w:val="008441EF"/>
    <w:rsid w:val="00844FD8"/>
    <w:rsid w:val="00845161"/>
    <w:rsid w:val="00845955"/>
    <w:rsid w:val="00846E95"/>
    <w:rsid w:val="00846F30"/>
    <w:rsid w:val="00847901"/>
    <w:rsid w:val="00847CD2"/>
    <w:rsid w:val="00847E01"/>
    <w:rsid w:val="008506AD"/>
    <w:rsid w:val="008522BA"/>
    <w:rsid w:val="00852779"/>
    <w:rsid w:val="00852D98"/>
    <w:rsid w:val="008531A5"/>
    <w:rsid w:val="00854D82"/>
    <w:rsid w:val="00854EFA"/>
    <w:rsid w:val="008566C5"/>
    <w:rsid w:val="00856C28"/>
    <w:rsid w:val="008570C9"/>
    <w:rsid w:val="00860054"/>
    <w:rsid w:val="008610D9"/>
    <w:rsid w:val="008615B9"/>
    <w:rsid w:val="00861B4B"/>
    <w:rsid w:val="00862214"/>
    <w:rsid w:val="008627A4"/>
    <w:rsid w:val="008628F3"/>
    <w:rsid w:val="00862DE4"/>
    <w:rsid w:val="00863799"/>
    <w:rsid w:val="008638DA"/>
    <w:rsid w:val="00864B58"/>
    <w:rsid w:val="008659EB"/>
    <w:rsid w:val="00865B75"/>
    <w:rsid w:val="008666CF"/>
    <w:rsid w:val="00866BBE"/>
    <w:rsid w:val="00870039"/>
    <w:rsid w:val="0087034F"/>
    <w:rsid w:val="00870860"/>
    <w:rsid w:val="008717B0"/>
    <w:rsid w:val="00871E4C"/>
    <w:rsid w:val="00872451"/>
    <w:rsid w:val="0087261F"/>
    <w:rsid w:val="0087404C"/>
    <w:rsid w:val="00874BFF"/>
    <w:rsid w:val="00874DE0"/>
    <w:rsid w:val="00874F2D"/>
    <w:rsid w:val="00875019"/>
    <w:rsid w:val="008754E2"/>
    <w:rsid w:val="00875DFC"/>
    <w:rsid w:val="00875F66"/>
    <w:rsid w:val="0087625C"/>
    <w:rsid w:val="00876FB2"/>
    <w:rsid w:val="00881728"/>
    <w:rsid w:val="00882054"/>
    <w:rsid w:val="00882887"/>
    <w:rsid w:val="00883BA9"/>
    <w:rsid w:val="008853C6"/>
    <w:rsid w:val="0088555E"/>
    <w:rsid w:val="0088579D"/>
    <w:rsid w:val="00885F6B"/>
    <w:rsid w:val="00886B6E"/>
    <w:rsid w:val="00886C5B"/>
    <w:rsid w:val="00887638"/>
    <w:rsid w:val="00887B5C"/>
    <w:rsid w:val="00890386"/>
    <w:rsid w:val="008907FF"/>
    <w:rsid w:val="00890E3D"/>
    <w:rsid w:val="00892C2C"/>
    <w:rsid w:val="00892FCD"/>
    <w:rsid w:val="00893B84"/>
    <w:rsid w:val="00893D06"/>
    <w:rsid w:val="00895420"/>
    <w:rsid w:val="0089560F"/>
    <w:rsid w:val="008959D7"/>
    <w:rsid w:val="00896110"/>
    <w:rsid w:val="008962BF"/>
    <w:rsid w:val="008964F7"/>
    <w:rsid w:val="00897538"/>
    <w:rsid w:val="00897570"/>
    <w:rsid w:val="00897A4E"/>
    <w:rsid w:val="00897DF2"/>
    <w:rsid w:val="008A122A"/>
    <w:rsid w:val="008A186C"/>
    <w:rsid w:val="008A1C80"/>
    <w:rsid w:val="008A4224"/>
    <w:rsid w:val="008A4335"/>
    <w:rsid w:val="008A433E"/>
    <w:rsid w:val="008A4C37"/>
    <w:rsid w:val="008A4CEE"/>
    <w:rsid w:val="008A547A"/>
    <w:rsid w:val="008A66BF"/>
    <w:rsid w:val="008A6E71"/>
    <w:rsid w:val="008A7BEE"/>
    <w:rsid w:val="008B09BF"/>
    <w:rsid w:val="008B20FD"/>
    <w:rsid w:val="008B29F5"/>
    <w:rsid w:val="008B2C8B"/>
    <w:rsid w:val="008B3219"/>
    <w:rsid w:val="008B32D1"/>
    <w:rsid w:val="008B3456"/>
    <w:rsid w:val="008B371A"/>
    <w:rsid w:val="008B3FEB"/>
    <w:rsid w:val="008B46E7"/>
    <w:rsid w:val="008B476F"/>
    <w:rsid w:val="008B496D"/>
    <w:rsid w:val="008B4F36"/>
    <w:rsid w:val="008B58DF"/>
    <w:rsid w:val="008B5C05"/>
    <w:rsid w:val="008B5C1F"/>
    <w:rsid w:val="008B5F49"/>
    <w:rsid w:val="008B607B"/>
    <w:rsid w:val="008B6122"/>
    <w:rsid w:val="008B7D6A"/>
    <w:rsid w:val="008C0899"/>
    <w:rsid w:val="008C138C"/>
    <w:rsid w:val="008C1557"/>
    <w:rsid w:val="008C1C71"/>
    <w:rsid w:val="008C23BA"/>
    <w:rsid w:val="008C354C"/>
    <w:rsid w:val="008C3ADD"/>
    <w:rsid w:val="008C4235"/>
    <w:rsid w:val="008C427C"/>
    <w:rsid w:val="008C46FC"/>
    <w:rsid w:val="008C489B"/>
    <w:rsid w:val="008C5DFC"/>
    <w:rsid w:val="008C69E6"/>
    <w:rsid w:val="008C6DC2"/>
    <w:rsid w:val="008C75F4"/>
    <w:rsid w:val="008D0B7F"/>
    <w:rsid w:val="008D0D12"/>
    <w:rsid w:val="008D144E"/>
    <w:rsid w:val="008D1618"/>
    <w:rsid w:val="008D2198"/>
    <w:rsid w:val="008D2D72"/>
    <w:rsid w:val="008D2FFB"/>
    <w:rsid w:val="008D43F0"/>
    <w:rsid w:val="008D4788"/>
    <w:rsid w:val="008D5395"/>
    <w:rsid w:val="008D72D5"/>
    <w:rsid w:val="008D7C32"/>
    <w:rsid w:val="008D7CD3"/>
    <w:rsid w:val="008E1533"/>
    <w:rsid w:val="008E1B43"/>
    <w:rsid w:val="008E1CE6"/>
    <w:rsid w:val="008E255F"/>
    <w:rsid w:val="008E2FA8"/>
    <w:rsid w:val="008E340F"/>
    <w:rsid w:val="008E3653"/>
    <w:rsid w:val="008E3FD6"/>
    <w:rsid w:val="008E4565"/>
    <w:rsid w:val="008E4601"/>
    <w:rsid w:val="008E4674"/>
    <w:rsid w:val="008E4867"/>
    <w:rsid w:val="008E520B"/>
    <w:rsid w:val="008E52A9"/>
    <w:rsid w:val="008E64A6"/>
    <w:rsid w:val="008E6B43"/>
    <w:rsid w:val="008E7CFB"/>
    <w:rsid w:val="008F0ED7"/>
    <w:rsid w:val="008F14C0"/>
    <w:rsid w:val="008F14F3"/>
    <w:rsid w:val="008F1FBC"/>
    <w:rsid w:val="008F210D"/>
    <w:rsid w:val="008F2581"/>
    <w:rsid w:val="008F2A2F"/>
    <w:rsid w:val="008F2FBF"/>
    <w:rsid w:val="008F4091"/>
    <w:rsid w:val="008F4401"/>
    <w:rsid w:val="008F5CD1"/>
    <w:rsid w:val="008F7149"/>
    <w:rsid w:val="008F71B0"/>
    <w:rsid w:val="008F777E"/>
    <w:rsid w:val="00900255"/>
    <w:rsid w:val="00900D10"/>
    <w:rsid w:val="00900F82"/>
    <w:rsid w:val="009015F7"/>
    <w:rsid w:val="00902F2B"/>
    <w:rsid w:val="009046A8"/>
    <w:rsid w:val="00904F6A"/>
    <w:rsid w:val="00905CDB"/>
    <w:rsid w:val="00906AD4"/>
    <w:rsid w:val="00907619"/>
    <w:rsid w:val="0090795F"/>
    <w:rsid w:val="0091062B"/>
    <w:rsid w:val="00910C1F"/>
    <w:rsid w:val="00911041"/>
    <w:rsid w:val="00911317"/>
    <w:rsid w:val="00912FBC"/>
    <w:rsid w:val="0091396E"/>
    <w:rsid w:val="009147E1"/>
    <w:rsid w:val="0091530B"/>
    <w:rsid w:val="00916F78"/>
    <w:rsid w:val="00917A72"/>
    <w:rsid w:val="00917D6D"/>
    <w:rsid w:val="00920E54"/>
    <w:rsid w:val="0092108D"/>
    <w:rsid w:val="00922077"/>
    <w:rsid w:val="00922D2A"/>
    <w:rsid w:val="0092379B"/>
    <w:rsid w:val="00923805"/>
    <w:rsid w:val="00924933"/>
    <w:rsid w:val="00925693"/>
    <w:rsid w:val="00927377"/>
    <w:rsid w:val="00927D9C"/>
    <w:rsid w:val="00933089"/>
    <w:rsid w:val="00935260"/>
    <w:rsid w:val="009354DC"/>
    <w:rsid w:val="00935511"/>
    <w:rsid w:val="00935B70"/>
    <w:rsid w:val="00936B97"/>
    <w:rsid w:val="00937328"/>
    <w:rsid w:val="00940455"/>
    <w:rsid w:val="00940A51"/>
    <w:rsid w:val="00941685"/>
    <w:rsid w:val="00941A2B"/>
    <w:rsid w:val="009421CE"/>
    <w:rsid w:val="00942D13"/>
    <w:rsid w:val="00942F07"/>
    <w:rsid w:val="00943480"/>
    <w:rsid w:val="00943FC8"/>
    <w:rsid w:val="00944C44"/>
    <w:rsid w:val="00945D55"/>
    <w:rsid w:val="00946207"/>
    <w:rsid w:val="00946659"/>
    <w:rsid w:val="00946B35"/>
    <w:rsid w:val="009474E2"/>
    <w:rsid w:val="00947E3F"/>
    <w:rsid w:val="009519DF"/>
    <w:rsid w:val="00952CE0"/>
    <w:rsid w:val="00953959"/>
    <w:rsid w:val="00953964"/>
    <w:rsid w:val="00954298"/>
    <w:rsid w:val="00956473"/>
    <w:rsid w:val="009565EE"/>
    <w:rsid w:val="00956C15"/>
    <w:rsid w:val="0095798D"/>
    <w:rsid w:val="009579BA"/>
    <w:rsid w:val="009609A2"/>
    <w:rsid w:val="00961570"/>
    <w:rsid w:val="00961805"/>
    <w:rsid w:val="00962EF3"/>
    <w:rsid w:val="00963AC1"/>
    <w:rsid w:val="00963E3B"/>
    <w:rsid w:val="00964924"/>
    <w:rsid w:val="009649E9"/>
    <w:rsid w:val="00964AB5"/>
    <w:rsid w:val="00964BFA"/>
    <w:rsid w:val="00964E37"/>
    <w:rsid w:val="009650D2"/>
    <w:rsid w:val="00965ACD"/>
    <w:rsid w:val="00966848"/>
    <w:rsid w:val="00967CF4"/>
    <w:rsid w:val="00967FA1"/>
    <w:rsid w:val="00967FEA"/>
    <w:rsid w:val="009700D9"/>
    <w:rsid w:val="0097086E"/>
    <w:rsid w:val="00970A4F"/>
    <w:rsid w:val="0097105C"/>
    <w:rsid w:val="00971334"/>
    <w:rsid w:val="009722AD"/>
    <w:rsid w:val="00973177"/>
    <w:rsid w:val="00974324"/>
    <w:rsid w:val="00974898"/>
    <w:rsid w:val="00975A94"/>
    <w:rsid w:val="00975EBF"/>
    <w:rsid w:val="00976EC8"/>
    <w:rsid w:val="00977A12"/>
    <w:rsid w:val="009808B2"/>
    <w:rsid w:val="00980D29"/>
    <w:rsid w:val="0098148A"/>
    <w:rsid w:val="009824D1"/>
    <w:rsid w:val="0098281F"/>
    <w:rsid w:val="009829D9"/>
    <w:rsid w:val="009839CF"/>
    <w:rsid w:val="00984777"/>
    <w:rsid w:val="009851E1"/>
    <w:rsid w:val="00985700"/>
    <w:rsid w:val="00985E44"/>
    <w:rsid w:val="0098796E"/>
    <w:rsid w:val="0099043F"/>
    <w:rsid w:val="00990BFD"/>
    <w:rsid w:val="009914F1"/>
    <w:rsid w:val="0099219F"/>
    <w:rsid w:val="00992322"/>
    <w:rsid w:val="00992EC3"/>
    <w:rsid w:val="00993546"/>
    <w:rsid w:val="009936D6"/>
    <w:rsid w:val="00993C27"/>
    <w:rsid w:val="00994A61"/>
    <w:rsid w:val="00995446"/>
    <w:rsid w:val="00995551"/>
    <w:rsid w:val="00996E05"/>
    <w:rsid w:val="009977A4"/>
    <w:rsid w:val="00997922"/>
    <w:rsid w:val="009A084B"/>
    <w:rsid w:val="009A1E92"/>
    <w:rsid w:val="009A2335"/>
    <w:rsid w:val="009A3473"/>
    <w:rsid w:val="009A37F5"/>
    <w:rsid w:val="009A40FF"/>
    <w:rsid w:val="009A42EA"/>
    <w:rsid w:val="009A43EE"/>
    <w:rsid w:val="009A5A65"/>
    <w:rsid w:val="009A6C36"/>
    <w:rsid w:val="009A6E11"/>
    <w:rsid w:val="009B15CE"/>
    <w:rsid w:val="009B2004"/>
    <w:rsid w:val="009B304C"/>
    <w:rsid w:val="009B34A4"/>
    <w:rsid w:val="009B3FAB"/>
    <w:rsid w:val="009B50CE"/>
    <w:rsid w:val="009B51C2"/>
    <w:rsid w:val="009B5300"/>
    <w:rsid w:val="009B5825"/>
    <w:rsid w:val="009B6E1D"/>
    <w:rsid w:val="009C083D"/>
    <w:rsid w:val="009C0BBB"/>
    <w:rsid w:val="009C0E87"/>
    <w:rsid w:val="009C1108"/>
    <w:rsid w:val="009C1715"/>
    <w:rsid w:val="009C33B4"/>
    <w:rsid w:val="009C36BF"/>
    <w:rsid w:val="009C3F9F"/>
    <w:rsid w:val="009C46F0"/>
    <w:rsid w:val="009C4C02"/>
    <w:rsid w:val="009C4FF5"/>
    <w:rsid w:val="009C57ED"/>
    <w:rsid w:val="009C5C7F"/>
    <w:rsid w:val="009C6C26"/>
    <w:rsid w:val="009C7246"/>
    <w:rsid w:val="009C7B46"/>
    <w:rsid w:val="009C7F3C"/>
    <w:rsid w:val="009D0E22"/>
    <w:rsid w:val="009D0FF3"/>
    <w:rsid w:val="009D1209"/>
    <w:rsid w:val="009D12E9"/>
    <w:rsid w:val="009D3921"/>
    <w:rsid w:val="009D3CA5"/>
    <w:rsid w:val="009D4338"/>
    <w:rsid w:val="009D4CFC"/>
    <w:rsid w:val="009D638E"/>
    <w:rsid w:val="009D7106"/>
    <w:rsid w:val="009D7B77"/>
    <w:rsid w:val="009E1BB9"/>
    <w:rsid w:val="009E2ACD"/>
    <w:rsid w:val="009E2B10"/>
    <w:rsid w:val="009E41AD"/>
    <w:rsid w:val="009E4E00"/>
    <w:rsid w:val="009E59D9"/>
    <w:rsid w:val="009E5D38"/>
    <w:rsid w:val="009E75F8"/>
    <w:rsid w:val="009E7694"/>
    <w:rsid w:val="009E7762"/>
    <w:rsid w:val="009F05CF"/>
    <w:rsid w:val="009F0A5E"/>
    <w:rsid w:val="009F28C7"/>
    <w:rsid w:val="009F29E8"/>
    <w:rsid w:val="009F2EF9"/>
    <w:rsid w:val="009F40E9"/>
    <w:rsid w:val="009F443A"/>
    <w:rsid w:val="009F5845"/>
    <w:rsid w:val="009F64B9"/>
    <w:rsid w:val="009F7F3F"/>
    <w:rsid w:val="00A03153"/>
    <w:rsid w:val="00A03520"/>
    <w:rsid w:val="00A043BE"/>
    <w:rsid w:val="00A049B5"/>
    <w:rsid w:val="00A0685C"/>
    <w:rsid w:val="00A12243"/>
    <w:rsid w:val="00A1284F"/>
    <w:rsid w:val="00A12CE9"/>
    <w:rsid w:val="00A1329E"/>
    <w:rsid w:val="00A1344A"/>
    <w:rsid w:val="00A13C2E"/>
    <w:rsid w:val="00A13E1D"/>
    <w:rsid w:val="00A151B3"/>
    <w:rsid w:val="00A15211"/>
    <w:rsid w:val="00A15F8A"/>
    <w:rsid w:val="00A16831"/>
    <w:rsid w:val="00A17B30"/>
    <w:rsid w:val="00A20B0D"/>
    <w:rsid w:val="00A20C0E"/>
    <w:rsid w:val="00A23158"/>
    <w:rsid w:val="00A236A1"/>
    <w:rsid w:val="00A24B64"/>
    <w:rsid w:val="00A25108"/>
    <w:rsid w:val="00A259BA"/>
    <w:rsid w:val="00A25C55"/>
    <w:rsid w:val="00A269E4"/>
    <w:rsid w:val="00A277EB"/>
    <w:rsid w:val="00A300E0"/>
    <w:rsid w:val="00A308DB"/>
    <w:rsid w:val="00A309DC"/>
    <w:rsid w:val="00A313EC"/>
    <w:rsid w:val="00A31556"/>
    <w:rsid w:val="00A315DA"/>
    <w:rsid w:val="00A31741"/>
    <w:rsid w:val="00A322D3"/>
    <w:rsid w:val="00A326E7"/>
    <w:rsid w:val="00A32EEC"/>
    <w:rsid w:val="00A334F6"/>
    <w:rsid w:val="00A3386A"/>
    <w:rsid w:val="00A338ED"/>
    <w:rsid w:val="00A3455D"/>
    <w:rsid w:val="00A34798"/>
    <w:rsid w:val="00A359DA"/>
    <w:rsid w:val="00A3659B"/>
    <w:rsid w:val="00A37F31"/>
    <w:rsid w:val="00A4046B"/>
    <w:rsid w:val="00A4070A"/>
    <w:rsid w:val="00A40E5C"/>
    <w:rsid w:val="00A41390"/>
    <w:rsid w:val="00A4152F"/>
    <w:rsid w:val="00A42A11"/>
    <w:rsid w:val="00A42F40"/>
    <w:rsid w:val="00A43B6B"/>
    <w:rsid w:val="00A44107"/>
    <w:rsid w:val="00A449CB"/>
    <w:rsid w:val="00A44ADA"/>
    <w:rsid w:val="00A45993"/>
    <w:rsid w:val="00A45B06"/>
    <w:rsid w:val="00A4783C"/>
    <w:rsid w:val="00A47AA5"/>
    <w:rsid w:val="00A50D7D"/>
    <w:rsid w:val="00A5186A"/>
    <w:rsid w:val="00A52242"/>
    <w:rsid w:val="00A528A8"/>
    <w:rsid w:val="00A53703"/>
    <w:rsid w:val="00A54D92"/>
    <w:rsid w:val="00A54DB9"/>
    <w:rsid w:val="00A551B0"/>
    <w:rsid w:val="00A55C99"/>
    <w:rsid w:val="00A561B0"/>
    <w:rsid w:val="00A56CC3"/>
    <w:rsid w:val="00A572FF"/>
    <w:rsid w:val="00A57570"/>
    <w:rsid w:val="00A57BDE"/>
    <w:rsid w:val="00A6002A"/>
    <w:rsid w:val="00A6168D"/>
    <w:rsid w:val="00A61AF2"/>
    <w:rsid w:val="00A631E6"/>
    <w:rsid w:val="00A63738"/>
    <w:rsid w:val="00A64392"/>
    <w:rsid w:val="00A64CC3"/>
    <w:rsid w:val="00A654C9"/>
    <w:rsid w:val="00A65E7B"/>
    <w:rsid w:val="00A6620E"/>
    <w:rsid w:val="00A66360"/>
    <w:rsid w:val="00A6697F"/>
    <w:rsid w:val="00A7001D"/>
    <w:rsid w:val="00A7012B"/>
    <w:rsid w:val="00A704AD"/>
    <w:rsid w:val="00A7488C"/>
    <w:rsid w:val="00A75536"/>
    <w:rsid w:val="00A76056"/>
    <w:rsid w:val="00A76300"/>
    <w:rsid w:val="00A76B03"/>
    <w:rsid w:val="00A77D81"/>
    <w:rsid w:val="00A77DB7"/>
    <w:rsid w:val="00A8106B"/>
    <w:rsid w:val="00A81224"/>
    <w:rsid w:val="00A81431"/>
    <w:rsid w:val="00A814BA"/>
    <w:rsid w:val="00A81928"/>
    <w:rsid w:val="00A829EB"/>
    <w:rsid w:val="00A82D3E"/>
    <w:rsid w:val="00A84189"/>
    <w:rsid w:val="00A84F0A"/>
    <w:rsid w:val="00A85101"/>
    <w:rsid w:val="00A853D4"/>
    <w:rsid w:val="00A85556"/>
    <w:rsid w:val="00A912A8"/>
    <w:rsid w:val="00A91372"/>
    <w:rsid w:val="00A91452"/>
    <w:rsid w:val="00A91906"/>
    <w:rsid w:val="00A91DAC"/>
    <w:rsid w:val="00A92094"/>
    <w:rsid w:val="00A92B8C"/>
    <w:rsid w:val="00A93517"/>
    <w:rsid w:val="00A93E64"/>
    <w:rsid w:val="00A940AA"/>
    <w:rsid w:val="00A94377"/>
    <w:rsid w:val="00A94473"/>
    <w:rsid w:val="00A954A4"/>
    <w:rsid w:val="00A95FAF"/>
    <w:rsid w:val="00A96101"/>
    <w:rsid w:val="00A97648"/>
    <w:rsid w:val="00AA131B"/>
    <w:rsid w:val="00AA1605"/>
    <w:rsid w:val="00AA22F7"/>
    <w:rsid w:val="00AA283B"/>
    <w:rsid w:val="00AA3092"/>
    <w:rsid w:val="00AA3630"/>
    <w:rsid w:val="00AA3AE1"/>
    <w:rsid w:val="00AA4416"/>
    <w:rsid w:val="00AA47BF"/>
    <w:rsid w:val="00AA5549"/>
    <w:rsid w:val="00AA5EE9"/>
    <w:rsid w:val="00AA600F"/>
    <w:rsid w:val="00AA6275"/>
    <w:rsid w:val="00AA7B31"/>
    <w:rsid w:val="00AB08BD"/>
    <w:rsid w:val="00AB4415"/>
    <w:rsid w:val="00AB4F47"/>
    <w:rsid w:val="00AB5657"/>
    <w:rsid w:val="00AB578C"/>
    <w:rsid w:val="00AB6098"/>
    <w:rsid w:val="00AB6EDF"/>
    <w:rsid w:val="00AB71F9"/>
    <w:rsid w:val="00AB79A7"/>
    <w:rsid w:val="00AB7A24"/>
    <w:rsid w:val="00AC02AC"/>
    <w:rsid w:val="00AC07FF"/>
    <w:rsid w:val="00AC1260"/>
    <w:rsid w:val="00AC2B51"/>
    <w:rsid w:val="00AC34E3"/>
    <w:rsid w:val="00AC3CF5"/>
    <w:rsid w:val="00AC3CFA"/>
    <w:rsid w:val="00AC454D"/>
    <w:rsid w:val="00AC483F"/>
    <w:rsid w:val="00AC659E"/>
    <w:rsid w:val="00AC6F6C"/>
    <w:rsid w:val="00AC6FDC"/>
    <w:rsid w:val="00AC7E4C"/>
    <w:rsid w:val="00AC7EB5"/>
    <w:rsid w:val="00AD01B9"/>
    <w:rsid w:val="00AD0F07"/>
    <w:rsid w:val="00AD1636"/>
    <w:rsid w:val="00AD1BE0"/>
    <w:rsid w:val="00AD20F4"/>
    <w:rsid w:val="00AD350A"/>
    <w:rsid w:val="00AD365F"/>
    <w:rsid w:val="00AD37EE"/>
    <w:rsid w:val="00AD3E65"/>
    <w:rsid w:val="00AD5536"/>
    <w:rsid w:val="00AD5F0C"/>
    <w:rsid w:val="00AD6FD0"/>
    <w:rsid w:val="00AE0415"/>
    <w:rsid w:val="00AE1232"/>
    <w:rsid w:val="00AE1A5E"/>
    <w:rsid w:val="00AE1B9B"/>
    <w:rsid w:val="00AE27CA"/>
    <w:rsid w:val="00AE3954"/>
    <w:rsid w:val="00AE3BAF"/>
    <w:rsid w:val="00AE42CA"/>
    <w:rsid w:val="00AE483A"/>
    <w:rsid w:val="00AE4D93"/>
    <w:rsid w:val="00AE5612"/>
    <w:rsid w:val="00AE5BFA"/>
    <w:rsid w:val="00AE6012"/>
    <w:rsid w:val="00AE6888"/>
    <w:rsid w:val="00AE6D19"/>
    <w:rsid w:val="00AE7035"/>
    <w:rsid w:val="00AE72FC"/>
    <w:rsid w:val="00AE7532"/>
    <w:rsid w:val="00AE7CE3"/>
    <w:rsid w:val="00AE7DA9"/>
    <w:rsid w:val="00AE7F9B"/>
    <w:rsid w:val="00AF0F38"/>
    <w:rsid w:val="00AF0FDA"/>
    <w:rsid w:val="00AF161F"/>
    <w:rsid w:val="00AF16C1"/>
    <w:rsid w:val="00AF23C3"/>
    <w:rsid w:val="00AF27A0"/>
    <w:rsid w:val="00AF3A42"/>
    <w:rsid w:val="00AF4409"/>
    <w:rsid w:val="00AF4C20"/>
    <w:rsid w:val="00AF60DF"/>
    <w:rsid w:val="00AF6397"/>
    <w:rsid w:val="00AF64BB"/>
    <w:rsid w:val="00AF6599"/>
    <w:rsid w:val="00AF675D"/>
    <w:rsid w:val="00AF793F"/>
    <w:rsid w:val="00AF7BE3"/>
    <w:rsid w:val="00B00A24"/>
    <w:rsid w:val="00B03C21"/>
    <w:rsid w:val="00B04421"/>
    <w:rsid w:val="00B045DF"/>
    <w:rsid w:val="00B048C4"/>
    <w:rsid w:val="00B04B5E"/>
    <w:rsid w:val="00B04EC6"/>
    <w:rsid w:val="00B04F81"/>
    <w:rsid w:val="00B0545F"/>
    <w:rsid w:val="00B05586"/>
    <w:rsid w:val="00B05913"/>
    <w:rsid w:val="00B06DD8"/>
    <w:rsid w:val="00B071E8"/>
    <w:rsid w:val="00B0737E"/>
    <w:rsid w:val="00B076DE"/>
    <w:rsid w:val="00B07BBD"/>
    <w:rsid w:val="00B10541"/>
    <w:rsid w:val="00B1070D"/>
    <w:rsid w:val="00B11E7D"/>
    <w:rsid w:val="00B13B50"/>
    <w:rsid w:val="00B151A4"/>
    <w:rsid w:val="00B155C5"/>
    <w:rsid w:val="00B160FF"/>
    <w:rsid w:val="00B16EA5"/>
    <w:rsid w:val="00B17B5F"/>
    <w:rsid w:val="00B17E63"/>
    <w:rsid w:val="00B200F3"/>
    <w:rsid w:val="00B2058A"/>
    <w:rsid w:val="00B21397"/>
    <w:rsid w:val="00B21B34"/>
    <w:rsid w:val="00B21DCF"/>
    <w:rsid w:val="00B22600"/>
    <w:rsid w:val="00B22718"/>
    <w:rsid w:val="00B23FCC"/>
    <w:rsid w:val="00B2462C"/>
    <w:rsid w:val="00B2593C"/>
    <w:rsid w:val="00B26572"/>
    <w:rsid w:val="00B26A93"/>
    <w:rsid w:val="00B26CA1"/>
    <w:rsid w:val="00B30983"/>
    <w:rsid w:val="00B30F6E"/>
    <w:rsid w:val="00B30FFD"/>
    <w:rsid w:val="00B311AC"/>
    <w:rsid w:val="00B333BC"/>
    <w:rsid w:val="00B356A8"/>
    <w:rsid w:val="00B359D6"/>
    <w:rsid w:val="00B35B28"/>
    <w:rsid w:val="00B35BC8"/>
    <w:rsid w:val="00B363BA"/>
    <w:rsid w:val="00B36714"/>
    <w:rsid w:val="00B37AB8"/>
    <w:rsid w:val="00B37CE9"/>
    <w:rsid w:val="00B406BB"/>
    <w:rsid w:val="00B416C9"/>
    <w:rsid w:val="00B42445"/>
    <w:rsid w:val="00B43083"/>
    <w:rsid w:val="00B47E9D"/>
    <w:rsid w:val="00B50941"/>
    <w:rsid w:val="00B50C07"/>
    <w:rsid w:val="00B5148E"/>
    <w:rsid w:val="00B53074"/>
    <w:rsid w:val="00B533B8"/>
    <w:rsid w:val="00B536D7"/>
    <w:rsid w:val="00B5412C"/>
    <w:rsid w:val="00B54AD1"/>
    <w:rsid w:val="00B54CC3"/>
    <w:rsid w:val="00B55298"/>
    <w:rsid w:val="00B55EB1"/>
    <w:rsid w:val="00B5620A"/>
    <w:rsid w:val="00B56707"/>
    <w:rsid w:val="00B57ED6"/>
    <w:rsid w:val="00B6249F"/>
    <w:rsid w:val="00B62745"/>
    <w:rsid w:val="00B633B2"/>
    <w:rsid w:val="00B63684"/>
    <w:rsid w:val="00B63D7C"/>
    <w:rsid w:val="00B64384"/>
    <w:rsid w:val="00B64A41"/>
    <w:rsid w:val="00B65F87"/>
    <w:rsid w:val="00B6624D"/>
    <w:rsid w:val="00B666D2"/>
    <w:rsid w:val="00B70941"/>
    <w:rsid w:val="00B70D67"/>
    <w:rsid w:val="00B70F6B"/>
    <w:rsid w:val="00B7215D"/>
    <w:rsid w:val="00B72D23"/>
    <w:rsid w:val="00B73B2B"/>
    <w:rsid w:val="00B74596"/>
    <w:rsid w:val="00B74BF4"/>
    <w:rsid w:val="00B74EB4"/>
    <w:rsid w:val="00B74EF6"/>
    <w:rsid w:val="00B75806"/>
    <w:rsid w:val="00B75F47"/>
    <w:rsid w:val="00B77332"/>
    <w:rsid w:val="00B7791C"/>
    <w:rsid w:val="00B77C67"/>
    <w:rsid w:val="00B80776"/>
    <w:rsid w:val="00B80D2F"/>
    <w:rsid w:val="00B823F9"/>
    <w:rsid w:val="00B84422"/>
    <w:rsid w:val="00B850CB"/>
    <w:rsid w:val="00B8554E"/>
    <w:rsid w:val="00B85C55"/>
    <w:rsid w:val="00B8797B"/>
    <w:rsid w:val="00B87DDC"/>
    <w:rsid w:val="00B90D8C"/>
    <w:rsid w:val="00B91D9E"/>
    <w:rsid w:val="00B92262"/>
    <w:rsid w:val="00B92603"/>
    <w:rsid w:val="00B9298A"/>
    <w:rsid w:val="00B92A85"/>
    <w:rsid w:val="00B92ABF"/>
    <w:rsid w:val="00B93266"/>
    <w:rsid w:val="00B932A7"/>
    <w:rsid w:val="00B93EE4"/>
    <w:rsid w:val="00B94364"/>
    <w:rsid w:val="00B94816"/>
    <w:rsid w:val="00B94EBE"/>
    <w:rsid w:val="00B94EF5"/>
    <w:rsid w:val="00B950B5"/>
    <w:rsid w:val="00B951A6"/>
    <w:rsid w:val="00B95291"/>
    <w:rsid w:val="00B9565A"/>
    <w:rsid w:val="00B95D91"/>
    <w:rsid w:val="00B972E0"/>
    <w:rsid w:val="00B97AB6"/>
    <w:rsid w:val="00BA1799"/>
    <w:rsid w:val="00BA18B3"/>
    <w:rsid w:val="00BA1D8A"/>
    <w:rsid w:val="00BA218D"/>
    <w:rsid w:val="00BA2315"/>
    <w:rsid w:val="00BA5C1B"/>
    <w:rsid w:val="00BA68C6"/>
    <w:rsid w:val="00BA691A"/>
    <w:rsid w:val="00BA721B"/>
    <w:rsid w:val="00BA7E1E"/>
    <w:rsid w:val="00BB03E2"/>
    <w:rsid w:val="00BB1CE4"/>
    <w:rsid w:val="00BB1EB0"/>
    <w:rsid w:val="00BB3160"/>
    <w:rsid w:val="00BB52B0"/>
    <w:rsid w:val="00BB52BD"/>
    <w:rsid w:val="00BB68F6"/>
    <w:rsid w:val="00BC0333"/>
    <w:rsid w:val="00BC1801"/>
    <w:rsid w:val="00BC24C3"/>
    <w:rsid w:val="00BC280F"/>
    <w:rsid w:val="00BC2917"/>
    <w:rsid w:val="00BC2984"/>
    <w:rsid w:val="00BC2CF7"/>
    <w:rsid w:val="00BC553A"/>
    <w:rsid w:val="00BC5AC5"/>
    <w:rsid w:val="00BC63CB"/>
    <w:rsid w:val="00BC640E"/>
    <w:rsid w:val="00BC778E"/>
    <w:rsid w:val="00BD011E"/>
    <w:rsid w:val="00BD04BD"/>
    <w:rsid w:val="00BD2C47"/>
    <w:rsid w:val="00BD421E"/>
    <w:rsid w:val="00BD484F"/>
    <w:rsid w:val="00BD5934"/>
    <w:rsid w:val="00BD5B0E"/>
    <w:rsid w:val="00BD5D43"/>
    <w:rsid w:val="00BD6F96"/>
    <w:rsid w:val="00BD77AD"/>
    <w:rsid w:val="00BD79BF"/>
    <w:rsid w:val="00BE0044"/>
    <w:rsid w:val="00BE0094"/>
    <w:rsid w:val="00BE0956"/>
    <w:rsid w:val="00BE2E3E"/>
    <w:rsid w:val="00BE36CD"/>
    <w:rsid w:val="00BE478F"/>
    <w:rsid w:val="00BE49E2"/>
    <w:rsid w:val="00BE6050"/>
    <w:rsid w:val="00BE61C3"/>
    <w:rsid w:val="00BE6305"/>
    <w:rsid w:val="00BE72E3"/>
    <w:rsid w:val="00BE7ACD"/>
    <w:rsid w:val="00BF1508"/>
    <w:rsid w:val="00BF1B83"/>
    <w:rsid w:val="00BF1F12"/>
    <w:rsid w:val="00BF287B"/>
    <w:rsid w:val="00BF41BC"/>
    <w:rsid w:val="00BF43ED"/>
    <w:rsid w:val="00BF4879"/>
    <w:rsid w:val="00BF4B20"/>
    <w:rsid w:val="00BF57E8"/>
    <w:rsid w:val="00BF5CBB"/>
    <w:rsid w:val="00BF6481"/>
    <w:rsid w:val="00BF7795"/>
    <w:rsid w:val="00BF79BF"/>
    <w:rsid w:val="00C021F9"/>
    <w:rsid w:val="00C02719"/>
    <w:rsid w:val="00C03285"/>
    <w:rsid w:val="00C033EA"/>
    <w:rsid w:val="00C03DC2"/>
    <w:rsid w:val="00C0466A"/>
    <w:rsid w:val="00C04FAD"/>
    <w:rsid w:val="00C06FC1"/>
    <w:rsid w:val="00C076E8"/>
    <w:rsid w:val="00C07DFA"/>
    <w:rsid w:val="00C105EF"/>
    <w:rsid w:val="00C122A3"/>
    <w:rsid w:val="00C126C1"/>
    <w:rsid w:val="00C147C2"/>
    <w:rsid w:val="00C147CA"/>
    <w:rsid w:val="00C20244"/>
    <w:rsid w:val="00C20246"/>
    <w:rsid w:val="00C217D5"/>
    <w:rsid w:val="00C219FC"/>
    <w:rsid w:val="00C22BA9"/>
    <w:rsid w:val="00C22FD9"/>
    <w:rsid w:val="00C23622"/>
    <w:rsid w:val="00C245BA"/>
    <w:rsid w:val="00C247C8"/>
    <w:rsid w:val="00C2585A"/>
    <w:rsid w:val="00C25D3E"/>
    <w:rsid w:val="00C25DF6"/>
    <w:rsid w:val="00C26EA7"/>
    <w:rsid w:val="00C278EC"/>
    <w:rsid w:val="00C3004E"/>
    <w:rsid w:val="00C300D2"/>
    <w:rsid w:val="00C30633"/>
    <w:rsid w:val="00C30B83"/>
    <w:rsid w:val="00C313AB"/>
    <w:rsid w:val="00C3227B"/>
    <w:rsid w:val="00C3236F"/>
    <w:rsid w:val="00C33F08"/>
    <w:rsid w:val="00C33F35"/>
    <w:rsid w:val="00C33F62"/>
    <w:rsid w:val="00C3482B"/>
    <w:rsid w:val="00C3486C"/>
    <w:rsid w:val="00C35E2E"/>
    <w:rsid w:val="00C36438"/>
    <w:rsid w:val="00C3688E"/>
    <w:rsid w:val="00C3696D"/>
    <w:rsid w:val="00C400D1"/>
    <w:rsid w:val="00C408AA"/>
    <w:rsid w:val="00C411EF"/>
    <w:rsid w:val="00C41E07"/>
    <w:rsid w:val="00C42519"/>
    <w:rsid w:val="00C426A6"/>
    <w:rsid w:val="00C43680"/>
    <w:rsid w:val="00C447F9"/>
    <w:rsid w:val="00C44ACB"/>
    <w:rsid w:val="00C44DFC"/>
    <w:rsid w:val="00C45223"/>
    <w:rsid w:val="00C45A72"/>
    <w:rsid w:val="00C47416"/>
    <w:rsid w:val="00C477BB"/>
    <w:rsid w:val="00C47F2A"/>
    <w:rsid w:val="00C52DE2"/>
    <w:rsid w:val="00C53FCD"/>
    <w:rsid w:val="00C541DC"/>
    <w:rsid w:val="00C54609"/>
    <w:rsid w:val="00C5582D"/>
    <w:rsid w:val="00C55A12"/>
    <w:rsid w:val="00C55B5B"/>
    <w:rsid w:val="00C55F5F"/>
    <w:rsid w:val="00C56056"/>
    <w:rsid w:val="00C5628E"/>
    <w:rsid w:val="00C56835"/>
    <w:rsid w:val="00C572B5"/>
    <w:rsid w:val="00C57409"/>
    <w:rsid w:val="00C57E4C"/>
    <w:rsid w:val="00C60D22"/>
    <w:rsid w:val="00C60F43"/>
    <w:rsid w:val="00C618E2"/>
    <w:rsid w:val="00C61D8F"/>
    <w:rsid w:val="00C61D92"/>
    <w:rsid w:val="00C6356D"/>
    <w:rsid w:val="00C63B85"/>
    <w:rsid w:val="00C641A8"/>
    <w:rsid w:val="00C64DB9"/>
    <w:rsid w:val="00C64F59"/>
    <w:rsid w:val="00C65109"/>
    <w:rsid w:val="00C662B1"/>
    <w:rsid w:val="00C66940"/>
    <w:rsid w:val="00C67914"/>
    <w:rsid w:val="00C70243"/>
    <w:rsid w:val="00C7056E"/>
    <w:rsid w:val="00C709CC"/>
    <w:rsid w:val="00C715CD"/>
    <w:rsid w:val="00C71E67"/>
    <w:rsid w:val="00C723AC"/>
    <w:rsid w:val="00C72763"/>
    <w:rsid w:val="00C73B87"/>
    <w:rsid w:val="00C73FB2"/>
    <w:rsid w:val="00C746AF"/>
    <w:rsid w:val="00C74A8F"/>
    <w:rsid w:val="00C74C0F"/>
    <w:rsid w:val="00C7528C"/>
    <w:rsid w:val="00C762F0"/>
    <w:rsid w:val="00C802FF"/>
    <w:rsid w:val="00C80BD0"/>
    <w:rsid w:val="00C82C4D"/>
    <w:rsid w:val="00C84BA5"/>
    <w:rsid w:val="00C8511A"/>
    <w:rsid w:val="00C8531C"/>
    <w:rsid w:val="00C859C3"/>
    <w:rsid w:val="00C85B6A"/>
    <w:rsid w:val="00C873E5"/>
    <w:rsid w:val="00C875A8"/>
    <w:rsid w:val="00C87F4A"/>
    <w:rsid w:val="00C910A5"/>
    <w:rsid w:val="00C912BD"/>
    <w:rsid w:val="00C912D9"/>
    <w:rsid w:val="00C914E3"/>
    <w:rsid w:val="00C91FF0"/>
    <w:rsid w:val="00C93B5E"/>
    <w:rsid w:val="00C942F1"/>
    <w:rsid w:val="00C94C6E"/>
    <w:rsid w:val="00C9514B"/>
    <w:rsid w:val="00C95CFB"/>
    <w:rsid w:val="00C960B0"/>
    <w:rsid w:val="00C963DF"/>
    <w:rsid w:val="00C970CB"/>
    <w:rsid w:val="00C97527"/>
    <w:rsid w:val="00CA11B4"/>
    <w:rsid w:val="00CA19D5"/>
    <w:rsid w:val="00CA1C0E"/>
    <w:rsid w:val="00CA20EA"/>
    <w:rsid w:val="00CA2751"/>
    <w:rsid w:val="00CA30AD"/>
    <w:rsid w:val="00CA3CA0"/>
    <w:rsid w:val="00CA4E6C"/>
    <w:rsid w:val="00CA6020"/>
    <w:rsid w:val="00CB2181"/>
    <w:rsid w:val="00CB2CB8"/>
    <w:rsid w:val="00CB3592"/>
    <w:rsid w:val="00CB477D"/>
    <w:rsid w:val="00CB52A9"/>
    <w:rsid w:val="00CB5340"/>
    <w:rsid w:val="00CB5ACD"/>
    <w:rsid w:val="00CB72D3"/>
    <w:rsid w:val="00CB7B04"/>
    <w:rsid w:val="00CB7BDC"/>
    <w:rsid w:val="00CC047A"/>
    <w:rsid w:val="00CC0D4B"/>
    <w:rsid w:val="00CC108E"/>
    <w:rsid w:val="00CC133F"/>
    <w:rsid w:val="00CC2089"/>
    <w:rsid w:val="00CC22A6"/>
    <w:rsid w:val="00CC2E28"/>
    <w:rsid w:val="00CC2FB6"/>
    <w:rsid w:val="00CC3092"/>
    <w:rsid w:val="00CC3115"/>
    <w:rsid w:val="00CC332E"/>
    <w:rsid w:val="00CC3C42"/>
    <w:rsid w:val="00CC5BD6"/>
    <w:rsid w:val="00CC5C44"/>
    <w:rsid w:val="00CC6B13"/>
    <w:rsid w:val="00CC709E"/>
    <w:rsid w:val="00CC7807"/>
    <w:rsid w:val="00CD0260"/>
    <w:rsid w:val="00CD06A0"/>
    <w:rsid w:val="00CD14D9"/>
    <w:rsid w:val="00CD1C2D"/>
    <w:rsid w:val="00CD1C30"/>
    <w:rsid w:val="00CD2085"/>
    <w:rsid w:val="00CD20A1"/>
    <w:rsid w:val="00CD20ED"/>
    <w:rsid w:val="00CD22FF"/>
    <w:rsid w:val="00CD2562"/>
    <w:rsid w:val="00CD2E5E"/>
    <w:rsid w:val="00CD44BC"/>
    <w:rsid w:val="00CD54F1"/>
    <w:rsid w:val="00CD5B53"/>
    <w:rsid w:val="00CD67D0"/>
    <w:rsid w:val="00CE0AC2"/>
    <w:rsid w:val="00CE19CC"/>
    <w:rsid w:val="00CE2A37"/>
    <w:rsid w:val="00CE2F42"/>
    <w:rsid w:val="00CE4477"/>
    <w:rsid w:val="00CE4480"/>
    <w:rsid w:val="00CE4544"/>
    <w:rsid w:val="00CE49E9"/>
    <w:rsid w:val="00CE52BE"/>
    <w:rsid w:val="00CE5746"/>
    <w:rsid w:val="00CE6A4C"/>
    <w:rsid w:val="00CE6E5A"/>
    <w:rsid w:val="00CE796A"/>
    <w:rsid w:val="00CE7BAA"/>
    <w:rsid w:val="00CF04B4"/>
    <w:rsid w:val="00CF0823"/>
    <w:rsid w:val="00CF104D"/>
    <w:rsid w:val="00CF13C9"/>
    <w:rsid w:val="00CF1898"/>
    <w:rsid w:val="00CF26A1"/>
    <w:rsid w:val="00CF277D"/>
    <w:rsid w:val="00CF28AB"/>
    <w:rsid w:val="00CF2BE5"/>
    <w:rsid w:val="00CF4B43"/>
    <w:rsid w:val="00CF5020"/>
    <w:rsid w:val="00CF5597"/>
    <w:rsid w:val="00CF5FB3"/>
    <w:rsid w:val="00CF6977"/>
    <w:rsid w:val="00CF6B11"/>
    <w:rsid w:val="00CF776B"/>
    <w:rsid w:val="00D01BC8"/>
    <w:rsid w:val="00D02721"/>
    <w:rsid w:val="00D04090"/>
    <w:rsid w:val="00D041F3"/>
    <w:rsid w:val="00D047D1"/>
    <w:rsid w:val="00D05044"/>
    <w:rsid w:val="00D05860"/>
    <w:rsid w:val="00D05CF8"/>
    <w:rsid w:val="00D05F01"/>
    <w:rsid w:val="00D062F3"/>
    <w:rsid w:val="00D0649F"/>
    <w:rsid w:val="00D06ABA"/>
    <w:rsid w:val="00D06E87"/>
    <w:rsid w:val="00D0731C"/>
    <w:rsid w:val="00D10FFC"/>
    <w:rsid w:val="00D119D7"/>
    <w:rsid w:val="00D11F9D"/>
    <w:rsid w:val="00D1254E"/>
    <w:rsid w:val="00D12C43"/>
    <w:rsid w:val="00D1379E"/>
    <w:rsid w:val="00D13B14"/>
    <w:rsid w:val="00D13BC1"/>
    <w:rsid w:val="00D13DAA"/>
    <w:rsid w:val="00D146AC"/>
    <w:rsid w:val="00D14821"/>
    <w:rsid w:val="00D15468"/>
    <w:rsid w:val="00D154F8"/>
    <w:rsid w:val="00D15C59"/>
    <w:rsid w:val="00D167A3"/>
    <w:rsid w:val="00D1735F"/>
    <w:rsid w:val="00D17385"/>
    <w:rsid w:val="00D215F9"/>
    <w:rsid w:val="00D21B0F"/>
    <w:rsid w:val="00D21BB5"/>
    <w:rsid w:val="00D21D5C"/>
    <w:rsid w:val="00D22469"/>
    <w:rsid w:val="00D224E0"/>
    <w:rsid w:val="00D22C4C"/>
    <w:rsid w:val="00D23D26"/>
    <w:rsid w:val="00D2401B"/>
    <w:rsid w:val="00D24810"/>
    <w:rsid w:val="00D2481F"/>
    <w:rsid w:val="00D250C9"/>
    <w:rsid w:val="00D25AFE"/>
    <w:rsid w:val="00D25D21"/>
    <w:rsid w:val="00D2680C"/>
    <w:rsid w:val="00D26DA0"/>
    <w:rsid w:val="00D26EC4"/>
    <w:rsid w:val="00D3008E"/>
    <w:rsid w:val="00D31BD9"/>
    <w:rsid w:val="00D3226D"/>
    <w:rsid w:val="00D326A9"/>
    <w:rsid w:val="00D3279F"/>
    <w:rsid w:val="00D327F9"/>
    <w:rsid w:val="00D32883"/>
    <w:rsid w:val="00D32CCD"/>
    <w:rsid w:val="00D34A93"/>
    <w:rsid w:val="00D34D87"/>
    <w:rsid w:val="00D34F39"/>
    <w:rsid w:val="00D35A96"/>
    <w:rsid w:val="00D35C24"/>
    <w:rsid w:val="00D36CC0"/>
    <w:rsid w:val="00D375EC"/>
    <w:rsid w:val="00D40632"/>
    <w:rsid w:val="00D42AAA"/>
    <w:rsid w:val="00D43542"/>
    <w:rsid w:val="00D43EDD"/>
    <w:rsid w:val="00D4659E"/>
    <w:rsid w:val="00D47800"/>
    <w:rsid w:val="00D50A86"/>
    <w:rsid w:val="00D51A74"/>
    <w:rsid w:val="00D529D1"/>
    <w:rsid w:val="00D52A45"/>
    <w:rsid w:val="00D52C6A"/>
    <w:rsid w:val="00D540C5"/>
    <w:rsid w:val="00D541BB"/>
    <w:rsid w:val="00D542DF"/>
    <w:rsid w:val="00D54FE3"/>
    <w:rsid w:val="00D5630A"/>
    <w:rsid w:val="00D566BF"/>
    <w:rsid w:val="00D576F3"/>
    <w:rsid w:val="00D57DF3"/>
    <w:rsid w:val="00D60895"/>
    <w:rsid w:val="00D60AA4"/>
    <w:rsid w:val="00D61087"/>
    <w:rsid w:val="00D62273"/>
    <w:rsid w:val="00D630C5"/>
    <w:rsid w:val="00D63387"/>
    <w:rsid w:val="00D634AF"/>
    <w:rsid w:val="00D63B9F"/>
    <w:rsid w:val="00D64754"/>
    <w:rsid w:val="00D655FF"/>
    <w:rsid w:val="00D65C32"/>
    <w:rsid w:val="00D6609D"/>
    <w:rsid w:val="00D66240"/>
    <w:rsid w:val="00D66459"/>
    <w:rsid w:val="00D66500"/>
    <w:rsid w:val="00D6727B"/>
    <w:rsid w:val="00D67A42"/>
    <w:rsid w:val="00D67ECF"/>
    <w:rsid w:val="00D713A7"/>
    <w:rsid w:val="00D7154B"/>
    <w:rsid w:val="00D74AD0"/>
    <w:rsid w:val="00D753A1"/>
    <w:rsid w:val="00D76BBD"/>
    <w:rsid w:val="00D77391"/>
    <w:rsid w:val="00D77476"/>
    <w:rsid w:val="00D80183"/>
    <w:rsid w:val="00D816D0"/>
    <w:rsid w:val="00D822E9"/>
    <w:rsid w:val="00D82A81"/>
    <w:rsid w:val="00D82E67"/>
    <w:rsid w:val="00D83566"/>
    <w:rsid w:val="00D84870"/>
    <w:rsid w:val="00D862A4"/>
    <w:rsid w:val="00D862FB"/>
    <w:rsid w:val="00D86607"/>
    <w:rsid w:val="00D866D5"/>
    <w:rsid w:val="00D86F44"/>
    <w:rsid w:val="00D877DD"/>
    <w:rsid w:val="00D87B54"/>
    <w:rsid w:val="00D901D2"/>
    <w:rsid w:val="00D90386"/>
    <w:rsid w:val="00D908E7"/>
    <w:rsid w:val="00D916E6"/>
    <w:rsid w:val="00D91EB1"/>
    <w:rsid w:val="00D92A89"/>
    <w:rsid w:val="00D94825"/>
    <w:rsid w:val="00D969DB"/>
    <w:rsid w:val="00D97550"/>
    <w:rsid w:val="00D975FA"/>
    <w:rsid w:val="00DA006D"/>
    <w:rsid w:val="00DA01BF"/>
    <w:rsid w:val="00DA1D7C"/>
    <w:rsid w:val="00DA1FAC"/>
    <w:rsid w:val="00DA26D2"/>
    <w:rsid w:val="00DA3444"/>
    <w:rsid w:val="00DA5142"/>
    <w:rsid w:val="00DA5525"/>
    <w:rsid w:val="00DA5877"/>
    <w:rsid w:val="00DA6E72"/>
    <w:rsid w:val="00DA71D3"/>
    <w:rsid w:val="00DA76D2"/>
    <w:rsid w:val="00DB1EED"/>
    <w:rsid w:val="00DB1F42"/>
    <w:rsid w:val="00DB24A2"/>
    <w:rsid w:val="00DB30B8"/>
    <w:rsid w:val="00DB3C21"/>
    <w:rsid w:val="00DB3F29"/>
    <w:rsid w:val="00DB4ED9"/>
    <w:rsid w:val="00DB506F"/>
    <w:rsid w:val="00DB5A76"/>
    <w:rsid w:val="00DB6156"/>
    <w:rsid w:val="00DB61FC"/>
    <w:rsid w:val="00DB6875"/>
    <w:rsid w:val="00DB6C0D"/>
    <w:rsid w:val="00DB73E1"/>
    <w:rsid w:val="00DB75C3"/>
    <w:rsid w:val="00DB7E02"/>
    <w:rsid w:val="00DC0D92"/>
    <w:rsid w:val="00DC10E4"/>
    <w:rsid w:val="00DC1D51"/>
    <w:rsid w:val="00DC3983"/>
    <w:rsid w:val="00DC405A"/>
    <w:rsid w:val="00DC4796"/>
    <w:rsid w:val="00DC4E41"/>
    <w:rsid w:val="00DC5C5C"/>
    <w:rsid w:val="00DC64EC"/>
    <w:rsid w:val="00DC688E"/>
    <w:rsid w:val="00DC7065"/>
    <w:rsid w:val="00DC771A"/>
    <w:rsid w:val="00DC7915"/>
    <w:rsid w:val="00DC7D54"/>
    <w:rsid w:val="00DD064B"/>
    <w:rsid w:val="00DD35BD"/>
    <w:rsid w:val="00DD420C"/>
    <w:rsid w:val="00DD4F91"/>
    <w:rsid w:val="00DD5027"/>
    <w:rsid w:val="00DD5630"/>
    <w:rsid w:val="00DD5990"/>
    <w:rsid w:val="00DD5F38"/>
    <w:rsid w:val="00DD6144"/>
    <w:rsid w:val="00DD66B2"/>
    <w:rsid w:val="00DD6864"/>
    <w:rsid w:val="00DD6DA1"/>
    <w:rsid w:val="00DE019C"/>
    <w:rsid w:val="00DE0883"/>
    <w:rsid w:val="00DE0C69"/>
    <w:rsid w:val="00DE0D2B"/>
    <w:rsid w:val="00DE1682"/>
    <w:rsid w:val="00DE1784"/>
    <w:rsid w:val="00DE1818"/>
    <w:rsid w:val="00DE1F2E"/>
    <w:rsid w:val="00DE2094"/>
    <w:rsid w:val="00DE23A1"/>
    <w:rsid w:val="00DE3162"/>
    <w:rsid w:val="00DE37D5"/>
    <w:rsid w:val="00DE3996"/>
    <w:rsid w:val="00DE55F1"/>
    <w:rsid w:val="00DE5B5B"/>
    <w:rsid w:val="00DE7F77"/>
    <w:rsid w:val="00DF2347"/>
    <w:rsid w:val="00DF4AD9"/>
    <w:rsid w:val="00DF4FA4"/>
    <w:rsid w:val="00DF5081"/>
    <w:rsid w:val="00DF560A"/>
    <w:rsid w:val="00DF5845"/>
    <w:rsid w:val="00DF586C"/>
    <w:rsid w:val="00DF6F9D"/>
    <w:rsid w:val="00DF7AC2"/>
    <w:rsid w:val="00E008F4"/>
    <w:rsid w:val="00E00CA5"/>
    <w:rsid w:val="00E0265A"/>
    <w:rsid w:val="00E035BC"/>
    <w:rsid w:val="00E03BAD"/>
    <w:rsid w:val="00E03CC4"/>
    <w:rsid w:val="00E0403A"/>
    <w:rsid w:val="00E054FC"/>
    <w:rsid w:val="00E05920"/>
    <w:rsid w:val="00E06E93"/>
    <w:rsid w:val="00E10012"/>
    <w:rsid w:val="00E101CE"/>
    <w:rsid w:val="00E13BF3"/>
    <w:rsid w:val="00E14717"/>
    <w:rsid w:val="00E14881"/>
    <w:rsid w:val="00E14C24"/>
    <w:rsid w:val="00E150BD"/>
    <w:rsid w:val="00E174B9"/>
    <w:rsid w:val="00E178CF"/>
    <w:rsid w:val="00E17B05"/>
    <w:rsid w:val="00E21EE0"/>
    <w:rsid w:val="00E21EF2"/>
    <w:rsid w:val="00E2200C"/>
    <w:rsid w:val="00E227B3"/>
    <w:rsid w:val="00E25161"/>
    <w:rsid w:val="00E254DC"/>
    <w:rsid w:val="00E257A5"/>
    <w:rsid w:val="00E25DF8"/>
    <w:rsid w:val="00E26F60"/>
    <w:rsid w:val="00E2746E"/>
    <w:rsid w:val="00E27A6F"/>
    <w:rsid w:val="00E27B64"/>
    <w:rsid w:val="00E3093D"/>
    <w:rsid w:val="00E31889"/>
    <w:rsid w:val="00E31937"/>
    <w:rsid w:val="00E319B2"/>
    <w:rsid w:val="00E319B9"/>
    <w:rsid w:val="00E319FC"/>
    <w:rsid w:val="00E31DD5"/>
    <w:rsid w:val="00E32395"/>
    <w:rsid w:val="00E32F3F"/>
    <w:rsid w:val="00E33482"/>
    <w:rsid w:val="00E33566"/>
    <w:rsid w:val="00E33E86"/>
    <w:rsid w:val="00E33F53"/>
    <w:rsid w:val="00E34513"/>
    <w:rsid w:val="00E3482B"/>
    <w:rsid w:val="00E36097"/>
    <w:rsid w:val="00E36A3D"/>
    <w:rsid w:val="00E40430"/>
    <w:rsid w:val="00E404CA"/>
    <w:rsid w:val="00E407BF"/>
    <w:rsid w:val="00E4089D"/>
    <w:rsid w:val="00E409C8"/>
    <w:rsid w:val="00E40B9B"/>
    <w:rsid w:val="00E41BDD"/>
    <w:rsid w:val="00E4207D"/>
    <w:rsid w:val="00E4212F"/>
    <w:rsid w:val="00E42716"/>
    <w:rsid w:val="00E427C1"/>
    <w:rsid w:val="00E42FEF"/>
    <w:rsid w:val="00E43B19"/>
    <w:rsid w:val="00E43E9E"/>
    <w:rsid w:val="00E4538D"/>
    <w:rsid w:val="00E463A1"/>
    <w:rsid w:val="00E5026A"/>
    <w:rsid w:val="00E51046"/>
    <w:rsid w:val="00E51AFD"/>
    <w:rsid w:val="00E51C5C"/>
    <w:rsid w:val="00E51CA5"/>
    <w:rsid w:val="00E52628"/>
    <w:rsid w:val="00E54E3E"/>
    <w:rsid w:val="00E54FBE"/>
    <w:rsid w:val="00E55FC9"/>
    <w:rsid w:val="00E56C61"/>
    <w:rsid w:val="00E577DC"/>
    <w:rsid w:val="00E57879"/>
    <w:rsid w:val="00E57FE2"/>
    <w:rsid w:val="00E60061"/>
    <w:rsid w:val="00E60086"/>
    <w:rsid w:val="00E60759"/>
    <w:rsid w:val="00E6080F"/>
    <w:rsid w:val="00E60F80"/>
    <w:rsid w:val="00E61A38"/>
    <w:rsid w:val="00E61BA6"/>
    <w:rsid w:val="00E621BA"/>
    <w:rsid w:val="00E62567"/>
    <w:rsid w:val="00E629AD"/>
    <w:rsid w:val="00E62F3D"/>
    <w:rsid w:val="00E6437E"/>
    <w:rsid w:val="00E64682"/>
    <w:rsid w:val="00E647A0"/>
    <w:rsid w:val="00E64CB4"/>
    <w:rsid w:val="00E6516A"/>
    <w:rsid w:val="00E657F8"/>
    <w:rsid w:val="00E662E4"/>
    <w:rsid w:val="00E66E7D"/>
    <w:rsid w:val="00E67661"/>
    <w:rsid w:val="00E70E51"/>
    <w:rsid w:val="00E713B4"/>
    <w:rsid w:val="00E715C8"/>
    <w:rsid w:val="00E7192A"/>
    <w:rsid w:val="00E71AA4"/>
    <w:rsid w:val="00E722C7"/>
    <w:rsid w:val="00E74601"/>
    <w:rsid w:val="00E74BC0"/>
    <w:rsid w:val="00E74C6A"/>
    <w:rsid w:val="00E74FD6"/>
    <w:rsid w:val="00E75230"/>
    <w:rsid w:val="00E76B3B"/>
    <w:rsid w:val="00E76F35"/>
    <w:rsid w:val="00E7758E"/>
    <w:rsid w:val="00E775AE"/>
    <w:rsid w:val="00E775D0"/>
    <w:rsid w:val="00E7761D"/>
    <w:rsid w:val="00E77C44"/>
    <w:rsid w:val="00E77EB5"/>
    <w:rsid w:val="00E80169"/>
    <w:rsid w:val="00E801A9"/>
    <w:rsid w:val="00E80C78"/>
    <w:rsid w:val="00E80D04"/>
    <w:rsid w:val="00E812DE"/>
    <w:rsid w:val="00E81948"/>
    <w:rsid w:val="00E82470"/>
    <w:rsid w:val="00E828EB"/>
    <w:rsid w:val="00E82BDC"/>
    <w:rsid w:val="00E8423F"/>
    <w:rsid w:val="00E84A76"/>
    <w:rsid w:val="00E84BE9"/>
    <w:rsid w:val="00E86BC4"/>
    <w:rsid w:val="00E86C61"/>
    <w:rsid w:val="00E87671"/>
    <w:rsid w:val="00E903F8"/>
    <w:rsid w:val="00E90A32"/>
    <w:rsid w:val="00E90C21"/>
    <w:rsid w:val="00E90CA7"/>
    <w:rsid w:val="00E90F6D"/>
    <w:rsid w:val="00E9469B"/>
    <w:rsid w:val="00E95425"/>
    <w:rsid w:val="00E977CA"/>
    <w:rsid w:val="00E9791E"/>
    <w:rsid w:val="00EA04F9"/>
    <w:rsid w:val="00EA0636"/>
    <w:rsid w:val="00EA06BE"/>
    <w:rsid w:val="00EA06C3"/>
    <w:rsid w:val="00EA0F35"/>
    <w:rsid w:val="00EA1091"/>
    <w:rsid w:val="00EA1609"/>
    <w:rsid w:val="00EA1A49"/>
    <w:rsid w:val="00EA1BEF"/>
    <w:rsid w:val="00EA1ED7"/>
    <w:rsid w:val="00EA1EF9"/>
    <w:rsid w:val="00EA212E"/>
    <w:rsid w:val="00EA238B"/>
    <w:rsid w:val="00EA2453"/>
    <w:rsid w:val="00EA2A40"/>
    <w:rsid w:val="00EA3B8E"/>
    <w:rsid w:val="00EA3FDA"/>
    <w:rsid w:val="00EA4121"/>
    <w:rsid w:val="00EA43D9"/>
    <w:rsid w:val="00EA4C65"/>
    <w:rsid w:val="00EA5A0C"/>
    <w:rsid w:val="00EA7710"/>
    <w:rsid w:val="00EA7751"/>
    <w:rsid w:val="00EA7ACD"/>
    <w:rsid w:val="00EB008D"/>
    <w:rsid w:val="00EB051E"/>
    <w:rsid w:val="00EB1542"/>
    <w:rsid w:val="00EB17D6"/>
    <w:rsid w:val="00EB3DDF"/>
    <w:rsid w:val="00EB444E"/>
    <w:rsid w:val="00EB5187"/>
    <w:rsid w:val="00EB52B2"/>
    <w:rsid w:val="00EB5A8A"/>
    <w:rsid w:val="00EB5AB8"/>
    <w:rsid w:val="00EB7FD0"/>
    <w:rsid w:val="00EC0528"/>
    <w:rsid w:val="00EC1338"/>
    <w:rsid w:val="00EC1354"/>
    <w:rsid w:val="00EC13CE"/>
    <w:rsid w:val="00EC1AC0"/>
    <w:rsid w:val="00EC1BD6"/>
    <w:rsid w:val="00EC35A7"/>
    <w:rsid w:val="00EC3B19"/>
    <w:rsid w:val="00EC3FBE"/>
    <w:rsid w:val="00EC50B7"/>
    <w:rsid w:val="00EC5571"/>
    <w:rsid w:val="00EC5863"/>
    <w:rsid w:val="00EC5AD0"/>
    <w:rsid w:val="00EC658E"/>
    <w:rsid w:val="00EC6E7A"/>
    <w:rsid w:val="00EC7833"/>
    <w:rsid w:val="00EC78E5"/>
    <w:rsid w:val="00EC7F94"/>
    <w:rsid w:val="00ED0984"/>
    <w:rsid w:val="00ED0CDD"/>
    <w:rsid w:val="00ED0D8B"/>
    <w:rsid w:val="00ED10EE"/>
    <w:rsid w:val="00ED119A"/>
    <w:rsid w:val="00ED1A71"/>
    <w:rsid w:val="00ED335D"/>
    <w:rsid w:val="00ED3BF0"/>
    <w:rsid w:val="00ED4DE9"/>
    <w:rsid w:val="00ED5111"/>
    <w:rsid w:val="00ED64FB"/>
    <w:rsid w:val="00ED70E2"/>
    <w:rsid w:val="00ED7335"/>
    <w:rsid w:val="00ED739F"/>
    <w:rsid w:val="00ED7F1A"/>
    <w:rsid w:val="00ED7F22"/>
    <w:rsid w:val="00EE0AA5"/>
    <w:rsid w:val="00EE0F06"/>
    <w:rsid w:val="00EE12CE"/>
    <w:rsid w:val="00EE34C1"/>
    <w:rsid w:val="00EE4D35"/>
    <w:rsid w:val="00EE4D72"/>
    <w:rsid w:val="00EE522A"/>
    <w:rsid w:val="00EE59FB"/>
    <w:rsid w:val="00EE5BE2"/>
    <w:rsid w:val="00EE624B"/>
    <w:rsid w:val="00EE6761"/>
    <w:rsid w:val="00EE6D32"/>
    <w:rsid w:val="00EE760C"/>
    <w:rsid w:val="00EE7C1D"/>
    <w:rsid w:val="00EF0A26"/>
    <w:rsid w:val="00EF14DF"/>
    <w:rsid w:val="00EF27D0"/>
    <w:rsid w:val="00EF2A9E"/>
    <w:rsid w:val="00EF2FA3"/>
    <w:rsid w:val="00EF3776"/>
    <w:rsid w:val="00EF3833"/>
    <w:rsid w:val="00EF4E50"/>
    <w:rsid w:val="00EF4FC1"/>
    <w:rsid w:val="00EF52C3"/>
    <w:rsid w:val="00EF54AF"/>
    <w:rsid w:val="00EF5ABB"/>
    <w:rsid w:val="00EF5D92"/>
    <w:rsid w:val="00EF5F70"/>
    <w:rsid w:val="00EF624C"/>
    <w:rsid w:val="00EF6A7F"/>
    <w:rsid w:val="00EF6C14"/>
    <w:rsid w:val="00EF76DB"/>
    <w:rsid w:val="00F004C9"/>
    <w:rsid w:val="00F012A9"/>
    <w:rsid w:val="00F013EF"/>
    <w:rsid w:val="00F01AC1"/>
    <w:rsid w:val="00F02BDF"/>
    <w:rsid w:val="00F02EEB"/>
    <w:rsid w:val="00F032C3"/>
    <w:rsid w:val="00F03FAD"/>
    <w:rsid w:val="00F04E0B"/>
    <w:rsid w:val="00F05270"/>
    <w:rsid w:val="00F05305"/>
    <w:rsid w:val="00F05472"/>
    <w:rsid w:val="00F056BF"/>
    <w:rsid w:val="00F05937"/>
    <w:rsid w:val="00F06407"/>
    <w:rsid w:val="00F06719"/>
    <w:rsid w:val="00F06BF5"/>
    <w:rsid w:val="00F06E09"/>
    <w:rsid w:val="00F074D6"/>
    <w:rsid w:val="00F10134"/>
    <w:rsid w:val="00F10BA6"/>
    <w:rsid w:val="00F11D07"/>
    <w:rsid w:val="00F1503D"/>
    <w:rsid w:val="00F15B44"/>
    <w:rsid w:val="00F16DCD"/>
    <w:rsid w:val="00F178B4"/>
    <w:rsid w:val="00F209D6"/>
    <w:rsid w:val="00F21883"/>
    <w:rsid w:val="00F21CE0"/>
    <w:rsid w:val="00F223AE"/>
    <w:rsid w:val="00F22ED4"/>
    <w:rsid w:val="00F26AAD"/>
    <w:rsid w:val="00F278C9"/>
    <w:rsid w:val="00F27D45"/>
    <w:rsid w:val="00F27FE7"/>
    <w:rsid w:val="00F30A49"/>
    <w:rsid w:val="00F312AF"/>
    <w:rsid w:val="00F343D6"/>
    <w:rsid w:val="00F34D3E"/>
    <w:rsid w:val="00F35813"/>
    <w:rsid w:val="00F36773"/>
    <w:rsid w:val="00F36ACE"/>
    <w:rsid w:val="00F37AFF"/>
    <w:rsid w:val="00F37DFA"/>
    <w:rsid w:val="00F40B39"/>
    <w:rsid w:val="00F417A0"/>
    <w:rsid w:val="00F41CDF"/>
    <w:rsid w:val="00F426A0"/>
    <w:rsid w:val="00F427BD"/>
    <w:rsid w:val="00F436FC"/>
    <w:rsid w:val="00F4386C"/>
    <w:rsid w:val="00F43BA7"/>
    <w:rsid w:val="00F43FA7"/>
    <w:rsid w:val="00F44775"/>
    <w:rsid w:val="00F4496E"/>
    <w:rsid w:val="00F44A80"/>
    <w:rsid w:val="00F4518C"/>
    <w:rsid w:val="00F46342"/>
    <w:rsid w:val="00F46453"/>
    <w:rsid w:val="00F46880"/>
    <w:rsid w:val="00F46FD0"/>
    <w:rsid w:val="00F470D8"/>
    <w:rsid w:val="00F47257"/>
    <w:rsid w:val="00F507DF"/>
    <w:rsid w:val="00F512A2"/>
    <w:rsid w:val="00F517F0"/>
    <w:rsid w:val="00F51CC5"/>
    <w:rsid w:val="00F51E82"/>
    <w:rsid w:val="00F51FE6"/>
    <w:rsid w:val="00F5275B"/>
    <w:rsid w:val="00F53230"/>
    <w:rsid w:val="00F53C69"/>
    <w:rsid w:val="00F547F3"/>
    <w:rsid w:val="00F55C49"/>
    <w:rsid w:val="00F567D1"/>
    <w:rsid w:val="00F57CBE"/>
    <w:rsid w:val="00F57FC3"/>
    <w:rsid w:val="00F602D5"/>
    <w:rsid w:val="00F60E34"/>
    <w:rsid w:val="00F61227"/>
    <w:rsid w:val="00F62263"/>
    <w:rsid w:val="00F6257A"/>
    <w:rsid w:val="00F62932"/>
    <w:rsid w:val="00F63320"/>
    <w:rsid w:val="00F65377"/>
    <w:rsid w:val="00F65A7D"/>
    <w:rsid w:val="00F66C12"/>
    <w:rsid w:val="00F673CC"/>
    <w:rsid w:val="00F70153"/>
    <w:rsid w:val="00F7050E"/>
    <w:rsid w:val="00F70A6D"/>
    <w:rsid w:val="00F715CC"/>
    <w:rsid w:val="00F71C46"/>
    <w:rsid w:val="00F71DCB"/>
    <w:rsid w:val="00F72100"/>
    <w:rsid w:val="00F722E5"/>
    <w:rsid w:val="00F732D8"/>
    <w:rsid w:val="00F73741"/>
    <w:rsid w:val="00F74317"/>
    <w:rsid w:val="00F7486A"/>
    <w:rsid w:val="00F74ED9"/>
    <w:rsid w:val="00F76877"/>
    <w:rsid w:val="00F80B9B"/>
    <w:rsid w:val="00F821F1"/>
    <w:rsid w:val="00F83FB4"/>
    <w:rsid w:val="00F84289"/>
    <w:rsid w:val="00F8590A"/>
    <w:rsid w:val="00F85CE9"/>
    <w:rsid w:val="00F86070"/>
    <w:rsid w:val="00F9009C"/>
    <w:rsid w:val="00F900FD"/>
    <w:rsid w:val="00F909A4"/>
    <w:rsid w:val="00F90B40"/>
    <w:rsid w:val="00F91166"/>
    <w:rsid w:val="00F91891"/>
    <w:rsid w:val="00F9258C"/>
    <w:rsid w:val="00F9357A"/>
    <w:rsid w:val="00F93719"/>
    <w:rsid w:val="00F939A1"/>
    <w:rsid w:val="00F93ACC"/>
    <w:rsid w:val="00F944C1"/>
    <w:rsid w:val="00F947A8"/>
    <w:rsid w:val="00F9522D"/>
    <w:rsid w:val="00F964CF"/>
    <w:rsid w:val="00F9722E"/>
    <w:rsid w:val="00F9792E"/>
    <w:rsid w:val="00F97942"/>
    <w:rsid w:val="00FA06A7"/>
    <w:rsid w:val="00FA0906"/>
    <w:rsid w:val="00FA0DAA"/>
    <w:rsid w:val="00FA10AB"/>
    <w:rsid w:val="00FA112D"/>
    <w:rsid w:val="00FA1542"/>
    <w:rsid w:val="00FA1774"/>
    <w:rsid w:val="00FA227F"/>
    <w:rsid w:val="00FA2564"/>
    <w:rsid w:val="00FA2865"/>
    <w:rsid w:val="00FA3859"/>
    <w:rsid w:val="00FA3AFD"/>
    <w:rsid w:val="00FA54CE"/>
    <w:rsid w:val="00FA584D"/>
    <w:rsid w:val="00FA7F0B"/>
    <w:rsid w:val="00FB00BC"/>
    <w:rsid w:val="00FB10FA"/>
    <w:rsid w:val="00FB134A"/>
    <w:rsid w:val="00FB15A3"/>
    <w:rsid w:val="00FB215E"/>
    <w:rsid w:val="00FB244C"/>
    <w:rsid w:val="00FB2A38"/>
    <w:rsid w:val="00FB320B"/>
    <w:rsid w:val="00FB4DFA"/>
    <w:rsid w:val="00FB6EFB"/>
    <w:rsid w:val="00FC0450"/>
    <w:rsid w:val="00FC32AF"/>
    <w:rsid w:val="00FC354E"/>
    <w:rsid w:val="00FC3AE0"/>
    <w:rsid w:val="00FC44E8"/>
    <w:rsid w:val="00FC5DFF"/>
    <w:rsid w:val="00FC63AB"/>
    <w:rsid w:val="00FC654F"/>
    <w:rsid w:val="00FC656E"/>
    <w:rsid w:val="00FC6A73"/>
    <w:rsid w:val="00FC6DDA"/>
    <w:rsid w:val="00FC6F7B"/>
    <w:rsid w:val="00FC796A"/>
    <w:rsid w:val="00FC7A51"/>
    <w:rsid w:val="00FD0695"/>
    <w:rsid w:val="00FD12F4"/>
    <w:rsid w:val="00FD1B10"/>
    <w:rsid w:val="00FD20AA"/>
    <w:rsid w:val="00FD22D0"/>
    <w:rsid w:val="00FD278A"/>
    <w:rsid w:val="00FD2A81"/>
    <w:rsid w:val="00FD39F1"/>
    <w:rsid w:val="00FD3C39"/>
    <w:rsid w:val="00FD59FF"/>
    <w:rsid w:val="00FD5BDC"/>
    <w:rsid w:val="00FD6BDD"/>
    <w:rsid w:val="00FD6C68"/>
    <w:rsid w:val="00FD7C84"/>
    <w:rsid w:val="00FE0CCB"/>
    <w:rsid w:val="00FE0CE4"/>
    <w:rsid w:val="00FE124F"/>
    <w:rsid w:val="00FE1404"/>
    <w:rsid w:val="00FE14D4"/>
    <w:rsid w:val="00FE280B"/>
    <w:rsid w:val="00FE29CC"/>
    <w:rsid w:val="00FE3A87"/>
    <w:rsid w:val="00FE4D52"/>
    <w:rsid w:val="00FE5484"/>
    <w:rsid w:val="00FE54B0"/>
    <w:rsid w:val="00FE5593"/>
    <w:rsid w:val="00FE5AD6"/>
    <w:rsid w:val="00FE6299"/>
    <w:rsid w:val="00FE6C32"/>
    <w:rsid w:val="00FE728C"/>
    <w:rsid w:val="00FF021D"/>
    <w:rsid w:val="00FF1654"/>
    <w:rsid w:val="00FF1CEE"/>
    <w:rsid w:val="00FF20B0"/>
    <w:rsid w:val="00FF2829"/>
    <w:rsid w:val="00FF469D"/>
    <w:rsid w:val="00FF5045"/>
    <w:rsid w:val="00FF51C0"/>
    <w:rsid w:val="00FF608B"/>
    <w:rsid w:val="00FF61E9"/>
    <w:rsid w:val="00FF68DA"/>
    <w:rsid w:val="00FF7247"/>
    <w:rsid w:val="00FF7791"/>
    <w:rsid w:val="18C51A5C"/>
    <w:rsid w:val="1AB7B187"/>
    <w:rsid w:val="1B691C3B"/>
    <w:rsid w:val="22CA842C"/>
    <w:rsid w:val="2C797282"/>
    <w:rsid w:val="4F9371FB"/>
    <w:rsid w:val="556AA1C0"/>
    <w:rsid w:val="5CD05EAB"/>
    <w:rsid w:val="5E78BB4E"/>
    <w:rsid w:val="6023E4B3"/>
    <w:rsid w:val="602E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66AF7"/>
  <w15:chartTrackingRefBased/>
  <w15:docId w15:val="{A897B6CE-BF2E-4E38-AB27-BC89E011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C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BB2"/>
    <w:pPr>
      <w:keepNext/>
      <w:keepLines/>
      <w:spacing w:before="360" w:after="120" w:line="259" w:lineRule="auto"/>
      <w:outlineLvl w:val="0"/>
    </w:pPr>
    <w:rPr>
      <w:rFonts w:eastAsiaTheme="majorEastAsia" w:cstheme="majorBidi"/>
      <w:b/>
      <w:szCs w:val="32"/>
      <w:lang w:val="fr-FR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7FD5"/>
    <w:pPr>
      <w:spacing w:after="160" w:line="480" w:lineRule="auto"/>
      <w:jc w:val="both"/>
      <w:outlineLvl w:val="1"/>
    </w:pPr>
    <w:rPr>
      <w:rFonts w:eastAsiaTheme="minorHAnsi"/>
      <w:i/>
      <w:iCs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713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BB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7FD5"/>
    <w:rPr>
      <w:rFonts w:ascii="Times New Roman" w:hAnsi="Times New Roman" w:cs="Times New Roman"/>
      <w:i/>
      <w:i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71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A85"/>
    <w:rPr>
      <w:rFonts w:ascii="Segoe UI" w:eastAsiaTheme="minorHAnsi" w:hAnsi="Segoe UI" w:cs="Segoe UI"/>
      <w:sz w:val="18"/>
      <w:szCs w:val="18"/>
      <w:lang w:val="fr-FR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8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7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FD5"/>
    <w:pPr>
      <w:spacing w:after="160"/>
    </w:pPr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F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F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74D"/>
    <w:pPr>
      <w:spacing w:after="0" w:line="240" w:lineRule="auto"/>
    </w:pPr>
  </w:style>
  <w:style w:type="character" w:styleId="EndnoteReference">
    <w:name w:val="endnote reference"/>
    <w:basedOn w:val="DefaultParagraphFont"/>
    <w:unhideWhenUsed/>
    <w:rsid w:val="0006666E"/>
    <w:rPr>
      <w:vertAlign w:val="superscript"/>
    </w:rPr>
  </w:style>
  <w:style w:type="table" w:styleId="TableGrid">
    <w:name w:val="Table Grid"/>
    <w:basedOn w:val="TableNormal"/>
    <w:uiPriority w:val="39"/>
    <w:rsid w:val="00263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637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637F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fr-FR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37F4"/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37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637F4"/>
    <w:rPr>
      <w:vertAlign w:val="superscript"/>
    </w:rPr>
  </w:style>
  <w:style w:type="table" w:styleId="ListTable1Light-Accent3">
    <w:name w:val="List Table 1 Light Accent 3"/>
    <w:basedOn w:val="TableNormal"/>
    <w:uiPriority w:val="46"/>
    <w:rsid w:val="002637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DB68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paragraph" w:styleId="NoSpacing">
    <w:name w:val="No Spacing"/>
    <w:uiPriority w:val="1"/>
    <w:qFormat/>
    <w:rsid w:val="00200D2B"/>
    <w:pPr>
      <w:spacing w:after="0" w:line="240" w:lineRule="auto"/>
    </w:pPr>
  </w:style>
  <w:style w:type="table" w:styleId="ListTable2-Accent3">
    <w:name w:val="List Table 2 Accent 3"/>
    <w:basedOn w:val="TableNormal"/>
    <w:uiPriority w:val="47"/>
    <w:rsid w:val="00054B1F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rsid w:val="00AA1605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A1605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1605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0AA4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60AA4"/>
  </w:style>
  <w:style w:type="paragraph" w:styleId="Footer">
    <w:name w:val="footer"/>
    <w:basedOn w:val="Normal"/>
    <w:link w:val="FooterChar"/>
    <w:uiPriority w:val="99"/>
    <w:unhideWhenUsed/>
    <w:rsid w:val="00D60AA4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60AA4"/>
  </w:style>
  <w:style w:type="character" w:styleId="UnresolvedMention">
    <w:name w:val="Unresolved Mention"/>
    <w:basedOn w:val="DefaultParagraphFont"/>
    <w:uiPriority w:val="99"/>
    <w:semiHidden/>
    <w:unhideWhenUsed/>
    <w:rsid w:val="000316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4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0124">
          <w:marLeft w:val="432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88427">
          <w:marLeft w:val="432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0778">
          <w:marLeft w:val="432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50598">
          <w:marLeft w:val="432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9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186B0350AA3B448F2AD19460FE856E" ma:contentTypeVersion="13" ma:contentTypeDescription="Create a new document." ma:contentTypeScope="" ma:versionID="519eb8b811a3de529f698177b78d01e4">
  <xsd:schema xmlns:xsd="http://www.w3.org/2001/XMLSchema" xmlns:xs="http://www.w3.org/2001/XMLSchema" xmlns:p="http://schemas.microsoft.com/office/2006/metadata/properties" xmlns:ns3="3dbe9bcb-2c3e-4487-a7c5-fd6bcc60e064" xmlns:ns4="c22c6b9e-55e0-4bc2-8863-d5d1f811ecc6" targetNamespace="http://schemas.microsoft.com/office/2006/metadata/properties" ma:root="true" ma:fieldsID="5406503f495934bb9ae1f86e888d2d48" ns3:_="" ns4:_="">
    <xsd:import namespace="3dbe9bcb-2c3e-4487-a7c5-fd6bcc60e064"/>
    <xsd:import namespace="c22c6b9e-55e0-4bc2-8863-d5d1f811ecc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be9bcb-2c3e-4487-a7c5-fd6bcc60e0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c6b9e-55e0-4bc2-8863-d5d1f811e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F12A09-1A68-4CD9-BFCF-8F6A8AC9A2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6E2696-9F20-49B8-8FE1-74B67156C4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EA24FCE-D877-45BD-9672-602AD47D00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be9bcb-2c3e-4487-a7c5-fd6bcc60e064"/>
    <ds:schemaRef ds:uri="c22c6b9e-55e0-4bc2-8863-d5d1f811ec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63BEA29-23AB-4BB4-A772-9132E8A949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73</Words>
  <Characters>7257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3</CharactersWithSpaces>
  <SharedDoc>false</SharedDoc>
  <HLinks>
    <vt:vector size="6" baseType="variant">
      <vt:variant>
        <vt:i4>8192008</vt:i4>
      </vt:variant>
      <vt:variant>
        <vt:i4>0</vt:i4>
      </vt:variant>
      <vt:variant>
        <vt:i4>0</vt:i4>
      </vt:variant>
      <vt:variant>
        <vt:i4>5</vt:i4>
      </vt:variant>
      <vt:variant>
        <vt:lpwstr>mailto:joshua.nealon@sanof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qui, Nieves /FR</dc:creator>
  <cp:keywords/>
  <dc:description/>
  <cp:lastModifiedBy>jnealon</cp:lastModifiedBy>
  <cp:revision>3</cp:revision>
  <dcterms:created xsi:type="dcterms:W3CDTF">2022-03-01T11:19:00Z</dcterms:created>
  <dcterms:modified xsi:type="dcterms:W3CDTF">2022-03-0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186B0350AA3B448F2AD19460FE856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linical-infectious-diseases</vt:lpwstr>
  </property>
  <property fmtid="{D5CDD505-2E9C-101B-9397-08002B2CF9AE}" pid="16" name="Mendeley Recent Style Name 5_1">
    <vt:lpwstr>Clinical Infectious Disease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Mendeley Unique User Id_1">
    <vt:lpwstr>adde1713-df35-397c-8e55-abe356e1a314</vt:lpwstr>
  </property>
  <property fmtid="{D5CDD505-2E9C-101B-9397-08002B2CF9AE}" pid="26" name="_NewReviewCycle">
    <vt:lpwstr/>
  </property>
</Properties>
</file>